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EEF17" w14:textId="33006A00" w:rsidR="0016175B" w:rsidDel="00AD4A9B" w:rsidRDefault="00976018">
      <w:pPr>
        <w:rPr>
          <w:del w:id="0" w:author="Vinoth S" w:date="2025-05-23T12:44:00Z"/>
          <w:rFonts w:ascii="Times New Roman" w:eastAsia="Times New Roman" w:hAnsi="Times New Roman" w:cs="Times New Roman"/>
        </w:rPr>
      </w:pPr>
      <w:del w:id="1" w:author="Vinoth S" w:date="2025-05-23T12:44:00Z">
        <w:r w:rsidDel="00AD4A9B">
          <w:rPr>
            <w:rFonts w:ascii="Times New Roman" w:eastAsia="Times New Roman" w:hAnsi="Times New Roman" w:cs="Times New Roman"/>
            <w:b/>
          </w:rPr>
          <w:delText>Supplementary Table 1.</w:delText>
        </w:r>
        <w:r w:rsidDel="00AD4A9B">
          <w:rPr>
            <w:rFonts w:ascii="Times New Roman" w:eastAsia="Times New Roman" w:hAnsi="Times New Roman" w:cs="Times New Roman"/>
          </w:rPr>
          <w:delText xml:space="preserve"> Differences in mean temperature and rainfall from June–September in 2011</w:delText>
        </w:r>
        <w:r w:rsidR="00C310ED" w:rsidDel="00AD4A9B">
          <w:rPr>
            <w:rFonts w:ascii="Times New Roman" w:eastAsia="Times New Roman" w:hAnsi="Times New Roman" w:cs="Times New Roman"/>
          </w:rPr>
          <w:delText>–</w:delText>
        </w:r>
        <w:r w:rsidDel="00AD4A9B">
          <w:rPr>
            <w:rFonts w:ascii="Times New Roman" w:eastAsia="Times New Roman" w:hAnsi="Times New Roman" w:cs="Times New Roman"/>
          </w:rPr>
          <w:delText xml:space="preserve">2021, </w:delText>
        </w:r>
        <w:r w:rsidR="00C310ED" w:rsidDel="00AD4A9B">
          <w:rPr>
            <w:rFonts w:ascii="Times New Roman" w:eastAsia="Times New Roman" w:hAnsi="Times New Roman" w:cs="Times New Roman"/>
          </w:rPr>
          <w:delText xml:space="preserve">and </w:delText>
        </w:r>
        <w:r w:rsidDel="00AD4A9B">
          <w:rPr>
            <w:rFonts w:ascii="Times New Roman" w:eastAsia="Times New Roman" w:hAnsi="Times New Roman" w:cs="Times New Roman"/>
          </w:rPr>
          <w:delText>2022 and 2023 (two test years).</w:delText>
        </w:r>
      </w:del>
    </w:p>
    <w:tbl>
      <w:tblPr>
        <w:tblW w:w="6571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6"/>
        <w:gridCol w:w="1410"/>
        <w:gridCol w:w="1703"/>
        <w:gridCol w:w="1860"/>
        <w:gridCol w:w="1985"/>
        <w:gridCol w:w="823"/>
        <w:gridCol w:w="710"/>
        <w:gridCol w:w="849"/>
      </w:tblGrid>
      <w:tr w:rsidR="0016175B" w:rsidDel="00AD4A9B" w14:paraId="78AEEF1E" w14:textId="63E9DB0F">
        <w:trPr>
          <w:trHeight w:val="288"/>
          <w:jc w:val="center"/>
          <w:del w:id="2" w:author="Vinoth S" w:date="2025-05-23T12:44:00Z"/>
        </w:trPr>
        <w:tc>
          <w:tcPr>
            <w:tcW w:w="1576" w:type="dxa"/>
            <w:vMerge w:val="restart"/>
            <w:vAlign w:val="center"/>
          </w:tcPr>
          <w:p w14:paraId="78AEEF18" w14:textId="43E2E6D9" w:rsidR="0016175B" w:rsidDel="00AD4A9B" w:rsidRDefault="00976018">
            <w:pPr>
              <w:rPr>
                <w:del w:id="3" w:author="Vinoth S" w:date="2025-05-23T12:44:00Z"/>
                <w:rFonts w:ascii="Times New Roman" w:eastAsia="Times New Roman" w:hAnsi="Times New Roman" w:cs="Times New Roman"/>
              </w:rPr>
            </w:pPr>
            <w:del w:id="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Climate</w:delText>
              </w:r>
            </w:del>
          </w:p>
        </w:tc>
        <w:tc>
          <w:tcPr>
            <w:tcW w:w="1410" w:type="dxa"/>
            <w:vMerge w:val="restart"/>
            <w:shd w:val="clear" w:color="auto" w:fill="auto"/>
            <w:vAlign w:val="center"/>
          </w:tcPr>
          <w:p w14:paraId="78AEEF19" w14:textId="2295A822" w:rsidR="0016175B" w:rsidDel="00AD4A9B" w:rsidRDefault="00976018">
            <w:pPr>
              <w:rPr>
                <w:del w:id="5" w:author="Vinoth S" w:date="2025-05-23T12:44:00Z"/>
                <w:rFonts w:ascii="Times New Roman" w:eastAsia="Times New Roman" w:hAnsi="Times New Roman" w:cs="Times New Roman"/>
              </w:rPr>
            </w:pPr>
            <w:del w:id="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Month</w:delText>
              </w:r>
            </w:del>
          </w:p>
        </w:tc>
        <w:tc>
          <w:tcPr>
            <w:tcW w:w="1703" w:type="dxa"/>
            <w:vMerge w:val="restart"/>
            <w:shd w:val="clear" w:color="auto" w:fill="auto"/>
            <w:vAlign w:val="center"/>
          </w:tcPr>
          <w:p w14:paraId="78AEEF1A" w14:textId="2745FEBE" w:rsidR="0016175B" w:rsidDel="00AD4A9B" w:rsidRDefault="00976018">
            <w:pPr>
              <w:rPr>
                <w:del w:id="7" w:author="Vinoth S" w:date="2025-05-23T12:44:00Z"/>
                <w:rFonts w:ascii="Times New Roman" w:eastAsia="Times New Roman" w:hAnsi="Times New Roman" w:cs="Times New Roman"/>
              </w:rPr>
            </w:pPr>
            <w:del w:id="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11</w:delText>
              </w:r>
              <w:r w:rsidR="00ED4446" w:rsidDel="00AD4A9B">
                <w:rPr>
                  <w:rFonts w:ascii="Times New Roman" w:eastAsia="Times New Roman" w:hAnsi="Times New Roman" w:cs="Times New Roman"/>
                </w:rPr>
                <w:delText>–</w:delText>
              </w:r>
              <w:r w:rsidDel="00AD4A9B">
                <w:rPr>
                  <w:rFonts w:ascii="Times New Roman" w:eastAsia="Times New Roman" w:hAnsi="Times New Roman" w:cs="Times New Roman"/>
                </w:rPr>
                <w:delText>2021</w:delText>
              </w:r>
            </w:del>
          </w:p>
        </w:tc>
        <w:tc>
          <w:tcPr>
            <w:tcW w:w="1860" w:type="dxa"/>
            <w:vMerge w:val="restart"/>
            <w:shd w:val="clear" w:color="auto" w:fill="auto"/>
            <w:vAlign w:val="center"/>
          </w:tcPr>
          <w:p w14:paraId="78AEEF1B" w14:textId="1DBACBC6" w:rsidR="0016175B" w:rsidDel="00AD4A9B" w:rsidRDefault="00976018">
            <w:pPr>
              <w:rPr>
                <w:del w:id="9" w:author="Vinoth S" w:date="2025-05-23T12:44:00Z"/>
                <w:rFonts w:ascii="Times New Roman" w:eastAsia="Times New Roman" w:hAnsi="Times New Roman" w:cs="Times New Roman"/>
              </w:rPr>
            </w:pPr>
            <w:del w:id="1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78AEEF1C" w14:textId="7B620813" w:rsidR="0016175B" w:rsidDel="00AD4A9B" w:rsidRDefault="00976018">
            <w:pPr>
              <w:rPr>
                <w:del w:id="11" w:author="Vinoth S" w:date="2025-05-23T12:44:00Z"/>
                <w:rFonts w:ascii="Times New Roman" w:eastAsia="Times New Roman" w:hAnsi="Times New Roman" w:cs="Times New Roman"/>
              </w:rPr>
            </w:pPr>
            <w:del w:id="1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2382" w:type="dxa"/>
            <w:gridSpan w:val="3"/>
            <w:shd w:val="clear" w:color="auto" w:fill="auto"/>
            <w:vAlign w:val="center"/>
          </w:tcPr>
          <w:p w14:paraId="78AEEF1D" w14:textId="01959E63" w:rsidR="0016175B" w:rsidDel="00AD4A9B" w:rsidRDefault="00976018">
            <w:pPr>
              <w:rPr>
                <w:del w:id="13" w:author="Vinoth S" w:date="2025-05-23T12:44:00Z"/>
                <w:rFonts w:ascii="Times New Roman" w:eastAsia="Times New Roman" w:hAnsi="Times New Roman" w:cs="Times New Roman"/>
              </w:rPr>
            </w:pPr>
            <w:del w:id="1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Statistics</w:delText>
              </w:r>
            </w:del>
          </w:p>
        </w:tc>
      </w:tr>
      <w:tr w:rsidR="0016175B" w:rsidDel="00AD4A9B" w14:paraId="78AEEF27" w14:textId="79C3A701">
        <w:trPr>
          <w:trHeight w:val="288"/>
          <w:jc w:val="center"/>
          <w:del w:id="15" w:author="Vinoth S" w:date="2025-05-23T12:44:00Z"/>
        </w:trPr>
        <w:tc>
          <w:tcPr>
            <w:tcW w:w="1576" w:type="dxa"/>
            <w:vMerge/>
            <w:tcBorders>
              <w:top w:val="nil"/>
            </w:tcBorders>
          </w:tcPr>
          <w:p w14:paraId="78AEEF1F" w14:textId="1D85B6E7" w:rsidR="0016175B" w:rsidDel="00AD4A9B" w:rsidRDefault="0016175B">
            <w:pPr>
              <w:rPr>
                <w:del w:id="16" w:author="Vinoth S" w:date="2025-05-23T12:44:00Z"/>
              </w:rPr>
            </w:pPr>
          </w:p>
        </w:tc>
        <w:tc>
          <w:tcPr>
            <w:tcW w:w="1410" w:type="dxa"/>
            <w:vMerge/>
            <w:tcBorders>
              <w:top w:val="nil"/>
            </w:tcBorders>
            <w:shd w:val="clear" w:color="auto" w:fill="auto"/>
          </w:tcPr>
          <w:p w14:paraId="78AEEF20" w14:textId="2DC682CD" w:rsidR="0016175B" w:rsidDel="00AD4A9B" w:rsidRDefault="0016175B">
            <w:pPr>
              <w:rPr>
                <w:del w:id="17" w:author="Vinoth S" w:date="2025-05-23T12:44:00Z"/>
              </w:rPr>
            </w:pPr>
          </w:p>
        </w:tc>
        <w:tc>
          <w:tcPr>
            <w:tcW w:w="1703" w:type="dxa"/>
            <w:vMerge/>
            <w:tcBorders>
              <w:top w:val="nil"/>
            </w:tcBorders>
            <w:shd w:val="clear" w:color="auto" w:fill="auto"/>
          </w:tcPr>
          <w:p w14:paraId="78AEEF21" w14:textId="3394C5DE" w:rsidR="0016175B" w:rsidDel="00AD4A9B" w:rsidRDefault="0016175B">
            <w:pPr>
              <w:rPr>
                <w:del w:id="18" w:author="Vinoth S" w:date="2025-05-23T12:44:00Z"/>
              </w:rPr>
            </w:pPr>
          </w:p>
        </w:tc>
        <w:tc>
          <w:tcPr>
            <w:tcW w:w="1860" w:type="dxa"/>
            <w:vMerge/>
            <w:tcBorders>
              <w:top w:val="nil"/>
            </w:tcBorders>
            <w:shd w:val="clear" w:color="auto" w:fill="auto"/>
          </w:tcPr>
          <w:p w14:paraId="78AEEF22" w14:textId="6D77B5DB" w:rsidR="0016175B" w:rsidDel="00AD4A9B" w:rsidRDefault="0016175B">
            <w:pPr>
              <w:rPr>
                <w:del w:id="19" w:author="Vinoth S" w:date="2025-05-23T12:44:00Z"/>
              </w:rPr>
            </w:pPr>
          </w:p>
        </w:tc>
        <w:tc>
          <w:tcPr>
            <w:tcW w:w="1985" w:type="dxa"/>
            <w:vMerge/>
            <w:tcBorders>
              <w:top w:val="nil"/>
            </w:tcBorders>
            <w:shd w:val="clear" w:color="auto" w:fill="auto"/>
          </w:tcPr>
          <w:p w14:paraId="78AEEF23" w14:textId="24887517" w:rsidR="0016175B" w:rsidDel="00AD4A9B" w:rsidRDefault="0016175B">
            <w:pPr>
              <w:rPr>
                <w:del w:id="20" w:author="Vinoth S" w:date="2025-05-23T12:44:00Z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14:paraId="78AEEF24" w14:textId="12FDD227" w:rsidR="0016175B" w:rsidDel="00AD4A9B" w:rsidRDefault="00976018">
            <w:pPr>
              <w:rPr>
                <w:del w:id="21" w:author="Vinoth S" w:date="2025-05-23T12:44:00Z"/>
                <w:rFonts w:ascii="Times New Roman" w:eastAsia="Times New Roman" w:hAnsi="Times New Roman" w:cs="Times New Roman"/>
                <w:i/>
              </w:rPr>
            </w:pPr>
            <w:del w:id="22" w:author="Vinoth S" w:date="2025-05-23T12:44:00Z">
              <w:r w:rsidDel="00AD4A9B">
                <w:rPr>
                  <w:rFonts w:ascii="Times New Roman" w:eastAsia="Times New Roman" w:hAnsi="Times New Roman" w:cs="Times New Roman"/>
                  <w:i/>
                </w:rPr>
                <w:delText>F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25" w14:textId="2B3FBEFB" w:rsidR="0016175B" w:rsidDel="00AD4A9B" w:rsidRDefault="00976018">
            <w:pPr>
              <w:rPr>
                <w:del w:id="23" w:author="Vinoth S" w:date="2025-05-23T12:44:00Z"/>
                <w:rFonts w:ascii="Times New Roman" w:eastAsia="Times New Roman" w:hAnsi="Times New Roman" w:cs="Times New Roman"/>
              </w:rPr>
            </w:pPr>
            <w:del w:id="2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df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26" w14:textId="3C03D308" w:rsidR="0016175B" w:rsidDel="00AD4A9B" w:rsidRDefault="00976018">
            <w:pPr>
              <w:rPr>
                <w:del w:id="25" w:author="Vinoth S" w:date="2025-05-23T12:44:00Z"/>
                <w:rFonts w:ascii="Times New Roman" w:eastAsia="Times New Roman" w:hAnsi="Times New Roman" w:cs="Times New Roman"/>
                <w:i/>
              </w:rPr>
            </w:pPr>
            <w:del w:id="26" w:author="Vinoth S" w:date="2025-05-23T12:44:00Z">
              <w:r w:rsidDel="00AD4A9B">
                <w:rPr>
                  <w:rFonts w:ascii="Times New Roman" w:eastAsia="Times New Roman" w:hAnsi="Times New Roman" w:cs="Times New Roman"/>
                  <w:i/>
                </w:rPr>
                <w:delText>P</w:delText>
              </w:r>
            </w:del>
          </w:p>
        </w:tc>
      </w:tr>
      <w:tr w:rsidR="0016175B" w:rsidDel="00AD4A9B" w14:paraId="78AEEF30" w14:textId="7D7A36BD">
        <w:trPr>
          <w:trHeight w:val="288"/>
          <w:jc w:val="center"/>
          <w:del w:id="27" w:author="Vinoth S" w:date="2025-05-23T12:44:00Z"/>
        </w:trPr>
        <w:tc>
          <w:tcPr>
            <w:tcW w:w="1576" w:type="dxa"/>
            <w:vMerge w:val="restart"/>
            <w:vAlign w:val="center"/>
          </w:tcPr>
          <w:p w14:paraId="78AEEF28" w14:textId="07EF5F6E" w:rsidR="0016175B" w:rsidDel="00AD4A9B" w:rsidRDefault="00976018">
            <w:pPr>
              <w:rPr>
                <w:del w:id="28" w:author="Vinoth S" w:date="2025-05-23T12:44:00Z"/>
                <w:rFonts w:ascii="Times New Roman" w:eastAsia="Times New Roman" w:hAnsi="Times New Roman" w:cs="Times New Roman"/>
                <w:b/>
              </w:rPr>
            </w:pPr>
            <w:del w:id="2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Temperature</w:delText>
              </w:r>
            </w:del>
          </w:p>
        </w:tc>
        <w:tc>
          <w:tcPr>
            <w:tcW w:w="1410" w:type="dxa"/>
            <w:shd w:val="clear" w:color="auto" w:fill="auto"/>
            <w:vAlign w:val="center"/>
          </w:tcPr>
          <w:p w14:paraId="78AEEF29" w14:textId="1EFCE1E8" w:rsidR="0016175B" w:rsidDel="00AD4A9B" w:rsidRDefault="00976018">
            <w:pPr>
              <w:rPr>
                <w:del w:id="30" w:author="Vinoth S" w:date="2025-05-23T12:44:00Z"/>
                <w:rFonts w:ascii="Times New Roman" w:eastAsia="Times New Roman" w:hAnsi="Times New Roman" w:cs="Times New Roman"/>
              </w:rPr>
            </w:pPr>
            <w:del w:id="3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June</w:delText>
              </w:r>
            </w:del>
          </w:p>
        </w:tc>
        <w:tc>
          <w:tcPr>
            <w:tcW w:w="1703" w:type="dxa"/>
            <w:shd w:val="clear" w:color="auto" w:fill="auto"/>
            <w:vAlign w:val="center"/>
          </w:tcPr>
          <w:p w14:paraId="78AEEF2A" w14:textId="6C6E2BA3" w:rsidR="0016175B" w:rsidDel="00AD4A9B" w:rsidRDefault="00976018">
            <w:pPr>
              <w:rPr>
                <w:del w:id="32" w:author="Vinoth S" w:date="2025-05-23T12:44:00Z"/>
                <w:rFonts w:ascii="Times New Roman" w:eastAsia="Times New Roman" w:hAnsi="Times New Roman" w:cs="Times New Roman"/>
              </w:rPr>
            </w:pPr>
            <w:del w:id="3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9.23 ± 0.52 a</w:delText>
              </w:r>
            </w:del>
          </w:p>
        </w:tc>
        <w:tc>
          <w:tcPr>
            <w:tcW w:w="1860" w:type="dxa"/>
            <w:shd w:val="clear" w:color="auto" w:fill="auto"/>
            <w:vAlign w:val="center"/>
          </w:tcPr>
          <w:p w14:paraId="78AEEF2B" w14:textId="127E5E11" w:rsidR="0016175B" w:rsidDel="00AD4A9B" w:rsidRDefault="00976018">
            <w:pPr>
              <w:rPr>
                <w:del w:id="34" w:author="Vinoth S" w:date="2025-05-23T12:44:00Z"/>
                <w:rFonts w:ascii="Times New Roman" w:eastAsia="Times New Roman" w:hAnsi="Times New Roman" w:cs="Times New Roman"/>
              </w:rPr>
            </w:pPr>
            <w:del w:id="3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.57 ± 0.50 a</w:delText>
              </w:r>
            </w:del>
          </w:p>
        </w:tc>
        <w:tc>
          <w:tcPr>
            <w:tcW w:w="1985" w:type="dxa"/>
            <w:shd w:val="clear" w:color="auto" w:fill="auto"/>
            <w:vAlign w:val="center"/>
          </w:tcPr>
          <w:p w14:paraId="78AEEF2C" w14:textId="54232B6D" w:rsidR="0016175B" w:rsidDel="00AD4A9B" w:rsidRDefault="00976018">
            <w:pPr>
              <w:rPr>
                <w:del w:id="36" w:author="Vinoth S" w:date="2025-05-23T12:44:00Z"/>
                <w:rFonts w:ascii="Times New Roman" w:eastAsia="Times New Roman" w:hAnsi="Times New Roman" w:cs="Times New Roman"/>
              </w:rPr>
            </w:pPr>
            <w:del w:id="3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9.23 ± 1.24 a</w:delText>
              </w:r>
            </w:del>
          </w:p>
        </w:tc>
        <w:tc>
          <w:tcPr>
            <w:tcW w:w="823" w:type="dxa"/>
            <w:shd w:val="clear" w:color="auto" w:fill="auto"/>
            <w:vAlign w:val="center"/>
          </w:tcPr>
          <w:p w14:paraId="78AEEF2D" w14:textId="6574EBB4" w:rsidR="0016175B" w:rsidDel="00AD4A9B" w:rsidRDefault="00976018">
            <w:pPr>
              <w:rPr>
                <w:del w:id="38" w:author="Vinoth S" w:date="2025-05-23T12:44:00Z"/>
                <w:rFonts w:ascii="Times New Roman" w:eastAsia="Times New Roman" w:hAnsi="Times New Roman" w:cs="Times New Roman"/>
              </w:rPr>
            </w:pPr>
            <w:del w:id="3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856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2E" w14:textId="31DD0B17" w:rsidR="0016175B" w:rsidDel="00AD4A9B" w:rsidRDefault="00976018">
            <w:pPr>
              <w:rPr>
                <w:del w:id="40" w:author="Vinoth S" w:date="2025-05-23T12:44:00Z"/>
                <w:rFonts w:ascii="Times New Roman" w:eastAsia="Times New Roman" w:hAnsi="Times New Roman" w:cs="Times New Roman"/>
              </w:rPr>
            </w:pPr>
            <w:del w:id="4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, 8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2F" w14:textId="6417BB52" w:rsidR="0016175B" w:rsidDel="00AD4A9B" w:rsidRDefault="00976018">
            <w:pPr>
              <w:rPr>
                <w:del w:id="42" w:author="Vinoth S" w:date="2025-05-23T12:44:00Z"/>
                <w:rFonts w:ascii="Times New Roman" w:eastAsia="Times New Roman" w:hAnsi="Times New Roman" w:cs="Times New Roman"/>
              </w:rPr>
            </w:pPr>
            <w:del w:id="4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71</w:delText>
              </w:r>
            </w:del>
          </w:p>
        </w:tc>
      </w:tr>
      <w:tr w:rsidR="0016175B" w:rsidDel="00AD4A9B" w14:paraId="78AEEF39" w14:textId="5B84B5D7">
        <w:trPr>
          <w:trHeight w:val="288"/>
          <w:jc w:val="center"/>
          <w:del w:id="44" w:author="Vinoth S" w:date="2025-05-23T12:44:00Z"/>
        </w:trPr>
        <w:tc>
          <w:tcPr>
            <w:tcW w:w="1576" w:type="dxa"/>
            <w:vMerge/>
            <w:tcBorders>
              <w:top w:val="nil"/>
              <w:bottom w:val="nil"/>
            </w:tcBorders>
          </w:tcPr>
          <w:p w14:paraId="78AEEF31" w14:textId="5492FDD3" w:rsidR="0016175B" w:rsidDel="00AD4A9B" w:rsidRDefault="0016175B">
            <w:pPr>
              <w:rPr>
                <w:del w:id="45" w:author="Vinoth S" w:date="2025-05-23T12:44:00Z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 w14:paraId="78AEEF32" w14:textId="447F627A" w:rsidR="0016175B" w:rsidDel="00AD4A9B" w:rsidRDefault="00976018">
            <w:pPr>
              <w:rPr>
                <w:del w:id="46" w:author="Vinoth S" w:date="2025-05-23T12:44:00Z"/>
                <w:rFonts w:ascii="Times New Roman" w:eastAsia="Times New Roman" w:hAnsi="Times New Roman" w:cs="Times New Roman"/>
              </w:rPr>
            </w:pPr>
            <w:del w:id="4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July</w:delText>
              </w:r>
            </w:del>
          </w:p>
        </w:tc>
        <w:tc>
          <w:tcPr>
            <w:tcW w:w="1703" w:type="dxa"/>
            <w:shd w:val="clear" w:color="auto" w:fill="auto"/>
            <w:vAlign w:val="center"/>
          </w:tcPr>
          <w:p w14:paraId="78AEEF33" w14:textId="080568F7" w:rsidR="0016175B" w:rsidDel="00AD4A9B" w:rsidRDefault="00976018">
            <w:pPr>
              <w:rPr>
                <w:del w:id="48" w:author="Vinoth S" w:date="2025-05-23T12:44:00Z"/>
                <w:rFonts w:ascii="Times New Roman" w:eastAsia="Times New Roman" w:hAnsi="Times New Roman" w:cs="Times New Roman"/>
              </w:rPr>
            </w:pPr>
            <w:del w:id="4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1.13 ± 0.13 a</w:delText>
              </w:r>
            </w:del>
          </w:p>
        </w:tc>
        <w:tc>
          <w:tcPr>
            <w:tcW w:w="1860" w:type="dxa"/>
            <w:shd w:val="clear" w:color="auto" w:fill="auto"/>
            <w:vAlign w:val="center"/>
          </w:tcPr>
          <w:p w14:paraId="78AEEF34" w14:textId="3DB6F88D" w:rsidR="0016175B" w:rsidDel="00AD4A9B" w:rsidRDefault="00976018">
            <w:pPr>
              <w:rPr>
                <w:del w:id="50" w:author="Vinoth S" w:date="2025-05-23T12:44:00Z"/>
                <w:rFonts w:ascii="Times New Roman" w:eastAsia="Times New Roman" w:hAnsi="Times New Roman" w:cs="Times New Roman"/>
              </w:rPr>
            </w:pPr>
            <w:del w:id="5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.47 ± 0.37 a</w:delText>
              </w:r>
            </w:del>
          </w:p>
        </w:tc>
        <w:tc>
          <w:tcPr>
            <w:tcW w:w="1985" w:type="dxa"/>
            <w:shd w:val="clear" w:color="auto" w:fill="auto"/>
            <w:vAlign w:val="center"/>
          </w:tcPr>
          <w:p w14:paraId="78AEEF35" w14:textId="104B0271" w:rsidR="0016175B" w:rsidDel="00AD4A9B" w:rsidRDefault="00976018">
            <w:pPr>
              <w:rPr>
                <w:del w:id="52" w:author="Vinoth S" w:date="2025-05-23T12:44:00Z"/>
                <w:rFonts w:ascii="Times New Roman" w:eastAsia="Times New Roman" w:hAnsi="Times New Roman" w:cs="Times New Roman"/>
              </w:rPr>
            </w:pPr>
            <w:del w:id="5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1.43 ± 0.13 a</w:delText>
              </w:r>
            </w:del>
          </w:p>
        </w:tc>
        <w:tc>
          <w:tcPr>
            <w:tcW w:w="823" w:type="dxa"/>
            <w:shd w:val="clear" w:color="auto" w:fill="auto"/>
            <w:vAlign w:val="center"/>
          </w:tcPr>
          <w:p w14:paraId="78AEEF36" w14:textId="0375028C" w:rsidR="0016175B" w:rsidDel="00AD4A9B" w:rsidRDefault="00976018">
            <w:pPr>
              <w:rPr>
                <w:del w:id="54" w:author="Vinoth S" w:date="2025-05-23T12:44:00Z"/>
                <w:rFonts w:ascii="Times New Roman" w:eastAsia="Times New Roman" w:hAnsi="Times New Roman" w:cs="Times New Roman"/>
              </w:rPr>
            </w:pPr>
            <w:del w:id="5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.235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37" w14:textId="0E62B2D4" w:rsidR="0016175B" w:rsidDel="00AD4A9B" w:rsidRDefault="00976018">
            <w:pPr>
              <w:rPr>
                <w:del w:id="56" w:author="Vinoth S" w:date="2025-05-23T12:44:00Z"/>
                <w:rFonts w:ascii="Times New Roman" w:eastAsia="Times New Roman" w:hAnsi="Times New Roman" w:cs="Times New Roman"/>
              </w:rPr>
            </w:pPr>
            <w:del w:id="5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, 8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38" w14:textId="0E7FE519" w:rsidR="0016175B" w:rsidDel="00AD4A9B" w:rsidRDefault="00976018">
            <w:pPr>
              <w:rPr>
                <w:del w:id="58" w:author="Vinoth S" w:date="2025-05-23T12:44:00Z"/>
                <w:rFonts w:ascii="Times New Roman" w:eastAsia="Times New Roman" w:hAnsi="Times New Roman" w:cs="Times New Roman"/>
              </w:rPr>
            </w:pPr>
            <w:del w:id="5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071</w:delText>
              </w:r>
            </w:del>
          </w:p>
        </w:tc>
      </w:tr>
      <w:tr w:rsidR="0016175B" w:rsidDel="00AD4A9B" w14:paraId="78AEEF42" w14:textId="52FCD5C3">
        <w:trPr>
          <w:trHeight w:val="288"/>
          <w:jc w:val="center"/>
          <w:del w:id="60" w:author="Vinoth S" w:date="2025-05-23T12:44:00Z"/>
        </w:trPr>
        <w:tc>
          <w:tcPr>
            <w:tcW w:w="1576" w:type="dxa"/>
            <w:vMerge/>
            <w:tcBorders>
              <w:top w:val="nil"/>
              <w:bottom w:val="nil"/>
            </w:tcBorders>
          </w:tcPr>
          <w:p w14:paraId="78AEEF3A" w14:textId="0D40D712" w:rsidR="0016175B" w:rsidDel="00AD4A9B" w:rsidRDefault="0016175B">
            <w:pPr>
              <w:rPr>
                <w:del w:id="61" w:author="Vinoth S" w:date="2025-05-23T12:44:00Z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 w14:paraId="78AEEF3B" w14:textId="672596DE" w:rsidR="0016175B" w:rsidDel="00AD4A9B" w:rsidRDefault="00976018">
            <w:pPr>
              <w:rPr>
                <w:del w:id="62" w:author="Vinoth S" w:date="2025-05-23T12:44:00Z"/>
                <w:rFonts w:ascii="Times New Roman" w:eastAsia="Times New Roman" w:hAnsi="Times New Roman" w:cs="Times New Roman"/>
              </w:rPr>
            </w:pPr>
            <w:del w:id="6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August</w:delText>
              </w:r>
            </w:del>
          </w:p>
        </w:tc>
        <w:tc>
          <w:tcPr>
            <w:tcW w:w="1703" w:type="dxa"/>
            <w:shd w:val="clear" w:color="auto" w:fill="auto"/>
            <w:vAlign w:val="center"/>
          </w:tcPr>
          <w:p w14:paraId="78AEEF3C" w14:textId="7AEE298F" w:rsidR="0016175B" w:rsidDel="00AD4A9B" w:rsidRDefault="00976018">
            <w:pPr>
              <w:rPr>
                <w:del w:id="64" w:author="Vinoth S" w:date="2025-05-23T12:44:00Z"/>
                <w:rFonts w:ascii="Times New Roman" w:eastAsia="Times New Roman" w:hAnsi="Times New Roman" w:cs="Times New Roman"/>
              </w:rPr>
            </w:pPr>
            <w:del w:id="6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9.23 ± 0.92 a</w:delText>
              </w:r>
            </w:del>
          </w:p>
        </w:tc>
        <w:tc>
          <w:tcPr>
            <w:tcW w:w="1860" w:type="dxa"/>
            <w:shd w:val="clear" w:color="auto" w:fill="auto"/>
            <w:vAlign w:val="center"/>
          </w:tcPr>
          <w:p w14:paraId="78AEEF3D" w14:textId="03BB8A74" w:rsidR="0016175B" w:rsidDel="00AD4A9B" w:rsidRDefault="00976018">
            <w:pPr>
              <w:rPr>
                <w:del w:id="66" w:author="Vinoth S" w:date="2025-05-23T12:44:00Z"/>
                <w:rFonts w:ascii="Times New Roman" w:eastAsia="Times New Roman" w:hAnsi="Times New Roman" w:cs="Times New Roman"/>
              </w:rPr>
            </w:pPr>
            <w:del w:id="6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9.87 ± 2.17 a</w:delText>
              </w:r>
            </w:del>
          </w:p>
        </w:tc>
        <w:tc>
          <w:tcPr>
            <w:tcW w:w="1985" w:type="dxa"/>
            <w:shd w:val="clear" w:color="auto" w:fill="auto"/>
            <w:vAlign w:val="center"/>
          </w:tcPr>
          <w:p w14:paraId="78AEEF3E" w14:textId="44296764" w:rsidR="0016175B" w:rsidDel="00AD4A9B" w:rsidRDefault="00976018">
            <w:pPr>
              <w:rPr>
                <w:del w:id="68" w:author="Vinoth S" w:date="2025-05-23T12:44:00Z"/>
                <w:rFonts w:ascii="Times New Roman" w:eastAsia="Times New Roman" w:hAnsi="Times New Roman" w:cs="Times New Roman"/>
              </w:rPr>
            </w:pPr>
            <w:del w:id="6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.50 ± 2.43 a</w:delText>
              </w:r>
            </w:del>
          </w:p>
        </w:tc>
        <w:tc>
          <w:tcPr>
            <w:tcW w:w="823" w:type="dxa"/>
            <w:shd w:val="clear" w:color="auto" w:fill="auto"/>
            <w:vAlign w:val="center"/>
          </w:tcPr>
          <w:p w14:paraId="78AEEF3F" w14:textId="04CE7CCE" w:rsidR="0016175B" w:rsidDel="00AD4A9B" w:rsidRDefault="00976018">
            <w:pPr>
              <w:rPr>
                <w:del w:id="70" w:author="Vinoth S" w:date="2025-05-23T12:44:00Z"/>
                <w:rFonts w:ascii="Times New Roman" w:eastAsia="Times New Roman" w:hAnsi="Times New Roman" w:cs="Times New Roman"/>
              </w:rPr>
            </w:pPr>
            <w:del w:id="7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082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40" w14:textId="2DC58EEB" w:rsidR="0016175B" w:rsidDel="00AD4A9B" w:rsidRDefault="00976018">
            <w:pPr>
              <w:rPr>
                <w:del w:id="72" w:author="Vinoth S" w:date="2025-05-23T12:44:00Z"/>
                <w:rFonts w:ascii="Times New Roman" w:eastAsia="Times New Roman" w:hAnsi="Times New Roman" w:cs="Times New Roman"/>
              </w:rPr>
            </w:pPr>
            <w:del w:id="7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, 8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41" w14:textId="5526F7CA" w:rsidR="0016175B" w:rsidDel="00AD4A9B" w:rsidRDefault="00976018">
            <w:pPr>
              <w:rPr>
                <w:del w:id="74" w:author="Vinoth S" w:date="2025-05-23T12:44:00Z"/>
                <w:rFonts w:ascii="Times New Roman" w:eastAsia="Times New Roman" w:hAnsi="Times New Roman" w:cs="Times New Roman"/>
              </w:rPr>
            </w:pPr>
            <w:del w:id="7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922</w:delText>
              </w:r>
            </w:del>
          </w:p>
        </w:tc>
      </w:tr>
      <w:tr w:rsidR="0016175B" w:rsidDel="00AD4A9B" w14:paraId="78AEEF4B" w14:textId="41C30295">
        <w:trPr>
          <w:trHeight w:val="288"/>
          <w:jc w:val="center"/>
          <w:del w:id="76" w:author="Vinoth S" w:date="2025-05-23T12:44:00Z"/>
        </w:trPr>
        <w:tc>
          <w:tcPr>
            <w:tcW w:w="1576" w:type="dxa"/>
            <w:vMerge/>
            <w:tcBorders>
              <w:top w:val="nil"/>
            </w:tcBorders>
          </w:tcPr>
          <w:p w14:paraId="78AEEF43" w14:textId="48A18609" w:rsidR="0016175B" w:rsidDel="00AD4A9B" w:rsidRDefault="0016175B">
            <w:pPr>
              <w:rPr>
                <w:del w:id="77" w:author="Vinoth S" w:date="2025-05-23T12:44:00Z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 w14:paraId="78AEEF44" w14:textId="4D352DB4" w:rsidR="0016175B" w:rsidDel="00AD4A9B" w:rsidRDefault="00976018">
            <w:pPr>
              <w:rPr>
                <w:del w:id="78" w:author="Vinoth S" w:date="2025-05-23T12:44:00Z"/>
                <w:rFonts w:ascii="Times New Roman" w:eastAsia="Times New Roman" w:hAnsi="Times New Roman" w:cs="Times New Roman"/>
              </w:rPr>
            </w:pPr>
            <w:del w:id="7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September</w:delText>
              </w:r>
            </w:del>
          </w:p>
        </w:tc>
        <w:tc>
          <w:tcPr>
            <w:tcW w:w="1703" w:type="dxa"/>
            <w:shd w:val="clear" w:color="auto" w:fill="auto"/>
            <w:vAlign w:val="center"/>
          </w:tcPr>
          <w:p w14:paraId="78AEEF45" w14:textId="56629EE6" w:rsidR="0016175B" w:rsidDel="00AD4A9B" w:rsidRDefault="00976018">
            <w:pPr>
              <w:rPr>
                <w:del w:id="80" w:author="Vinoth S" w:date="2025-05-23T12:44:00Z"/>
                <w:rFonts w:ascii="Times New Roman" w:eastAsia="Times New Roman" w:hAnsi="Times New Roman" w:cs="Times New Roman"/>
              </w:rPr>
            </w:pPr>
            <w:del w:id="8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3.93 ± 1.10 a</w:delText>
              </w:r>
            </w:del>
          </w:p>
        </w:tc>
        <w:tc>
          <w:tcPr>
            <w:tcW w:w="1860" w:type="dxa"/>
            <w:shd w:val="clear" w:color="auto" w:fill="auto"/>
            <w:vAlign w:val="center"/>
          </w:tcPr>
          <w:p w14:paraId="78AEEF46" w14:textId="046F3A7D" w:rsidR="0016175B" w:rsidDel="00AD4A9B" w:rsidRDefault="00976018">
            <w:pPr>
              <w:rPr>
                <w:del w:id="82" w:author="Vinoth S" w:date="2025-05-23T12:44:00Z"/>
                <w:rFonts w:ascii="Times New Roman" w:eastAsia="Times New Roman" w:hAnsi="Times New Roman" w:cs="Times New Roman"/>
              </w:rPr>
            </w:pPr>
            <w:del w:id="8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3.80 ± 0.85 a</w:delText>
              </w:r>
            </w:del>
          </w:p>
        </w:tc>
        <w:tc>
          <w:tcPr>
            <w:tcW w:w="1985" w:type="dxa"/>
            <w:shd w:val="clear" w:color="auto" w:fill="auto"/>
            <w:vAlign w:val="center"/>
          </w:tcPr>
          <w:p w14:paraId="78AEEF47" w14:textId="0061C724" w:rsidR="0016175B" w:rsidDel="00AD4A9B" w:rsidRDefault="00976018">
            <w:pPr>
              <w:rPr>
                <w:del w:id="84" w:author="Vinoth S" w:date="2025-05-23T12:44:00Z"/>
                <w:rFonts w:ascii="Times New Roman" w:eastAsia="Times New Roman" w:hAnsi="Times New Roman" w:cs="Times New Roman"/>
              </w:rPr>
            </w:pPr>
            <w:del w:id="8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5.63 ± 1.88 a</w:delText>
              </w:r>
            </w:del>
          </w:p>
        </w:tc>
        <w:tc>
          <w:tcPr>
            <w:tcW w:w="823" w:type="dxa"/>
            <w:shd w:val="clear" w:color="auto" w:fill="auto"/>
            <w:vAlign w:val="center"/>
          </w:tcPr>
          <w:p w14:paraId="78AEEF48" w14:textId="133D6F8F" w:rsidR="0016175B" w:rsidDel="00AD4A9B" w:rsidRDefault="00976018">
            <w:pPr>
              <w:rPr>
                <w:del w:id="86" w:author="Vinoth S" w:date="2025-05-23T12:44:00Z"/>
                <w:rFonts w:ascii="Times New Roman" w:eastAsia="Times New Roman" w:hAnsi="Times New Roman" w:cs="Times New Roman"/>
              </w:rPr>
            </w:pPr>
            <w:del w:id="8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24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49" w14:textId="50A93379" w:rsidR="0016175B" w:rsidDel="00AD4A9B" w:rsidRDefault="00976018">
            <w:pPr>
              <w:rPr>
                <w:del w:id="88" w:author="Vinoth S" w:date="2025-05-23T12:44:00Z"/>
                <w:rFonts w:ascii="Times New Roman" w:eastAsia="Times New Roman" w:hAnsi="Times New Roman" w:cs="Times New Roman"/>
              </w:rPr>
            </w:pPr>
            <w:del w:id="8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, 8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4A" w14:textId="5C764F09" w:rsidR="0016175B" w:rsidDel="00AD4A9B" w:rsidRDefault="00976018">
            <w:pPr>
              <w:rPr>
                <w:del w:id="90" w:author="Vinoth S" w:date="2025-05-23T12:44:00Z"/>
                <w:rFonts w:ascii="Times New Roman" w:eastAsia="Times New Roman" w:hAnsi="Times New Roman" w:cs="Times New Roman"/>
              </w:rPr>
            </w:pPr>
            <w:del w:id="9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17</w:delText>
              </w:r>
            </w:del>
          </w:p>
        </w:tc>
      </w:tr>
      <w:tr w:rsidR="0016175B" w:rsidDel="00AD4A9B" w14:paraId="78AEEF54" w14:textId="44E0D479">
        <w:trPr>
          <w:trHeight w:val="288"/>
          <w:jc w:val="center"/>
          <w:del w:id="92" w:author="Vinoth S" w:date="2025-05-23T12:44:00Z"/>
        </w:trPr>
        <w:tc>
          <w:tcPr>
            <w:tcW w:w="1576" w:type="dxa"/>
            <w:vMerge w:val="restart"/>
            <w:vAlign w:val="center"/>
          </w:tcPr>
          <w:p w14:paraId="78AEEF4C" w14:textId="4727134F" w:rsidR="0016175B" w:rsidDel="00AD4A9B" w:rsidRDefault="00976018">
            <w:pPr>
              <w:rPr>
                <w:del w:id="93" w:author="Vinoth S" w:date="2025-05-23T12:44:00Z"/>
                <w:rFonts w:ascii="Times New Roman" w:eastAsia="Times New Roman" w:hAnsi="Times New Roman" w:cs="Times New Roman"/>
              </w:rPr>
            </w:pPr>
            <w:del w:id="9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Rainfall</w:delText>
              </w:r>
            </w:del>
          </w:p>
        </w:tc>
        <w:tc>
          <w:tcPr>
            <w:tcW w:w="1410" w:type="dxa"/>
            <w:shd w:val="clear" w:color="auto" w:fill="auto"/>
            <w:vAlign w:val="center"/>
          </w:tcPr>
          <w:p w14:paraId="78AEEF4D" w14:textId="0349FFA6" w:rsidR="0016175B" w:rsidDel="00AD4A9B" w:rsidRDefault="00976018">
            <w:pPr>
              <w:rPr>
                <w:del w:id="95" w:author="Vinoth S" w:date="2025-05-23T12:44:00Z"/>
                <w:rFonts w:ascii="Times New Roman" w:eastAsia="Times New Roman" w:hAnsi="Times New Roman" w:cs="Times New Roman"/>
              </w:rPr>
            </w:pPr>
            <w:del w:id="9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June</w:delText>
              </w:r>
            </w:del>
          </w:p>
        </w:tc>
        <w:tc>
          <w:tcPr>
            <w:tcW w:w="1703" w:type="dxa"/>
            <w:shd w:val="clear" w:color="auto" w:fill="auto"/>
            <w:vAlign w:val="center"/>
          </w:tcPr>
          <w:p w14:paraId="78AEEF4E" w14:textId="0577CBE2" w:rsidR="0016175B" w:rsidDel="00AD4A9B" w:rsidRDefault="00976018">
            <w:pPr>
              <w:rPr>
                <w:del w:id="97" w:author="Vinoth S" w:date="2025-05-23T12:44:00Z"/>
                <w:rFonts w:ascii="Times New Roman" w:eastAsia="Times New Roman" w:hAnsi="Times New Roman" w:cs="Times New Roman"/>
              </w:rPr>
            </w:pPr>
            <w:del w:id="9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.70 ± 4.00 a</w:delText>
              </w:r>
            </w:del>
          </w:p>
        </w:tc>
        <w:tc>
          <w:tcPr>
            <w:tcW w:w="1860" w:type="dxa"/>
            <w:shd w:val="clear" w:color="auto" w:fill="auto"/>
            <w:vAlign w:val="center"/>
          </w:tcPr>
          <w:p w14:paraId="78AEEF4F" w14:textId="153EF26A" w:rsidR="0016175B" w:rsidDel="00AD4A9B" w:rsidRDefault="00976018">
            <w:pPr>
              <w:rPr>
                <w:del w:id="99" w:author="Vinoth S" w:date="2025-05-23T12:44:00Z"/>
                <w:rFonts w:ascii="Times New Roman" w:eastAsia="Times New Roman" w:hAnsi="Times New Roman" w:cs="Times New Roman"/>
              </w:rPr>
            </w:pPr>
            <w:del w:id="10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9.80 ± 11.83 a</w:delText>
              </w:r>
            </w:del>
          </w:p>
        </w:tc>
        <w:tc>
          <w:tcPr>
            <w:tcW w:w="1985" w:type="dxa"/>
            <w:shd w:val="clear" w:color="auto" w:fill="auto"/>
            <w:vAlign w:val="center"/>
          </w:tcPr>
          <w:p w14:paraId="78AEEF50" w14:textId="6A6C39D3" w:rsidR="0016175B" w:rsidDel="00AD4A9B" w:rsidRDefault="00976018">
            <w:pPr>
              <w:rPr>
                <w:del w:id="101" w:author="Vinoth S" w:date="2025-05-23T12:44:00Z"/>
                <w:rFonts w:ascii="Times New Roman" w:eastAsia="Times New Roman" w:hAnsi="Times New Roman" w:cs="Times New Roman"/>
              </w:rPr>
            </w:pPr>
            <w:del w:id="10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1.13 ± 5.69 a</w:delText>
              </w:r>
            </w:del>
          </w:p>
        </w:tc>
        <w:tc>
          <w:tcPr>
            <w:tcW w:w="823" w:type="dxa"/>
            <w:shd w:val="clear" w:color="auto" w:fill="auto"/>
            <w:vAlign w:val="center"/>
          </w:tcPr>
          <w:p w14:paraId="78AEEF51" w14:textId="146C3B2D" w:rsidR="0016175B" w:rsidDel="00AD4A9B" w:rsidRDefault="00976018">
            <w:pPr>
              <w:rPr>
                <w:del w:id="103" w:author="Vinoth S" w:date="2025-05-23T12:44:00Z"/>
                <w:rFonts w:ascii="Times New Roman" w:eastAsia="Times New Roman" w:hAnsi="Times New Roman" w:cs="Times New Roman"/>
              </w:rPr>
            </w:pPr>
            <w:del w:id="10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55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52" w14:textId="49E4EC51" w:rsidR="0016175B" w:rsidDel="00AD4A9B" w:rsidRDefault="00976018">
            <w:pPr>
              <w:rPr>
                <w:del w:id="105" w:author="Vinoth S" w:date="2025-05-23T12:44:00Z"/>
                <w:rFonts w:ascii="Times New Roman" w:eastAsia="Times New Roman" w:hAnsi="Times New Roman" w:cs="Times New Roman"/>
              </w:rPr>
            </w:pPr>
            <w:del w:id="10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, 8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53" w14:textId="41BB2E02" w:rsidR="0016175B" w:rsidDel="00AD4A9B" w:rsidRDefault="00976018">
            <w:pPr>
              <w:rPr>
                <w:del w:id="107" w:author="Vinoth S" w:date="2025-05-23T12:44:00Z"/>
                <w:rFonts w:ascii="Times New Roman" w:eastAsia="Times New Roman" w:hAnsi="Times New Roman" w:cs="Times New Roman"/>
              </w:rPr>
            </w:pPr>
            <w:del w:id="10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53</w:delText>
              </w:r>
            </w:del>
          </w:p>
        </w:tc>
      </w:tr>
      <w:tr w:rsidR="0016175B" w:rsidDel="00AD4A9B" w14:paraId="78AEEF5D" w14:textId="575CA7EF">
        <w:trPr>
          <w:trHeight w:val="288"/>
          <w:jc w:val="center"/>
          <w:del w:id="109" w:author="Vinoth S" w:date="2025-05-23T12:44:00Z"/>
        </w:trPr>
        <w:tc>
          <w:tcPr>
            <w:tcW w:w="1576" w:type="dxa"/>
            <w:vMerge/>
            <w:tcBorders>
              <w:top w:val="nil"/>
              <w:bottom w:val="nil"/>
            </w:tcBorders>
          </w:tcPr>
          <w:p w14:paraId="78AEEF55" w14:textId="00440652" w:rsidR="0016175B" w:rsidDel="00AD4A9B" w:rsidRDefault="0016175B">
            <w:pPr>
              <w:rPr>
                <w:del w:id="110" w:author="Vinoth S" w:date="2025-05-23T12:44:00Z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 w14:paraId="78AEEF56" w14:textId="0E33FC8A" w:rsidR="0016175B" w:rsidDel="00AD4A9B" w:rsidRDefault="00976018">
            <w:pPr>
              <w:rPr>
                <w:del w:id="111" w:author="Vinoth S" w:date="2025-05-23T12:44:00Z"/>
                <w:rFonts w:ascii="Times New Roman" w:eastAsia="Times New Roman" w:hAnsi="Times New Roman" w:cs="Times New Roman"/>
              </w:rPr>
            </w:pPr>
            <w:del w:id="11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July</w:delText>
              </w:r>
            </w:del>
          </w:p>
        </w:tc>
        <w:tc>
          <w:tcPr>
            <w:tcW w:w="1703" w:type="dxa"/>
            <w:shd w:val="clear" w:color="auto" w:fill="auto"/>
            <w:vAlign w:val="center"/>
          </w:tcPr>
          <w:p w14:paraId="78AEEF57" w14:textId="76145084" w:rsidR="0016175B" w:rsidDel="00AD4A9B" w:rsidRDefault="00976018">
            <w:pPr>
              <w:rPr>
                <w:del w:id="113" w:author="Vinoth S" w:date="2025-05-23T12:44:00Z"/>
                <w:rFonts w:ascii="Times New Roman" w:eastAsia="Times New Roman" w:hAnsi="Times New Roman" w:cs="Times New Roman"/>
              </w:rPr>
            </w:pPr>
            <w:del w:id="11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8.27 ± 5.38 b</w:delText>
              </w:r>
            </w:del>
          </w:p>
        </w:tc>
        <w:tc>
          <w:tcPr>
            <w:tcW w:w="1860" w:type="dxa"/>
            <w:shd w:val="clear" w:color="auto" w:fill="auto"/>
            <w:vAlign w:val="center"/>
          </w:tcPr>
          <w:p w14:paraId="78AEEF58" w14:textId="3497F75B" w:rsidR="0016175B" w:rsidDel="00AD4A9B" w:rsidRDefault="00976018">
            <w:pPr>
              <w:rPr>
                <w:del w:id="115" w:author="Vinoth S" w:date="2025-05-23T12:44:00Z"/>
                <w:rFonts w:ascii="Times New Roman" w:eastAsia="Times New Roman" w:hAnsi="Times New Roman" w:cs="Times New Roman"/>
              </w:rPr>
            </w:pPr>
            <w:del w:id="11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84.20 ± 15.27 a</w:delText>
              </w:r>
            </w:del>
          </w:p>
        </w:tc>
        <w:tc>
          <w:tcPr>
            <w:tcW w:w="1985" w:type="dxa"/>
            <w:shd w:val="clear" w:color="auto" w:fill="auto"/>
            <w:vAlign w:val="center"/>
          </w:tcPr>
          <w:p w14:paraId="78AEEF59" w14:textId="23B21478" w:rsidR="0016175B" w:rsidDel="00AD4A9B" w:rsidRDefault="00976018">
            <w:pPr>
              <w:rPr>
                <w:del w:id="117" w:author="Vinoth S" w:date="2025-05-23T12:44:00Z"/>
                <w:rFonts w:ascii="Times New Roman" w:eastAsia="Times New Roman" w:hAnsi="Times New Roman" w:cs="Times New Roman"/>
              </w:rPr>
            </w:pPr>
            <w:del w:id="11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5.57 ± 7.89 b</w:delText>
              </w:r>
            </w:del>
          </w:p>
        </w:tc>
        <w:tc>
          <w:tcPr>
            <w:tcW w:w="823" w:type="dxa"/>
            <w:shd w:val="clear" w:color="auto" w:fill="auto"/>
            <w:vAlign w:val="center"/>
          </w:tcPr>
          <w:p w14:paraId="78AEEF5A" w14:textId="6F182775" w:rsidR="0016175B" w:rsidDel="00AD4A9B" w:rsidRDefault="00976018">
            <w:pPr>
              <w:rPr>
                <w:del w:id="119" w:author="Vinoth S" w:date="2025-05-23T12:44:00Z"/>
                <w:rFonts w:ascii="Times New Roman" w:eastAsia="Times New Roman" w:hAnsi="Times New Roman" w:cs="Times New Roman"/>
              </w:rPr>
            </w:pPr>
            <w:del w:id="12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8.796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5B" w14:textId="247637E9" w:rsidR="0016175B" w:rsidDel="00AD4A9B" w:rsidRDefault="00976018">
            <w:pPr>
              <w:rPr>
                <w:del w:id="121" w:author="Vinoth S" w:date="2025-05-23T12:44:00Z"/>
                <w:rFonts w:ascii="Times New Roman" w:eastAsia="Times New Roman" w:hAnsi="Times New Roman" w:cs="Times New Roman"/>
              </w:rPr>
            </w:pPr>
            <w:del w:id="12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, 8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5C" w14:textId="02822F49" w:rsidR="0016175B" w:rsidDel="00AD4A9B" w:rsidRDefault="00976018">
            <w:pPr>
              <w:rPr>
                <w:del w:id="123" w:author="Vinoth S" w:date="2025-05-23T12:44:00Z"/>
                <w:rFonts w:ascii="Times New Roman" w:eastAsia="Times New Roman" w:hAnsi="Times New Roman" w:cs="Times New Roman"/>
              </w:rPr>
            </w:pPr>
            <w:del w:id="12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016</w:delText>
              </w:r>
            </w:del>
          </w:p>
        </w:tc>
      </w:tr>
      <w:tr w:rsidR="0016175B" w:rsidDel="00AD4A9B" w14:paraId="78AEEF66" w14:textId="23C31187">
        <w:trPr>
          <w:trHeight w:val="288"/>
          <w:jc w:val="center"/>
          <w:del w:id="125" w:author="Vinoth S" w:date="2025-05-23T12:44:00Z"/>
        </w:trPr>
        <w:tc>
          <w:tcPr>
            <w:tcW w:w="1576" w:type="dxa"/>
            <w:vMerge/>
            <w:tcBorders>
              <w:top w:val="nil"/>
              <w:bottom w:val="nil"/>
            </w:tcBorders>
          </w:tcPr>
          <w:p w14:paraId="78AEEF5E" w14:textId="18A3604F" w:rsidR="0016175B" w:rsidDel="00AD4A9B" w:rsidRDefault="0016175B">
            <w:pPr>
              <w:rPr>
                <w:del w:id="126" w:author="Vinoth S" w:date="2025-05-23T12:44:00Z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 w14:paraId="78AEEF5F" w14:textId="2EA8861F" w:rsidR="0016175B" w:rsidDel="00AD4A9B" w:rsidRDefault="00976018">
            <w:pPr>
              <w:rPr>
                <w:del w:id="127" w:author="Vinoth S" w:date="2025-05-23T12:44:00Z"/>
                <w:rFonts w:ascii="Times New Roman" w:eastAsia="Times New Roman" w:hAnsi="Times New Roman" w:cs="Times New Roman"/>
              </w:rPr>
            </w:pPr>
            <w:del w:id="12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August</w:delText>
              </w:r>
            </w:del>
          </w:p>
        </w:tc>
        <w:tc>
          <w:tcPr>
            <w:tcW w:w="1703" w:type="dxa"/>
            <w:shd w:val="clear" w:color="auto" w:fill="auto"/>
            <w:vAlign w:val="center"/>
          </w:tcPr>
          <w:p w14:paraId="78AEEF60" w14:textId="11204923" w:rsidR="0016175B" w:rsidDel="00AD4A9B" w:rsidRDefault="00976018">
            <w:pPr>
              <w:rPr>
                <w:del w:id="129" w:author="Vinoth S" w:date="2025-05-23T12:44:00Z"/>
                <w:rFonts w:ascii="Times New Roman" w:eastAsia="Times New Roman" w:hAnsi="Times New Roman" w:cs="Times New Roman"/>
              </w:rPr>
            </w:pPr>
            <w:del w:id="13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8.23 ± 1.92 a</w:delText>
              </w:r>
            </w:del>
          </w:p>
        </w:tc>
        <w:tc>
          <w:tcPr>
            <w:tcW w:w="1860" w:type="dxa"/>
            <w:shd w:val="clear" w:color="auto" w:fill="auto"/>
            <w:vAlign w:val="center"/>
          </w:tcPr>
          <w:p w14:paraId="78AEEF61" w14:textId="5AD7580E" w:rsidR="0016175B" w:rsidDel="00AD4A9B" w:rsidRDefault="00976018">
            <w:pPr>
              <w:rPr>
                <w:del w:id="131" w:author="Vinoth S" w:date="2025-05-23T12:44:00Z"/>
                <w:rFonts w:ascii="Times New Roman" w:eastAsia="Times New Roman" w:hAnsi="Times New Roman" w:cs="Times New Roman"/>
              </w:rPr>
            </w:pPr>
            <w:del w:id="13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14.10 ± 47.05 a</w:delText>
              </w:r>
            </w:del>
          </w:p>
        </w:tc>
        <w:tc>
          <w:tcPr>
            <w:tcW w:w="1985" w:type="dxa"/>
            <w:shd w:val="clear" w:color="auto" w:fill="auto"/>
            <w:vAlign w:val="center"/>
          </w:tcPr>
          <w:p w14:paraId="78AEEF62" w14:textId="2278EB06" w:rsidR="0016175B" w:rsidDel="00AD4A9B" w:rsidRDefault="00976018">
            <w:pPr>
              <w:rPr>
                <w:del w:id="133" w:author="Vinoth S" w:date="2025-05-23T12:44:00Z"/>
                <w:rFonts w:ascii="Times New Roman" w:eastAsia="Times New Roman" w:hAnsi="Times New Roman" w:cs="Times New Roman"/>
              </w:rPr>
            </w:pPr>
            <w:del w:id="13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1.77 ± 7.23 a</w:delText>
              </w:r>
            </w:del>
          </w:p>
        </w:tc>
        <w:tc>
          <w:tcPr>
            <w:tcW w:w="823" w:type="dxa"/>
            <w:shd w:val="clear" w:color="auto" w:fill="auto"/>
            <w:vAlign w:val="center"/>
          </w:tcPr>
          <w:p w14:paraId="78AEEF63" w14:textId="23F36063" w:rsidR="0016175B" w:rsidDel="00AD4A9B" w:rsidRDefault="00976018">
            <w:pPr>
              <w:rPr>
                <w:del w:id="135" w:author="Vinoth S" w:date="2025-05-23T12:44:00Z"/>
                <w:rFonts w:ascii="Times New Roman" w:eastAsia="Times New Roman" w:hAnsi="Times New Roman" w:cs="Times New Roman"/>
              </w:rPr>
            </w:pPr>
            <w:del w:id="13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.477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64" w14:textId="176CEC0C" w:rsidR="0016175B" w:rsidDel="00AD4A9B" w:rsidRDefault="00976018">
            <w:pPr>
              <w:rPr>
                <w:del w:id="137" w:author="Vinoth S" w:date="2025-05-23T12:44:00Z"/>
                <w:rFonts w:ascii="Times New Roman" w:eastAsia="Times New Roman" w:hAnsi="Times New Roman" w:cs="Times New Roman"/>
              </w:rPr>
            </w:pPr>
            <w:del w:id="13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, 8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65" w14:textId="797F4D3D" w:rsidR="0016175B" w:rsidDel="00AD4A9B" w:rsidRDefault="00976018">
            <w:pPr>
              <w:rPr>
                <w:del w:id="139" w:author="Vinoth S" w:date="2025-05-23T12:44:00Z"/>
                <w:rFonts w:ascii="Times New Roman" w:eastAsia="Times New Roman" w:hAnsi="Times New Roman" w:cs="Times New Roman"/>
              </w:rPr>
            </w:pPr>
            <w:del w:id="14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099</w:delText>
              </w:r>
            </w:del>
          </w:p>
        </w:tc>
      </w:tr>
      <w:tr w:rsidR="0016175B" w:rsidDel="00AD4A9B" w14:paraId="78AEEF6F" w14:textId="4969A31B">
        <w:trPr>
          <w:trHeight w:val="288"/>
          <w:jc w:val="center"/>
          <w:del w:id="141" w:author="Vinoth S" w:date="2025-05-23T12:44:00Z"/>
        </w:trPr>
        <w:tc>
          <w:tcPr>
            <w:tcW w:w="1576" w:type="dxa"/>
            <w:vMerge/>
            <w:tcBorders>
              <w:top w:val="nil"/>
            </w:tcBorders>
          </w:tcPr>
          <w:p w14:paraId="78AEEF67" w14:textId="0D841EF8" w:rsidR="0016175B" w:rsidDel="00AD4A9B" w:rsidRDefault="0016175B">
            <w:pPr>
              <w:rPr>
                <w:del w:id="142" w:author="Vinoth S" w:date="2025-05-23T12:44:00Z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 w14:paraId="78AEEF68" w14:textId="6CC16045" w:rsidR="0016175B" w:rsidDel="00AD4A9B" w:rsidRDefault="00976018">
            <w:pPr>
              <w:rPr>
                <w:del w:id="143" w:author="Vinoth S" w:date="2025-05-23T12:44:00Z"/>
                <w:rFonts w:ascii="Times New Roman" w:eastAsia="Times New Roman" w:hAnsi="Times New Roman" w:cs="Times New Roman"/>
              </w:rPr>
            </w:pPr>
            <w:del w:id="14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September</w:delText>
              </w:r>
            </w:del>
          </w:p>
        </w:tc>
        <w:tc>
          <w:tcPr>
            <w:tcW w:w="1703" w:type="dxa"/>
            <w:shd w:val="clear" w:color="auto" w:fill="auto"/>
            <w:vAlign w:val="center"/>
          </w:tcPr>
          <w:p w14:paraId="78AEEF69" w14:textId="2C47FC68" w:rsidR="0016175B" w:rsidDel="00AD4A9B" w:rsidRDefault="00976018">
            <w:pPr>
              <w:rPr>
                <w:del w:id="145" w:author="Vinoth S" w:date="2025-05-23T12:44:00Z"/>
                <w:rFonts w:ascii="Times New Roman" w:eastAsia="Times New Roman" w:hAnsi="Times New Roman" w:cs="Times New Roman"/>
              </w:rPr>
            </w:pPr>
            <w:del w:id="14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.33 ± 1.13 a</w:delText>
              </w:r>
            </w:del>
          </w:p>
        </w:tc>
        <w:tc>
          <w:tcPr>
            <w:tcW w:w="1860" w:type="dxa"/>
            <w:shd w:val="clear" w:color="auto" w:fill="auto"/>
            <w:vAlign w:val="center"/>
          </w:tcPr>
          <w:p w14:paraId="78AEEF6A" w14:textId="16762320" w:rsidR="0016175B" w:rsidDel="00AD4A9B" w:rsidRDefault="00976018">
            <w:pPr>
              <w:rPr>
                <w:del w:id="147" w:author="Vinoth S" w:date="2025-05-23T12:44:00Z"/>
                <w:rFonts w:ascii="Times New Roman" w:eastAsia="Times New Roman" w:hAnsi="Times New Roman" w:cs="Times New Roman"/>
              </w:rPr>
            </w:pPr>
            <w:del w:id="14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9.00 ± 13.17 a</w:delText>
              </w:r>
            </w:del>
          </w:p>
        </w:tc>
        <w:tc>
          <w:tcPr>
            <w:tcW w:w="1985" w:type="dxa"/>
            <w:shd w:val="clear" w:color="auto" w:fill="auto"/>
            <w:vAlign w:val="center"/>
          </w:tcPr>
          <w:p w14:paraId="78AEEF6B" w14:textId="29B9004D" w:rsidR="0016175B" w:rsidDel="00AD4A9B" w:rsidRDefault="00976018">
            <w:pPr>
              <w:rPr>
                <w:del w:id="149" w:author="Vinoth S" w:date="2025-05-23T12:44:00Z"/>
                <w:rFonts w:ascii="Times New Roman" w:eastAsia="Times New Roman" w:hAnsi="Times New Roman" w:cs="Times New Roman"/>
              </w:rPr>
            </w:pPr>
            <w:del w:id="15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9.17 ± 6.49 a</w:delText>
              </w:r>
            </w:del>
          </w:p>
        </w:tc>
        <w:tc>
          <w:tcPr>
            <w:tcW w:w="823" w:type="dxa"/>
            <w:shd w:val="clear" w:color="auto" w:fill="auto"/>
            <w:vAlign w:val="center"/>
          </w:tcPr>
          <w:p w14:paraId="78AEEF6C" w14:textId="665492C1" w:rsidR="0016175B" w:rsidDel="00AD4A9B" w:rsidRDefault="00976018">
            <w:pPr>
              <w:rPr>
                <w:del w:id="151" w:author="Vinoth S" w:date="2025-05-23T12:44:00Z"/>
                <w:rFonts w:ascii="Times New Roman" w:eastAsia="Times New Roman" w:hAnsi="Times New Roman" w:cs="Times New Roman"/>
              </w:rPr>
            </w:pPr>
            <w:del w:id="15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124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6D" w14:textId="64C0BECF" w:rsidR="0016175B" w:rsidDel="00AD4A9B" w:rsidRDefault="00976018">
            <w:pPr>
              <w:rPr>
                <w:del w:id="153" w:author="Vinoth S" w:date="2025-05-23T12:44:00Z"/>
                <w:rFonts w:ascii="Times New Roman" w:eastAsia="Times New Roman" w:hAnsi="Times New Roman" w:cs="Times New Roman"/>
              </w:rPr>
            </w:pPr>
            <w:del w:id="15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, 8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6E" w14:textId="28686EA6" w:rsidR="0016175B" w:rsidDel="00AD4A9B" w:rsidRDefault="00976018">
            <w:pPr>
              <w:rPr>
                <w:del w:id="155" w:author="Vinoth S" w:date="2025-05-23T12:44:00Z"/>
                <w:rFonts w:ascii="Times New Roman" w:eastAsia="Times New Roman" w:hAnsi="Times New Roman" w:cs="Times New Roman"/>
              </w:rPr>
            </w:pPr>
            <w:del w:id="15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886</w:delText>
              </w:r>
            </w:del>
          </w:p>
        </w:tc>
      </w:tr>
    </w:tbl>
    <w:p w14:paraId="78AEEF70" w14:textId="319A31F3" w:rsidR="0016175B" w:rsidDel="00AD4A9B" w:rsidRDefault="00976018">
      <w:pPr>
        <w:rPr>
          <w:del w:id="157" w:author="Vinoth S" w:date="2025-05-23T12:44:00Z"/>
          <w:rFonts w:ascii="Times New Roman" w:eastAsia="Times New Roman" w:hAnsi="Times New Roman" w:cs="Times New Roman"/>
        </w:rPr>
      </w:pPr>
      <w:del w:id="158" w:author="Vinoth S" w:date="2025-05-23T12:44:00Z">
        <w:r w:rsidDel="00AD4A9B">
          <w:rPr>
            <w:rFonts w:ascii="Times New Roman" w:eastAsia="Times New Roman" w:hAnsi="Times New Roman" w:cs="Times New Roman"/>
          </w:rPr>
          <w:delText>Different lowercase letters indicate differences between years in the same month.</w:delText>
        </w:r>
      </w:del>
    </w:p>
    <w:p w14:paraId="78AEEF71" w14:textId="234C7D93" w:rsidR="0016175B" w:rsidDel="00AD4A9B" w:rsidRDefault="00976018">
      <w:pPr>
        <w:rPr>
          <w:del w:id="159" w:author="Vinoth S" w:date="2025-05-23T12:44:00Z"/>
          <w:rFonts w:ascii="Times New Roman" w:eastAsia="Times New Roman" w:hAnsi="Times New Roman" w:cs="Times New Roman"/>
        </w:rPr>
      </w:pPr>
      <w:del w:id="160" w:author="Vinoth S" w:date="2025-05-23T12:44:00Z">
        <w:r w:rsidDel="00AD4A9B">
          <w:br w:type="page"/>
        </w:r>
      </w:del>
    </w:p>
    <w:p w14:paraId="78AEEF72" w14:textId="3740D5C7" w:rsidR="0016175B" w:rsidDel="00AD4A9B" w:rsidRDefault="00976018">
      <w:pPr>
        <w:rPr>
          <w:del w:id="161" w:author="Vinoth S" w:date="2025-05-23T12:44:00Z"/>
          <w:rFonts w:ascii="Times New Roman" w:eastAsia="Times New Roman" w:hAnsi="Times New Roman" w:cs="Times New Roman"/>
        </w:rPr>
      </w:pPr>
      <w:del w:id="162" w:author="Vinoth S" w:date="2025-05-23T12:44:00Z">
        <w:r w:rsidDel="00AD4A9B">
          <w:rPr>
            <w:rFonts w:ascii="Times New Roman" w:eastAsia="Times New Roman" w:hAnsi="Times New Roman" w:cs="Times New Roman"/>
            <w:b/>
          </w:rPr>
          <w:delText>Supplementary Table 2</w:delText>
        </w:r>
        <w:r w:rsidDel="00AD4A9B">
          <w:rPr>
            <w:rFonts w:ascii="Times New Roman" w:eastAsia="Times New Roman" w:hAnsi="Times New Roman" w:cs="Times New Roman"/>
          </w:rPr>
          <w:delText>. Correlations among different indices within each of the agronomic and qualitative traits of the 83 naked oat strains from 2022 to 2023.</w:delText>
        </w:r>
      </w:del>
    </w:p>
    <w:tbl>
      <w:tblPr>
        <w:tblW w:w="1091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1"/>
        <w:gridCol w:w="960"/>
        <w:gridCol w:w="1268"/>
        <w:gridCol w:w="1418"/>
        <w:gridCol w:w="992"/>
        <w:gridCol w:w="1134"/>
        <w:gridCol w:w="1134"/>
        <w:gridCol w:w="1134"/>
        <w:gridCol w:w="1134"/>
      </w:tblGrid>
      <w:tr w:rsidR="0016175B" w:rsidDel="00AD4A9B" w14:paraId="78AEEF7C" w14:textId="5B4D5BCD">
        <w:trPr>
          <w:trHeight w:val="300"/>
          <w:jc w:val="center"/>
          <w:del w:id="163" w:author="Vinoth S" w:date="2025-05-23T12:44:00Z"/>
        </w:trPr>
        <w:tc>
          <w:tcPr>
            <w:tcW w:w="1741" w:type="dxa"/>
            <w:shd w:val="clear" w:color="auto" w:fill="E7E6E6"/>
          </w:tcPr>
          <w:p w14:paraId="78AEEF73" w14:textId="7A56969B" w:rsidR="0016175B" w:rsidDel="00AD4A9B" w:rsidRDefault="00976018">
            <w:pPr>
              <w:jc w:val="both"/>
              <w:rPr>
                <w:del w:id="164" w:author="Vinoth S" w:date="2025-05-23T12:44:00Z"/>
                <w:rFonts w:ascii="Times New Roman" w:eastAsia="Times New Roman" w:hAnsi="Times New Roman" w:cs="Times New Roman"/>
              </w:rPr>
            </w:pPr>
            <w:del w:id="16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Agronomy</w:delText>
              </w:r>
            </w:del>
          </w:p>
        </w:tc>
        <w:tc>
          <w:tcPr>
            <w:tcW w:w="960" w:type="dxa"/>
            <w:shd w:val="clear" w:color="auto" w:fill="E7E6E6"/>
          </w:tcPr>
          <w:p w14:paraId="78AEEF74" w14:textId="3AC220CE" w:rsidR="0016175B" w:rsidDel="00AD4A9B" w:rsidRDefault="00976018">
            <w:pPr>
              <w:jc w:val="both"/>
              <w:rPr>
                <w:del w:id="166" w:author="Vinoth S" w:date="2025-05-23T12:44:00Z"/>
                <w:rFonts w:ascii="Times New Roman" w:eastAsia="Times New Roman" w:hAnsi="Times New Roman" w:cs="Times New Roman"/>
              </w:rPr>
            </w:pPr>
            <w:del w:id="16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ear</w:delText>
              </w:r>
            </w:del>
          </w:p>
        </w:tc>
        <w:tc>
          <w:tcPr>
            <w:tcW w:w="1268" w:type="dxa"/>
            <w:shd w:val="clear" w:color="auto" w:fill="E7E6E6"/>
          </w:tcPr>
          <w:p w14:paraId="78AEEF75" w14:textId="4B669664" w:rsidR="0016175B" w:rsidDel="00AD4A9B" w:rsidRDefault="00976018">
            <w:pPr>
              <w:jc w:val="both"/>
              <w:rPr>
                <w:del w:id="168" w:author="Vinoth S" w:date="2025-05-23T12:44:00Z"/>
                <w:rFonts w:ascii="Times New Roman" w:eastAsia="Times New Roman" w:hAnsi="Times New Roman" w:cs="Times New Roman"/>
              </w:rPr>
            </w:pPr>
            <w:del w:id="16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Thousand grain weight (g)</w:delText>
              </w:r>
            </w:del>
          </w:p>
        </w:tc>
        <w:tc>
          <w:tcPr>
            <w:tcW w:w="1418" w:type="dxa"/>
            <w:shd w:val="clear" w:color="auto" w:fill="E7E6E6"/>
          </w:tcPr>
          <w:p w14:paraId="78AEEF76" w14:textId="6F8E6F2E" w:rsidR="0016175B" w:rsidDel="00AD4A9B" w:rsidRDefault="00976018">
            <w:pPr>
              <w:jc w:val="both"/>
              <w:rPr>
                <w:del w:id="170" w:author="Vinoth S" w:date="2025-05-23T12:44:00Z"/>
                <w:rFonts w:ascii="Times New Roman" w:eastAsia="Times New Roman" w:hAnsi="Times New Roman" w:cs="Times New Roman"/>
              </w:rPr>
            </w:pPr>
            <w:del w:id="171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Productive tillers/plant</w:delText>
              </w:r>
            </w:del>
          </w:p>
        </w:tc>
        <w:tc>
          <w:tcPr>
            <w:tcW w:w="992" w:type="dxa"/>
            <w:shd w:val="clear" w:color="auto" w:fill="E7E6E6"/>
          </w:tcPr>
          <w:p w14:paraId="78AEEF77" w14:textId="72665C12" w:rsidR="0016175B" w:rsidDel="00AD4A9B" w:rsidRDefault="00976018">
            <w:pPr>
              <w:jc w:val="both"/>
              <w:rPr>
                <w:del w:id="172" w:author="Vinoth S" w:date="2025-05-23T12:44:00Z"/>
                <w:rFonts w:ascii="Times New Roman" w:eastAsia="Times New Roman" w:hAnsi="Times New Roman" w:cs="Times New Roman"/>
              </w:rPr>
            </w:pPr>
            <w:del w:id="17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Spike length (cm)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EF78" w14:textId="482983AC" w:rsidR="0016175B" w:rsidDel="00AD4A9B" w:rsidRDefault="00976018">
            <w:pPr>
              <w:jc w:val="both"/>
              <w:rPr>
                <w:del w:id="174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175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Primary spikelets/spike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EF79" w14:textId="3CB4F968" w:rsidR="0016175B" w:rsidDel="00AD4A9B" w:rsidRDefault="00976018">
            <w:pPr>
              <w:jc w:val="both"/>
              <w:rPr>
                <w:del w:id="176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177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Grains/spike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EF7A" w14:textId="05D0DA49" w:rsidR="0016175B" w:rsidDel="00AD4A9B" w:rsidRDefault="0016175B">
            <w:pPr>
              <w:jc w:val="both"/>
              <w:rPr>
                <w:del w:id="178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E7E6E6"/>
          </w:tcPr>
          <w:p w14:paraId="78AEEF7B" w14:textId="3852CB48" w:rsidR="0016175B" w:rsidDel="00AD4A9B" w:rsidRDefault="0016175B">
            <w:pPr>
              <w:jc w:val="both"/>
              <w:rPr>
                <w:del w:id="179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EF86" w14:textId="4AF270F2">
        <w:trPr>
          <w:trHeight w:val="288"/>
          <w:jc w:val="center"/>
          <w:del w:id="180" w:author="Vinoth S" w:date="2025-05-23T12:44:00Z"/>
        </w:trPr>
        <w:tc>
          <w:tcPr>
            <w:tcW w:w="1741" w:type="dxa"/>
            <w:vMerge w:val="restart"/>
            <w:shd w:val="clear" w:color="auto" w:fill="auto"/>
          </w:tcPr>
          <w:p w14:paraId="78AEEF7D" w14:textId="2486D496" w:rsidR="0016175B" w:rsidDel="00AD4A9B" w:rsidRDefault="00976018">
            <w:pPr>
              <w:jc w:val="both"/>
              <w:rPr>
                <w:del w:id="181" w:author="Vinoth S" w:date="2025-05-23T12:44:00Z"/>
                <w:rFonts w:ascii="Times New Roman" w:eastAsia="Times New Roman" w:hAnsi="Times New Roman" w:cs="Times New Roman"/>
              </w:rPr>
            </w:pPr>
            <w:del w:id="182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Productive tillers/plant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EF7E" w14:textId="1865F676" w:rsidR="0016175B" w:rsidDel="00AD4A9B" w:rsidRDefault="00976018">
            <w:pPr>
              <w:jc w:val="both"/>
              <w:rPr>
                <w:del w:id="183" w:author="Vinoth S" w:date="2025-05-23T12:44:00Z"/>
                <w:rFonts w:ascii="Times New Roman" w:eastAsia="Times New Roman" w:hAnsi="Times New Roman" w:cs="Times New Roman"/>
              </w:rPr>
            </w:pPr>
            <w:del w:id="18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7F" w14:textId="7183D451" w:rsidR="0016175B" w:rsidDel="00AD4A9B" w:rsidRDefault="00976018">
            <w:pPr>
              <w:jc w:val="both"/>
              <w:rPr>
                <w:del w:id="185" w:author="Vinoth S" w:date="2025-05-23T12:44:00Z"/>
                <w:rFonts w:ascii="Times New Roman" w:eastAsia="Times New Roman" w:hAnsi="Times New Roman" w:cs="Times New Roman"/>
              </w:rPr>
            </w:pPr>
            <w:del w:id="18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052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80" w14:textId="697524B4" w:rsidR="0016175B" w:rsidDel="00AD4A9B" w:rsidRDefault="0016175B">
            <w:pPr>
              <w:jc w:val="both"/>
              <w:rPr>
                <w:del w:id="187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EF81" w14:textId="4E0E0234" w:rsidR="0016175B" w:rsidDel="00AD4A9B" w:rsidRDefault="0016175B">
            <w:pPr>
              <w:jc w:val="both"/>
              <w:rPr>
                <w:del w:id="188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2" w14:textId="0A77658D" w:rsidR="0016175B" w:rsidDel="00AD4A9B" w:rsidRDefault="0016175B">
            <w:pPr>
              <w:jc w:val="both"/>
              <w:rPr>
                <w:del w:id="189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3" w14:textId="217F91D7" w:rsidR="0016175B" w:rsidDel="00AD4A9B" w:rsidRDefault="0016175B">
            <w:pPr>
              <w:jc w:val="both"/>
              <w:rPr>
                <w:del w:id="190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4" w14:textId="360AA0C0" w:rsidR="0016175B" w:rsidDel="00AD4A9B" w:rsidRDefault="0016175B">
            <w:pPr>
              <w:jc w:val="both"/>
              <w:rPr>
                <w:del w:id="191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5" w14:textId="50C5AFB4" w:rsidR="0016175B" w:rsidDel="00AD4A9B" w:rsidRDefault="0016175B">
            <w:pPr>
              <w:jc w:val="both"/>
              <w:rPr>
                <w:del w:id="192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EF90" w14:textId="308332A4">
        <w:trPr>
          <w:trHeight w:val="300"/>
          <w:jc w:val="center"/>
          <w:del w:id="193" w:author="Vinoth S" w:date="2025-05-23T12:44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EF87" w14:textId="51E3C49C" w:rsidR="0016175B" w:rsidDel="00AD4A9B" w:rsidRDefault="0016175B">
            <w:pPr>
              <w:rPr>
                <w:del w:id="194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EF88" w14:textId="0B091FC0" w:rsidR="0016175B" w:rsidDel="00AD4A9B" w:rsidRDefault="00976018">
            <w:pPr>
              <w:jc w:val="both"/>
              <w:rPr>
                <w:del w:id="195" w:author="Vinoth S" w:date="2025-05-23T12:44:00Z"/>
                <w:rFonts w:ascii="Times New Roman" w:eastAsia="Times New Roman" w:hAnsi="Times New Roman" w:cs="Times New Roman"/>
              </w:rPr>
            </w:pPr>
            <w:del w:id="19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89" w14:textId="2B114D40" w:rsidR="0016175B" w:rsidDel="00AD4A9B" w:rsidRDefault="00976018">
            <w:pPr>
              <w:jc w:val="both"/>
              <w:rPr>
                <w:del w:id="197" w:author="Vinoth S" w:date="2025-05-23T12:44:00Z"/>
                <w:rFonts w:ascii="Times New Roman" w:eastAsia="Times New Roman" w:hAnsi="Times New Roman" w:cs="Times New Roman"/>
              </w:rPr>
            </w:pPr>
            <w:del w:id="19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14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8A" w14:textId="51CD4A2B" w:rsidR="0016175B" w:rsidDel="00AD4A9B" w:rsidRDefault="0016175B">
            <w:pPr>
              <w:jc w:val="both"/>
              <w:rPr>
                <w:del w:id="199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EF8B" w14:textId="4BA33D1F" w:rsidR="0016175B" w:rsidDel="00AD4A9B" w:rsidRDefault="0016175B">
            <w:pPr>
              <w:jc w:val="both"/>
              <w:rPr>
                <w:del w:id="200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C" w14:textId="506C9E82" w:rsidR="0016175B" w:rsidDel="00AD4A9B" w:rsidRDefault="0016175B">
            <w:pPr>
              <w:jc w:val="both"/>
              <w:rPr>
                <w:del w:id="201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D" w14:textId="7209CFAB" w:rsidR="0016175B" w:rsidDel="00AD4A9B" w:rsidRDefault="0016175B">
            <w:pPr>
              <w:jc w:val="both"/>
              <w:rPr>
                <w:del w:id="202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E" w14:textId="7D70C948" w:rsidR="0016175B" w:rsidDel="00AD4A9B" w:rsidRDefault="0016175B">
            <w:pPr>
              <w:jc w:val="both"/>
              <w:rPr>
                <w:del w:id="203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F" w14:textId="6AE6BA3A" w:rsidR="0016175B" w:rsidDel="00AD4A9B" w:rsidRDefault="0016175B">
            <w:pPr>
              <w:jc w:val="both"/>
              <w:rPr>
                <w:del w:id="204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EF9A" w14:textId="3C0E2E0B">
        <w:trPr>
          <w:trHeight w:val="300"/>
          <w:jc w:val="center"/>
          <w:del w:id="205" w:author="Vinoth S" w:date="2025-05-23T12:44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EF91" w14:textId="343A82E3" w:rsidR="0016175B" w:rsidDel="00AD4A9B" w:rsidRDefault="0016175B">
            <w:pPr>
              <w:rPr>
                <w:del w:id="206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EF92" w14:textId="221718D9" w:rsidR="0016175B" w:rsidDel="00AD4A9B" w:rsidRDefault="00976018">
            <w:pPr>
              <w:jc w:val="both"/>
              <w:rPr>
                <w:del w:id="207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208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93" w14:textId="69CF76F2" w:rsidR="0016175B" w:rsidDel="00AD4A9B" w:rsidRDefault="00976018">
            <w:pPr>
              <w:jc w:val="both"/>
              <w:rPr>
                <w:del w:id="209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210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0.213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94" w14:textId="57131AC6" w:rsidR="0016175B" w:rsidDel="00AD4A9B" w:rsidRDefault="0016175B">
            <w:pPr>
              <w:jc w:val="both"/>
              <w:rPr>
                <w:del w:id="211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EF95" w14:textId="12F6F73F" w:rsidR="0016175B" w:rsidDel="00AD4A9B" w:rsidRDefault="0016175B">
            <w:pPr>
              <w:jc w:val="both"/>
              <w:rPr>
                <w:del w:id="212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96" w14:textId="2777F325" w:rsidR="0016175B" w:rsidDel="00AD4A9B" w:rsidRDefault="0016175B">
            <w:pPr>
              <w:jc w:val="both"/>
              <w:rPr>
                <w:del w:id="213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97" w14:textId="3FB7A251" w:rsidR="0016175B" w:rsidDel="00AD4A9B" w:rsidRDefault="0016175B">
            <w:pPr>
              <w:jc w:val="both"/>
              <w:rPr>
                <w:del w:id="214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98" w14:textId="02DAC908" w:rsidR="0016175B" w:rsidDel="00AD4A9B" w:rsidRDefault="0016175B">
            <w:pPr>
              <w:jc w:val="both"/>
              <w:rPr>
                <w:del w:id="215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99" w14:textId="1E5EF5F3" w:rsidR="0016175B" w:rsidDel="00AD4A9B" w:rsidRDefault="0016175B">
            <w:pPr>
              <w:jc w:val="both"/>
              <w:rPr>
                <w:del w:id="216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EFA4" w14:textId="54CC25EF">
        <w:trPr>
          <w:trHeight w:val="288"/>
          <w:jc w:val="center"/>
          <w:del w:id="217" w:author="Vinoth S" w:date="2025-05-23T12:44:00Z"/>
        </w:trPr>
        <w:tc>
          <w:tcPr>
            <w:tcW w:w="1741" w:type="dxa"/>
            <w:vMerge w:val="restart"/>
            <w:shd w:val="clear" w:color="auto" w:fill="auto"/>
          </w:tcPr>
          <w:p w14:paraId="78AEEF9B" w14:textId="042D0968" w:rsidR="0016175B" w:rsidDel="00AD4A9B" w:rsidRDefault="00976018">
            <w:pPr>
              <w:jc w:val="both"/>
              <w:rPr>
                <w:del w:id="218" w:author="Vinoth S" w:date="2025-05-23T12:44:00Z"/>
                <w:rFonts w:ascii="Times New Roman" w:eastAsia="Times New Roman" w:hAnsi="Times New Roman" w:cs="Times New Roman"/>
              </w:rPr>
            </w:pPr>
            <w:del w:id="21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Spike length (cm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EF9C" w14:textId="638ADEC9" w:rsidR="0016175B" w:rsidDel="00AD4A9B" w:rsidRDefault="00976018">
            <w:pPr>
              <w:jc w:val="both"/>
              <w:rPr>
                <w:del w:id="220" w:author="Vinoth S" w:date="2025-05-23T12:44:00Z"/>
                <w:rFonts w:ascii="Times New Roman" w:eastAsia="Times New Roman" w:hAnsi="Times New Roman" w:cs="Times New Roman"/>
              </w:rPr>
            </w:pPr>
            <w:del w:id="22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9D" w14:textId="2FA134E2" w:rsidR="0016175B" w:rsidDel="00AD4A9B" w:rsidRDefault="00976018">
            <w:pPr>
              <w:jc w:val="both"/>
              <w:rPr>
                <w:del w:id="222" w:author="Vinoth S" w:date="2025-05-23T12:44:00Z"/>
                <w:rFonts w:ascii="Times New Roman" w:eastAsia="Times New Roman" w:hAnsi="Times New Roman" w:cs="Times New Roman"/>
              </w:rPr>
            </w:pPr>
            <w:del w:id="22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128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9E" w14:textId="1ACB71F5" w:rsidR="0016175B" w:rsidDel="00AD4A9B" w:rsidRDefault="00976018">
            <w:pPr>
              <w:jc w:val="both"/>
              <w:rPr>
                <w:del w:id="224" w:author="Vinoth S" w:date="2025-05-23T12:44:00Z"/>
                <w:rFonts w:ascii="Times New Roman" w:eastAsia="Times New Roman" w:hAnsi="Times New Roman" w:cs="Times New Roman"/>
              </w:rPr>
            </w:pPr>
            <w:del w:id="22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092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9F" w14:textId="09DF75D6" w:rsidR="0016175B" w:rsidDel="00AD4A9B" w:rsidRDefault="0016175B">
            <w:pPr>
              <w:jc w:val="both"/>
              <w:rPr>
                <w:del w:id="226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0" w14:textId="5CB83E33" w:rsidR="0016175B" w:rsidDel="00AD4A9B" w:rsidRDefault="0016175B">
            <w:pPr>
              <w:jc w:val="both"/>
              <w:rPr>
                <w:del w:id="227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1" w14:textId="233711DB" w:rsidR="0016175B" w:rsidDel="00AD4A9B" w:rsidRDefault="0016175B">
            <w:pPr>
              <w:jc w:val="both"/>
              <w:rPr>
                <w:del w:id="228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2" w14:textId="12B4C48B" w:rsidR="0016175B" w:rsidDel="00AD4A9B" w:rsidRDefault="0016175B">
            <w:pPr>
              <w:jc w:val="both"/>
              <w:rPr>
                <w:del w:id="229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3" w14:textId="3BE4D500" w:rsidR="0016175B" w:rsidDel="00AD4A9B" w:rsidRDefault="0016175B">
            <w:pPr>
              <w:jc w:val="both"/>
              <w:rPr>
                <w:del w:id="230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EFAE" w14:textId="7AFC30DE">
        <w:trPr>
          <w:trHeight w:val="300"/>
          <w:jc w:val="center"/>
          <w:del w:id="231" w:author="Vinoth S" w:date="2025-05-23T12:44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EFA5" w14:textId="36D81FDC" w:rsidR="0016175B" w:rsidDel="00AD4A9B" w:rsidRDefault="0016175B">
            <w:pPr>
              <w:rPr>
                <w:del w:id="232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EFA6" w14:textId="072BF13B" w:rsidR="0016175B" w:rsidDel="00AD4A9B" w:rsidRDefault="00976018">
            <w:pPr>
              <w:jc w:val="both"/>
              <w:rPr>
                <w:del w:id="233" w:author="Vinoth S" w:date="2025-05-23T12:44:00Z"/>
                <w:rFonts w:ascii="Times New Roman" w:eastAsia="Times New Roman" w:hAnsi="Times New Roman" w:cs="Times New Roman"/>
              </w:rPr>
            </w:pPr>
            <w:del w:id="23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A7" w14:textId="07536728" w:rsidR="0016175B" w:rsidDel="00AD4A9B" w:rsidRDefault="00976018">
            <w:pPr>
              <w:jc w:val="both"/>
              <w:rPr>
                <w:del w:id="235" w:author="Vinoth S" w:date="2025-05-23T12:44:00Z"/>
                <w:rFonts w:ascii="Times New Roman" w:eastAsia="Times New Roman" w:hAnsi="Times New Roman" w:cs="Times New Roman"/>
              </w:rPr>
            </w:pPr>
            <w:del w:id="23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07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A8" w14:textId="6143E47F" w:rsidR="0016175B" w:rsidDel="00AD4A9B" w:rsidRDefault="00976018">
            <w:pPr>
              <w:jc w:val="both"/>
              <w:rPr>
                <w:del w:id="237" w:author="Vinoth S" w:date="2025-05-23T12:44:00Z"/>
                <w:rFonts w:ascii="Times New Roman" w:eastAsia="Times New Roman" w:hAnsi="Times New Roman" w:cs="Times New Roman"/>
              </w:rPr>
            </w:pPr>
            <w:del w:id="23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06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A9" w14:textId="04A1BC0D" w:rsidR="0016175B" w:rsidDel="00AD4A9B" w:rsidRDefault="0016175B">
            <w:pPr>
              <w:jc w:val="both"/>
              <w:rPr>
                <w:del w:id="239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A" w14:textId="4BB7DF04" w:rsidR="0016175B" w:rsidDel="00AD4A9B" w:rsidRDefault="0016175B">
            <w:pPr>
              <w:jc w:val="both"/>
              <w:rPr>
                <w:del w:id="240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B" w14:textId="67F3814E" w:rsidR="0016175B" w:rsidDel="00AD4A9B" w:rsidRDefault="0016175B">
            <w:pPr>
              <w:jc w:val="both"/>
              <w:rPr>
                <w:del w:id="241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C" w14:textId="03B479E9" w:rsidR="0016175B" w:rsidDel="00AD4A9B" w:rsidRDefault="0016175B">
            <w:pPr>
              <w:jc w:val="both"/>
              <w:rPr>
                <w:del w:id="242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D" w14:textId="3DB59AB0" w:rsidR="0016175B" w:rsidDel="00AD4A9B" w:rsidRDefault="0016175B">
            <w:pPr>
              <w:jc w:val="both"/>
              <w:rPr>
                <w:del w:id="243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EFB8" w14:textId="59B0C763">
        <w:trPr>
          <w:trHeight w:val="300"/>
          <w:jc w:val="center"/>
          <w:del w:id="244" w:author="Vinoth S" w:date="2025-05-23T12:44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EFAF" w14:textId="37EBBA2C" w:rsidR="0016175B" w:rsidDel="00AD4A9B" w:rsidRDefault="0016175B">
            <w:pPr>
              <w:rPr>
                <w:del w:id="245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EFB0" w14:textId="089D9C05" w:rsidR="0016175B" w:rsidDel="00AD4A9B" w:rsidRDefault="00976018">
            <w:pPr>
              <w:jc w:val="both"/>
              <w:rPr>
                <w:del w:id="246" w:author="Vinoth S" w:date="2025-05-23T12:44:00Z"/>
                <w:rFonts w:ascii="Times New Roman" w:eastAsia="Times New Roman" w:hAnsi="Times New Roman" w:cs="Times New Roman"/>
              </w:rPr>
            </w:pPr>
            <w:del w:id="24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B1" w14:textId="72FB0647" w:rsidR="0016175B" w:rsidDel="00AD4A9B" w:rsidRDefault="00976018">
            <w:pPr>
              <w:jc w:val="both"/>
              <w:rPr>
                <w:del w:id="248" w:author="Vinoth S" w:date="2025-05-23T12:44:00Z"/>
                <w:rFonts w:ascii="Times New Roman" w:eastAsia="Times New Roman" w:hAnsi="Times New Roman" w:cs="Times New Roman"/>
              </w:rPr>
            </w:pPr>
            <w:del w:id="24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059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B2" w14:textId="0598A265" w:rsidR="0016175B" w:rsidDel="00AD4A9B" w:rsidRDefault="00976018">
            <w:pPr>
              <w:jc w:val="both"/>
              <w:rPr>
                <w:del w:id="250" w:author="Vinoth S" w:date="2025-05-23T12:44:00Z"/>
                <w:rFonts w:ascii="Times New Roman" w:eastAsia="Times New Roman" w:hAnsi="Times New Roman" w:cs="Times New Roman"/>
              </w:rPr>
            </w:pPr>
            <w:del w:id="25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014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B3" w14:textId="4B9A9F02" w:rsidR="0016175B" w:rsidDel="00AD4A9B" w:rsidRDefault="0016175B">
            <w:pPr>
              <w:jc w:val="both"/>
              <w:rPr>
                <w:del w:id="252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B4" w14:textId="05D2F0EA" w:rsidR="0016175B" w:rsidDel="00AD4A9B" w:rsidRDefault="0016175B">
            <w:pPr>
              <w:jc w:val="both"/>
              <w:rPr>
                <w:del w:id="253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B5" w14:textId="0870E4AD" w:rsidR="0016175B" w:rsidDel="00AD4A9B" w:rsidRDefault="0016175B">
            <w:pPr>
              <w:jc w:val="both"/>
              <w:rPr>
                <w:del w:id="254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B6" w14:textId="6E018601" w:rsidR="0016175B" w:rsidDel="00AD4A9B" w:rsidRDefault="0016175B">
            <w:pPr>
              <w:jc w:val="both"/>
              <w:rPr>
                <w:del w:id="255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B7" w14:textId="4B7EC74E" w:rsidR="0016175B" w:rsidDel="00AD4A9B" w:rsidRDefault="0016175B">
            <w:pPr>
              <w:jc w:val="both"/>
              <w:rPr>
                <w:del w:id="256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EFC2" w14:textId="3E00F671">
        <w:trPr>
          <w:trHeight w:val="288"/>
          <w:jc w:val="center"/>
          <w:del w:id="257" w:author="Vinoth S" w:date="2025-05-23T12:44:00Z"/>
        </w:trPr>
        <w:tc>
          <w:tcPr>
            <w:tcW w:w="1741" w:type="dxa"/>
            <w:vMerge w:val="restart"/>
            <w:shd w:val="clear" w:color="auto" w:fill="auto"/>
          </w:tcPr>
          <w:p w14:paraId="78AEEFB9" w14:textId="7A050A52" w:rsidR="0016175B" w:rsidDel="00AD4A9B" w:rsidRDefault="00976018">
            <w:pPr>
              <w:jc w:val="both"/>
              <w:rPr>
                <w:del w:id="258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259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Primary spikelets/spike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EFBA" w14:textId="2FFF877D" w:rsidR="0016175B" w:rsidDel="00AD4A9B" w:rsidRDefault="00976018">
            <w:pPr>
              <w:jc w:val="both"/>
              <w:rPr>
                <w:del w:id="260" w:author="Vinoth S" w:date="2025-05-23T12:44:00Z"/>
                <w:rFonts w:ascii="Times New Roman" w:eastAsia="Times New Roman" w:hAnsi="Times New Roman" w:cs="Times New Roman"/>
              </w:rPr>
            </w:pPr>
            <w:del w:id="26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BB" w14:textId="32560751" w:rsidR="0016175B" w:rsidDel="00AD4A9B" w:rsidRDefault="00976018">
            <w:pPr>
              <w:jc w:val="both"/>
              <w:rPr>
                <w:del w:id="262" w:author="Vinoth S" w:date="2025-05-23T12:44:00Z"/>
                <w:rFonts w:ascii="Times New Roman" w:eastAsia="Times New Roman" w:hAnsi="Times New Roman" w:cs="Times New Roman"/>
              </w:rPr>
            </w:pPr>
            <w:del w:id="26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359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BC" w14:textId="66089D12" w:rsidR="0016175B" w:rsidDel="00AD4A9B" w:rsidRDefault="00976018">
            <w:pPr>
              <w:jc w:val="both"/>
              <w:rPr>
                <w:del w:id="264" w:author="Vinoth S" w:date="2025-05-23T12:44:00Z"/>
                <w:rFonts w:ascii="Times New Roman" w:eastAsia="Times New Roman" w:hAnsi="Times New Roman" w:cs="Times New Roman"/>
              </w:rPr>
            </w:pPr>
            <w:del w:id="26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141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BD" w14:textId="5AC53571" w:rsidR="0016175B" w:rsidDel="00AD4A9B" w:rsidRDefault="00976018">
            <w:pPr>
              <w:jc w:val="both"/>
              <w:rPr>
                <w:del w:id="266" w:author="Vinoth S" w:date="2025-05-23T12:44:00Z"/>
                <w:rFonts w:ascii="Times New Roman" w:eastAsia="Times New Roman" w:hAnsi="Times New Roman" w:cs="Times New Roman"/>
              </w:rPr>
            </w:pPr>
            <w:del w:id="26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54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BE" w14:textId="5AA02191" w:rsidR="0016175B" w:rsidDel="00AD4A9B" w:rsidRDefault="0016175B">
            <w:pPr>
              <w:jc w:val="both"/>
              <w:rPr>
                <w:del w:id="268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BF" w14:textId="4C3498A2" w:rsidR="0016175B" w:rsidDel="00AD4A9B" w:rsidRDefault="0016175B">
            <w:pPr>
              <w:jc w:val="both"/>
              <w:rPr>
                <w:del w:id="269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C0" w14:textId="18D05A57" w:rsidR="0016175B" w:rsidDel="00AD4A9B" w:rsidRDefault="0016175B">
            <w:pPr>
              <w:jc w:val="both"/>
              <w:rPr>
                <w:del w:id="270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C1" w14:textId="0C268D22" w:rsidR="0016175B" w:rsidDel="00AD4A9B" w:rsidRDefault="0016175B">
            <w:pPr>
              <w:jc w:val="both"/>
              <w:rPr>
                <w:del w:id="271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EFCC" w14:textId="4E76A4C0">
        <w:trPr>
          <w:trHeight w:val="300"/>
          <w:jc w:val="center"/>
          <w:del w:id="272" w:author="Vinoth S" w:date="2025-05-23T12:44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EFC3" w14:textId="45FB2385" w:rsidR="0016175B" w:rsidDel="00AD4A9B" w:rsidRDefault="0016175B">
            <w:pPr>
              <w:rPr>
                <w:del w:id="273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EFC4" w14:textId="4977CCCF" w:rsidR="0016175B" w:rsidDel="00AD4A9B" w:rsidRDefault="00976018">
            <w:pPr>
              <w:jc w:val="both"/>
              <w:rPr>
                <w:del w:id="274" w:author="Vinoth S" w:date="2025-05-23T12:44:00Z"/>
                <w:rFonts w:ascii="Times New Roman" w:eastAsia="Times New Roman" w:hAnsi="Times New Roman" w:cs="Times New Roman"/>
              </w:rPr>
            </w:pPr>
            <w:del w:id="27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C5" w14:textId="533EEF3C" w:rsidR="0016175B" w:rsidDel="00AD4A9B" w:rsidRDefault="00976018">
            <w:pPr>
              <w:jc w:val="both"/>
              <w:rPr>
                <w:del w:id="276" w:author="Vinoth S" w:date="2025-05-23T12:44:00Z"/>
                <w:rFonts w:ascii="Times New Roman" w:eastAsia="Times New Roman" w:hAnsi="Times New Roman" w:cs="Times New Roman"/>
              </w:rPr>
            </w:pPr>
            <w:del w:id="27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024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C6" w14:textId="52C14D8F" w:rsidR="0016175B" w:rsidDel="00AD4A9B" w:rsidRDefault="00976018">
            <w:pPr>
              <w:jc w:val="both"/>
              <w:rPr>
                <w:del w:id="278" w:author="Vinoth S" w:date="2025-05-23T12:44:00Z"/>
                <w:rFonts w:ascii="Times New Roman" w:eastAsia="Times New Roman" w:hAnsi="Times New Roman" w:cs="Times New Roman"/>
              </w:rPr>
            </w:pPr>
            <w:del w:id="27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094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C7" w14:textId="32BE34EA" w:rsidR="0016175B" w:rsidDel="00AD4A9B" w:rsidRDefault="00976018">
            <w:pPr>
              <w:jc w:val="both"/>
              <w:rPr>
                <w:del w:id="280" w:author="Vinoth S" w:date="2025-05-23T12:44:00Z"/>
                <w:rFonts w:ascii="Times New Roman" w:eastAsia="Times New Roman" w:hAnsi="Times New Roman" w:cs="Times New Roman"/>
              </w:rPr>
            </w:pPr>
            <w:del w:id="28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47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C8" w14:textId="4600C09C" w:rsidR="0016175B" w:rsidDel="00AD4A9B" w:rsidRDefault="0016175B">
            <w:pPr>
              <w:jc w:val="both"/>
              <w:rPr>
                <w:del w:id="282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C9" w14:textId="25EA0514" w:rsidR="0016175B" w:rsidDel="00AD4A9B" w:rsidRDefault="0016175B">
            <w:pPr>
              <w:jc w:val="both"/>
              <w:rPr>
                <w:del w:id="283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CA" w14:textId="1DD19307" w:rsidR="0016175B" w:rsidDel="00AD4A9B" w:rsidRDefault="0016175B">
            <w:pPr>
              <w:jc w:val="both"/>
              <w:rPr>
                <w:del w:id="284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CB" w14:textId="0C024751" w:rsidR="0016175B" w:rsidDel="00AD4A9B" w:rsidRDefault="0016175B">
            <w:pPr>
              <w:jc w:val="both"/>
              <w:rPr>
                <w:del w:id="285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EFD6" w14:textId="0D319B97">
        <w:trPr>
          <w:trHeight w:val="300"/>
          <w:jc w:val="center"/>
          <w:del w:id="286" w:author="Vinoth S" w:date="2025-05-23T12:44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EFCD" w14:textId="389B27AD" w:rsidR="0016175B" w:rsidDel="00AD4A9B" w:rsidRDefault="0016175B">
            <w:pPr>
              <w:rPr>
                <w:del w:id="287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EFCE" w14:textId="4FB3C4D1" w:rsidR="0016175B" w:rsidDel="00AD4A9B" w:rsidRDefault="00976018">
            <w:pPr>
              <w:jc w:val="both"/>
              <w:rPr>
                <w:del w:id="288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289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CF" w14:textId="11456A4F" w:rsidR="0016175B" w:rsidDel="00AD4A9B" w:rsidRDefault="00976018">
            <w:pPr>
              <w:jc w:val="both"/>
              <w:rPr>
                <w:del w:id="290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291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230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D0" w14:textId="7C75696E" w:rsidR="0016175B" w:rsidDel="00AD4A9B" w:rsidRDefault="00976018">
            <w:pPr>
              <w:jc w:val="both"/>
              <w:rPr>
                <w:del w:id="292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293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067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D1" w14:textId="11F9E49D" w:rsidR="0016175B" w:rsidDel="00AD4A9B" w:rsidRDefault="00976018">
            <w:pPr>
              <w:jc w:val="both"/>
              <w:rPr>
                <w:del w:id="294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295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0.258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D2" w14:textId="3AC40DB0" w:rsidR="0016175B" w:rsidDel="00AD4A9B" w:rsidRDefault="0016175B">
            <w:pPr>
              <w:jc w:val="both"/>
              <w:rPr>
                <w:del w:id="296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D3" w14:textId="0E4DEAB0" w:rsidR="0016175B" w:rsidDel="00AD4A9B" w:rsidRDefault="0016175B">
            <w:pPr>
              <w:jc w:val="both"/>
              <w:rPr>
                <w:del w:id="297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D4" w14:textId="5E311BEE" w:rsidR="0016175B" w:rsidDel="00AD4A9B" w:rsidRDefault="0016175B">
            <w:pPr>
              <w:jc w:val="both"/>
              <w:rPr>
                <w:del w:id="298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D5" w14:textId="1D0969EE" w:rsidR="0016175B" w:rsidDel="00AD4A9B" w:rsidRDefault="0016175B">
            <w:pPr>
              <w:jc w:val="both"/>
              <w:rPr>
                <w:del w:id="299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EFE0" w14:textId="38B4C84C">
        <w:trPr>
          <w:trHeight w:val="288"/>
          <w:jc w:val="center"/>
          <w:del w:id="300" w:author="Vinoth S" w:date="2025-05-23T12:44:00Z"/>
        </w:trPr>
        <w:tc>
          <w:tcPr>
            <w:tcW w:w="1741" w:type="dxa"/>
            <w:vMerge w:val="restart"/>
            <w:shd w:val="clear" w:color="auto" w:fill="auto"/>
          </w:tcPr>
          <w:p w14:paraId="78AEEFD7" w14:textId="58EDA157" w:rsidR="0016175B" w:rsidDel="00AD4A9B" w:rsidRDefault="00976018">
            <w:pPr>
              <w:jc w:val="both"/>
              <w:rPr>
                <w:del w:id="301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302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Grains/spike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EFD8" w14:textId="2C238D09" w:rsidR="0016175B" w:rsidDel="00AD4A9B" w:rsidRDefault="00976018">
            <w:pPr>
              <w:jc w:val="both"/>
              <w:rPr>
                <w:del w:id="303" w:author="Vinoth S" w:date="2025-05-23T12:44:00Z"/>
                <w:rFonts w:ascii="Times New Roman" w:eastAsia="Times New Roman" w:hAnsi="Times New Roman" w:cs="Times New Roman"/>
              </w:rPr>
            </w:pPr>
            <w:del w:id="30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D9" w14:textId="2466C480" w:rsidR="0016175B" w:rsidDel="00AD4A9B" w:rsidRDefault="00976018">
            <w:pPr>
              <w:jc w:val="both"/>
              <w:rPr>
                <w:del w:id="305" w:author="Vinoth S" w:date="2025-05-23T12:44:00Z"/>
                <w:rFonts w:ascii="Times New Roman" w:eastAsia="Times New Roman" w:hAnsi="Times New Roman" w:cs="Times New Roman"/>
              </w:rPr>
            </w:pPr>
            <w:del w:id="30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364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DA" w14:textId="6581B096" w:rsidR="0016175B" w:rsidDel="00AD4A9B" w:rsidRDefault="00976018">
            <w:pPr>
              <w:jc w:val="both"/>
              <w:rPr>
                <w:del w:id="307" w:author="Vinoth S" w:date="2025-05-23T12:44:00Z"/>
                <w:rFonts w:ascii="Times New Roman" w:eastAsia="Times New Roman" w:hAnsi="Times New Roman" w:cs="Times New Roman"/>
              </w:rPr>
            </w:pPr>
            <w:del w:id="30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40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DB" w14:textId="7B51D2B2" w:rsidR="0016175B" w:rsidDel="00AD4A9B" w:rsidRDefault="00976018">
            <w:pPr>
              <w:jc w:val="both"/>
              <w:rPr>
                <w:del w:id="309" w:author="Vinoth S" w:date="2025-05-23T12:44:00Z"/>
                <w:rFonts w:ascii="Times New Roman" w:eastAsia="Times New Roman" w:hAnsi="Times New Roman" w:cs="Times New Roman"/>
              </w:rPr>
            </w:pPr>
            <w:del w:id="31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166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DC" w14:textId="46CBE45C" w:rsidR="0016175B" w:rsidDel="00AD4A9B" w:rsidRDefault="00976018">
            <w:pPr>
              <w:jc w:val="both"/>
              <w:rPr>
                <w:del w:id="311" w:author="Vinoth S" w:date="2025-05-23T12:44:00Z"/>
                <w:rFonts w:ascii="Times New Roman" w:eastAsia="Times New Roman" w:hAnsi="Times New Roman" w:cs="Times New Roman"/>
              </w:rPr>
            </w:pPr>
            <w:del w:id="31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804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DD" w14:textId="1704717F" w:rsidR="0016175B" w:rsidDel="00AD4A9B" w:rsidRDefault="0016175B">
            <w:pPr>
              <w:jc w:val="both"/>
              <w:rPr>
                <w:del w:id="313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DE" w14:textId="2082C0F9" w:rsidR="0016175B" w:rsidDel="00AD4A9B" w:rsidRDefault="0016175B">
            <w:pPr>
              <w:jc w:val="both"/>
              <w:rPr>
                <w:del w:id="314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DF" w14:textId="5331CDE6" w:rsidR="0016175B" w:rsidDel="00AD4A9B" w:rsidRDefault="0016175B">
            <w:pPr>
              <w:jc w:val="both"/>
              <w:rPr>
                <w:del w:id="315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EFEA" w14:textId="443CD34D">
        <w:trPr>
          <w:trHeight w:val="300"/>
          <w:jc w:val="center"/>
          <w:del w:id="316" w:author="Vinoth S" w:date="2025-05-23T12:44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EFE1" w14:textId="0A74D9FD" w:rsidR="0016175B" w:rsidDel="00AD4A9B" w:rsidRDefault="0016175B">
            <w:pPr>
              <w:rPr>
                <w:del w:id="317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EFE2" w14:textId="60BA51E5" w:rsidR="0016175B" w:rsidDel="00AD4A9B" w:rsidRDefault="00976018">
            <w:pPr>
              <w:jc w:val="both"/>
              <w:rPr>
                <w:del w:id="318" w:author="Vinoth S" w:date="2025-05-23T12:44:00Z"/>
                <w:rFonts w:ascii="Times New Roman" w:eastAsia="Times New Roman" w:hAnsi="Times New Roman" w:cs="Times New Roman"/>
              </w:rPr>
            </w:pPr>
            <w:del w:id="31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E3" w14:textId="6BD42F20" w:rsidR="0016175B" w:rsidDel="00AD4A9B" w:rsidRDefault="00976018">
            <w:pPr>
              <w:jc w:val="both"/>
              <w:rPr>
                <w:del w:id="320" w:author="Vinoth S" w:date="2025-05-23T12:44:00Z"/>
                <w:rFonts w:ascii="Times New Roman" w:eastAsia="Times New Roman" w:hAnsi="Times New Roman" w:cs="Times New Roman"/>
              </w:rPr>
            </w:pPr>
            <w:del w:id="32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355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E4" w14:textId="750308EB" w:rsidR="0016175B" w:rsidDel="00AD4A9B" w:rsidRDefault="00976018">
            <w:pPr>
              <w:jc w:val="both"/>
              <w:rPr>
                <w:del w:id="322" w:author="Vinoth S" w:date="2025-05-23T12:44:00Z"/>
                <w:rFonts w:ascii="Times New Roman" w:eastAsia="Times New Roman" w:hAnsi="Times New Roman" w:cs="Times New Roman"/>
              </w:rPr>
            </w:pPr>
            <w:del w:id="32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048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E5" w14:textId="33E42C93" w:rsidR="0016175B" w:rsidDel="00AD4A9B" w:rsidRDefault="00976018">
            <w:pPr>
              <w:jc w:val="both"/>
              <w:rPr>
                <w:del w:id="324" w:author="Vinoth S" w:date="2025-05-23T12:44:00Z"/>
                <w:rFonts w:ascii="Times New Roman" w:eastAsia="Times New Roman" w:hAnsi="Times New Roman" w:cs="Times New Roman"/>
              </w:rPr>
            </w:pPr>
            <w:del w:id="32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27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E6" w14:textId="269A3570" w:rsidR="0016175B" w:rsidDel="00AD4A9B" w:rsidRDefault="00976018">
            <w:pPr>
              <w:jc w:val="both"/>
              <w:rPr>
                <w:del w:id="326" w:author="Vinoth S" w:date="2025-05-23T12:44:00Z"/>
                <w:rFonts w:ascii="Times New Roman" w:eastAsia="Times New Roman" w:hAnsi="Times New Roman" w:cs="Times New Roman"/>
              </w:rPr>
            </w:pPr>
            <w:del w:id="32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91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E7" w14:textId="0500BF57" w:rsidR="0016175B" w:rsidDel="00AD4A9B" w:rsidRDefault="0016175B">
            <w:pPr>
              <w:jc w:val="both"/>
              <w:rPr>
                <w:del w:id="328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E8" w14:textId="08B9222F" w:rsidR="0016175B" w:rsidDel="00AD4A9B" w:rsidRDefault="0016175B">
            <w:pPr>
              <w:jc w:val="both"/>
              <w:rPr>
                <w:del w:id="329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E9" w14:textId="416113AE" w:rsidR="0016175B" w:rsidDel="00AD4A9B" w:rsidRDefault="0016175B">
            <w:pPr>
              <w:jc w:val="both"/>
              <w:rPr>
                <w:del w:id="330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EFF4" w14:textId="4FA03A0F">
        <w:trPr>
          <w:trHeight w:val="300"/>
          <w:jc w:val="center"/>
          <w:del w:id="331" w:author="Vinoth S" w:date="2025-05-23T12:44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EFEB" w14:textId="6C8309AF" w:rsidR="0016175B" w:rsidDel="00AD4A9B" w:rsidRDefault="0016175B">
            <w:pPr>
              <w:rPr>
                <w:del w:id="332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EFEC" w14:textId="72C365E6" w:rsidR="0016175B" w:rsidDel="00AD4A9B" w:rsidRDefault="00976018">
            <w:pPr>
              <w:jc w:val="both"/>
              <w:rPr>
                <w:del w:id="333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334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ED" w14:textId="3D867DD0" w:rsidR="0016175B" w:rsidDel="00AD4A9B" w:rsidRDefault="00976018">
            <w:pPr>
              <w:jc w:val="both"/>
              <w:rPr>
                <w:del w:id="335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336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455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EE" w14:textId="5D7465B4" w:rsidR="0016175B" w:rsidDel="00AD4A9B" w:rsidRDefault="00976018">
            <w:pPr>
              <w:jc w:val="both"/>
              <w:rPr>
                <w:del w:id="337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338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0.005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EF" w14:textId="0C915493" w:rsidR="0016175B" w:rsidDel="00AD4A9B" w:rsidRDefault="00976018">
            <w:pPr>
              <w:jc w:val="both"/>
              <w:rPr>
                <w:del w:id="339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340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0.197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F0" w14:textId="72F19622" w:rsidR="0016175B" w:rsidDel="00AD4A9B" w:rsidRDefault="00976018">
            <w:pPr>
              <w:jc w:val="both"/>
              <w:rPr>
                <w:del w:id="341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342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0.655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F1" w14:textId="39198638" w:rsidR="0016175B" w:rsidDel="00AD4A9B" w:rsidRDefault="0016175B">
            <w:pPr>
              <w:jc w:val="both"/>
              <w:rPr>
                <w:del w:id="343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F2" w14:textId="233EF387" w:rsidR="0016175B" w:rsidDel="00AD4A9B" w:rsidRDefault="0016175B">
            <w:pPr>
              <w:jc w:val="both"/>
              <w:rPr>
                <w:del w:id="344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F3" w14:textId="41114C13" w:rsidR="0016175B" w:rsidDel="00AD4A9B" w:rsidRDefault="0016175B">
            <w:pPr>
              <w:jc w:val="both"/>
              <w:rPr>
                <w:del w:id="345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EFFE" w14:textId="374ABD55">
        <w:trPr>
          <w:trHeight w:val="288"/>
          <w:jc w:val="center"/>
          <w:del w:id="346" w:author="Vinoth S" w:date="2025-05-23T12:44:00Z"/>
        </w:trPr>
        <w:tc>
          <w:tcPr>
            <w:tcW w:w="1741" w:type="dxa"/>
            <w:vMerge w:val="restart"/>
            <w:shd w:val="clear" w:color="auto" w:fill="auto"/>
          </w:tcPr>
          <w:p w14:paraId="78AEEFF5" w14:textId="46AC7C3B" w:rsidR="0016175B" w:rsidDel="00AD4A9B" w:rsidRDefault="00976018">
            <w:pPr>
              <w:jc w:val="both"/>
              <w:rPr>
                <w:del w:id="347" w:author="Vinoth S" w:date="2025-05-23T12:44:00Z"/>
                <w:rFonts w:ascii="Times New Roman" w:eastAsia="Times New Roman" w:hAnsi="Times New Roman" w:cs="Times New Roman"/>
              </w:rPr>
            </w:pPr>
            <w:del w:id="34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ield per area (kg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EFF6" w14:textId="033AD7FA" w:rsidR="0016175B" w:rsidDel="00AD4A9B" w:rsidRDefault="00976018">
            <w:pPr>
              <w:jc w:val="both"/>
              <w:rPr>
                <w:del w:id="349" w:author="Vinoth S" w:date="2025-05-23T12:44:00Z"/>
                <w:rFonts w:ascii="Times New Roman" w:eastAsia="Times New Roman" w:hAnsi="Times New Roman" w:cs="Times New Roman"/>
              </w:rPr>
            </w:pPr>
            <w:del w:id="35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F7" w14:textId="50CBEE2C" w:rsidR="0016175B" w:rsidDel="00AD4A9B" w:rsidRDefault="00976018">
            <w:pPr>
              <w:jc w:val="both"/>
              <w:rPr>
                <w:del w:id="351" w:author="Vinoth S" w:date="2025-05-23T12:44:00Z"/>
                <w:rFonts w:ascii="Times New Roman" w:eastAsia="Times New Roman" w:hAnsi="Times New Roman" w:cs="Times New Roman"/>
              </w:rPr>
            </w:pPr>
            <w:del w:id="35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68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F8" w14:textId="65A4F600" w:rsidR="0016175B" w:rsidDel="00AD4A9B" w:rsidRDefault="00976018">
            <w:pPr>
              <w:jc w:val="both"/>
              <w:rPr>
                <w:del w:id="353" w:author="Vinoth S" w:date="2025-05-23T12:44:00Z"/>
                <w:rFonts w:ascii="Times New Roman" w:eastAsia="Times New Roman" w:hAnsi="Times New Roman" w:cs="Times New Roman"/>
              </w:rPr>
            </w:pPr>
            <w:del w:id="35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15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F9" w14:textId="7A563795" w:rsidR="0016175B" w:rsidDel="00AD4A9B" w:rsidRDefault="00976018">
            <w:pPr>
              <w:jc w:val="both"/>
              <w:rPr>
                <w:del w:id="355" w:author="Vinoth S" w:date="2025-05-23T12:44:00Z"/>
                <w:rFonts w:ascii="Times New Roman" w:eastAsia="Times New Roman" w:hAnsi="Times New Roman" w:cs="Times New Roman"/>
              </w:rPr>
            </w:pPr>
            <w:del w:id="35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251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FA" w14:textId="72E13F8E" w:rsidR="0016175B" w:rsidDel="00AD4A9B" w:rsidRDefault="00976018">
            <w:pPr>
              <w:jc w:val="both"/>
              <w:rPr>
                <w:del w:id="357" w:author="Vinoth S" w:date="2025-05-23T12:44:00Z"/>
                <w:rFonts w:ascii="Times New Roman" w:eastAsia="Times New Roman" w:hAnsi="Times New Roman" w:cs="Times New Roman"/>
              </w:rPr>
            </w:pPr>
            <w:del w:id="35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101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FB" w14:textId="095E9D8C" w:rsidR="0016175B" w:rsidDel="00AD4A9B" w:rsidRDefault="00976018">
            <w:pPr>
              <w:jc w:val="both"/>
              <w:rPr>
                <w:del w:id="359" w:author="Vinoth S" w:date="2025-05-23T12:44:00Z"/>
                <w:rFonts w:ascii="Times New Roman" w:eastAsia="Times New Roman" w:hAnsi="Times New Roman" w:cs="Times New Roman"/>
              </w:rPr>
            </w:pPr>
            <w:del w:id="36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184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FC" w14:textId="0DCECBF2" w:rsidR="0016175B" w:rsidDel="00AD4A9B" w:rsidRDefault="0016175B">
            <w:pPr>
              <w:jc w:val="both"/>
              <w:rPr>
                <w:del w:id="361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FD" w14:textId="5172AC59" w:rsidR="0016175B" w:rsidDel="00AD4A9B" w:rsidRDefault="0016175B">
            <w:pPr>
              <w:jc w:val="both"/>
              <w:rPr>
                <w:del w:id="362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008" w14:textId="3BFA4DF1">
        <w:trPr>
          <w:trHeight w:val="300"/>
          <w:jc w:val="center"/>
          <w:del w:id="363" w:author="Vinoth S" w:date="2025-05-23T12:44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EFFF" w14:textId="494E280A" w:rsidR="0016175B" w:rsidDel="00AD4A9B" w:rsidRDefault="0016175B">
            <w:pPr>
              <w:rPr>
                <w:del w:id="364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00" w14:textId="2CACB6E5" w:rsidR="0016175B" w:rsidDel="00AD4A9B" w:rsidRDefault="00976018">
            <w:pPr>
              <w:jc w:val="both"/>
              <w:rPr>
                <w:del w:id="365" w:author="Vinoth S" w:date="2025-05-23T12:44:00Z"/>
                <w:rFonts w:ascii="Times New Roman" w:eastAsia="Times New Roman" w:hAnsi="Times New Roman" w:cs="Times New Roman"/>
              </w:rPr>
            </w:pPr>
            <w:del w:id="36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01" w14:textId="594F8350" w:rsidR="0016175B" w:rsidDel="00AD4A9B" w:rsidRDefault="00976018">
            <w:pPr>
              <w:jc w:val="both"/>
              <w:rPr>
                <w:del w:id="367" w:author="Vinoth S" w:date="2025-05-23T12:44:00Z"/>
                <w:rFonts w:ascii="Times New Roman" w:eastAsia="Times New Roman" w:hAnsi="Times New Roman" w:cs="Times New Roman"/>
              </w:rPr>
            </w:pPr>
            <w:del w:id="36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281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02" w14:textId="353A7047" w:rsidR="0016175B" w:rsidDel="00AD4A9B" w:rsidRDefault="00976018">
            <w:pPr>
              <w:jc w:val="both"/>
              <w:rPr>
                <w:del w:id="369" w:author="Vinoth S" w:date="2025-05-23T12:44:00Z"/>
                <w:rFonts w:ascii="Times New Roman" w:eastAsia="Times New Roman" w:hAnsi="Times New Roman" w:cs="Times New Roman"/>
              </w:rPr>
            </w:pPr>
            <w:del w:id="37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176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03" w14:textId="6D9CBF3B" w:rsidR="0016175B" w:rsidDel="00AD4A9B" w:rsidRDefault="00976018">
            <w:pPr>
              <w:jc w:val="both"/>
              <w:rPr>
                <w:del w:id="371" w:author="Vinoth S" w:date="2025-05-23T12:44:00Z"/>
                <w:rFonts w:ascii="Times New Roman" w:eastAsia="Times New Roman" w:hAnsi="Times New Roman" w:cs="Times New Roman"/>
              </w:rPr>
            </w:pPr>
            <w:del w:id="37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006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04" w14:textId="767B7A58" w:rsidR="0016175B" w:rsidDel="00AD4A9B" w:rsidRDefault="00976018">
            <w:pPr>
              <w:jc w:val="both"/>
              <w:rPr>
                <w:del w:id="373" w:author="Vinoth S" w:date="2025-05-23T12:44:00Z"/>
                <w:rFonts w:ascii="Times New Roman" w:eastAsia="Times New Roman" w:hAnsi="Times New Roman" w:cs="Times New Roman"/>
              </w:rPr>
            </w:pPr>
            <w:del w:id="37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051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05" w14:textId="0A1DE1F1" w:rsidR="0016175B" w:rsidDel="00AD4A9B" w:rsidRDefault="00976018">
            <w:pPr>
              <w:jc w:val="both"/>
              <w:rPr>
                <w:del w:id="375" w:author="Vinoth S" w:date="2025-05-23T12:44:00Z"/>
                <w:rFonts w:ascii="Times New Roman" w:eastAsia="Times New Roman" w:hAnsi="Times New Roman" w:cs="Times New Roman"/>
              </w:rPr>
            </w:pPr>
            <w:del w:id="37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86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06" w14:textId="37719CB7" w:rsidR="0016175B" w:rsidDel="00AD4A9B" w:rsidRDefault="0016175B">
            <w:pPr>
              <w:jc w:val="both"/>
              <w:rPr>
                <w:del w:id="377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07" w14:textId="1C95DADF" w:rsidR="0016175B" w:rsidDel="00AD4A9B" w:rsidRDefault="0016175B">
            <w:pPr>
              <w:jc w:val="both"/>
              <w:rPr>
                <w:del w:id="378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012" w14:textId="234B9371">
        <w:trPr>
          <w:trHeight w:val="300"/>
          <w:jc w:val="center"/>
          <w:del w:id="379" w:author="Vinoth S" w:date="2025-05-23T12:44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09" w14:textId="0C8CE17C" w:rsidR="0016175B" w:rsidDel="00AD4A9B" w:rsidRDefault="0016175B">
            <w:pPr>
              <w:rPr>
                <w:del w:id="380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0A" w14:textId="53D6CF26" w:rsidR="0016175B" w:rsidDel="00AD4A9B" w:rsidRDefault="00976018">
            <w:pPr>
              <w:jc w:val="both"/>
              <w:rPr>
                <w:del w:id="381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382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0B" w14:textId="0B9561E9" w:rsidR="0016175B" w:rsidDel="00AD4A9B" w:rsidRDefault="00976018">
            <w:pPr>
              <w:jc w:val="both"/>
              <w:rPr>
                <w:del w:id="383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384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096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0C" w14:textId="4FBA6346" w:rsidR="0016175B" w:rsidDel="00AD4A9B" w:rsidRDefault="00976018">
            <w:pPr>
              <w:jc w:val="both"/>
              <w:rPr>
                <w:del w:id="385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386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0.036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0D" w14:textId="7C157149" w:rsidR="0016175B" w:rsidDel="00AD4A9B" w:rsidRDefault="00976018">
            <w:pPr>
              <w:jc w:val="both"/>
              <w:rPr>
                <w:del w:id="387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388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17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0E" w14:textId="0FAF401D" w:rsidR="0016175B" w:rsidDel="00AD4A9B" w:rsidRDefault="00976018">
            <w:pPr>
              <w:jc w:val="both"/>
              <w:rPr>
                <w:del w:id="389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390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153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0F" w14:textId="6C69AF0B" w:rsidR="0016175B" w:rsidDel="00AD4A9B" w:rsidRDefault="00976018">
            <w:pPr>
              <w:jc w:val="both"/>
              <w:rPr>
                <w:del w:id="391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392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0.218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10" w14:textId="2D6D1D40" w:rsidR="0016175B" w:rsidDel="00AD4A9B" w:rsidRDefault="0016175B">
            <w:pPr>
              <w:jc w:val="both"/>
              <w:rPr>
                <w:del w:id="393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11" w14:textId="4E07FB96" w:rsidR="0016175B" w:rsidDel="00AD4A9B" w:rsidRDefault="0016175B">
            <w:pPr>
              <w:jc w:val="both"/>
              <w:rPr>
                <w:del w:id="394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01C" w14:textId="2BBC3519">
        <w:trPr>
          <w:trHeight w:val="288"/>
          <w:jc w:val="center"/>
          <w:del w:id="395" w:author="Vinoth S" w:date="2025-05-23T12:44:00Z"/>
        </w:trPr>
        <w:tc>
          <w:tcPr>
            <w:tcW w:w="1741" w:type="dxa"/>
            <w:shd w:val="clear" w:color="auto" w:fill="E7E6E6"/>
          </w:tcPr>
          <w:p w14:paraId="78AEF013" w14:textId="0EA25A1C" w:rsidR="0016175B" w:rsidDel="00AD4A9B" w:rsidRDefault="00976018">
            <w:pPr>
              <w:jc w:val="both"/>
              <w:rPr>
                <w:del w:id="396" w:author="Vinoth S" w:date="2025-05-23T12:44:00Z"/>
                <w:rFonts w:ascii="Times New Roman" w:eastAsia="Times New Roman" w:hAnsi="Times New Roman" w:cs="Times New Roman"/>
              </w:rPr>
            </w:pPr>
            <w:del w:id="39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Physical quality</w:delText>
              </w:r>
            </w:del>
          </w:p>
        </w:tc>
        <w:tc>
          <w:tcPr>
            <w:tcW w:w="960" w:type="dxa"/>
            <w:shd w:val="clear" w:color="auto" w:fill="E7E6E6"/>
          </w:tcPr>
          <w:p w14:paraId="78AEF014" w14:textId="71069A6C" w:rsidR="0016175B" w:rsidDel="00AD4A9B" w:rsidRDefault="00976018">
            <w:pPr>
              <w:jc w:val="both"/>
              <w:rPr>
                <w:del w:id="398" w:author="Vinoth S" w:date="2025-05-23T12:44:00Z"/>
                <w:rFonts w:ascii="Times New Roman" w:eastAsia="Times New Roman" w:hAnsi="Times New Roman" w:cs="Times New Roman"/>
              </w:rPr>
            </w:pPr>
            <w:del w:id="39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ear</w:delText>
              </w:r>
            </w:del>
          </w:p>
        </w:tc>
        <w:tc>
          <w:tcPr>
            <w:tcW w:w="1268" w:type="dxa"/>
            <w:shd w:val="clear" w:color="auto" w:fill="E7E6E6"/>
          </w:tcPr>
          <w:p w14:paraId="78AEF015" w14:textId="4E7E4CD4" w:rsidR="0016175B" w:rsidDel="00AD4A9B" w:rsidRDefault="00976018">
            <w:pPr>
              <w:jc w:val="both"/>
              <w:rPr>
                <w:del w:id="400" w:author="Vinoth S" w:date="2025-05-23T12:44:00Z"/>
                <w:rFonts w:ascii="Times New Roman" w:eastAsia="Times New Roman" w:hAnsi="Times New Roman" w:cs="Times New Roman"/>
              </w:rPr>
            </w:pPr>
            <w:del w:id="40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Grain length (mm)</w:delText>
              </w:r>
            </w:del>
          </w:p>
        </w:tc>
        <w:tc>
          <w:tcPr>
            <w:tcW w:w="1418" w:type="dxa"/>
            <w:shd w:val="clear" w:color="auto" w:fill="E7E6E6"/>
          </w:tcPr>
          <w:p w14:paraId="78AEF016" w14:textId="2F307D4E" w:rsidR="0016175B" w:rsidDel="00AD4A9B" w:rsidRDefault="00976018">
            <w:pPr>
              <w:jc w:val="both"/>
              <w:rPr>
                <w:del w:id="402" w:author="Vinoth S" w:date="2025-05-23T12:44:00Z"/>
                <w:rFonts w:ascii="Times New Roman" w:eastAsia="Times New Roman" w:hAnsi="Times New Roman" w:cs="Times New Roman"/>
              </w:rPr>
            </w:pPr>
            <w:del w:id="40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Grain width (mm)</w:delText>
              </w:r>
            </w:del>
          </w:p>
        </w:tc>
        <w:tc>
          <w:tcPr>
            <w:tcW w:w="992" w:type="dxa"/>
            <w:shd w:val="clear" w:color="auto" w:fill="E7E6E6"/>
          </w:tcPr>
          <w:p w14:paraId="78AEF017" w14:textId="742C7F4F" w:rsidR="0016175B" w:rsidDel="00AD4A9B" w:rsidRDefault="00976018">
            <w:pPr>
              <w:jc w:val="both"/>
              <w:rPr>
                <w:del w:id="404" w:author="Vinoth S" w:date="2025-05-23T12:44:00Z"/>
                <w:rFonts w:ascii="Times New Roman" w:eastAsia="Times New Roman" w:hAnsi="Times New Roman" w:cs="Times New Roman"/>
              </w:rPr>
            </w:pPr>
            <w:del w:id="40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Grain area (mm</w:delText>
              </w:r>
              <w:r w:rsidDel="00AD4A9B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AD4A9B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F018" w14:textId="754CDD6B" w:rsidR="0016175B" w:rsidDel="00AD4A9B" w:rsidRDefault="00976018">
            <w:pPr>
              <w:jc w:val="both"/>
              <w:rPr>
                <w:del w:id="406" w:author="Vinoth S" w:date="2025-05-23T12:44:00Z"/>
                <w:rFonts w:ascii="Times New Roman" w:eastAsia="Times New Roman" w:hAnsi="Times New Roman" w:cs="Times New Roman"/>
              </w:rPr>
            </w:pPr>
            <w:del w:id="40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Grain perimeter (mm)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F019" w14:textId="00578A83" w:rsidR="0016175B" w:rsidDel="00AD4A9B" w:rsidRDefault="00976018">
            <w:pPr>
              <w:jc w:val="both"/>
              <w:rPr>
                <w:del w:id="408" w:author="Vinoth S" w:date="2025-05-23T12:44:00Z"/>
                <w:rFonts w:ascii="Times New Roman" w:eastAsia="Times New Roman" w:hAnsi="Times New Roman" w:cs="Times New Roman"/>
              </w:rPr>
            </w:pPr>
            <w:del w:id="40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Length/width ratio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F01A" w14:textId="1D4341C6" w:rsidR="0016175B" w:rsidDel="00AD4A9B" w:rsidRDefault="00976018">
            <w:pPr>
              <w:jc w:val="both"/>
              <w:rPr>
                <w:del w:id="410" w:author="Vinoth S" w:date="2025-05-23T12:44:00Z"/>
                <w:rFonts w:ascii="Times New Roman" w:eastAsia="Times New Roman" w:hAnsi="Times New Roman" w:cs="Times New Roman"/>
              </w:rPr>
            </w:pPr>
            <w:del w:id="41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Test weight (kg)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F01B" w14:textId="2BA9CA22" w:rsidR="0016175B" w:rsidDel="00AD4A9B" w:rsidRDefault="00976018">
            <w:pPr>
              <w:jc w:val="both"/>
              <w:rPr>
                <w:del w:id="412" w:author="Vinoth S" w:date="2025-05-23T12:44:00Z"/>
                <w:rFonts w:ascii="Times New Roman" w:eastAsia="Times New Roman" w:hAnsi="Times New Roman" w:cs="Times New Roman"/>
              </w:rPr>
            </w:pPr>
            <w:del w:id="41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Specific gravity (g·cm</w:delText>
              </w:r>
              <w:r w:rsidDel="00AD4A9B">
                <w:rPr>
                  <w:rFonts w:ascii="Times New Roman" w:eastAsia="Times New Roman" w:hAnsi="Times New Roman" w:cs="Times New Roman"/>
                  <w:vertAlign w:val="superscript"/>
                </w:rPr>
                <w:delText>-3</w:delText>
              </w:r>
              <w:r w:rsidDel="00AD4A9B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</w:tr>
      <w:tr w:rsidR="0016175B" w:rsidDel="00AD4A9B" w14:paraId="78AEF026" w14:textId="2B3CA0A8">
        <w:trPr>
          <w:trHeight w:val="300"/>
          <w:jc w:val="center"/>
          <w:del w:id="414" w:author="Vinoth S" w:date="2025-05-23T12:44:00Z"/>
        </w:trPr>
        <w:tc>
          <w:tcPr>
            <w:tcW w:w="1741" w:type="dxa"/>
            <w:vMerge w:val="restart"/>
            <w:shd w:val="clear" w:color="auto" w:fill="auto"/>
          </w:tcPr>
          <w:p w14:paraId="78AEF01D" w14:textId="38442BB9" w:rsidR="0016175B" w:rsidDel="00AD4A9B" w:rsidRDefault="00976018">
            <w:pPr>
              <w:jc w:val="both"/>
              <w:rPr>
                <w:del w:id="415" w:author="Vinoth S" w:date="2025-05-23T12:44:00Z"/>
                <w:rFonts w:ascii="Times New Roman" w:eastAsia="Times New Roman" w:hAnsi="Times New Roman" w:cs="Times New Roman"/>
              </w:rPr>
            </w:pPr>
            <w:del w:id="41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Grain width (mm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01E" w14:textId="12DD5F50" w:rsidR="0016175B" w:rsidDel="00AD4A9B" w:rsidRDefault="00976018">
            <w:pPr>
              <w:jc w:val="both"/>
              <w:rPr>
                <w:del w:id="417" w:author="Vinoth S" w:date="2025-05-23T12:44:00Z"/>
                <w:rFonts w:ascii="Times New Roman" w:eastAsia="Times New Roman" w:hAnsi="Times New Roman" w:cs="Times New Roman"/>
              </w:rPr>
            </w:pPr>
            <w:del w:id="41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1F" w14:textId="3F093156" w:rsidR="0016175B" w:rsidDel="00AD4A9B" w:rsidRDefault="00976018">
            <w:pPr>
              <w:jc w:val="both"/>
              <w:rPr>
                <w:del w:id="419" w:author="Vinoth S" w:date="2025-05-23T12:44:00Z"/>
                <w:rFonts w:ascii="Times New Roman" w:eastAsia="Times New Roman" w:hAnsi="Times New Roman" w:cs="Times New Roman"/>
              </w:rPr>
            </w:pPr>
            <w:del w:id="42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032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20" w14:textId="5EB69013" w:rsidR="0016175B" w:rsidDel="00AD4A9B" w:rsidRDefault="0016175B">
            <w:pPr>
              <w:jc w:val="both"/>
              <w:rPr>
                <w:del w:id="421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F021" w14:textId="1CC20EF5" w:rsidR="0016175B" w:rsidDel="00AD4A9B" w:rsidRDefault="0016175B">
            <w:pPr>
              <w:jc w:val="both"/>
              <w:rPr>
                <w:del w:id="422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2" w14:textId="5BC48F9D" w:rsidR="0016175B" w:rsidDel="00AD4A9B" w:rsidRDefault="0016175B">
            <w:pPr>
              <w:jc w:val="both"/>
              <w:rPr>
                <w:del w:id="423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3" w14:textId="1EC6663C" w:rsidR="0016175B" w:rsidDel="00AD4A9B" w:rsidRDefault="0016175B">
            <w:pPr>
              <w:jc w:val="both"/>
              <w:rPr>
                <w:del w:id="424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4" w14:textId="3C4CCA5D" w:rsidR="0016175B" w:rsidDel="00AD4A9B" w:rsidRDefault="0016175B">
            <w:pPr>
              <w:jc w:val="both"/>
              <w:rPr>
                <w:del w:id="425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5" w14:textId="68FC1EF6" w:rsidR="0016175B" w:rsidDel="00AD4A9B" w:rsidRDefault="0016175B">
            <w:pPr>
              <w:jc w:val="both"/>
              <w:rPr>
                <w:del w:id="426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030" w14:textId="722ADC4C">
        <w:trPr>
          <w:trHeight w:val="288"/>
          <w:jc w:val="center"/>
          <w:del w:id="427" w:author="Vinoth S" w:date="2025-05-23T12:44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27" w14:textId="4FEC05FA" w:rsidR="0016175B" w:rsidDel="00AD4A9B" w:rsidRDefault="0016175B">
            <w:pPr>
              <w:rPr>
                <w:del w:id="428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28" w14:textId="2F931EF7" w:rsidR="0016175B" w:rsidDel="00AD4A9B" w:rsidRDefault="00976018">
            <w:pPr>
              <w:jc w:val="both"/>
              <w:rPr>
                <w:del w:id="429" w:author="Vinoth S" w:date="2025-05-23T12:44:00Z"/>
                <w:rFonts w:ascii="Times New Roman" w:eastAsia="Times New Roman" w:hAnsi="Times New Roman" w:cs="Times New Roman"/>
              </w:rPr>
            </w:pPr>
            <w:del w:id="43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29" w14:textId="395270C5" w:rsidR="0016175B" w:rsidDel="00AD4A9B" w:rsidRDefault="00976018">
            <w:pPr>
              <w:jc w:val="both"/>
              <w:rPr>
                <w:del w:id="431" w:author="Vinoth S" w:date="2025-05-23T12:44:00Z"/>
                <w:rFonts w:ascii="Times New Roman" w:eastAsia="Times New Roman" w:hAnsi="Times New Roman" w:cs="Times New Roman"/>
              </w:rPr>
            </w:pPr>
            <w:del w:id="43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057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2A" w14:textId="2ABCF987" w:rsidR="0016175B" w:rsidDel="00AD4A9B" w:rsidRDefault="0016175B">
            <w:pPr>
              <w:jc w:val="both"/>
              <w:rPr>
                <w:del w:id="433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F02B" w14:textId="2EBD8038" w:rsidR="0016175B" w:rsidDel="00AD4A9B" w:rsidRDefault="0016175B">
            <w:pPr>
              <w:jc w:val="both"/>
              <w:rPr>
                <w:del w:id="434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C" w14:textId="36ECA575" w:rsidR="0016175B" w:rsidDel="00AD4A9B" w:rsidRDefault="0016175B">
            <w:pPr>
              <w:jc w:val="both"/>
              <w:rPr>
                <w:del w:id="435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D" w14:textId="2F944D6D" w:rsidR="0016175B" w:rsidDel="00AD4A9B" w:rsidRDefault="0016175B">
            <w:pPr>
              <w:jc w:val="both"/>
              <w:rPr>
                <w:del w:id="436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E" w14:textId="676B12DB" w:rsidR="0016175B" w:rsidDel="00AD4A9B" w:rsidRDefault="0016175B">
            <w:pPr>
              <w:jc w:val="both"/>
              <w:rPr>
                <w:del w:id="437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F" w14:textId="11BF479C" w:rsidR="0016175B" w:rsidDel="00AD4A9B" w:rsidRDefault="0016175B">
            <w:pPr>
              <w:jc w:val="both"/>
              <w:rPr>
                <w:del w:id="438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03A" w14:textId="732D4A50">
        <w:trPr>
          <w:trHeight w:val="288"/>
          <w:jc w:val="center"/>
          <w:del w:id="439" w:author="Vinoth S" w:date="2025-05-23T12:44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31" w14:textId="71524B63" w:rsidR="0016175B" w:rsidDel="00AD4A9B" w:rsidRDefault="0016175B">
            <w:pPr>
              <w:rPr>
                <w:del w:id="440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32" w14:textId="46575FB6" w:rsidR="0016175B" w:rsidDel="00AD4A9B" w:rsidRDefault="00976018">
            <w:pPr>
              <w:jc w:val="both"/>
              <w:rPr>
                <w:del w:id="441" w:author="Vinoth S" w:date="2025-05-23T12:44:00Z"/>
                <w:rFonts w:ascii="Times New Roman" w:eastAsia="Times New Roman" w:hAnsi="Times New Roman" w:cs="Times New Roman"/>
              </w:rPr>
            </w:pPr>
            <w:del w:id="44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33" w14:textId="0BDBCE81" w:rsidR="0016175B" w:rsidDel="00AD4A9B" w:rsidRDefault="00976018">
            <w:pPr>
              <w:jc w:val="both"/>
              <w:rPr>
                <w:del w:id="443" w:author="Vinoth S" w:date="2025-05-23T12:44:00Z"/>
                <w:rFonts w:ascii="Times New Roman" w:eastAsia="Times New Roman" w:hAnsi="Times New Roman" w:cs="Times New Roman"/>
              </w:rPr>
            </w:pPr>
            <w:del w:id="44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103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34" w14:textId="0A8DE72F" w:rsidR="0016175B" w:rsidDel="00AD4A9B" w:rsidRDefault="0016175B">
            <w:pPr>
              <w:jc w:val="both"/>
              <w:rPr>
                <w:del w:id="445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F035" w14:textId="00EAB205" w:rsidR="0016175B" w:rsidDel="00AD4A9B" w:rsidRDefault="0016175B">
            <w:pPr>
              <w:jc w:val="both"/>
              <w:rPr>
                <w:del w:id="446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36" w14:textId="46BC2948" w:rsidR="0016175B" w:rsidDel="00AD4A9B" w:rsidRDefault="0016175B">
            <w:pPr>
              <w:jc w:val="both"/>
              <w:rPr>
                <w:del w:id="447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37" w14:textId="3B88833A" w:rsidR="0016175B" w:rsidDel="00AD4A9B" w:rsidRDefault="0016175B">
            <w:pPr>
              <w:jc w:val="both"/>
              <w:rPr>
                <w:del w:id="448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38" w14:textId="7F1F25BA" w:rsidR="0016175B" w:rsidDel="00AD4A9B" w:rsidRDefault="0016175B">
            <w:pPr>
              <w:jc w:val="both"/>
              <w:rPr>
                <w:del w:id="449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39" w14:textId="68F752B8" w:rsidR="0016175B" w:rsidDel="00AD4A9B" w:rsidRDefault="0016175B">
            <w:pPr>
              <w:jc w:val="both"/>
              <w:rPr>
                <w:del w:id="450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044" w14:textId="215F74DA">
        <w:trPr>
          <w:trHeight w:val="336"/>
          <w:jc w:val="center"/>
          <w:del w:id="451" w:author="Vinoth S" w:date="2025-05-23T12:44:00Z"/>
        </w:trPr>
        <w:tc>
          <w:tcPr>
            <w:tcW w:w="1741" w:type="dxa"/>
            <w:vMerge w:val="restart"/>
            <w:shd w:val="clear" w:color="auto" w:fill="auto"/>
          </w:tcPr>
          <w:p w14:paraId="78AEF03B" w14:textId="373AC73F" w:rsidR="0016175B" w:rsidDel="00AD4A9B" w:rsidRDefault="00976018">
            <w:pPr>
              <w:jc w:val="both"/>
              <w:rPr>
                <w:del w:id="452" w:author="Vinoth S" w:date="2025-05-23T12:44:00Z"/>
                <w:rFonts w:ascii="Times New Roman" w:eastAsia="Times New Roman" w:hAnsi="Times New Roman" w:cs="Times New Roman"/>
              </w:rPr>
            </w:pPr>
            <w:del w:id="45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Grain area (mm</w:delText>
              </w:r>
              <w:r w:rsidDel="00AD4A9B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AD4A9B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03C" w14:textId="7BD337CD" w:rsidR="0016175B" w:rsidDel="00AD4A9B" w:rsidRDefault="00976018">
            <w:pPr>
              <w:jc w:val="both"/>
              <w:rPr>
                <w:del w:id="454" w:author="Vinoth S" w:date="2025-05-23T12:44:00Z"/>
                <w:rFonts w:ascii="Times New Roman" w:eastAsia="Times New Roman" w:hAnsi="Times New Roman" w:cs="Times New Roman"/>
              </w:rPr>
            </w:pPr>
            <w:del w:id="45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3D" w14:textId="2687FFAA" w:rsidR="0016175B" w:rsidDel="00AD4A9B" w:rsidRDefault="00976018">
            <w:pPr>
              <w:jc w:val="both"/>
              <w:rPr>
                <w:del w:id="456" w:author="Vinoth S" w:date="2025-05-23T12:44:00Z"/>
                <w:rFonts w:ascii="Times New Roman" w:eastAsia="Times New Roman" w:hAnsi="Times New Roman" w:cs="Times New Roman"/>
              </w:rPr>
            </w:pPr>
            <w:del w:id="45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28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3E" w14:textId="111BA0E1" w:rsidR="0016175B" w:rsidDel="00AD4A9B" w:rsidRDefault="00976018">
            <w:pPr>
              <w:jc w:val="both"/>
              <w:rPr>
                <w:del w:id="458" w:author="Vinoth S" w:date="2025-05-23T12:44:00Z"/>
                <w:rFonts w:ascii="Times New Roman" w:eastAsia="Times New Roman" w:hAnsi="Times New Roman" w:cs="Times New Roman"/>
              </w:rPr>
            </w:pPr>
            <w:del w:id="45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34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3F" w14:textId="6BF78B10" w:rsidR="0016175B" w:rsidDel="00AD4A9B" w:rsidRDefault="0016175B">
            <w:pPr>
              <w:jc w:val="both"/>
              <w:rPr>
                <w:del w:id="460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0" w14:textId="129ECEEA" w:rsidR="0016175B" w:rsidDel="00AD4A9B" w:rsidRDefault="0016175B">
            <w:pPr>
              <w:jc w:val="both"/>
              <w:rPr>
                <w:del w:id="461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1" w14:textId="7174A246" w:rsidR="0016175B" w:rsidDel="00AD4A9B" w:rsidRDefault="0016175B">
            <w:pPr>
              <w:jc w:val="both"/>
              <w:rPr>
                <w:del w:id="462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2" w14:textId="22824B45" w:rsidR="0016175B" w:rsidDel="00AD4A9B" w:rsidRDefault="0016175B">
            <w:pPr>
              <w:jc w:val="both"/>
              <w:rPr>
                <w:del w:id="463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3" w14:textId="7B8E6902" w:rsidR="0016175B" w:rsidDel="00AD4A9B" w:rsidRDefault="0016175B">
            <w:pPr>
              <w:jc w:val="both"/>
              <w:rPr>
                <w:del w:id="464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04E" w14:textId="2B851F59">
        <w:trPr>
          <w:trHeight w:val="324"/>
          <w:jc w:val="center"/>
          <w:del w:id="465" w:author="Vinoth S" w:date="2025-05-23T12:44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45" w14:textId="6612A43D" w:rsidR="0016175B" w:rsidDel="00AD4A9B" w:rsidRDefault="0016175B">
            <w:pPr>
              <w:rPr>
                <w:del w:id="466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46" w14:textId="7A6370EF" w:rsidR="0016175B" w:rsidDel="00AD4A9B" w:rsidRDefault="00976018">
            <w:pPr>
              <w:jc w:val="both"/>
              <w:rPr>
                <w:del w:id="467" w:author="Vinoth S" w:date="2025-05-23T12:44:00Z"/>
                <w:rFonts w:ascii="Times New Roman" w:eastAsia="Times New Roman" w:hAnsi="Times New Roman" w:cs="Times New Roman"/>
              </w:rPr>
            </w:pPr>
            <w:del w:id="46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47" w14:textId="4CFFF660" w:rsidR="0016175B" w:rsidDel="00AD4A9B" w:rsidRDefault="00976018">
            <w:pPr>
              <w:jc w:val="both"/>
              <w:rPr>
                <w:del w:id="469" w:author="Vinoth S" w:date="2025-05-23T12:44:00Z"/>
                <w:rFonts w:ascii="Times New Roman" w:eastAsia="Times New Roman" w:hAnsi="Times New Roman" w:cs="Times New Roman"/>
              </w:rPr>
            </w:pPr>
            <w:del w:id="47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81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48" w14:textId="770C8A54" w:rsidR="0016175B" w:rsidDel="00AD4A9B" w:rsidRDefault="00976018">
            <w:pPr>
              <w:jc w:val="both"/>
              <w:rPr>
                <w:del w:id="471" w:author="Vinoth S" w:date="2025-05-23T12:44:00Z"/>
                <w:rFonts w:ascii="Times New Roman" w:eastAsia="Times New Roman" w:hAnsi="Times New Roman" w:cs="Times New Roman"/>
              </w:rPr>
            </w:pPr>
            <w:del w:id="47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51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49" w14:textId="3723BEA3" w:rsidR="0016175B" w:rsidDel="00AD4A9B" w:rsidRDefault="0016175B">
            <w:pPr>
              <w:jc w:val="both"/>
              <w:rPr>
                <w:del w:id="473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A" w14:textId="71555272" w:rsidR="0016175B" w:rsidDel="00AD4A9B" w:rsidRDefault="0016175B">
            <w:pPr>
              <w:jc w:val="both"/>
              <w:rPr>
                <w:del w:id="474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B" w14:textId="7148DA72" w:rsidR="0016175B" w:rsidDel="00AD4A9B" w:rsidRDefault="0016175B">
            <w:pPr>
              <w:jc w:val="both"/>
              <w:rPr>
                <w:del w:id="475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C" w14:textId="12F12B26" w:rsidR="0016175B" w:rsidDel="00AD4A9B" w:rsidRDefault="0016175B">
            <w:pPr>
              <w:jc w:val="both"/>
              <w:rPr>
                <w:del w:id="476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D" w14:textId="4910FB4A" w:rsidR="0016175B" w:rsidDel="00AD4A9B" w:rsidRDefault="0016175B">
            <w:pPr>
              <w:jc w:val="both"/>
              <w:rPr>
                <w:del w:id="477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058" w14:textId="4FEDC762">
        <w:trPr>
          <w:trHeight w:val="324"/>
          <w:jc w:val="center"/>
          <w:del w:id="478" w:author="Vinoth S" w:date="2025-05-23T12:44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4F" w14:textId="2D106E87" w:rsidR="0016175B" w:rsidDel="00AD4A9B" w:rsidRDefault="0016175B">
            <w:pPr>
              <w:rPr>
                <w:del w:id="479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50" w14:textId="718CD132" w:rsidR="0016175B" w:rsidDel="00AD4A9B" w:rsidRDefault="00976018">
            <w:pPr>
              <w:jc w:val="both"/>
              <w:rPr>
                <w:del w:id="480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481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51" w14:textId="09A4E0E5" w:rsidR="0016175B" w:rsidDel="00AD4A9B" w:rsidRDefault="00976018">
            <w:pPr>
              <w:jc w:val="both"/>
              <w:rPr>
                <w:del w:id="482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483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0.698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52" w14:textId="636451BF" w:rsidR="0016175B" w:rsidDel="00AD4A9B" w:rsidRDefault="00976018">
            <w:pPr>
              <w:jc w:val="both"/>
              <w:rPr>
                <w:del w:id="484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485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0.623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53" w14:textId="1AA0F331" w:rsidR="0016175B" w:rsidDel="00AD4A9B" w:rsidRDefault="0016175B">
            <w:pPr>
              <w:jc w:val="both"/>
              <w:rPr>
                <w:del w:id="486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54" w14:textId="2B9E5A5F" w:rsidR="0016175B" w:rsidDel="00AD4A9B" w:rsidRDefault="0016175B">
            <w:pPr>
              <w:jc w:val="both"/>
              <w:rPr>
                <w:del w:id="487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55" w14:textId="74FDB17F" w:rsidR="0016175B" w:rsidDel="00AD4A9B" w:rsidRDefault="0016175B">
            <w:pPr>
              <w:jc w:val="both"/>
              <w:rPr>
                <w:del w:id="488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56" w14:textId="438F3DD0" w:rsidR="0016175B" w:rsidDel="00AD4A9B" w:rsidRDefault="0016175B">
            <w:pPr>
              <w:jc w:val="both"/>
              <w:rPr>
                <w:del w:id="489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57" w14:textId="694324F5" w:rsidR="0016175B" w:rsidDel="00AD4A9B" w:rsidRDefault="0016175B">
            <w:pPr>
              <w:jc w:val="both"/>
              <w:rPr>
                <w:del w:id="490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062" w14:textId="433AF77D">
        <w:trPr>
          <w:trHeight w:val="336"/>
          <w:jc w:val="center"/>
          <w:del w:id="491" w:author="Vinoth S" w:date="2025-05-23T12:44:00Z"/>
        </w:trPr>
        <w:tc>
          <w:tcPr>
            <w:tcW w:w="1741" w:type="dxa"/>
            <w:vMerge w:val="restart"/>
            <w:shd w:val="clear" w:color="auto" w:fill="auto"/>
          </w:tcPr>
          <w:p w14:paraId="78AEF059" w14:textId="54132210" w:rsidR="0016175B" w:rsidDel="00AD4A9B" w:rsidRDefault="00976018">
            <w:pPr>
              <w:jc w:val="both"/>
              <w:rPr>
                <w:del w:id="492" w:author="Vinoth S" w:date="2025-05-23T12:44:00Z"/>
                <w:rFonts w:ascii="Times New Roman" w:eastAsia="Times New Roman" w:hAnsi="Times New Roman" w:cs="Times New Roman"/>
              </w:rPr>
            </w:pPr>
            <w:del w:id="49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Grain perimeter (mm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05A" w14:textId="35545FE4" w:rsidR="0016175B" w:rsidDel="00AD4A9B" w:rsidRDefault="00976018">
            <w:pPr>
              <w:jc w:val="both"/>
              <w:rPr>
                <w:del w:id="494" w:author="Vinoth S" w:date="2025-05-23T12:44:00Z"/>
                <w:rFonts w:ascii="Times New Roman" w:eastAsia="Times New Roman" w:hAnsi="Times New Roman" w:cs="Times New Roman"/>
              </w:rPr>
            </w:pPr>
            <w:del w:id="49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5B" w14:textId="7F2C08B0" w:rsidR="0016175B" w:rsidDel="00AD4A9B" w:rsidRDefault="00976018">
            <w:pPr>
              <w:jc w:val="both"/>
              <w:rPr>
                <w:del w:id="496" w:author="Vinoth S" w:date="2025-05-23T12:44:00Z"/>
                <w:rFonts w:ascii="Times New Roman" w:eastAsia="Times New Roman" w:hAnsi="Times New Roman" w:cs="Times New Roman"/>
              </w:rPr>
            </w:pPr>
            <w:del w:id="49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955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5C" w14:textId="235CB2E7" w:rsidR="0016175B" w:rsidDel="00AD4A9B" w:rsidRDefault="00976018">
            <w:pPr>
              <w:jc w:val="both"/>
              <w:rPr>
                <w:del w:id="498" w:author="Vinoth S" w:date="2025-05-23T12:44:00Z"/>
                <w:rFonts w:ascii="Times New Roman" w:eastAsia="Times New Roman" w:hAnsi="Times New Roman" w:cs="Times New Roman"/>
              </w:rPr>
            </w:pPr>
            <w:del w:id="49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091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5D" w14:textId="03DA33FA" w:rsidR="0016175B" w:rsidDel="00AD4A9B" w:rsidRDefault="00976018">
            <w:pPr>
              <w:jc w:val="both"/>
              <w:rPr>
                <w:del w:id="500" w:author="Vinoth S" w:date="2025-05-23T12:44:00Z"/>
                <w:rFonts w:ascii="Times New Roman" w:eastAsia="Times New Roman" w:hAnsi="Times New Roman" w:cs="Times New Roman"/>
              </w:rPr>
            </w:pPr>
            <w:del w:id="50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50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5E" w14:textId="6508B929" w:rsidR="0016175B" w:rsidDel="00AD4A9B" w:rsidRDefault="0016175B">
            <w:pPr>
              <w:jc w:val="both"/>
              <w:rPr>
                <w:del w:id="502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5F" w14:textId="1AB454B4" w:rsidR="0016175B" w:rsidDel="00AD4A9B" w:rsidRDefault="0016175B">
            <w:pPr>
              <w:jc w:val="both"/>
              <w:rPr>
                <w:del w:id="503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60" w14:textId="13224C12" w:rsidR="0016175B" w:rsidDel="00AD4A9B" w:rsidRDefault="0016175B">
            <w:pPr>
              <w:jc w:val="both"/>
              <w:rPr>
                <w:del w:id="504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61" w14:textId="25CCF760" w:rsidR="0016175B" w:rsidDel="00AD4A9B" w:rsidRDefault="0016175B">
            <w:pPr>
              <w:jc w:val="both"/>
              <w:rPr>
                <w:del w:id="505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06C" w14:textId="51077DED">
        <w:trPr>
          <w:trHeight w:val="324"/>
          <w:jc w:val="center"/>
          <w:del w:id="506" w:author="Vinoth S" w:date="2025-05-23T12:44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63" w14:textId="4835598A" w:rsidR="0016175B" w:rsidDel="00AD4A9B" w:rsidRDefault="0016175B">
            <w:pPr>
              <w:rPr>
                <w:del w:id="507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64" w14:textId="6DCB1990" w:rsidR="0016175B" w:rsidDel="00AD4A9B" w:rsidRDefault="00976018">
            <w:pPr>
              <w:jc w:val="both"/>
              <w:rPr>
                <w:del w:id="508" w:author="Vinoth S" w:date="2025-05-23T12:44:00Z"/>
                <w:rFonts w:ascii="Times New Roman" w:eastAsia="Times New Roman" w:hAnsi="Times New Roman" w:cs="Times New Roman"/>
              </w:rPr>
            </w:pPr>
            <w:del w:id="50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65" w14:textId="650CE4B4" w:rsidR="0016175B" w:rsidDel="00AD4A9B" w:rsidRDefault="00976018">
            <w:pPr>
              <w:jc w:val="both"/>
              <w:rPr>
                <w:del w:id="510" w:author="Vinoth S" w:date="2025-05-23T12:44:00Z"/>
                <w:rFonts w:ascii="Times New Roman" w:eastAsia="Times New Roman" w:hAnsi="Times New Roman" w:cs="Times New Roman"/>
              </w:rPr>
            </w:pPr>
            <w:del w:id="51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988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66" w14:textId="5988F1A6" w:rsidR="0016175B" w:rsidDel="00AD4A9B" w:rsidRDefault="00976018">
            <w:pPr>
              <w:jc w:val="both"/>
              <w:rPr>
                <w:del w:id="512" w:author="Vinoth S" w:date="2025-05-23T12:44:00Z"/>
                <w:rFonts w:ascii="Times New Roman" w:eastAsia="Times New Roman" w:hAnsi="Times New Roman" w:cs="Times New Roman"/>
              </w:rPr>
            </w:pPr>
            <w:del w:id="51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126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67" w14:textId="46878B9B" w:rsidR="0016175B" w:rsidDel="00AD4A9B" w:rsidRDefault="00976018">
            <w:pPr>
              <w:jc w:val="both"/>
              <w:rPr>
                <w:del w:id="514" w:author="Vinoth S" w:date="2025-05-23T12:44:00Z"/>
                <w:rFonts w:ascii="Times New Roman" w:eastAsia="Times New Roman" w:hAnsi="Times New Roman" w:cs="Times New Roman"/>
              </w:rPr>
            </w:pPr>
            <w:del w:id="51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811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68" w14:textId="59038EF3" w:rsidR="0016175B" w:rsidDel="00AD4A9B" w:rsidRDefault="0016175B">
            <w:pPr>
              <w:jc w:val="both"/>
              <w:rPr>
                <w:del w:id="516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69" w14:textId="788FF1B7" w:rsidR="0016175B" w:rsidDel="00AD4A9B" w:rsidRDefault="0016175B">
            <w:pPr>
              <w:jc w:val="both"/>
              <w:rPr>
                <w:del w:id="517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6A" w14:textId="4538F9D5" w:rsidR="0016175B" w:rsidDel="00AD4A9B" w:rsidRDefault="0016175B">
            <w:pPr>
              <w:jc w:val="both"/>
              <w:rPr>
                <w:del w:id="518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6B" w14:textId="35D54010" w:rsidR="0016175B" w:rsidDel="00AD4A9B" w:rsidRDefault="0016175B">
            <w:pPr>
              <w:jc w:val="both"/>
              <w:rPr>
                <w:del w:id="519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076" w14:textId="5D915E96">
        <w:trPr>
          <w:trHeight w:val="324"/>
          <w:jc w:val="center"/>
          <w:del w:id="520" w:author="Vinoth S" w:date="2025-05-23T12:44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6D" w14:textId="2776DE51" w:rsidR="0016175B" w:rsidDel="00AD4A9B" w:rsidRDefault="0016175B">
            <w:pPr>
              <w:rPr>
                <w:del w:id="521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6E" w14:textId="05D6FD34" w:rsidR="0016175B" w:rsidDel="00AD4A9B" w:rsidRDefault="00976018">
            <w:pPr>
              <w:jc w:val="both"/>
              <w:rPr>
                <w:del w:id="522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523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6F" w14:textId="0C5DC3C4" w:rsidR="0016175B" w:rsidDel="00AD4A9B" w:rsidRDefault="00976018">
            <w:pPr>
              <w:jc w:val="both"/>
              <w:rPr>
                <w:del w:id="524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525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0.979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70" w14:textId="2409A5E0" w:rsidR="0016175B" w:rsidDel="00AD4A9B" w:rsidRDefault="00976018">
            <w:pPr>
              <w:jc w:val="both"/>
              <w:rPr>
                <w:del w:id="526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527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0.014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71" w14:textId="62407248" w:rsidR="0016175B" w:rsidDel="00AD4A9B" w:rsidRDefault="00976018">
            <w:pPr>
              <w:jc w:val="both"/>
              <w:rPr>
                <w:del w:id="528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529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0.751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72" w14:textId="5D6D2C31" w:rsidR="0016175B" w:rsidDel="00AD4A9B" w:rsidRDefault="0016175B">
            <w:pPr>
              <w:jc w:val="both"/>
              <w:rPr>
                <w:del w:id="530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73" w14:textId="40452D31" w:rsidR="0016175B" w:rsidDel="00AD4A9B" w:rsidRDefault="0016175B">
            <w:pPr>
              <w:jc w:val="both"/>
              <w:rPr>
                <w:del w:id="531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74" w14:textId="38E37F07" w:rsidR="0016175B" w:rsidDel="00AD4A9B" w:rsidRDefault="0016175B">
            <w:pPr>
              <w:jc w:val="both"/>
              <w:rPr>
                <w:del w:id="532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75" w14:textId="0A8CFB4D" w:rsidR="0016175B" w:rsidDel="00AD4A9B" w:rsidRDefault="0016175B">
            <w:pPr>
              <w:jc w:val="both"/>
              <w:rPr>
                <w:del w:id="533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080" w14:textId="083AB2F4">
        <w:trPr>
          <w:trHeight w:val="300"/>
          <w:jc w:val="center"/>
          <w:del w:id="534" w:author="Vinoth S" w:date="2025-05-23T12:44:00Z"/>
        </w:trPr>
        <w:tc>
          <w:tcPr>
            <w:tcW w:w="1741" w:type="dxa"/>
            <w:vMerge w:val="restart"/>
            <w:shd w:val="clear" w:color="auto" w:fill="auto"/>
          </w:tcPr>
          <w:p w14:paraId="78AEF077" w14:textId="21FE1465" w:rsidR="0016175B" w:rsidDel="00AD4A9B" w:rsidRDefault="00976018">
            <w:pPr>
              <w:jc w:val="both"/>
              <w:rPr>
                <w:del w:id="535" w:author="Vinoth S" w:date="2025-05-23T12:44:00Z"/>
                <w:rFonts w:ascii="Times New Roman" w:eastAsia="Times New Roman" w:hAnsi="Times New Roman" w:cs="Times New Roman"/>
              </w:rPr>
            </w:pPr>
            <w:del w:id="53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Length/width ratio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078" w14:textId="4C547A52" w:rsidR="0016175B" w:rsidDel="00AD4A9B" w:rsidRDefault="00976018">
            <w:pPr>
              <w:jc w:val="both"/>
              <w:rPr>
                <w:del w:id="537" w:author="Vinoth S" w:date="2025-05-23T12:44:00Z"/>
                <w:rFonts w:ascii="Times New Roman" w:eastAsia="Times New Roman" w:hAnsi="Times New Roman" w:cs="Times New Roman"/>
              </w:rPr>
            </w:pPr>
            <w:del w:id="53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79" w14:textId="00E432E8" w:rsidR="0016175B" w:rsidDel="00AD4A9B" w:rsidRDefault="00976018">
            <w:pPr>
              <w:jc w:val="both"/>
              <w:rPr>
                <w:del w:id="539" w:author="Vinoth S" w:date="2025-05-23T12:44:00Z"/>
                <w:rFonts w:ascii="Times New Roman" w:eastAsia="Times New Roman" w:hAnsi="Times New Roman" w:cs="Times New Roman"/>
              </w:rPr>
            </w:pPr>
            <w:del w:id="54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17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7A" w14:textId="7FD9F026" w:rsidR="0016175B" w:rsidDel="00AD4A9B" w:rsidRDefault="00976018">
            <w:pPr>
              <w:jc w:val="both"/>
              <w:rPr>
                <w:del w:id="541" w:author="Vinoth S" w:date="2025-05-23T12:44:00Z"/>
                <w:rFonts w:ascii="Times New Roman" w:eastAsia="Times New Roman" w:hAnsi="Times New Roman" w:cs="Times New Roman"/>
              </w:rPr>
            </w:pPr>
            <w:del w:id="54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716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7B" w14:textId="0E1E693C" w:rsidR="0016175B" w:rsidDel="00AD4A9B" w:rsidRDefault="00976018">
            <w:pPr>
              <w:jc w:val="both"/>
              <w:rPr>
                <w:del w:id="543" w:author="Vinoth S" w:date="2025-05-23T12:44:00Z"/>
                <w:rFonts w:ascii="Times New Roman" w:eastAsia="Times New Roman" w:hAnsi="Times New Roman" w:cs="Times New Roman"/>
              </w:rPr>
            </w:pPr>
            <w:del w:id="54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076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7C" w14:textId="0BD79F44" w:rsidR="0016175B" w:rsidDel="00AD4A9B" w:rsidRDefault="00976018">
            <w:pPr>
              <w:jc w:val="both"/>
              <w:rPr>
                <w:del w:id="545" w:author="Vinoth S" w:date="2025-05-23T12:44:00Z"/>
                <w:rFonts w:ascii="Times New Roman" w:eastAsia="Times New Roman" w:hAnsi="Times New Roman" w:cs="Times New Roman"/>
              </w:rPr>
            </w:pPr>
            <w:del w:id="54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03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7D" w14:textId="6A05BA22" w:rsidR="0016175B" w:rsidDel="00AD4A9B" w:rsidRDefault="0016175B">
            <w:pPr>
              <w:jc w:val="both"/>
              <w:rPr>
                <w:del w:id="547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7E" w14:textId="78C2A0A9" w:rsidR="0016175B" w:rsidDel="00AD4A9B" w:rsidRDefault="0016175B">
            <w:pPr>
              <w:jc w:val="both"/>
              <w:rPr>
                <w:del w:id="548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7F" w14:textId="5D9A6C54" w:rsidR="0016175B" w:rsidDel="00AD4A9B" w:rsidRDefault="0016175B">
            <w:pPr>
              <w:jc w:val="both"/>
              <w:rPr>
                <w:del w:id="549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08A" w14:textId="4B1A2917">
        <w:trPr>
          <w:trHeight w:val="324"/>
          <w:jc w:val="center"/>
          <w:del w:id="550" w:author="Vinoth S" w:date="2025-05-23T12:44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81" w14:textId="4EEFE559" w:rsidR="0016175B" w:rsidDel="00AD4A9B" w:rsidRDefault="0016175B">
            <w:pPr>
              <w:rPr>
                <w:del w:id="551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82" w14:textId="4B364338" w:rsidR="0016175B" w:rsidDel="00AD4A9B" w:rsidRDefault="00976018">
            <w:pPr>
              <w:jc w:val="both"/>
              <w:rPr>
                <w:del w:id="552" w:author="Vinoth S" w:date="2025-05-23T12:44:00Z"/>
                <w:rFonts w:ascii="Times New Roman" w:eastAsia="Times New Roman" w:hAnsi="Times New Roman" w:cs="Times New Roman"/>
              </w:rPr>
            </w:pPr>
            <w:del w:id="55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83" w14:textId="36415905" w:rsidR="0016175B" w:rsidDel="00AD4A9B" w:rsidRDefault="00976018">
            <w:pPr>
              <w:jc w:val="both"/>
              <w:rPr>
                <w:del w:id="554" w:author="Vinoth S" w:date="2025-05-23T12:44:00Z"/>
                <w:rFonts w:ascii="Times New Roman" w:eastAsia="Times New Roman" w:hAnsi="Times New Roman" w:cs="Times New Roman"/>
              </w:rPr>
            </w:pPr>
            <w:del w:id="55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75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84" w14:textId="2FD996D9" w:rsidR="0016175B" w:rsidDel="00AD4A9B" w:rsidRDefault="00976018">
            <w:pPr>
              <w:jc w:val="both"/>
              <w:rPr>
                <w:del w:id="556" w:author="Vinoth S" w:date="2025-05-23T12:44:00Z"/>
                <w:rFonts w:ascii="Times New Roman" w:eastAsia="Times New Roman" w:hAnsi="Times New Roman" w:cs="Times New Roman"/>
              </w:rPr>
            </w:pPr>
            <w:del w:id="55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584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85" w14:textId="526A6F5A" w:rsidR="0016175B" w:rsidDel="00AD4A9B" w:rsidRDefault="00976018">
            <w:pPr>
              <w:jc w:val="both"/>
              <w:rPr>
                <w:del w:id="558" w:author="Vinoth S" w:date="2025-05-23T12:44:00Z"/>
                <w:rFonts w:ascii="Times New Roman" w:eastAsia="Times New Roman" w:hAnsi="Times New Roman" w:cs="Times New Roman"/>
              </w:rPr>
            </w:pPr>
            <w:del w:id="55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21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86" w14:textId="7637473C" w:rsidR="0016175B" w:rsidDel="00AD4A9B" w:rsidRDefault="00976018">
            <w:pPr>
              <w:jc w:val="both"/>
              <w:rPr>
                <w:del w:id="560" w:author="Vinoth S" w:date="2025-05-23T12:44:00Z"/>
                <w:rFonts w:ascii="Times New Roman" w:eastAsia="Times New Roman" w:hAnsi="Times New Roman" w:cs="Times New Roman"/>
              </w:rPr>
            </w:pPr>
            <w:del w:id="56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26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87" w14:textId="41B4ADE0" w:rsidR="0016175B" w:rsidDel="00AD4A9B" w:rsidRDefault="0016175B">
            <w:pPr>
              <w:jc w:val="both"/>
              <w:rPr>
                <w:del w:id="562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88" w14:textId="4B7F4590" w:rsidR="0016175B" w:rsidDel="00AD4A9B" w:rsidRDefault="0016175B">
            <w:pPr>
              <w:jc w:val="both"/>
              <w:rPr>
                <w:del w:id="563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89" w14:textId="6C9C8152" w:rsidR="0016175B" w:rsidDel="00AD4A9B" w:rsidRDefault="0016175B">
            <w:pPr>
              <w:jc w:val="both"/>
              <w:rPr>
                <w:del w:id="564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094" w14:textId="0235C6A4">
        <w:trPr>
          <w:trHeight w:val="324"/>
          <w:jc w:val="center"/>
          <w:del w:id="565" w:author="Vinoth S" w:date="2025-05-23T12:44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8B" w14:textId="45A72C66" w:rsidR="0016175B" w:rsidDel="00AD4A9B" w:rsidRDefault="0016175B">
            <w:pPr>
              <w:rPr>
                <w:del w:id="566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8C" w14:textId="121F9E22" w:rsidR="0016175B" w:rsidDel="00AD4A9B" w:rsidRDefault="00976018">
            <w:pPr>
              <w:jc w:val="both"/>
              <w:rPr>
                <w:del w:id="567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568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8D" w14:textId="09A8BEE8" w:rsidR="0016175B" w:rsidDel="00AD4A9B" w:rsidRDefault="00976018">
            <w:pPr>
              <w:jc w:val="both"/>
              <w:rPr>
                <w:del w:id="569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570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0.791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8E" w14:textId="72E96C3E" w:rsidR="0016175B" w:rsidDel="00AD4A9B" w:rsidRDefault="00976018">
            <w:pPr>
              <w:jc w:val="both"/>
              <w:rPr>
                <w:del w:id="571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572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688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8F" w14:textId="5EDB71CF" w:rsidR="0016175B" w:rsidDel="00AD4A9B" w:rsidRDefault="00976018">
            <w:pPr>
              <w:jc w:val="both"/>
              <w:rPr>
                <w:del w:id="573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574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0.124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90" w14:textId="48C58DD2" w:rsidR="0016175B" w:rsidDel="00AD4A9B" w:rsidRDefault="00976018">
            <w:pPr>
              <w:jc w:val="both"/>
              <w:rPr>
                <w:del w:id="575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576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0.705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91" w14:textId="5DDE9B29" w:rsidR="0016175B" w:rsidDel="00AD4A9B" w:rsidRDefault="0016175B">
            <w:pPr>
              <w:jc w:val="both"/>
              <w:rPr>
                <w:del w:id="577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92" w14:textId="3FF366FC" w:rsidR="0016175B" w:rsidDel="00AD4A9B" w:rsidRDefault="0016175B">
            <w:pPr>
              <w:jc w:val="both"/>
              <w:rPr>
                <w:del w:id="578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93" w14:textId="77C2AB62" w:rsidR="0016175B" w:rsidDel="00AD4A9B" w:rsidRDefault="0016175B">
            <w:pPr>
              <w:jc w:val="both"/>
              <w:rPr>
                <w:del w:id="579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09E" w14:textId="48ED6255">
        <w:trPr>
          <w:trHeight w:val="324"/>
          <w:jc w:val="center"/>
          <w:del w:id="580" w:author="Vinoth S" w:date="2025-05-23T12:44:00Z"/>
        </w:trPr>
        <w:tc>
          <w:tcPr>
            <w:tcW w:w="1741" w:type="dxa"/>
            <w:vMerge w:val="restart"/>
            <w:shd w:val="clear" w:color="auto" w:fill="auto"/>
          </w:tcPr>
          <w:p w14:paraId="78AEF095" w14:textId="297EAC47" w:rsidR="0016175B" w:rsidDel="00AD4A9B" w:rsidRDefault="00976018">
            <w:pPr>
              <w:jc w:val="both"/>
              <w:rPr>
                <w:del w:id="581" w:author="Vinoth S" w:date="2025-05-23T12:44:00Z"/>
                <w:rFonts w:ascii="Times New Roman" w:eastAsia="Times New Roman" w:hAnsi="Times New Roman" w:cs="Times New Roman"/>
              </w:rPr>
            </w:pPr>
            <w:del w:id="58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Test weight (kg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096" w14:textId="5CC66C5C" w:rsidR="0016175B" w:rsidDel="00AD4A9B" w:rsidRDefault="00976018">
            <w:pPr>
              <w:jc w:val="both"/>
              <w:rPr>
                <w:del w:id="583" w:author="Vinoth S" w:date="2025-05-23T12:44:00Z"/>
                <w:rFonts w:ascii="Times New Roman" w:eastAsia="Times New Roman" w:hAnsi="Times New Roman" w:cs="Times New Roman"/>
              </w:rPr>
            </w:pPr>
            <w:del w:id="58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97" w14:textId="519F5D76" w:rsidR="0016175B" w:rsidDel="00AD4A9B" w:rsidRDefault="00976018">
            <w:pPr>
              <w:jc w:val="both"/>
              <w:rPr>
                <w:del w:id="585" w:author="Vinoth S" w:date="2025-05-23T12:44:00Z"/>
                <w:rFonts w:ascii="Times New Roman" w:eastAsia="Times New Roman" w:hAnsi="Times New Roman" w:cs="Times New Roman"/>
              </w:rPr>
            </w:pPr>
            <w:del w:id="58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461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98" w14:textId="1C7DB258" w:rsidR="0016175B" w:rsidDel="00AD4A9B" w:rsidRDefault="00976018">
            <w:pPr>
              <w:jc w:val="both"/>
              <w:rPr>
                <w:del w:id="587" w:author="Vinoth S" w:date="2025-05-23T12:44:00Z"/>
                <w:rFonts w:ascii="Times New Roman" w:eastAsia="Times New Roman" w:hAnsi="Times New Roman" w:cs="Times New Roman"/>
              </w:rPr>
            </w:pPr>
            <w:del w:id="58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03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99" w14:textId="475FFCE9" w:rsidR="0016175B" w:rsidDel="00AD4A9B" w:rsidRDefault="00976018">
            <w:pPr>
              <w:jc w:val="both"/>
              <w:rPr>
                <w:del w:id="589" w:author="Vinoth S" w:date="2025-05-23T12:44:00Z"/>
                <w:rFonts w:ascii="Times New Roman" w:eastAsia="Times New Roman" w:hAnsi="Times New Roman" w:cs="Times New Roman"/>
              </w:rPr>
            </w:pPr>
            <w:del w:id="59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111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9A" w14:textId="7CA745FA" w:rsidR="0016175B" w:rsidDel="00AD4A9B" w:rsidRDefault="00976018">
            <w:pPr>
              <w:jc w:val="both"/>
              <w:rPr>
                <w:del w:id="591" w:author="Vinoth S" w:date="2025-05-23T12:44:00Z"/>
                <w:rFonts w:ascii="Times New Roman" w:eastAsia="Times New Roman" w:hAnsi="Times New Roman" w:cs="Times New Roman"/>
              </w:rPr>
            </w:pPr>
            <w:del w:id="59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381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9B" w14:textId="5064B62B" w:rsidR="0016175B" w:rsidDel="00AD4A9B" w:rsidRDefault="00976018">
            <w:pPr>
              <w:jc w:val="both"/>
              <w:rPr>
                <w:del w:id="593" w:author="Vinoth S" w:date="2025-05-23T12:44:00Z"/>
                <w:rFonts w:ascii="Times New Roman" w:eastAsia="Times New Roman" w:hAnsi="Times New Roman" w:cs="Times New Roman"/>
              </w:rPr>
            </w:pPr>
            <w:del w:id="59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680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9C" w14:textId="42AD8243" w:rsidR="0016175B" w:rsidDel="00AD4A9B" w:rsidRDefault="0016175B">
            <w:pPr>
              <w:jc w:val="both"/>
              <w:rPr>
                <w:del w:id="595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9D" w14:textId="156B1ABC" w:rsidR="0016175B" w:rsidDel="00AD4A9B" w:rsidRDefault="0016175B">
            <w:pPr>
              <w:jc w:val="both"/>
              <w:rPr>
                <w:del w:id="596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0A8" w14:textId="6E4D1F3F">
        <w:trPr>
          <w:trHeight w:val="324"/>
          <w:jc w:val="center"/>
          <w:del w:id="597" w:author="Vinoth S" w:date="2025-05-23T12:44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9F" w14:textId="55E22E05" w:rsidR="0016175B" w:rsidDel="00AD4A9B" w:rsidRDefault="0016175B">
            <w:pPr>
              <w:rPr>
                <w:del w:id="598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A0" w14:textId="31C5C148" w:rsidR="0016175B" w:rsidDel="00AD4A9B" w:rsidRDefault="00976018">
            <w:pPr>
              <w:jc w:val="both"/>
              <w:rPr>
                <w:del w:id="599" w:author="Vinoth S" w:date="2025-05-23T12:44:00Z"/>
                <w:rFonts w:ascii="Times New Roman" w:eastAsia="Times New Roman" w:hAnsi="Times New Roman" w:cs="Times New Roman"/>
              </w:rPr>
            </w:pPr>
            <w:del w:id="60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A1" w14:textId="03F9D3A3" w:rsidR="0016175B" w:rsidDel="00AD4A9B" w:rsidRDefault="00976018">
            <w:pPr>
              <w:jc w:val="both"/>
              <w:rPr>
                <w:del w:id="601" w:author="Vinoth S" w:date="2025-05-23T12:44:00Z"/>
                <w:rFonts w:ascii="Times New Roman" w:eastAsia="Times New Roman" w:hAnsi="Times New Roman" w:cs="Times New Roman"/>
              </w:rPr>
            </w:pPr>
            <w:del w:id="60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730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A2" w14:textId="772C44A7" w:rsidR="0016175B" w:rsidDel="00AD4A9B" w:rsidRDefault="00976018">
            <w:pPr>
              <w:jc w:val="both"/>
              <w:rPr>
                <w:del w:id="603" w:author="Vinoth S" w:date="2025-05-23T12:44:00Z"/>
                <w:rFonts w:ascii="Times New Roman" w:eastAsia="Times New Roman" w:hAnsi="Times New Roman" w:cs="Times New Roman"/>
              </w:rPr>
            </w:pPr>
            <w:del w:id="60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01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A3" w14:textId="154E576D" w:rsidR="0016175B" w:rsidDel="00AD4A9B" w:rsidRDefault="00976018">
            <w:pPr>
              <w:jc w:val="both"/>
              <w:rPr>
                <w:del w:id="605" w:author="Vinoth S" w:date="2025-05-23T12:44:00Z"/>
                <w:rFonts w:ascii="Times New Roman" w:eastAsia="Times New Roman" w:hAnsi="Times New Roman" w:cs="Times New Roman"/>
              </w:rPr>
            </w:pPr>
            <w:del w:id="60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427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A4" w14:textId="3CB249F5" w:rsidR="0016175B" w:rsidDel="00AD4A9B" w:rsidRDefault="00976018">
            <w:pPr>
              <w:jc w:val="both"/>
              <w:rPr>
                <w:del w:id="607" w:author="Vinoth S" w:date="2025-05-23T12:44:00Z"/>
                <w:rFonts w:ascii="Times New Roman" w:eastAsia="Times New Roman" w:hAnsi="Times New Roman" w:cs="Times New Roman"/>
              </w:rPr>
            </w:pPr>
            <w:del w:id="60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715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A5" w14:textId="133E75DF" w:rsidR="0016175B" w:rsidDel="00AD4A9B" w:rsidRDefault="00976018">
            <w:pPr>
              <w:jc w:val="both"/>
              <w:rPr>
                <w:del w:id="609" w:author="Vinoth S" w:date="2025-05-23T12:44:00Z"/>
                <w:rFonts w:ascii="Times New Roman" w:eastAsia="Times New Roman" w:hAnsi="Times New Roman" w:cs="Times New Roman"/>
              </w:rPr>
            </w:pPr>
            <w:del w:id="61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715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A6" w14:textId="5E3CB285" w:rsidR="0016175B" w:rsidDel="00AD4A9B" w:rsidRDefault="0016175B">
            <w:pPr>
              <w:jc w:val="both"/>
              <w:rPr>
                <w:del w:id="611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A7" w14:textId="59996F3B" w:rsidR="0016175B" w:rsidDel="00AD4A9B" w:rsidRDefault="0016175B">
            <w:pPr>
              <w:jc w:val="both"/>
              <w:rPr>
                <w:del w:id="612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0B2" w14:textId="3547083A">
        <w:trPr>
          <w:trHeight w:val="324"/>
          <w:jc w:val="center"/>
          <w:del w:id="613" w:author="Vinoth S" w:date="2025-05-23T12:44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A9" w14:textId="1FB4948C" w:rsidR="0016175B" w:rsidDel="00AD4A9B" w:rsidRDefault="0016175B">
            <w:pPr>
              <w:rPr>
                <w:del w:id="614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AA" w14:textId="1A0D89B5" w:rsidR="0016175B" w:rsidDel="00AD4A9B" w:rsidRDefault="00976018">
            <w:pPr>
              <w:jc w:val="both"/>
              <w:rPr>
                <w:del w:id="615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616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AB" w14:textId="0DCCC847" w:rsidR="0016175B" w:rsidDel="00AD4A9B" w:rsidRDefault="00976018">
            <w:pPr>
              <w:jc w:val="both"/>
              <w:rPr>
                <w:del w:id="617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618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623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AC" w14:textId="290373AF" w:rsidR="0016175B" w:rsidDel="00AD4A9B" w:rsidRDefault="00976018">
            <w:pPr>
              <w:jc w:val="both"/>
              <w:rPr>
                <w:del w:id="619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620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0.402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AD" w14:textId="51C865A9" w:rsidR="0016175B" w:rsidDel="00AD4A9B" w:rsidRDefault="00976018">
            <w:pPr>
              <w:jc w:val="both"/>
              <w:rPr>
                <w:del w:id="621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622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18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AE" w14:textId="29C0907C" w:rsidR="0016175B" w:rsidDel="00AD4A9B" w:rsidRDefault="00976018">
            <w:pPr>
              <w:jc w:val="both"/>
              <w:rPr>
                <w:del w:id="623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624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578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AF" w14:textId="7E360CC2" w:rsidR="0016175B" w:rsidDel="00AD4A9B" w:rsidRDefault="00976018">
            <w:pPr>
              <w:jc w:val="both"/>
              <w:rPr>
                <w:del w:id="625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626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704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B0" w14:textId="7A947D36" w:rsidR="0016175B" w:rsidDel="00AD4A9B" w:rsidRDefault="0016175B">
            <w:pPr>
              <w:jc w:val="both"/>
              <w:rPr>
                <w:del w:id="627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B1" w14:textId="2D9481DF" w:rsidR="0016175B" w:rsidDel="00AD4A9B" w:rsidRDefault="0016175B">
            <w:pPr>
              <w:jc w:val="both"/>
              <w:rPr>
                <w:del w:id="628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0BC" w14:textId="1A00F00D">
        <w:trPr>
          <w:trHeight w:val="324"/>
          <w:jc w:val="center"/>
          <w:del w:id="629" w:author="Vinoth S" w:date="2025-05-23T12:44:00Z"/>
        </w:trPr>
        <w:tc>
          <w:tcPr>
            <w:tcW w:w="1741" w:type="dxa"/>
            <w:vMerge w:val="restart"/>
            <w:shd w:val="clear" w:color="auto" w:fill="auto"/>
          </w:tcPr>
          <w:p w14:paraId="78AEF0B3" w14:textId="7B65FAF0" w:rsidR="0016175B" w:rsidDel="00AD4A9B" w:rsidRDefault="00976018">
            <w:pPr>
              <w:jc w:val="both"/>
              <w:rPr>
                <w:del w:id="630" w:author="Vinoth S" w:date="2025-05-23T12:44:00Z"/>
                <w:rFonts w:ascii="Times New Roman" w:eastAsia="Times New Roman" w:hAnsi="Times New Roman" w:cs="Times New Roman"/>
              </w:rPr>
            </w:pPr>
            <w:del w:id="63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Specific gravity (g·cm</w:delText>
              </w:r>
              <w:r w:rsidDel="00AD4A9B">
                <w:rPr>
                  <w:rFonts w:ascii="Times New Roman" w:eastAsia="Times New Roman" w:hAnsi="Times New Roman" w:cs="Times New Roman"/>
                  <w:vertAlign w:val="superscript"/>
                </w:rPr>
                <w:delText>-3</w:delText>
              </w:r>
              <w:r w:rsidDel="00AD4A9B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0B4" w14:textId="73E50B0E" w:rsidR="0016175B" w:rsidDel="00AD4A9B" w:rsidRDefault="00976018">
            <w:pPr>
              <w:jc w:val="both"/>
              <w:rPr>
                <w:del w:id="632" w:author="Vinoth S" w:date="2025-05-23T12:44:00Z"/>
                <w:rFonts w:ascii="Times New Roman" w:eastAsia="Times New Roman" w:hAnsi="Times New Roman" w:cs="Times New Roman"/>
              </w:rPr>
            </w:pPr>
            <w:del w:id="63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B5" w14:textId="776D2103" w:rsidR="0016175B" w:rsidDel="00AD4A9B" w:rsidRDefault="00976018">
            <w:pPr>
              <w:jc w:val="both"/>
              <w:rPr>
                <w:del w:id="634" w:author="Vinoth S" w:date="2025-05-23T12:44:00Z"/>
                <w:rFonts w:ascii="Times New Roman" w:eastAsia="Times New Roman" w:hAnsi="Times New Roman" w:cs="Times New Roman"/>
              </w:rPr>
            </w:pPr>
            <w:del w:id="63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013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B6" w14:textId="62D0E24D" w:rsidR="0016175B" w:rsidDel="00AD4A9B" w:rsidRDefault="00976018">
            <w:pPr>
              <w:jc w:val="both"/>
              <w:rPr>
                <w:del w:id="636" w:author="Vinoth S" w:date="2025-05-23T12:44:00Z"/>
                <w:rFonts w:ascii="Times New Roman" w:eastAsia="Times New Roman" w:hAnsi="Times New Roman" w:cs="Times New Roman"/>
              </w:rPr>
            </w:pPr>
            <w:del w:id="63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081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B7" w14:textId="7CCC03C6" w:rsidR="0016175B" w:rsidDel="00AD4A9B" w:rsidRDefault="00976018">
            <w:pPr>
              <w:jc w:val="both"/>
              <w:rPr>
                <w:del w:id="638" w:author="Vinoth S" w:date="2025-05-23T12:44:00Z"/>
                <w:rFonts w:ascii="Times New Roman" w:eastAsia="Times New Roman" w:hAnsi="Times New Roman" w:cs="Times New Roman"/>
              </w:rPr>
            </w:pPr>
            <w:del w:id="63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087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B8" w14:textId="26323B98" w:rsidR="0016175B" w:rsidDel="00AD4A9B" w:rsidRDefault="00976018">
            <w:pPr>
              <w:jc w:val="both"/>
              <w:rPr>
                <w:del w:id="640" w:author="Vinoth S" w:date="2025-05-23T12:44:00Z"/>
                <w:rFonts w:ascii="Times New Roman" w:eastAsia="Times New Roman" w:hAnsi="Times New Roman" w:cs="Times New Roman"/>
              </w:rPr>
            </w:pPr>
            <w:del w:id="64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026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B9" w14:textId="57F18C1D" w:rsidR="0016175B" w:rsidDel="00AD4A9B" w:rsidRDefault="00976018">
            <w:pPr>
              <w:jc w:val="both"/>
              <w:rPr>
                <w:del w:id="642" w:author="Vinoth S" w:date="2025-05-23T12:44:00Z"/>
                <w:rFonts w:ascii="Times New Roman" w:eastAsia="Times New Roman" w:hAnsi="Times New Roman" w:cs="Times New Roman"/>
              </w:rPr>
            </w:pPr>
            <w:del w:id="64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041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BA" w14:textId="537B8287" w:rsidR="0016175B" w:rsidDel="00AD4A9B" w:rsidRDefault="00976018">
            <w:pPr>
              <w:jc w:val="both"/>
              <w:rPr>
                <w:del w:id="644" w:author="Vinoth S" w:date="2025-05-23T12:44:00Z"/>
                <w:rFonts w:ascii="Times New Roman" w:eastAsia="Times New Roman" w:hAnsi="Times New Roman" w:cs="Times New Roman"/>
              </w:rPr>
            </w:pPr>
            <w:del w:id="64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43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BB" w14:textId="444B5B78" w:rsidR="0016175B" w:rsidDel="00AD4A9B" w:rsidRDefault="0016175B">
            <w:pPr>
              <w:jc w:val="both"/>
              <w:rPr>
                <w:del w:id="646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0C6" w14:textId="0686F927">
        <w:trPr>
          <w:trHeight w:val="324"/>
          <w:jc w:val="center"/>
          <w:del w:id="647" w:author="Vinoth S" w:date="2025-05-23T12:44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BD" w14:textId="3105D3F4" w:rsidR="0016175B" w:rsidDel="00AD4A9B" w:rsidRDefault="0016175B">
            <w:pPr>
              <w:rPr>
                <w:del w:id="648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BE" w14:textId="0559F933" w:rsidR="0016175B" w:rsidDel="00AD4A9B" w:rsidRDefault="00976018">
            <w:pPr>
              <w:jc w:val="both"/>
              <w:rPr>
                <w:del w:id="649" w:author="Vinoth S" w:date="2025-05-23T12:44:00Z"/>
                <w:rFonts w:ascii="Times New Roman" w:eastAsia="Times New Roman" w:hAnsi="Times New Roman" w:cs="Times New Roman"/>
              </w:rPr>
            </w:pPr>
            <w:del w:id="65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BF" w14:textId="604D7643" w:rsidR="0016175B" w:rsidDel="00AD4A9B" w:rsidRDefault="00976018">
            <w:pPr>
              <w:jc w:val="both"/>
              <w:rPr>
                <w:del w:id="651" w:author="Vinoth S" w:date="2025-05-23T12:44:00Z"/>
                <w:rFonts w:ascii="Times New Roman" w:eastAsia="Times New Roman" w:hAnsi="Times New Roman" w:cs="Times New Roman"/>
              </w:rPr>
            </w:pPr>
            <w:del w:id="65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155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C0" w14:textId="337EDE98" w:rsidR="0016175B" w:rsidDel="00AD4A9B" w:rsidRDefault="00976018">
            <w:pPr>
              <w:jc w:val="both"/>
              <w:rPr>
                <w:del w:id="653" w:author="Vinoth S" w:date="2025-05-23T12:44:00Z"/>
                <w:rFonts w:ascii="Times New Roman" w:eastAsia="Times New Roman" w:hAnsi="Times New Roman" w:cs="Times New Roman"/>
              </w:rPr>
            </w:pPr>
            <w:del w:id="65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117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C1" w14:textId="7949948F" w:rsidR="0016175B" w:rsidDel="00AD4A9B" w:rsidRDefault="00976018">
            <w:pPr>
              <w:jc w:val="both"/>
              <w:rPr>
                <w:del w:id="655" w:author="Vinoth S" w:date="2025-05-23T12:44:00Z"/>
                <w:rFonts w:ascii="Times New Roman" w:eastAsia="Times New Roman" w:hAnsi="Times New Roman" w:cs="Times New Roman"/>
              </w:rPr>
            </w:pPr>
            <w:del w:id="65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188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C2" w14:textId="0D9E2093" w:rsidR="0016175B" w:rsidDel="00AD4A9B" w:rsidRDefault="00976018">
            <w:pPr>
              <w:jc w:val="both"/>
              <w:rPr>
                <w:del w:id="657" w:author="Vinoth S" w:date="2025-05-23T12:44:00Z"/>
                <w:rFonts w:ascii="Times New Roman" w:eastAsia="Times New Roman" w:hAnsi="Times New Roman" w:cs="Times New Roman"/>
              </w:rPr>
            </w:pPr>
            <w:del w:id="65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17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C3" w14:textId="6D155C92" w:rsidR="0016175B" w:rsidDel="00AD4A9B" w:rsidRDefault="00976018">
            <w:pPr>
              <w:jc w:val="both"/>
              <w:rPr>
                <w:del w:id="659" w:author="Vinoth S" w:date="2025-05-23T12:44:00Z"/>
                <w:rFonts w:ascii="Times New Roman" w:eastAsia="Times New Roman" w:hAnsi="Times New Roman" w:cs="Times New Roman"/>
              </w:rPr>
            </w:pPr>
            <w:del w:id="66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05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C4" w14:textId="3296F82C" w:rsidR="0016175B" w:rsidDel="00AD4A9B" w:rsidRDefault="00976018">
            <w:pPr>
              <w:jc w:val="both"/>
              <w:rPr>
                <w:del w:id="661" w:author="Vinoth S" w:date="2025-05-23T12:44:00Z"/>
                <w:rFonts w:ascii="Times New Roman" w:eastAsia="Times New Roman" w:hAnsi="Times New Roman" w:cs="Times New Roman"/>
              </w:rPr>
            </w:pPr>
            <w:del w:id="66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90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C5" w14:textId="64BB7511" w:rsidR="0016175B" w:rsidDel="00AD4A9B" w:rsidRDefault="0016175B">
            <w:pPr>
              <w:jc w:val="both"/>
              <w:rPr>
                <w:del w:id="663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0D0" w14:textId="7CEB12F9">
        <w:trPr>
          <w:trHeight w:val="324"/>
          <w:jc w:val="center"/>
          <w:del w:id="664" w:author="Vinoth S" w:date="2025-05-23T12:44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C7" w14:textId="0310F6D5" w:rsidR="0016175B" w:rsidDel="00AD4A9B" w:rsidRDefault="0016175B">
            <w:pPr>
              <w:rPr>
                <w:del w:id="665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C8" w14:textId="11BAAFC1" w:rsidR="0016175B" w:rsidDel="00AD4A9B" w:rsidRDefault="00976018">
            <w:pPr>
              <w:jc w:val="both"/>
              <w:rPr>
                <w:del w:id="666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667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C9" w14:textId="76BC7B5C" w:rsidR="0016175B" w:rsidDel="00AD4A9B" w:rsidRDefault="00976018">
            <w:pPr>
              <w:jc w:val="both"/>
              <w:rPr>
                <w:del w:id="668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669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042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CA" w14:textId="13A10287" w:rsidR="0016175B" w:rsidDel="00AD4A9B" w:rsidRDefault="00976018">
            <w:pPr>
              <w:jc w:val="both"/>
              <w:rPr>
                <w:del w:id="670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671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145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CB" w14:textId="2049DCBD" w:rsidR="0016175B" w:rsidDel="00AD4A9B" w:rsidRDefault="00976018">
            <w:pPr>
              <w:jc w:val="both"/>
              <w:rPr>
                <w:del w:id="672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673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156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CC" w14:textId="18F8AFD7" w:rsidR="0016175B" w:rsidDel="00AD4A9B" w:rsidRDefault="00976018">
            <w:pPr>
              <w:jc w:val="both"/>
              <w:rPr>
                <w:del w:id="674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675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048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CD" w14:textId="6E8260FE" w:rsidR="0016175B" w:rsidDel="00AD4A9B" w:rsidRDefault="00976018">
            <w:pPr>
              <w:jc w:val="both"/>
              <w:rPr>
                <w:del w:id="676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677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0.058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CE" w14:textId="3304CFA1" w:rsidR="0016175B" w:rsidDel="00AD4A9B" w:rsidRDefault="00976018">
            <w:pPr>
              <w:jc w:val="both"/>
              <w:rPr>
                <w:del w:id="678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679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0.399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CF" w14:textId="5A9E107B" w:rsidR="0016175B" w:rsidDel="00AD4A9B" w:rsidRDefault="0016175B">
            <w:pPr>
              <w:jc w:val="both"/>
              <w:rPr>
                <w:del w:id="680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0DA" w14:textId="4C85D741">
        <w:trPr>
          <w:trHeight w:val="324"/>
          <w:jc w:val="center"/>
          <w:del w:id="681" w:author="Vinoth S" w:date="2025-05-23T12:44:00Z"/>
        </w:trPr>
        <w:tc>
          <w:tcPr>
            <w:tcW w:w="1741" w:type="dxa"/>
            <w:vMerge w:val="restart"/>
            <w:shd w:val="clear" w:color="auto" w:fill="auto"/>
          </w:tcPr>
          <w:p w14:paraId="78AEF0D1" w14:textId="0525202E" w:rsidR="0016175B" w:rsidDel="00AD4A9B" w:rsidRDefault="00976018">
            <w:pPr>
              <w:jc w:val="both"/>
              <w:rPr>
                <w:del w:id="682" w:author="Vinoth S" w:date="2025-05-23T12:44:00Z"/>
                <w:rFonts w:ascii="Times New Roman" w:eastAsia="Times New Roman" w:hAnsi="Times New Roman" w:cs="Times New Roman"/>
              </w:rPr>
            </w:pPr>
            <w:del w:id="68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Degree of hardness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0D2" w14:textId="2C62FCCB" w:rsidR="0016175B" w:rsidDel="00AD4A9B" w:rsidRDefault="00976018">
            <w:pPr>
              <w:jc w:val="both"/>
              <w:rPr>
                <w:del w:id="684" w:author="Vinoth S" w:date="2025-05-23T12:44:00Z"/>
                <w:rFonts w:ascii="Times New Roman" w:eastAsia="Times New Roman" w:hAnsi="Times New Roman" w:cs="Times New Roman"/>
              </w:rPr>
            </w:pPr>
            <w:del w:id="68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D3" w14:textId="5456A1C5" w:rsidR="0016175B" w:rsidDel="00AD4A9B" w:rsidRDefault="00976018">
            <w:pPr>
              <w:jc w:val="both"/>
              <w:rPr>
                <w:del w:id="686" w:author="Vinoth S" w:date="2025-05-23T12:44:00Z"/>
                <w:rFonts w:ascii="Times New Roman" w:eastAsia="Times New Roman" w:hAnsi="Times New Roman" w:cs="Times New Roman"/>
              </w:rPr>
            </w:pPr>
            <w:del w:id="68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601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D4" w14:textId="139E23DD" w:rsidR="0016175B" w:rsidDel="00AD4A9B" w:rsidRDefault="00976018">
            <w:pPr>
              <w:jc w:val="both"/>
              <w:rPr>
                <w:del w:id="688" w:author="Vinoth S" w:date="2025-05-23T12:44:00Z"/>
                <w:rFonts w:ascii="Times New Roman" w:eastAsia="Times New Roman" w:hAnsi="Times New Roman" w:cs="Times New Roman"/>
              </w:rPr>
            </w:pPr>
            <w:del w:id="68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111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D5" w14:textId="0E761441" w:rsidR="0016175B" w:rsidDel="00AD4A9B" w:rsidRDefault="00976018">
            <w:pPr>
              <w:jc w:val="both"/>
              <w:rPr>
                <w:del w:id="690" w:author="Vinoth S" w:date="2025-05-23T12:44:00Z"/>
                <w:rFonts w:ascii="Times New Roman" w:eastAsia="Times New Roman" w:hAnsi="Times New Roman" w:cs="Times New Roman"/>
              </w:rPr>
            </w:pPr>
            <w:del w:id="69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315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D6" w14:textId="399C8EDB" w:rsidR="0016175B" w:rsidDel="00AD4A9B" w:rsidRDefault="00976018">
            <w:pPr>
              <w:jc w:val="both"/>
              <w:rPr>
                <w:del w:id="692" w:author="Vinoth S" w:date="2025-05-23T12:44:00Z"/>
                <w:rFonts w:ascii="Times New Roman" w:eastAsia="Times New Roman" w:hAnsi="Times New Roman" w:cs="Times New Roman"/>
              </w:rPr>
            </w:pPr>
            <w:del w:id="69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585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D7" w14:textId="05B6EDA5" w:rsidR="0016175B" w:rsidDel="00AD4A9B" w:rsidRDefault="00976018">
            <w:pPr>
              <w:jc w:val="both"/>
              <w:rPr>
                <w:del w:id="694" w:author="Vinoth S" w:date="2025-05-23T12:44:00Z"/>
                <w:rFonts w:ascii="Times New Roman" w:eastAsia="Times New Roman" w:hAnsi="Times New Roman" w:cs="Times New Roman"/>
              </w:rPr>
            </w:pPr>
            <w:del w:id="69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486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D8" w14:textId="603DA268" w:rsidR="0016175B" w:rsidDel="00AD4A9B" w:rsidRDefault="00976018">
            <w:pPr>
              <w:jc w:val="both"/>
              <w:rPr>
                <w:del w:id="696" w:author="Vinoth S" w:date="2025-05-23T12:44:00Z"/>
                <w:rFonts w:ascii="Times New Roman" w:eastAsia="Times New Roman" w:hAnsi="Times New Roman" w:cs="Times New Roman"/>
              </w:rPr>
            </w:pPr>
            <w:del w:id="69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092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D9" w14:textId="1EA8CB24" w:rsidR="0016175B" w:rsidDel="00AD4A9B" w:rsidRDefault="00976018">
            <w:pPr>
              <w:jc w:val="both"/>
              <w:rPr>
                <w:del w:id="698" w:author="Vinoth S" w:date="2025-05-23T12:44:00Z"/>
                <w:rFonts w:ascii="Times New Roman" w:eastAsia="Times New Roman" w:hAnsi="Times New Roman" w:cs="Times New Roman"/>
              </w:rPr>
            </w:pPr>
            <w:del w:id="69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290**</w:delText>
              </w:r>
            </w:del>
          </w:p>
        </w:tc>
      </w:tr>
      <w:tr w:rsidR="0016175B" w:rsidDel="00AD4A9B" w14:paraId="78AEF0E4" w14:textId="594C8D8B">
        <w:trPr>
          <w:trHeight w:val="324"/>
          <w:jc w:val="center"/>
          <w:del w:id="700" w:author="Vinoth S" w:date="2025-05-23T12:44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DB" w14:textId="459FB4C6" w:rsidR="0016175B" w:rsidDel="00AD4A9B" w:rsidRDefault="0016175B">
            <w:pPr>
              <w:rPr>
                <w:del w:id="701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DC" w14:textId="2A0A2090" w:rsidR="0016175B" w:rsidDel="00AD4A9B" w:rsidRDefault="00976018">
            <w:pPr>
              <w:jc w:val="both"/>
              <w:rPr>
                <w:del w:id="702" w:author="Vinoth S" w:date="2025-05-23T12:44:00Z"/>
                <w:rFonts w:ascii="Times New Roman" w:eastAsia="Times New Roman" w:hAnsi="Times New Roman" w:cs="Times New Roman"/>
              </w:rPr>
            </w:pPr>
            <w:del w:id="70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DD" w14:textId="6E7BBFD6" w:rsidR="0016175B" w:rsidDel="00AD4A9B" w:rsidRDefault="00976018">
            <w:pPr>
              <w:jc w:val="both"/>
              <w:rPr>
                <w:del w:id="704" w:author="Vinoth S" w:date="2025-05-23T12:44:00Z"/>
                <w:rFonts w:ascii="Times New Roman" w:eastAsia="Times New Roman" w:hAnsi="Times New Roman" w:cs="Times New Roman"/>
              </w:rPr>
            </w:pPr>
            <w:del w:id="70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620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DE" w14:textId="4730FA70" w:rsidR="0016175B" w:rsidDel="00AD4A9B" w:rsidRDefault="00976018">
            <w:pPr>
              <w:jc w:val="both"/>
              <w:rPr>
                <w:del w:id="706" w:author="Vinoth S" w:date="2025-05-23T12:44:00Z"/>
                <w:rFonts w:ascii="Times New Roman" w:eastAsia="Times New Roman" w:hAnsi="Times New Roman" w:cs="Times New Roman"/>
              </w:rPr>
            </w:pPr>
            <w:del w:id="70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19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DF" w14:textId="6DE61D00" w:rsidR="0016175B" w:rsidDel="00AD4A9B" w:rsidRDefault="00976018">
            <w:pPr>
              <w:jc w:val="both"/>
              <w:rPr>
                <w:del w:id="708" w:author="Vinoth S" w:date="2025-05-23T12:44:00Z"/>
                <w:rFonts w:ascii="Times New Roman" w:eastAsia="Times New Roman" w:hAnsi="Times New Roman" w:cs="Times New Roman"/>
              </w:rPr>
            </w:pPr>
            <w:del w:id="70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278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E0" w14:textId="28403720" w:rsidR="0016175B" w:rsidDel="00AD4A9B" w:rsidRDefault="00976018">
            <w:pPr>
              <w:jc w:val="both"/>
              <w:rPr>
                <w:del w:id="710" w:author="Vinoth S" w:date="2025-05-23T12:44:00Z"/>
                <w:rFonts w:ascii="Times New Roman" w:eastAsia="Times New Roman" w:hAnsi="Times New Roman" w:cs="Times New Roman"/>
              </w:rPr>
            </w:pPr>
            <w:del w:id="71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609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E1" w14:textId="196AF9A8" w:rsidR="0016175B" w:rsidDel="00AD4A9B" w:rsidRDefault="00976018">
            <w:pPr>
              <w:jc w:val="both"/>
              <w:rPr>
                <w:del w:id="712" w:author="Vinoth S" w:date="2025-05-23T12:44:00Z"/>
                <w:rFonts w:ascii="Times New Roman" w:eastAsia="Times New Roman" w:hAnsi="Times New Roman" w:cs="Times New Roman"/>
              </w:rPr>
            </w:pPr>
            <w:del w:id="71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696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E2" w14:textId="5033E886" w:rsidR="0016175B" w:rsidDel="00AD4A9B" w:rsidRDefault="00976018">
            <w:pPr>
              <w:jc w:val="both"/>
              <w:rPr>
                <w:del w:id="714" w:author="Vinoth S" w:date="2025-05-23T12:44:00Z"/>
                <w:rFonts w:ascii="Times New Roman" w:eastAsia="Times New Roman" w:hAnsi="Times New Roman" w:cs="Times New Roman"/>
              </w:rPr>
            </w:pPr>
            <w:del w:id="71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81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E3" w14:textId="3C2101BD" w:rsidR="0016175B" w:rsidDel="00AD4A9B" w:rsidRDefault="00976018">
            <w:pPr>
              <w:jc w:val="both"/>
              <w:rPr>
                <w:del w:id="716" w:author="Vinoth S" w:date="2025-05-23T12:44:00Z"/>
                <w:rFonts w:ascii="Times New Roman" w:eastAsia="Times New Roman" w:hAnsi="Times New Roman" w:cs="Times New Roman"/>
              </w:rPr>
            </w:pPr>
            <w:del w:id="71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024</w:delText>
              </w:r>
            </w:del>
          </w:p>
        </w:tc>
      </w:tr>
      <w:tr w:rsidR="0016175B" w:rsidDel="00AD4A9B" w14:paraId="78AEF0EE" w14:textId="3859A8FF">
        <w:trPr>
          <w:trHeight w:val="324"/>
          <w:jc w:val="center"/>
          <w:del w:id="718" w:author="Vinoth S" w:date="2025-05-23T12:44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E5" w14:textId="68DEFE30" w:rsidR="0016175B" w:rsidDel="00AD4A9B" w:rsidRDefault="0016175B">
            <w:pPr>
              <w:rPr>
                <w:del w:id="719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E6" w14:textId="66B0D60C" w:rsidR="0016175B" w:rsidDel="00AD4A9B" w:rsidRDefault="00976018">
            <w:pPr>
              <w:jc w:val="both"/>
              <w:rPr>
                <w:del w:id="720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721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E7" w14:textId="78C35D73" w:rsidR="0016175B" w:rsidDel="00AD4A9B" w:rsidRDefault="00976018">
            <w:pPr>
              <w:jc w:val="both"/>
              <w:rPr>
                <w:del w:id="722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723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749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E8" w14:textId="60F46ED4" w:rsidR="0016175B" w:rsidDel="00AD4A9B" w:rsidRDefault="00976018">
            <w:pPr>
              <w:jc w:val="both"/>
              <w:rPr>
                <w:del w:id="724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725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0.18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E9" w14:textId="4147E39C" w:rsidR="0016175B" w:rsidDel="00AD4A9B" w:rsidRDefault="00976018">
            <w:pPr>
              <w:jc w:val="both"/>
              <w:rPr>
                <w:del w:id="726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727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451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EA" w14:textId="08D1018F" w:rsidR="0016175B" w:rsidDel="00AD4A9B" w:rsidRDefault="00976018">
            <w:pPr>
              <w:jc w:val="both"/>
              <w:rPr>
                <w:del w:id="728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729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730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EB" w14:textId="009BE923" w:rsidR="0016175B" w:rsidDel="00AD4A9B" w:rsidRDefault="00976018">
            <w:pPr>
              <w:jc w:val="both"/>
              <w:rPr>
                <w:del w:id="730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731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648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EC" w14:textId="045EE239" w:rsidR="0016175B" w:rsidDel="00AD4A9B" w:rsidRDefault="00976018">
            <w:pPr>
              <w:jc w:val="both"/>
              <w:rPr>
                <w:del w:id="732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733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0.343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ED" w14:textId="32531502" w:rsidR="0016175B" w:rsidDel="00AD4A9B" w:rsidRDefault="00976018">
            <w:pPr>
              <w:jc w:val="both"/>
              <w:rPr>
                <w:del w:id="734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735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141</w:delText>
              </w:r>
            </w:del>
          </w:p>
        </w:tc>
      </w:tr>
      <w:tr w:rsidR="0016175B" w:rsidDel="00AD4A9B" w14:paraId="78AEF0F8" w14:textId="70FBD017">
        <w:trPr>
          <w:trHeight w:val="300"/>
          <w:jc w:val="center"/>
          <w:del w:id="736" w:author="Vinoth S" w:date="2025-05-23T12:44:00Z"/>
        </w:trPr>
        <w:tc>
          <w:tcPr>
            <w:tcW w:w="1741" w:type="dxa"/>
            <w:shd w:val="clear" w:color="auto" w:fill="E7E6E6"/>
          </w:tcPr>
          <w:p w14:paraId="78AEF0EF" w14:textId="569E8754" w:rsidR="0016175B" w:rsidDel="00AD4A9B" w:rsidRDefault="00976018">
            <w:pPr>
              <w:jc w:val="both"/>
              <w:rPr>
                <w:del w:id="737" w:author="Vinoth S" w:date="2025-05-23T12:44:00Z"/>
                <w:rFonts w:ascii="Times New Roman" w:eastAsia="Times New Roman" w:hAnsi="Times New Roman" w:cs="Times New Roman"/>
              </w:rPr>
            </w:pPr>
            <w:del w:id="73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Chemical quality</w:delText>
              </w:r>
            </w:del>
          </w:p>
        </w:tc>
        <w:tc>
          <w:tcPr>
            <w:tcW w:w="960" w:type="dxa"/>
            <w:shd w:val="clear" w:color="auto" w:fill="E7E6E6"/>
          </w:tcPr>
          <w:p w14:paraId="78AEF0F0" w14:textId="03345488" w:rsidR="0016175B" w:rsidDel="00AD4A9B" w:rsidRDefault="00976018">
            <w:pPr>
              <w:jc w:val="both"/>
              <w:rPr>
                <w:del w:id="739" w:author="Vinoth S" w:date="2025-05-23T12:44:00Z"/>
                <w:rFonts w:ascii="Times New Roman" w:eastAsia="Times New Roman" w:hAnsi="Times New Roman" w:cs="Times New Roman"/>
              </w:rPr>
            </w:pPr>
            <w:del w:id="74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ear</w:delText>
              </w:r>
            </w:del>
          </w:p>
        </w:tc>
        <w:tc>
          <w:tcPr>
            <w:tcW w:w="1268" w:type="dxa"/>
            <w:shd w:val="clear" w:color="auto" w:fill="E7E6E6"/>
          </w:tcPr>
          <w:p w14:paraId="78AEF0F1" w14:textId="30001664" w:rsidR="0016175B" w:rsidDel="00AD4A9B" w:rsidRDefault="00976018">
            <w:pPr>
              <w:jc w:val="both"/>
              <w:rPr>
                <w:del w:id="741" w:author="Vinoth S" w:date="2025-05-23T12:44:00Z"/>
                <w:rFonts w:ascii="Times New Roman" w:eastAsia="Times New Roman" w:hAnsi="Times New Roman" w:cs="Times New Roman"/>
              </w:rPr>
            </w:pPr>
            <w:del w:id="74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Fat content (%)</w:delText>
              </w:r>
            </w:del>
          </w:p>
        </w:tc>
        <w:tc>
          <w:tcPr>
            <w:tcW w:w="1418" w:type="dxa"/>
            <w:shd w:val="clear" w:color="auto" w:fill="E7E6E6"/>
          </w:tcPr>
          <w:p w14:paraId="78AEF0F2" w14:textId="3EB07D6D" w:rsidR="0016175B" w:rsidDel="00AD4A9B" w:rsidRDefault="00976018">
            <w:pPr>
              <w:jc w:val="both"/>
              <w:rPr>
                <w:del w:id="743" w:author="Vinoth S" w:date="2025-05-23T12:44:00Z"/>
                <w:rFonts w:ascii="Times New Roman" w:eastAsia="Times New Roman" w:hAnsi="Times New Roman" w:cs="Times New Roman"/>
              </w:rPr>
            </w:pPr>
            <w:del w:id="74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Protein content (%)</w:delText>
              </w:r>
            </w:del>
          </w:p>
        </w:tc>
        <w:tc>
          <w:tcPr>
            <w:tcW w:w="992" w:type="dxa"/>
            <w:shd w:val="clear" w:color="auto" w:fill="E7E6E6"/>
          </w:tcPr>
          <w:p w14:paraId="78AEF0F3" w14:textId="0F0A5F3B" w:rsidR="0016175B" w:rsidDel="00AD4A9B" w:rsidRDefault="00976018">
            <w:pPr>
              <w:jc w:val="both"/>
              <w:rPr>
                <w:del w:id="745" w:author="Vinoth S" w:date="2025-05-23T12:44:00Z"/>
                <w:rFonts w:ascii="Times New Roman" w:eastAsia="Times New Roman" w:hAnsi="Times New Roman" w:cs="Times New Roman"/>
              </w:rPr>
            </w:pPr>
            <w:del w:id="74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Total starch content (%)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F0F4" w14:textId="7C3C7B85" w:rsidR="0016175B" w:rsidDel="00AD4A9B" w:rsidRDefault="00976018">
            <w:pPr>
              <w:jc w:val="both"/>
              <w:rPr>
                <w:del w:id="747" w:author="Vinoth S" w:date="2025-05-23T12:44:00Z"/>
                <w:rFonts w:ascii="Times New Roman" w:eastAsia="Times New Roman" w:hAnsi="Times New Roman" w:cs="Times New Roman"/>
              </w:rPr>
            </w:pPr>
            <w:del w:id="74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Water content (%)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F0F5" w14:textId="375BA310" w:rsidR="0016175B" w:rsidDel="00AD4A9B" w:rsidRDefault="0016175B">
            <w:pPr>
              <w:jc w:val="both"/>
              <w:rPr>
                <w:del w:id="749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E7E6E6"/>
          </w:tcPr>
          <w:p w14:paraId="78AEF0F6" w14:textId="518B7F7E" w:rsidR="0016175B" w:rsidDel="00AD4A9B" w:rsidRDefault="0016175B">
            <w:pPr>
              <w:jc w:val="both"/>
              <w:rPr>
                <w:del w:id="750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E7E6E6"/>
          </w:tcPr>
          <w:p w14:paraId="78AEF0F7" w14:textId="6FA6E714" w:rsidR="0016175B" w:rsidDel="00AD4A9B" w:rsidRDefault="0016175B">
            <w:pPr>
              <w:jc w:val="both"/>
              <w:rPr>
                <w:del w:id="751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102" w14:textId="2C65BFD4">
        <w:trPr>
          <w:trHeight w:val="312"/>
          <w:jc w:val="center"/>
          <w:del w:id="752" w:author="Vinoth S" w:date="2025-05-23T12:44:00Z"/>
        </w:trPr>
        <w:tc>
          <w:tcPr>
            <w:tcW w:w="1741" w:type="dxa"/>
            <w:vMerge w:val="restart"/>
            <w:shd w:val="clear" w:color="auto" w:fill="auto"/>
          </w:tcPr>
          <w:p w14:paraId="78AEF0F9" w14:textId="20899255" w:rsidR="0016175B" w:rsidDel="00AD4A9B" w:rsidRDefault="00976018">
            <w:pPr>
              <w:jc w:val="both"/>
              <w:rPr>
                <w:del w:id="753" w:author="Vinoth S" w:date="2025-05-23T12:44:00Z"/>
                <w:rFonts w:ascii="Times New Roman" w:eastAsia="Times New Roman" w:hAnsi="Times New Roman" w:cs="Times New Roman"/>
              </w:rPr>
            </w:pPr>
            <w:del w:id="75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Protein content (%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0FA" w14:textId="49A54E9A" w:rsidR="0016175B" w:rsidDel="00AD4A9B" w:rsidRDefault="00976018">
            <w:pPr>
              <w:jc w:val="both"/>
              <w:rPr>
                <w:del w:id="755" w:author="Vinoth S" w:date="2025-05-23T12:44:00Z"/>
                <w:rFonts w:ascii="Times New Roman" w:eastAsia="Times New Roman" w:hAnsi="Times New Roman" w:cs="Times New Roman"/>
              </w:rPr>
            </w:pPr>
            <w:del w:id="75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FB" w14:textId="5DE2AF60" w:rsidR="0016175B" w:rsidDel="00AD4A9B" w:rsidRDefault="00976018">
            <w:pPr>
              <w:jc w:val="both"/>
              <w:rPr>
                <w:del w:id="757" w:author="Vinoth S" w:date="2025-05-23T12:44:00Z"/>
                <w:rFonts w:ascii="Times New Roman" w:eastAsia="Times New Roman" w:hAnsi="Times New Roman" w:cs="Times New Roman"/>
              </w:rPr>
            </w:pPr>
            <w:del w:id="75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189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FC" w14:textId="5C6EEE22" w:rsidR="0016175B" w:rsidDel="00AD4A9B" w:rsidRDefault="0016175B">
            <w:pPr>
              <w:jc w:val="both"/>
              <w:rPr>
                <w:del w:id="759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F0FD" w14:textId="26B27CA6" w:rsidR="0016175B" w:rsidDel="00AD4A9B" w:rsidRDefault="0016175B">
            <w:pPr>
              <w:jc w:val="both"/>
              <w:rPr>
                <w:del w:id="760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FE" w14:textId="2864AE2B" w:rsidR="0016175B" w:rsidDel="00AD4A9B" w:rsidRDefault="0016175B">
            <w:pPr>
              <w:jc w:val="both"/>
              <w:rPr>
                <w:del w:id="761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FF" w14:textId="397A7480" w:rsidR="0016175B" w:rsidDel="00AD4A9B" w:rsidRDefault="0016175B">
            <w:pPr>
              <w:jc w:val="both"/>
              <w:rPr>
                <w:del w:id="762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00" w14:textId="29D413EA" w:rsidR="0016175B" w:rsidDel="00AD4A9B" w:rsidRDefault="0016175B">
            <w:pPr>
              <w:jc w:val="both"/>
              <w:rPr>
                <w:del w:id="763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01" w14:textId="480CC170" w:rsidR="0016175B" w:rsidDel="00AD4A9B" w:rsidRDefault="0016175B">
            <w:pPr>
              <w:jc w:val="both"/>
              <w:rPr>
                <w:del w:id="764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10C" w14:textId="7A64FDEC">
        <w:trPr>
          <w:trHeight w:val="300"/>
          <w:jc w:val="center"/>
          <w:del w:id="765" w:author="Vinoth S" w:date="2025-05-23T12:44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103" w14:textId="567CEF32" w:rsidR="0016175B" w:rsidDel="00AD4A9B" w:rsidRDefault="0016175B">
            <w:pPr>
              <w:rPr>
                <w:del w:id="766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F104" w14:textId="6F41B20C" w:rsidR="0016175B" w:rsidDel="00AD4A9B" w:rsidRDefault="00976018">
            <w:pPr>
              <w:jc w:val="both"/>
              <w:rPr>
                <w:del w:id="767" w:author="Vinoth S" w:date="2025-05-23T12:44:00Z"/>
                <w:rFonts w:ascii="Times New Roman" w:eastAsia="Times New Roman" w:hAnsi="Times New Roman" w:cs="Times New Roman"/>
              </w:rPr>
            </w:pPr>
            <w:del w:id="76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05" w14:textId="469074B0" w:rsidR="0016175B" w:rsidDel="00AD4A9B" w:rsidRDefault="00976018">
            <w:pPr>
              <w:jc w:val="both"/>
              <w:rPr>
                <w:del w:id="769" w:author="Vinoth S" w:date="2025-05-23T12:44:00Z"/>
                <w:rFonts w:ascii="Times New Roman" w:eastAsia="Times New Roman" w:hAnsi="Times New Roman" w:cs="Times New Roman"/>
              </w:rPr>
            </w:pPr>
            <w:del w:id="77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049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06" w14:textId="2ED94CEB" w:rsidR="0016175B" w:rsidDel="00AD4A9B" w:rsidRDefault="0016175B">
            <w:pPr>
              <w:jc w:val="both"/>
              <w:rPr>
                <w:del w:id="771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F107" w14:textId="6168AA10" w:rsidR="0016175B" w:rsidDel="00AD4A9B" w:rsidRDefault="0016175B">
            <w:pPr>
              <w:jc w:val="both"/>
              <w:rPr>
                <w:del w:id="772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08" w14:textId="075107B9" w:rsidR="0016175B" w:rsidDel="00AD4A9B" w:rsidRDefault="0016175B">
            <w:pPr>
              <w:jc w:val="both"/>
              <w:rPr>
                <w:del w:id="773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09" w14:textId="4AA20ADD" w:rsidR="0016175B" w:rsidDel="00AD4A9B" w:rsidRDefault="0016175B">
            <w:pPr>
              <w:jc w:val="both"/>
              <w:rPr>
                <w:del w:id="774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0A" w14:textId="4587A523" w:rsidR="0016175B" w:rsidDel="00AD4A9B" w:rsidRDefault="0016175B">
            <w:pPr>
              <w:jc w:val="both"/>
              <w:rPr>
                <w:del w:id="775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0B" w14:textId="7FD71C48" w:rsidR="0016175B" w:rsidDel="00AD4A9B" w:rsidRDefault="0016175B">
            <w:pPr>
              <w:jc w:val="both"/>
              <w:rPr>
                <w:del w:id="776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116" w14:textId="4A2DD69F">
        <w:trPr>
          <w:trHeight w:val="300"/>
          <w:jc w:val="center"/>
          <w:del w:id="777" w:author="Vinoth S" w:date="2025-05-23T12:44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10D" w14:textId="0F6E4C09" w:rsidR="0016175B" w:rsidDel="00AD4A9B" w:rsidRDefault="0016175B">
            <w:pPr>
              <w:rPr>
                <w:del w:id="778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F10E" w14:textId="45906FBF" w:rsidR="0016175B" w:rsidDel="00AD4A9B" w:rsidRDefault="00976018">
            <w:pPr>
              <w:jc w:val="both"/>
              <w:rPr>
                <w:del w:id="779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780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0F" w14:textId="33EC4DEE" w:rsidR="0016175B" w:rsidDel="00AD4A9B" w:rsidRDefault="00976018">
            <w:pPr>
              <w:jc w:val="both"/>
              <w:rPr>
                <w:del w:id="781" w:author="Vinoth S" w:date="2025-05-23T12:44:00Z"/>
                <w:rFonts w:ascii="Times New Roman" w:eastAsia="Times New Roman" w:hAnsi="Times New Roman" w:cs="Times New Roman"/>
              </w:rPr>
            </w:pPr>
            <w:del w:id="782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068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10" w14:textId="0B767E34" w:rsidR="0016175B" w:rsidDel="00AD4A9B" w:rsidRDefault="0016175B">
            <w:pPr>
              <w:jc w:val="both"/>
              <w:rPr>
                <w:del w:id="783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F111" w14:textId="5BD44317" w:rsidR="0016175B" w:rsidDel="00AD4A9B" w:rsidRDefault="0016175B">
            <w:pPr>
              <w:jc w:val="both"/>
              <w:rPr>
                <w:del w:id="784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2" w14:textId="791EBE04" w:rsidR="0016175B" w:rsidDel="00AD4A9B" w:rsidRDefault="0016175B">
            <w:pPr>
              <w:jc w:val="both"/>
              <w:rPr>
                <w:del w:id="785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3" w14:textId="2B6C988A" w:rsidR="0016175B" w:rsidDel="00AD4A9B" w:rsidRDefault="0016175B">
            <w:pPr>
              <w:jc w:val="both"/>
              <w:rPr>
                <w:del w:id="786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4" w14:textId="0024ADFE" w:rsidR="0016175B" w:rsidDel="00AD4A9B" w:rsidRDefault="0016175B">
            <w:pPr>
              <w:jc w:val="both"/>
              <w:rPr>
                <w:del w:id="787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5" w14:textId="1A33A42B" w:rsidR="0016175B" w:rsidDel="00AD4A9B" w:rsidRDefault="0016175B">
            <w:pPr>
              <w:jc w:val="both"/>
              <w:rPr>
                <w:del w:id="788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120" w14:textId="1223D8E1">
        <w:trPr>
          <w:trHeight w:val="312"/>
          <w:jc w:val="center"/>
          <w:del w:id="789" w:author="Vinoth S" w:date="2025-05-23T12:44:00Z"/>
        </w:trPr>
        <w:tc>
          <w:tcPr>
            <w:tcW w:w="1741" w:type="dxa"/>
            <w:vMerge w:val="restart"/>
            <w:shd w:val="clear" w:color="auto" w:fill="auto"/>
          </w:tcPr>
          <w:p w14:paraId="78AEF117" w14:textId="268F7EA5" w:rsidR="0016175B" w:rsidDel="00AD4A9B" w:rsidRDefault="00976018">
            <w:pPr>
              <w:jc w:val="both"/>
              <w:rPr>
                <w:del w:id="790" w:author="Vinoth S" w:date="2025-05-23T12:44:00Z"/>
                <w:rFonts w:ascii="Times New Roman" w:eastAsia="Times New Roman" w:hAnsi="Times New Roman" w:cs="Times New Roman"/>
              </w:rPr>
            </w:pPr>
            <w:del w:id="79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Total starch content (%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118" w14:textId="44479FD8" w:rsidR="0016175B" w:rsidDel="00AD4A9B" w:rsidRDefault="00976018">
            <w:pPr>
              <w:jc w:val="both"/>
              <w:rPr>
                <w:del w:id="792" w:author="Vinoth S" w:date="2025-05-23T12:44:00Z"/>
                <w:rFonts w:ascii="Times New Roman" w:eastAsia="Times New Roman" w:hAnsi="Times New Roman" w:cs="Times New Roman"/>
              </w:rPr>
            </w:pPr>
            <w:del w:id="79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19" w14:textId="50DBFBB2" w:rsidR="0016175B" w:rsidDel="00AD4A9B" w:rsidRDefault="00976018">
            <w:pPr>
              <w:jc w:val="both"/>
              <w:rPr>
                <w:del w:id="794" w:author="Vinoth S" w:date="2025-05-23T12:44:00Z"/>
                <w:rFonts w:ascii="Times New Roman" w:eastAsia="Times New Roman" w:hAnsi="Times New Roman" w:cs="Times New Roman"/>
              </w:rPr>
            </w:pPr>
            <w:del w:id="79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045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1A" w14:textId="0066E78A" w:rsidR="0016175B" w:rsidDel="00AD4A9B" w:rsidRDefault="00976018">
            <w:pPr>
              <w:jc w:val="both"/>
              <w:rPr>
                <w:del w:id="796" w:author="Vinoth S" w:date="2025-05-23T12:44:00Z"/>
                <w:rFonts w:ascii="Times New Roman" w:eastAsia="Times New Roman" w:hAnsi="Times New Roman" w:cs="Times New Roman"/>
              </w:rPr>
            </w:pPr>
            <w:del w:id="79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723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1B" w14:textId="06CD4C2A" w:rsidR="0016175B" w:rsidDel="00AD4A9B" w:rsidRDefault="0016175B">
            <w:pPr>
              <w:jc w:val="both"/>
              <w:rPr>
                <w:del w:id="798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C" w14:textId="0CEF8F20" w:rsidR="0016175B" w:rsidDel="00AD4A9B" w:rsidRDefault="0016175B">
            <w:pPr>
              <w:jc w:val="both"/>
              <w:rPr>
                <w:del w:id="799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D" w14:textId="5D527264" w:rsidR="0016175B" w:rsidDel="00AD4A9B" w:rsidRDefault="0016175B">
            <w:pPr>
              <w:jc w:val="both"/>
              <w:rPr>
                <w:del w:id="800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E" w14:textId="3EFB449E" w:rsidR="0016175B" w:rsidDel="00AD4A9B" w:rsidRDefault="0016175B">
            <w:pPr>
              <w:jc w:val="both"/>
              <w:rPr>
                <w:del w:id="801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F" w14:textId="48842FA0" w:rsidR="0016175B" w:rsidDel="00AD4A9B" w:rsidRDefault="0016175B">
            <w:pPr>
              <w:jc w:val="both"/>
              <w:rPr>
                <w:del w:id="802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12A" w14:textId="52EFBA6E">
        <w:trPr>
          <w:trHeight w:val="300"/>
          <w:jc w:val="center"/>
          <w:del w:id="803" w:author="Vinoth S" w:date="2025-05-23T12:44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121" w14:textId="0443FBB8" w:rsidR="0016175B" w:rsidDel="00AD4A9B" w:rsidRDefault="0016175B">
            <w:pPr>
              <w:rPr>
                <w:del w:id="804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F122" w14:textId="42DBD04E" w:rsidR="0016175B" w:rsidDel="00AD4A9B" w:rsidRDefault="00976018">
            <w:pPr>
              <w:jc w:val="both"/>
              <w:rPr>
                <w:del w:id="805" w:author="Vinoth S" w:date="2025-05-23T12:44:00Z"/>
                <w:rFonts w:ascii="Times New Roman" w:eastAsia="Times New Roman" w:hAnsi="Times New Roman" w:cs="Times New Roman"/>
              </w:rPr>
            </w:pPr>
            <w:del w:id="80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23" w14:textId="0DFF0944" w:rsidR="0016175B" w:rsidDel="00AD4A9B" w:rsidRDefault="00976018">
            <w:pPr>
              <w:jc w:val="both"/>
              <w:rPr>
                <w:del w:id="807" w:author="Vinoth S" w:date="2025-05-23T12:44:00Z"/>
                <w:rFonts w:ascii="Times New Roman" w:eastAsia="Times New Roman" w:hAnsi="Times New Roman" w:cs="Times New Roman"/>
              </w:rPr>
            </w:pPr>
            <w:del w:id="80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038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24" w14:textId="56255B20" w:rsidR="0016175B" w:rsidDel="00AD4A9B" w:rsidRDefault="00976018">
            <w:pPr>
              <w:jc w:val="both"/>
              <w:rPr>
                <w:del w:id="809" w:author="Vinoth S" w:date="2025-05-23T12:44:00Z"/>
                <w:rFonts w:ascii="Times New Roman" w:eastAsia="Times New Roman" w:hAnsi="Times New Roman" w:cs="Times New Roman"/>
              </w:rPr>
            </w:pPr>
            <w:del w:id="81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891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25" w14:textId="7225ABC5" w:rsidR="0016175B" w:rsidDel="00AD4A9B" w:rsidRDefault="0016175B">
            <w:pPr>
              <w:jc w:val="both"/>
              <w:rPr>
                <w:del w:id="811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26" w14:textId="2A3B99E8" w:rsidR="0016175B" w:rsidDel="00AD4A9B" w:rsidRDefault="0016175B">
            <w:pPr>
              <w:jc w:val="both"/>
              <w:rPr>
                <w:del w:id="812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27" w14:textId="4B8C1E24" w:rsidR="0016175B" w:rsidDel="00AD4A9B" w:rsidRDefault="0016175B">
            <w:pPr>
              <w:jc w:val="both"/>
              <w:rPr>
                <w:del w:id="813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28" w14:textId="596D2225" w:rsidR="0016175B" w:rsidDel="00AD4A9B" w:rsidRDefault="0016175B">
            <w:pPr>
              <w:jc w:val="both"/>
              <w:rPr>
                <w:del w:id="814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29" w14:textId="4AC3C1D4" w:rsidR="0016175B" w:rsidDel="00AD4A9B" w:rsidRDefault="0016175B">
            <w:pPr>
              <w:jc w:val="both"/>
              <w:rPr>
                <w:del w:id="815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134" w14:textId="665FB9DF">
        <w:trPr>
          <w:trHeight w:val="300"/>
          <w:jc w:val="center"/>
          <w:del w:id="816" w:author="Vinoth S" w:date="2025-05-23T12:44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12B" w14:textId="51CFF4B0" w:rsidR="0016175B" w:rsidDel="00AD4A9B" w:rsidRDefault="0016175B">
            <w:pPr>
              <w:rPr>
                <w:del w:id="817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F12C" w14:textId="1A760B07" w:rsidR="0016175B" w:rsidDel="00AD4A9B" w:rsidRDefault="00976018">
            <w:pPr>
              <w:jc w:val="both"/>
              <w:rPr>
                <w:del w:id="818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819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2D" w14:textId="1D84BB88" w:rsidR="0016175B" w:rsidDel="00AD4A9B" w:rsidRDefault="00976018">
            <w:pPr>
              <w:jc w:val="both"/>
              <w:rPr>
                <w:del w:id="820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821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031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2E" w14:textId="10E955D6" w:rsidR="0016175B" w:rsidDel="00AD4A9B" w:rsidRDefault="00976018">
            <w:pPr>
              <w:jc w:val="both"/>
              <w:rPr>
                <w:del w:id="822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823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796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2F" w14:textId="628EA2FF" w:rsidR="0016175B" w:rsidDel="00AD4A9B" w:rsidRDefault="0016175B">
            <w:pPr>
              <w:jc w:val="both"/>
              <w:rPr>
                <w:del w:id="824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0" w14:textId="150FE994" w:rsidR="0016175B" w:rsidDel="00AD4A9B" w:rsidRDefault="0016175B">
            <w:pPr>
              <w:jc w:val="both"/>
              <w:rPr>
                <w:del w:id="825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1" w14:textId="1E809D8C" w:rsidR="0016175B" w:rsidDel="00AD4A9B" w:rsidRDefault="0016175B">
            <w:pPr>
              <w:jc w:val="both"/>
              <w:rPr>
                <w:del w:id="826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2" w14:textId="4728C1FA" w:rsidR="0016175B" w:rsidDel="00AD4A9B" w:rsidRDefault="0016175B">
            <w:pPr>
              <w:jc w:val="both"/>
              <w:rPr>
                <w:del w:id="827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3" w14:textId="01A65D8E" w:rsidR="0016175B" w:rsidDel="00AD4A9B" w:rsidRDefault="0016175B">
            <w:pPr>
              <w:jc w:val="both"/>
              <w:rPr>
                <w:del w:id="828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13E" w14:textId="12228221">
        <w:trPr>
          <w:trHeight w:val="312"/>
          <w:jc w:val="center"/>
          <w:del w:id="829" w:author="Vinoth S" w:date="2025-05-23T12:44:00Z"/>
        </w:trPr>
        <w:tc>
          <w:tcPr>
            <w:tcW w:w="1741" w:type="dxa"/>
            <w:vMerge w:val="restart"/>
            <w:shd w:val="clear" w:color="auto" w:fill="auto"/>
          </w:tcPr>
          <w:p w14:paraId="78AEF135" w14:textId="6D4D17C5" w:rsidR="0016175B" w:rsidDel="00AD4A9B" w:rsidRDefault="00976018">
            <w:pPr>
              <w:jc w:val="both"/>
              <w:rPr>
                <w:del w:id="830" w:author="Vinoth S" w:date="2025-05-23T12:44:00Z"/>
                <w:rFonts w:ascii="Times New Roman" w:eastAsia="Times New Roman" w:hAnsi="Times New Roman" w:cs="Times New Roman"/>
              </w:rPr>
            </w:pPr>
            <w:del w:id="83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Water content (%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136" w14:textId="2908BA77" w:rsidR="0016175B" w:rsidDel="00AD4A9B" w:rsidRDefault="00976018">
            <w:pPr>
              <w:jc w:val="both"/>
              <w:rPr>
                <w:del w:id="832" w:author="Vinoth S" w:date="2025-05-23T12:44:00Z"/>
                <w:rFonts w:ascii="Times New Roman" w:eastAsia="Times New Roman" w:hAnsi="Times New Roman" w:cs="Times New Roman"/>
              </w:rPr>
            </w:pPr>
            <w:del w:id="83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37" w14:textId="6E86ED4F" w:rsidR="0016175B" w:rsidDel="00AD4A9B" w:rsidRDefault="00976018">
            <w:pPr>
              <w:jc w:val="both"/>
              <w:rPr>
                <w:del w:id="834" w:author="Vinoth S" w:date="2025-05-23T12:44:00Z"/>
                <w:rFonts w:ascii="Times New Roman" w:eastAsia="Times New Roman" w:hAnsi="Times New Roman" w:cs="Times New Roman"/>
              </w:rPr>
            </w:pPr>
            <w:del w:id="83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627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38" w14:textId="58B1BBCF" w:rsidR="0016175B" w:rsidDel="00AD4A9B" w:rsidRDefault="00976018">
            <w:pPr>
              <w:jc w:val="both"/>
              <w:rPr>
                <w:del w:id="836" w:author="Vinoth S" w:date="2025-05-23T12:44:00Z"/>
                <w:rFonts w:ascii="Times New Roman" w:eastAsia="Times New Roman" w:hAnsi="Times New Roman" w:cs="Times New Roman"/>
              </w:rPr>
            </w:pPr>
            <w:del w:id="83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32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39" w14:textId="5C544B92" w:rsidR="0016175B" w:rsidDel="00AD4A9B" w:rsidRDefault="00976018">
            <w:pPr>
              <w:jc w:val="both"/>
              <w:rPr>
                <w:del w:id="838" w:author="Vinoth S" w:date="2025-05-23T12:44:00Z"/>
                <w:rFonts w:ascii="Times New Roman" w:eastAsia="Times New Roman" w:hAnsi="Times New Roman" w:cs="Times New Roman"/>
              </w:rPr>
            </w:pPr>
            <w:del w:id="83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294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3A" w14:textId="28E40E56" w:rsidR="0016175B" w:rsidDel="00AD4A9B" w:rsidRDefault="0016175B">
            <w:pPr>
              <w:jc w:val="both"/>
              <w:rPr>
                <w:del w:id="840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B" w14:textId="5006BB1A" w:rsidR="0016175B" w:rsidDel="00AD4A9B" w:rsidRDefault="0016175B">
            <w:pPr>
              <w:jc w:val="both"/>
              <w:rPr>
                <w:del w:id="841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C" w14:textId="2D44C7B0" w:rsidR="0016175B" w:rsidDel="00AD4A9B" w:rsidRDefault="0016175B">
            <w:pPr>
              <w:jc w:val="both"/>
              <w:rPr>
                <w:del w:id="842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D" w14:textId="42AD6C5A" w:rsidR="0016175B" w:rsidDel="00AD4A9B" w:rsidRDefault="0016175B">
            <w:pPr>
              <w:jc w:val="both"/>
              <w:rPr>
                <w:del w:id="843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148" w14:textId="29DA1A83">
        <w:trPr>
          <w:trHeight w:val="324"/>
          <w:jc w:val="center"/>
          <w:del w:id="844" w:author="Vinoth S" w:date="2025-05-23T12:44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13F" w14:textId="50E6DFC3" w:rsidR="0016175B" w:rsidDel="00AD4A9B" w:rsidRDefault="0016175B">
            <w:pPr>
              <w:rPr>
                <w:del w:id="845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F140" w14:textId="13F783E0" w:rsidR="0016175B" w:rsidDel="00AD4A9B" w:rsidRDefault="00976018">
            <w:pPr>
              <w:jc w:val="both"/>
              <w:rPr>
                <w:del w:id="846" w:author="Vinoth S" w:date="2025-05-23T12:44:00Z"/>
                <w:rFonts w:ascii="Times New Roman" w:eastAsia="Times New Roman" w:hAnsi="Times New Roman" w:cs="Times New Roman"/>
              </w:rPr>
            </w:pPr>
            <w:del w:id="84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41" w14:textId="7D9CFD53" w:rsidR="0016175B" w:rsidDel="00AD4A9B" w:rsidRDefault="00976018">
            <w:pPr>
              <w:jc w:val="both"/>
              <w:rPr>
                <w:del w:id="848" w:author="Vinoth S" w:date="2025-05-23T12:44:00Z"/>
                <w:rFonts w:ascii="Times New Roman" w:eastAsia="Times New Roman" w:hAnsi="Times New Roman" w:cs="Times New Roman"/>
              </w:rPr>
            </w:pPr>
            <w:del w:id="84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720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42" w14:textId="01158BA3" w:rsidR="0016175B" w:rsidDel="00AD4A9B" w:rsidRDefault="00976018">
            <w:pPr>
              <w:jc w:val="both"/>
              <w:rPr>
                <w:del w:id="850" w:author="Vinoth S" w:date="2025-05-23T12:44:00Z"/>
                <w:rFonts w:ascii="Times New Roman" w:eastAsia="Times New Roman" w:hAnsi="Times New Roman" w:cs="Times New Roman"/>
              </w:rPr>
            </w:pPr>
            <w:del w:id="85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08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43" w14:textId="7329213C" w:rsidR="0016175B" w:rsidDel="00AD4A9B" w:rsidRDefault="00976018">
            <w:pPr>
              <w:jc w:val="both"/>
              <w:rPr>
                <w:del w:id="852" w:author="Vinoth S" w:date="2025-05-23T12:44:00Z"/>
                <w:rFonts w:ascii="Times New Roman" w:eastAsia="Times New Roman" w:hAnsi="Times New Roman" w:cs="Times New Roman"/>
              </w:rPr>
            </w:pPr>
            <w:del w:id="85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358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44" w14:textId="0BECF798" w:rsidR="0016175B" w:rsidDel="00AD4A9B" w:rsidRDefault="0016175B">
            <w:pPr>
              <w:jc w:val="both"/>
              <w:rPr>
                <w:del w:id="854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45" w14:textId="1CE33699" w:rsidR="0016175B" w:rsidDel="00AD4A9B" w:rsidRDefault="0016175B">
            <w:pPr>
              <w:jc w:val="both"/>
              <w:rPr>
                <w:del w:id="855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46" w14:textId="53B23DC8" w:rsidR="0016175B" w:rsidDel="00AD4A9B" w:rsidRDefault="0016175B">
            <w:pPr>
              <w:jc w:val="both"/>
              <w:rPr>
                <w:del w:id="856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47" w14:textId="77F91651" w:rsidR="0016175B" w:rsidDel="00AD4A9B" w:rsidRDefault="0016175B">
            <w:pPr>
              <w:jc w:val="both"/>
              <w:rPr>
                <w:del w:id="857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152" w14:textId="69D58947">
        <w:trPr>
          <w:trHeight w:val="324"/>
          <w:jc w:val="center"/>
          <w:del w:id="858" w:author="Vinoth S" w:date="2025-05-23T12:44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149" w14:textId="2F37DB73" w:rsidR="0016175B" w:rsidDel="00AD4A9B" w:rsidRDefault="0016175B">
            <w:pPr>
              <w:rPr>
                <w:del w:id="859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F14A" w14:textId="1C16E87C" w:rsidR="0016175B" w:rsidDel="00AD4A9B" w:rsidRDefault="00976018">
            <w:pPr>
              <w:jc w:val="both"/>
              <w:rPr>
                <w:del w:id="860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861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4B" w14:textId="2B7A7EF2" w:rsidR="0016175B" w:rsidDel="00AD4A9B" w:rsidRDefault="00976018">
            <w:pPr>
              <w:jc w:val="both"/>
              <w:rPr>
                <w:del w:id="862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863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715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4C" w14:textId="57E472EB" w:rsidR="0016175B" w:rsidDel="00AD4A9B" w:rsidRDefault="00976018">
            <w:pPr>
              <w:jc w:val="both"/>
              <w:rPr>
                <w:del w:id="864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865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0.240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4D" w14:textId="56B27720" w:rsidR="0016175B" w:rsidDel="00AD4A9B" w:rsidRDefault="00976018">
            <w:pPr>
              <w:jc w:val="both"/>
              <w:rPr>
                <w:del w:id="866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867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273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4E" w14:textId="1790E15E" w:rsidR="0016175B" w:rsidDel="00AD4A9B" w:rsidRDefault="0016175B">
            <w:pPr>
              <w:jc w:val="both"/>
              <w:rPr>
                <w:del w:id="868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4F" w14:textId="2C22855A" w:rsidR="0016175B" w:rsidDel="00AD4A9B" w:rsidRDefault="0016175B">
            <w:pPr>
              <w:jc w:val="both"/>
              <w:rPr>
                <w:del w:id="869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50" w14:textId="43629BFF" w:rsidR="0016175B" w:rsidDel="00AD4A9B" w:rsidRDefault="0016175B">
            <w:pPr>
              <w:jc w:val="both"/>
              <w:rPr>
                <w:del w:id="870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51" w14:textId="3907585C" w:rsidR="0016175B" w:rsidDel="00AD4A9B" w:rsidRDefault="0016175B">
            <w:pPr>
              <w:jc w:val="both"/>
              <w:rPr>
                <w:del w:id="871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15C" w14:textId="239DC7A2">
        <w:trPr>
          <w:trHeight w:val="312"/>
          <w:jc w:val="center"/>
          <w:del w:id="872" w:author="Vinoth S" w:date="2025-05-23T12:44:00Z"/>
        </w:trPr>
        <w:tc>
          <w:tcPr>
            <w:tcW w:w="1741" w:type="dxa"/>
            <w:vMerge w:val="restart"/>
            <w:shd w:val="clear" w:color="auto" w:fill="auto"/>
          </w:tcPr>
          <w:p w14:paraId="78AEF153" w14:textId="6625A5B8" w:rsidR="0016175B" w:rsidDel="00AD4A9B" w:rsidRDefault="00976018">
            <w:pPr>
              <w:jc w:val="both"/>
              <w:rPr>
                <w:del w:id="873" w:author="Vinoth S" w:date="2025-05-23T12:44:00Z"/>
                <w:rFonts w:ascii="Times New Roman" w:eastAsia="Times New Roman" w:hAnsi="Times New Roman" w:cs="Times New Roman"/>
              </w:rPr>
            </w:pPr>
            <w:del w:id="87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β-glucan content (%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154" w14:textId="14461CD7" w:rsidR="0016175B" w:rsidDel="00AD4A9B" w:rsidRDefault="00976018">
            <w:pPr>
              <w:jc w:val="both"/>
              <w:rPr>
                <w:del w:id="875" w:author="Vinoth S" w:date="2025-05-23T12:44:00Z"/>
                <w:rFonts w:ascii="Times New Roman" w:eastAsia="Times New Roman" w:hAnsi="Times New Roman" w:cs="Times New Roman"/>
              </w:rPr>
            </w:pPr>
            <w:del w:id="87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55" w14:textId="3A307CB8" w:rsidR="0016175B" w:rsidDel="00AD4A9B" w:rsidRDefault="00976018">
            <w:pPr>
              <w:jc w:val="both"/>
              <w:rPr>
                <w:del w:id="877" w:author="Vinoth S" w:date="2025-05-23T12:44:00Z"/>
                <w:rFonts w:ascii="Times New Roman" w:eastAsia="Times New Roman" w:hAnsi="Times New Roman" w:cs="Times New Roman"/>
              </w:rPr>
            </w:pPr>
            <w:del w:id="87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61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56" w14:textId="78958214" w:rsidR="0016175B" w:rsidDel="00AD4A9B" w:rsidRDefault="00976018">
            <w:pPr>
              <w:jc w:val="both"/>
              <w:rPr>
                <w:del w:id="879" w:author="Vinoth S" w:date="2025-05-23T12:44:00Z"/>
                <w:rFonts w:ascii="Times New Roman" w:eastAsia="Times New Roman" w:hAnsi="Times New Roman" w:cs="Times New Roman"/>
              </w:rPr>
            </w:pPr>
            <w:del w:id="88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232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57" w14:textId="5C4800CA" w:rsidR="0016175B" w:rsidDel="00AD4A9B" w:rsidRDefault="00976018">
            <w:pPr>
              <w:jc w:val="both"/>
              <w:rPr>
                <w:del w:id="881" w:author="Vinoth S" w:date="2025-05-23T12:44:00Z"/>
                <w:rFonts w:ascii="Times New Roman" w:eastAsia="Times New Roman" w:hAnsi="Times New Roman" w:cs="Times New Roman"/>
              </w:rPr>
            </w:pPr>
            <w:del w:id="88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095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58" w14:textId="7C324744" w:rsidR="0016175B" w:rsidDel="00AD4A9B" w:rsidRDefault="00976018">
            <w:pPr>
              <w:jc w:val="both"/>
              <w:rPr>
                <w:del w:id="883" w:author="Vinoth S" w:date="2025-05-23T12:44:00Z"/>
                <w:rFonts w:ascii="Times New Roman" w:eastAsia="Times New Roman" w:hAnsi="Times New Roman" w:cs="Times New Roman"/>
              </w:rPr>
            </w:pPr>
            <w:del w:id="88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203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59" w14:textId="2FE4EA4C" w:rsidR="0016175B" w:rsidDel="00AD4A9B" w:rsidRDefault="0016175B">
            <w:pPr>
              <w:jc w:val="both"/>
              <w:rPr>
                <w:del w:id="885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5A" w14:textId="7BFD4357" w:rsidR="0016175B" w:rsidDel="00AD4A9B" w:rsidRDefault="0016175B">
            <w:pPr>
              <w:jc w:val="both"/>
              <w:rPr>
                <w:del w:id="886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5B" w14:textId="3E0D69BA" w:rsidR="0016175B" w:rsidDel="00AD4A9B" w:rsidRDefault="0016175B">
            <w:pPr>
              <w:jc w:val="both"/>
              <w:rPr>
                <w:del w:id="887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166" w14:textId="77DDA00E">
        <w:trPr>
          <w:trHeight w:val="324"/>
          <w:jc w:val="center"/>
          <w:del w:id="888" w:author="Vinoth S" w:date="2025-05-23T12:44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15D" w14:textId="77005B21" w:rsidR="0016175B" w:rsidDel="00AD4A9B" w:rsidRDefault="0016175B">
            <w:pPr>
              <w:rPr>
                <w:del w:id="889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F15E" w14:textId="2FF05E16" w:rsidR="0016175B" w:rsidDel="00AD4A9B" w:rsidRDefault="00976018">
            <w:pPr>
              <w:jc w:val="both"/>
              <w:rPr>
                <w:del w:id="890" w:author="Vinoth S" w:date="2025-05-23T12:44:00Z"/>
                <w:rFonts w:ascii="Times New Roman" w:eastAsia="Times New Roman" w:hAnsi="Times New Roman" w:cs="Times New Roman"/>
              </w:rPr>
            </w:pPr>
            <w:del w:id="89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5F" w14:textId="0F0CEE8C" w:rsidR="0016175B" w:rsidDel="00AD4A9B" w:rsidRDefault="00976018">
            <w:pPr>
              <w:jc w:val="both"/>
              <w:rPr>
                <w:del w:id="892" w:author="Vinoth S" w:date="2025-05-23T12:44:00Z"/>
                <w:rFonts w:ascii="Times New Roman" w:eastAsia="Times New Roman" w:hAnsi="Times New Roman" w:cs="Times New Roman"/>
              </w:rPr>
            </w:pPr>
            <w:del w:id="89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44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60" w14:textId="670951C3" w:rsidR="0016175B" w:rsidDel="00AD4A9B" w:rsidRDefault="00976018">
            <w:pPr>
              <w:jc w:val="both"/>
              <w:rPr>
                <w:del w:id="894" w:author="Vinoth S" w:date="2025-05-23T12:44:00Z"/>
                <w:rFonts w:ascii="Times New Roman" w:eastAsia="Times New Roman" w:hAnsi="Times New Roman" w:cs="Times New Roman"/>
              </w:rPr>
            </w:pPr>
            <w:del w:id="89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165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61" w14:textId="729A1571" w:rsidR="0016175B" w:rsidDel="00AD4A9B" w:rsidRDefault="00976018">
            <w:pPr>
              <w:jc w:val="both"/>
              <w:rPr>
                <w:del w:id="896" w:author="Vinoth S" w:date="2025-05-23T12:44:00Z"/>
                <w:rFonts w:ascii="Times New Roman" w:eastAsia="Times New Roman" w:hAnsi="Times New Roman" w:cs="Times New Roman"/>
              </w:rPr>
            </w:pPr>
            <w:del w:id="89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12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62" w14:textId="4E75D927" w:rsidR="0016175B" w:rsidDel="00AD4A9B" w:rsidRDefault="00976018">
            <w:pPr>
              <w:jc w:val="both"/>
              <w:rPr>
                <w:del w:id="898" w:author="Vinoth S" w:date="2025-05-23T12:44:00Z"/>
                <w:rFonts w:ascii="Times New Roman" w:eastAsia="Times New Roman" w:hAnsi="Times New Roman" w:cs="Times New Roman"/>
              </w:rPr>
            </w:pPr>
            <w:del w:id="89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-0.358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63" w14:textId="1A188789" w:rsidR="0016175B" w:rsidDel="00AD4A9B" w:rsidRDefault="0016175B">
            <w:pPr>
              <w:jc w:val="both"/>
              <w:rPr>
                <w:del w:id="900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64" w14:textId="3A14487E" w:rsidR="0016175B" w:rsidDel="00AD4A9B" w:rsidRDefault="0016175B">
            <w:pPr>
              <w:jc w:val="both"/>
              <w:rPr>
                <w:del w:id="901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65" w14:textId="372DECAE" w:rsidR="0016175B" w:rsidDel="00AD4A9B" w:rsidRDefault="0016175B">
            <w:pPr>
              <w:jc w:val="both"/>
              <w:rPr>
                <w:del w:id="902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  <w:tr w:rsidR="0016175B" w:rsidDel="00AD4A9B" w14:paraId="78AEF170" w14:textId="4B8FB46F">
        <w:trPr>
          <w:trHeight w:val="324"/>
          <w:jc w:val="center"/>
          <w:del w:id="903" w:author="Vinoth S" w:date="2025-05-23T12:44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167" w14:textId="0C5238EB" w:rsidR="0016175B" w:rsidDel="00AD4A9B" w:rsidRDefault="0016175B">
            <w:pPr>
              <w:rPr>
                <w:del w:id="904" w:author="Vinoth S" w:date="2025-05-23T12:44:00Z"/>
              </w:rPr>
            </w:pPr>
          </w:p>
        </w:tc>
        <w:tc>
          <w:tcPr>
            <w:tcW w:w="960" w:type="dxa"/>
            <w:shd w:val="clear" w:color="auto" w:fill="auto"/>
          </w:tcPr>
          <w:p w14:paraId="78AEF168" w14:textId="3F8AD844" w:rsidR="0016175B" w:rsidDel="00AD4A9B" w:rsidRDefault="00976018">
            <w:pPr>
              <w:jc w:val="both"/>
              <w:rPr>
                <w:del w:id="905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906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69" w14:textId="683645AC" w:rsidR="0016175B" w:rsidDel="00AD4A9B" w:rsidRDefault="00976018">
            <w:pPr>
              <w:jc w:val="both"/>
              <w:rPr>
                <w:del w:id="907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908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0.547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6A" w14:textId="133D8584" w:rsidR="0016175B" w:rsidDel="00AD4A9B" w:rsidRDefault="00976018">
            <w:pPr>
              <w:jc w:val="both"/>
              <w:rPr>
                <w:del w:id="909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910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303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6B" w14:textId="0B2018D3" w:rsidR="0016175B" w:rsidDel="00AD4A9B" w:rsidRDefault="00976018">
            <w:pPr>
              <w:jc w:val="both"/>
              <w:rPr>
                <w:del w:id="911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912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0.14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6C" w14:textId="6464E41B" w:rsidR="0016175B" w:rsidDel="00AD4A9B" w:rsidRDefault="00976018">
            <w:pPr>
              <w:jc w:val="both"/>
              <w:rPr>
                <w:del w:id="913" w:author="Vinoth S" w:date="2025-05-23T12:44:00Z"/>
                <w:rFonts w:ascii="Times New Roman" w:eastAsia="Times New Roman" w:hAnsi="Times New Roman" w:cs="Times New Roman"/>
                <w:color w:val="FF0000"/>
              </w:rPr>
            </w:pPr>
            <w:del w:id="914" w:author="Vinoth S" w:date="2025-05-23T12:44:00Z">
              <w:r w:rsidDel="00AD4A9B">
                <w:rPr>
                  <w:rFonts w:ascii="Times New Roman" w:eastAsia="Times New Roman" w:hAnsi="Times New Roman" w:cs="Times New Roman"/>
                  <w:color w:val="FF0000"/>
                </w:rPr>
                <w:delText>-0.478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6D" w14:textId="0D8FD47A" w:rsidR="0016175B" w:rsidDel="00AD4A9B" w:rsidRDefault="0016175B">
            <w:pPr>
              <w:jc w:val="both"/>
              <w:rPr>
                <w:del w:id="915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6E" w14:textId="61D6F8AD" w:rsidR="0016175B" w:rsidDel="00AD4A9B" w:rsidRDefault="0016175B">
            <w:pPr>
              <w:jc w:val="both"/>
              <w:rPr>
                <w:del w:id="916" w:author="Vinoth S" w:date="2025-05-23T12:44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6F" w14:textId="0F0EF312" w:rsidR="0016175B" w:rsidDel="00AD4A9B" w:rsidRDefault="0016175B">
            <w:pPr>
              <w:jc w:val="both"/>
              <w:rPr>
                <w:del w:id="917" w:author="Vinoth S" w:date="2025-05-23T12:44:00Z"/>
                <w:rFonts w:ascii="Times New Roman" w:eastAsia="Times New Roman" w:hAnsi="Times New Roman" w:cs="Times New Roman"/>
              </w:rPr>
            </w:pPr>
          </w:p>
        </w:tc>
      </w:tr>
    </w:tbl>
    <w:p w14:paraId="78AEF171" w14:textId="562F2290" w:rsidR="0016175B" w:rsidDel="00AD4A9B" w:rsidRDefault="00976018">
      <w:pPr>
        <w:jc w:val="center"/>
        <w:rPr>
          <w:del w:id="918" w:author="Vinoth S" w:date="2025-05-23T12:44:00Z"/>
          <w:rFonts w:ascii="Times New Roman" w:eastAsia="Times New Roman" w:hAnsi="Times New Roman" w:cs="Times New Roman"/>
        </w:rPr>
      </w:pPr>
      <w:del w:id="919" w:author="Vinoth S" w:date="2025-05-23T12:44:00Z">
        <w:r w:rsidDel="00AD4A9B">
          <w:rPr>
            <w:rFonts w:ascii="Times New Roman" w:eastAsia="Times New Roman" w:hAnsi="Times New Roman" w:cs="Times New Roman"/>
          </w:rPr>
          <w:delText>* Indicates a significant correlation (</w:delText>
        </w:r>
        <w:r w:rsidDel="00AD4A9B">
          <w:rPr>
            <w:rFonts w:ascii="Times New Roman" w:eastAsia="Times New Roman" w:hAnsi="Times New Roman" w:cs="Times New Roman"/>
            <w:i/>
          </w:rPr>
          <w:delText>P</w:delText>
        </w:r>
        <w:r w:rsidDel="00AD4A9B">
          <w:rPr>
            <w:rFonts w:ascii="Times New Roman" w:eastAsia="Times New Roman" w:hAnsi="Times New Roman" w:cs="Times New Roman"/>
          </w:rPr>
          <w:delText xml:space="preserve"> &lt; 0.05), and ** indicates a </w:delText>
        </w:r>
        <w:r w:rsidR="00ED4446" w:rsidDel="00AD4A9B">
          <w:rPr>
            <w:rFonts w:ascii="Times New Roman" w:eastAsia="Times New Roman" w:hAnsi="Times New Roman" w:cs="Times New Roman"/>
          </w:rPr>
          <w:delText>highly</w:delText>
        </w:r>
        <w:r w:rsidDel="00AD4A9B">
          <w:rPr>
            <w:rFonts w:ascii="Times New Roman" w:eastAsia="Times New Roman" w:hAnsi="Times New Roman" w:cs="Times New Roman"/>
          </w:rPr>
          <w:delText xml:space="preserve"> significant correlation (</w:delText>
        </w:r>
        <w:r w:rsidDel="00AD4A9B">
          <w:rPr>
            <w:rFonts w:ascii="Times New Roman" w:eastAsia="Times New Roman" w:hAnsi="Times New Roman" w:cs="Times New Roman"/>
            <w:i/>
          </w:rPr>
          <w:delText>P</w:delText>
        </w:r>
        <w:r w:rsidDel="00AD4A9B">
          <w:rPr>
            <w:rFonts w:ascii="Times New Roman" w:eastAsia="Times New Roman" w:hAnsi="Times New Roman" w:cs="Times New Roman"/>
          </w:rPr>
          <w:delText xml:space="preserve"> &lt; 0.01)</w:delText>
        </w:r>
      </w:del>
    </w:p>
    <w:p w14:paraId="78AEF172" w14:textId="6C09638A" w:rsidR="0016175B" w:rsidDel="00AD4A9B" w:rsidRDefault="00976018">
      <w:pPr>
        <w:rPr>
          <w:del w:id="920" w:author="Vinoth S" w:date="2025-05-23T12:44:00Z"/>
          <w:rFonts w:ascii="Times New Roman" w:eastAsia="Times New Roman" w:hAnsi="Times New Roman" w:cs="Times New Roman"/>
          <w:b/>
        </w:rPr>
      </w:pPr>
      <w:del w:id="921" w:author="Vinoth S" w:date="2025-05-23T12:44:00Z">
        <w:r w:rsidDel="00AD4A9B">
          <w:br w:type="page"/>
        </w:r>
      </w:del>
    </w:p>
    <w:p w14:paraId="78AEF173" w14:textId="69AC7582" w:rsidR="0016175B" w:rsidDel="00AD4A9B" w:rsidRDefault="00976018">
      <w:pPr>
        <w:rPr>
          <w:del w:id="922" w:author="Vinoth S" w:date="2025-05-23T12:44:00Z"/>
          <w:rFonts w:ascii="Times New Roman" w:eastAsia="Times New Roman" w:hAnsi="Times New Roman" w:cs="Times New Roman"/>
        </w:rPr>
      </w:pPr>
      <w:del w:id="923" w:author="Vinoth S" w:date="2025-05-23T12:44:00Z">
        <w:r w:rsidDel="00AD4A9B">
          <w:rPr>
            <w:rFonts w:ascii="Times New Roman" w:eastAsia="Times New Roman" w:hAnsi="Times New Roman" w:cs="Times New Roman"/>
            <w:b/>
          </w:rPr>
          <w:delText xml:space="preserve">Supplementary Table 3. </w:delText>
        </w:r>
        <w:r w:rsidDel="00AD4A9B">
          <w:rPr>
            <w:rFonts w:ascii="Times New Roman" w:eastAsia="Times New Roman" w:hAnsi="Times New Roman" w:cs="Times New Roman"/>
          </w:rPr>
          <w:delText>Comprehensive evaluation of the agronomic and qualitative traits of 83 naked oat strains from 2022 to 2023 using the membership function.</w:delText>
        </w:r>
      </w:del>
    </w:p>
    <w:tbl>
      <w:tblPr>
        <w:tblW w:w="614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2"/>
        <w:gridCol w:w="1060"/>
        <w:gridCol w:w="1068"/>
        <w:gridCol w:w="1059"/>
        <w:gridCol w:w="1063"/>
        <w:gridCol w:w="1059"/>
        <w:gridCol w:w="1063"/>
        <w:gridCol w:w="1059"/>
        <w:gridCol w:w="1333"/>
      </w:tblGrid>
      <w:tr w:rsidR="0016175B" w:rsidDel="00AD4A9B" w14:paraId="78AEF179" w14:textId="0FB54C7E">
        <w:trPr>
          <w:trHeight w:val="288"/>
          <w:jc w:val="center"/>
          <w:del w:id="924" w:author="Vinoth S" w:date="2025-05-23T12:44:00Z"/>
        </w:trPr>
        <w:tc>
          <w:tcPr>
            <w:tcW w:w="1442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4" w14:textId="599F4B8D" w:rsidR="0016175B" w:rsidDel="00AD4A9B" w:rsidRDefault="00976018">
            <w:pPr>
              <w:jc w:val="both"/>
              <w:rPr>
                <w:del w:id="925" w:author="Vinoth S" w:date="2025-05-23T12:44:00Z"/>
                <w:rFonts w:ascii="Times New Roman" w:eastAsia="Times New Roman" w:hAnsi="Times New Roman" w:cs="Times New Roman"/>
              </w:rPr>
            </w:pPr>
            <w:del w:id="92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Materials</w:delText>
              </w:r>
            </w:del>
          </w:p>
        </w:tc>
        <w:tc>
          <w:tcPr>
            <w:tcW w:w="212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5" w14:textId="71B52B7A" w:rsidR="0016175B" w:rsidDel="00AD4A9B" w:rsidRDefault="00976018">
            <w:pPr>
              <w:jc w:val="both"/>
              <w:rPr>
                <w:del w:id="927" w:author="Vinoth S" w:date="2025-05-23T12:44:00Z"/>
                <w:rFonts w:ascii="Times New Roman" w:eastAsia="Times New Roman" w:hAnsi="Times New Roman" w:cs="Times New Roman"/>
              </w:rPr>
            </w:pPr>
            <w:del w:id="92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Agronomy</w:delText>
              </w:r>
            </w:del>
          </w:p>
        </w:tc>
        <w:tc>
          <w:tcPr>
            <w:tcW w:w="21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6" w14:textId="378D8D08" w:rsidR="0016175B" w:rsidDel="00AD4A9B" w:rsidRDefault="00976018">
            <w:pPr>
              <w:jc w:val="both"/>
              <w:rPr>
                <w:del w:id="929" w:author="Vinoth S" w:date="2025-05-23T12:44:00Z"/>
                <w:rFonts w:ascii="Times New Roman" w:eastAsia="Times New Roman" w:hAnsi="Times New Roman" w:cs="Times New Roman"/>
              </w:rPr>
            </w:pPr>
            <w:del w:id="93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Physical quality</w:delText>
              </w:r>
            </w:del>
          </w:p>
        </w:tc>
        <w:tc>
          <w:tcPr>
            <w:tcW w:w="21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7" w14:textId="54828200" w:rsidR="0016175B" w:rsidDel="00AD4A9B" w:rsidRDefault="00976018">
            <w:pPr>
              <w:jc w:val="both"/>
              <w:rPr>
                <w:del w:id="931" w:author="Vinoth S" w:date="2025-05-23T12:44:00Z"/>
                <w:rFonts w:ascii="Times New Roman" w:eastAsia="Times New Roman" w:hAnsi="Times New Roman" w:cs="Times New Roman"/>
              </w:rPr>
            </w:pPr>
            <w:del w:id="93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Chemical Quality</w:delText>
              </w:r>
            </w:del>
          </w:p>
        </w:tc>
        <w:tc>
          <w:tcPr>
            <w:tcW w:w="23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8" w14:textId="0C7F6E40" w:rsidR="0016175B" w:rsidDel="00AD4A9B" w:rsidRDefault="00976018">
            <w:pPr>
              <w:jc w:val="both"/>
              <w:rPr>
                <w:del w:id="933" w:author="Vinoth S" w:date="2025-05-23T12:44:00Z"/>
                <w:rFonts w:ascii="Times New Roman" w:eastAsia="Times New Roman" w:hAnsi="Times New Roman" w:cs="Times New Roman"/>
                <w:color w:val="000000"/>
              </w:rPr>
            </w:pPr>
            <w:del w:id="93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Agronomy &amp; Quality</w:delText>
              </w:r>
            </w:del>
          </w:p>
        </w:tc>
      </w:tr>
      <w:tr w:rsidR="0016175B" w:rsidDel="00AD4A9B" w14:paraId="78AEF183" w14:textId="16685CAA">
        <w:trPr>
          <w:trHeight w:val="288"/>
          <w:jc w:val="center"/>
          <w:del w:id="935" w:author="Vinoth S" w:date="2025-05-23T12:44:00Z"/>
        </w:trPr>
        <w:tc>
          <w:tcPr>
            <w:tcW w:w="14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A" w14:textId="39443CF0" w:rsidR="0016175B" w:rsidDel="00AD4A9B" w:rsidRDefault="0016175B">
            <w:pPr>
              <w:rPr>
                <w:del w:id="936" w:author="Vinoth S" w:date="2025-05-23T12:44:00Z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B" w14:textId="5663FF11" w:rsidR="0016175B" w:rsidDel="00AD4A9B" w:rsidRDefault="00976018">
            <w:pPr>
              <w:jc w:val="both"/>
              <w:rPr>
                <w:del w:id="937" w:author="Vinoth S" w:date="2025-05-23T12:44:00Z"/>
                <w:rFonts w:ascii="Times New Roman" w:eastAsia="Times New Roman" w:hAnsi="Times New Roman" w:cs="Times New Roman"/>
              </w:rPr>
            </w:pPr>
            <w:del w:id="93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Score</w:delText>
              </w:r>
            </w:del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C" w14:textId="22D48183" w:rsidR="0016175B" w:rsidDel="00AD4A9B" w:rsidRDefault="00976018">
            <w:pPr>
              <w:jc w:val="both"/>
              <w:rPr>
                <w:del w:id="939" w:author="Vinoth S" w:date="2025-05-23T12:44:00Z"/>
                <w:rFonts w:ascii="Times New Roman" w:eastAsia="Times New Roman" w:hAnsi="Times New Roman" w:cs="Times New Roman"/>
              </w:rPr>
            </w:pPr>
            <w:del w:id="94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rank</w:delText>
              </w:r>
            </w:del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D" w14:textId="4264EF97" w:rsidR="0016175B" w:rsidDel="00AD4A9B" w:rsidRDefault="00976018">
            <w:pPr>
              <w:jc w:val="both"/>
              <w:rPr>
                <w:del w:id="941" w:author="Vinoth S" w:date="2025-05-23T12:44:00Z"/>
                <w:rFonts w:ascii="Times New Roman" w:eastAsia="Times New Roman" w:hAnsi="Times New Roman" w:cs="Times New Roman"/>
              </w:rPr>
            </w:pPr>
            <w:del w:id="94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Score</w:delText>
              </w:r>
            </w:del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E" w14:textId="3357C623" w:rsidR="0016175B" w:rsidDel="00AD4A9B" w:rsidRDefault="00976018">
            <w:pPr>
              <w:jc w:val="both"/>
              <w:rPr>
                <w:del w:id="943" w:author="Vinoth S" w:date="2025-05-23T12:44:00Z"/>
                <w:rFonts w:ascii="Times New Roman" w:eastAsia="Times New Roman" w:hAnsi="Times New Roman" w:cs="Times New Roman"/>
              </w:rPr>
            </w:pPr>
            <w:del w:id="94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Rank</w:delText>
              </w:r>
            </w:del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F" w14:textId="75A57B0B" w:rsidR="0016175B" w:rsidDel="00AD4A9B" w:rsidRDefault="00976018">
            <w:pPr>
              <w:jc w:val="both"/>
              <w:rPr>
                <w:del w:id="945" w:author="Vinoth S" w:date="2025-05-23T12:44:00Z"/>
                <w:rFonts w:ascii="Times New Roman" w:eastAsia="Times New Roman" w:hAnsi="Times New Roman" w:cs="Times New Roman"/>
              </w:rPr>
            </w:pPr>
            <w:del w:id="94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Score</w:delText>
              </w:r>
            </w:del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80" w14:textId="68775D59" w:rsidR="0016175B" w:rsidDel="00AD4A9B" w:rsidRDefault="00976018">
            <w:pPr>
              <w:jc w:val="both"/>
              <w:rPr>
                <w:del w:id="947" w:author="Vinoth S" w:date="2025-05-23T12:44:00Z"/>
                <w:rFonts w:ascii="Times New Roman" w:eastAsia="Times New Roman" w:hAnsi="Times New Roman" w:cs="Times New Roman"/>
              </w:rPr>
            </w:pPr>
            <w:del w:id="94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Rank</w:delText>
              </w:r>
            </w:del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81" w14:textId="62FD51C7" w:rsidR="0016175B" w:rsidDel="00AD4A9B" w:rsidRDefault="00976018">
            <w:pPr>
              <w:jc w:val="both"/>
              <w:rPr>
                <w:del w:id="949" w:author="Vinoth S" w:date="2025-05-23T12:44:00Z"/>
                <w:rFonts w:ascii="Times New Roman" w:eastAsia="Times New Roman" w:hAnsi="Times New Roman" w:cs="Times New Roman"/>
              </w:rPr>
            </w:pPr>
            <w:del w:id="95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Score</w:delText>
              </w:r>
            </w:del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82" w14:textId="7FE52FD1" w:rsidR="0016175B" w:rsidDel="00AD4A9B" w:rsidRDefault="00976018">
            <w:pPr>
              <w:jc w:val="both"/>
              <w:rPr>
                <w:del w:id="951" w:author="Vinoth S" w:date="2025-05-23T12:44:00Z"/>
                <w:rFonts w:ascii="Times New Roman" w:eastAsia="Times New Roman" w:hAnsi="Times New Roman" w:cs="Times New Roman"/>
              </w:rPr>
            </w:pPr>
            <w:del w:id="95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Rank</w:delText>
              </w:r>
            </w:del>
          </w:p>
        </w:tc>
      </w:tr>
      <w:tr w:rsidR="0016175B" w:rsidDel="00AD4A9B" w14:paraId="78AEF18D" w14:textId="2C37AF4F">
        <w:trPr>
          <w:trHeight w:val="288"/>
          <w:jc w:val="center"/>
          <w:del w:id="953" w:author="Vinoth S" w:date="2025-05-23T12:44:00Z"/>
        </w:trPr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4" w14:textId="6C0552E1" w:rsidR="0016175B" w:rsidDel="00AD4A9B" w:rsidRDefault="00976018">
            <w:pPr>
              <w:jc w:val="both"/>
              <w:rPr>
                <w:del w:id="954" w:author="Vinoth S" w:date="2025-05-23T12:44:00Z"/>
                <w:rFonts w:ascii="Times New Roman" w:eastAsia="Times New Roman" w:hAnsi="Times New Roman" w:cs="Times New Roman"/>
              </w:rPr>
            </w:pPr>
            <w:del w:id="95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2</w:delText>
              </w:r>
            </w:del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5" w14:textId="5278B56C" w:rsidR="0016175B" w:rsidDel="00AD4A9B" w:rsidRDefault="00976018">
            <w:pPr>
              <w:jc w:val="both"/>
              <w:rPr>
                <w:del w:id="956" w:author="Vinoth S" w:date="2025-05-23T12:44:00Z"/>
                <w:rFonts w:ascii="Times New Roman" w:eastAsia="Times New Roman" w:hAnsi="Times New Roman" w:cs="Times New Roman"/>
              </w:rPr>
            </w:pPr>
            <w:del w:id="95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59</w:delText>
              </w:r>
            </w:del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6" w14:textId="2F3ED6B8" w:rsidR="0016175B" w:rsidDel="00AD4A9B" w:rsidRDefault="00976018">
            <w:pPr>
              <w:jc w:val="both"/>
              <w:rPr>
                <w:del w:id="958" w:author="Vinoth S" w:date="2025-05-23T12:44:00Z"/>
                <w:rFonts w:ascii="Times New Roman" w:eastAsia="Times New Roman" w:hAnsi="Times New Roman" w:cs="Times New Roman"/>
              </w:rPr>
            </w:pPr>
            <w:del w:id="95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9</w:delText>
              </w:r>
            </w:del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7" w14:textId="1E40D81D" w:rsidR="0016175B" w:rsidDel="00AD4A9B" w:rsidRDefault="00976018">
            <w:pPr>
              <w:jc w:val="both"/>
              <w:rPr>
                <w:del w:id="960" w:author="Vinoth S" w:date="2025-05-23T12:44:00Z"/>
                <w:rFonts w:ascii="Times New Roman" w:eastAsia="Times New Roman" w:hAnsi="Times New Roman" w:cs="Times New Roman"/>
              </w:rPr>
            </w:pPr>
            <w:del w:id="96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65</w:delText>
              </w:r>
            </w:del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8" w14:textId="407977FC" w:rsidR="0016175B" w:rsidDel="00AD4A9B" w:rsidRDefault="00976018">
            <w:pPr>
              <w:jc w:val="both"/>
              <w:rPr>
                <w:del w:id="962" w:author="Vinoth S" w:date="2025-05-23T12:44:00Z"/>
                <w:rFonts w:ascii="Times New Roman" w:eastAsia="Times New Roman" w:hAnsi="Times New Roman" w:cs="Times New Roman"/>
              </w:rPr>
            </w:pPr>
            <w:del w:id="96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8</w:delText>
              </w:r>
            </w:del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9" w14:textId="170008E1" w:rsidR="0016175B" w:rsidDel="00AD4A9B" w:rsidRDefault="00976018">
            <w:pPr>
              <w:jc w:val="both"/>
              <w:rPr>
                <w:del w:id="964" w:author="Vinoth S" w:date="2025-05-23T12:44:00Z"/>
                <w:rFonts w:ascii="Times New Roman" w:eastAsia="Times New Roman" w:hAnsi="Times New Roman" w:cs="Times New Roman"/>
              </w:rPr>
            </w:pPr>
            <w:del w:id="96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28</w:delText>
              </w:r>
            </w:del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A" w14:textId="6C3AF138" w:rsidR="0016175B" w:rsidDel="00AD4A9B" w:rsidRDefault="00976018">
            <w:pPr>
              <w:jc w:val="both"/>
              <w:rPr>
                <w:del w:id="966" w:author="Vinoth S" w:date="2025-05-23T12:44:00Z"/>
                <w:rFonts w:ascii="Times New Roman" w:eastAsia="Times New Roman" w:hAnsi="Times New Roman" w:cs="Times New Roman"/>
              </w:rPr>
            </w:pPr>
            <w:del w:id="96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5</w:delText>
              </w:r>
            </w:del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B" w14:textId="68F0FC43" w:rsidR="0016175B" w:rsidDel="00AD4A9B" w:rsidRDefault="00976018">
            <w:pPr>
              <w:jc w:val="both"/>
              <w:rPr>
                <w:del w:id="968" w:author="Vinoth S" w:date="2025-05-23T12:44:00Z"/>
                <w:rFonts w:ascii="Times New Roman" w:eastAsia="Times New Roman" w:hAnsi="Times New Roman" w:cs="Times New Roman"/>
              </w:rPr>
            </w:pPr>
            <w:del w:id="96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75</w:delText>
              </w:r>
            </w:del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C" w14:textId="3101C6E3" w:rsidR="0016175B" w:rsidDel="00AD4A9B" w:rsidRDefault="00976018">
            <w:pPr>
              <w:jc w:val="both"/>
              <w:rPr>
                <w:del w:id="970" w:author="Vinoth S" w:date="2025-05-23T12:44:00Z"/>
                <w:rFonts w:ascii="Times New Roman" w:eastAsia="Times New Roman" w:hAnsi="Times New Roman" w:cs="Times New Roman"/>
              </w:rPr>
            </w:pPr>
            <w:del w:id="97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</w:delText>
              </w:r>
            </w:del>
          </w:p>
        </w:tc>
      </w:tr>
      <w:tr w:rsidR="0016175B" w:rsidDel="00AD4A9B" w14:paraId="78AEF197" w14:textId="6AB9B7DC">
        <w:trPr>
          <w:trHeight w:val="288"/>
          <w:jc w:val="center"/>
          <w:del w:id="972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8E" w14:textId="0144A0E5" w:rsidR="0016175B" w:rsidDel="00AD4A9B" w:rsidRDefault="00976018">
            <w:pPr>
              <w:jc w:val="both"/>
              <w:rPr>
                <w:del w:id="973" w:author="Vinoth S" w:date="2025-05-23T12:44:00Z"/>
                <w:rFonts w:ascii="Times New Roman" w:eastAsia="Times New Roman" w:hAnsi="Times New Roman" w:cs="Times New Roman"/>
              </w:rPr>
            </w:pPr>
            <w:del w:id="97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8F" w14:textId="00F0ED7C" w:rsidR="0016175B" w:rsidDel="00AD4A9B" w:rsidRDefault="00976018">
            <w:pPr>
              <w:jc w:val="both"/>
              <w:rPr>
                <w:del w:id="975" w:author="Vinoth S" w:date="2025-05-23T12:44:00Z"/>
                <w:rFonts w:ascii="Times New Roman" w:eastAsia="Times New Roman" w:hAnsi="Times New Roman" w:cs="Times New Roman"/>
              </w:rPr>
            </w:pPr>
            <w:del w:id="97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68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0" w14:textId="09D83D47" w:rsidR="0016175B" w:rsidDel="00AD4A9B" w:rsidRDefault="00976018">
            <w:pPr>
              <w:jc w:val="both"/>
              <w:rPr>
                <w:del w:id="977" w:author="Vinoth S" w:date="2025-05-23T12:44:00Z"/>
                <w:rFonts w:ascii="Times New Roman" w:eastAsia="Times New Roman" w:hAnsi="Times New Roman" w:cs="Times New Roman"/>
              </w:rPr>
            </w:pPr>
            <w:del w:id="97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1" w14:textId="4DAB58F6" w:rsidR="0016175B" w:rsidDel="00AD4A9B" w:rsidRDefault="00976018">
            <w:pPr>
              <w:jc w:val="both"/>
              <w:rPr>
                <w:del w:id="979" w:author="Vinoth S" w:date="2025-05-23T12:44:00Z"/>
                <w:rFonts w:ascii="Times New Roman" w:eastAsia="Times New Roman" w:hAnsi="Times New Roman" w:cs="Times New Roman"/>
              </w:rPr>
            </w:pPr>
            <w:del w:id="98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9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2" w14:textId="0021DDB1" w:rsidR="0016175B" w:rsidDel="00AD4A9B" w:rsidRDefault="00976018">
            <w:pPr>
              <w:jc w:val="both"/>
              <w:rPr>
                <w:del w:id="981" w:author="Vinoth S" w:date="2025-05-23T12:44:00Z"/>
                <w:rFonts w:ascii="Times New Roman" w:eastAsia="Times New Roman" w:hAnsi="Times New Roman" w:cs="Times New Roman"/>
              </w:rPr>
            </w:pPr>
            <w:del w:id="98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3" w14:textId="455E4379" w:rsidR="0016175B" w:rsidDel="00AD4A9B" w:rsidRDefault="00976018">
            <w:pPr>
              <w:jc w:val="both"/>
              <w:rPr>
                <w:del w:id="983" w:author="Vinoth S" w:date="2025-05-23T12:44:00Z"/>
                <w:rFonts w:ascii="Times New Roman" w:eastAsia="Times New Roman" w:hAnsi="Times New Roman" w:cs="Times New Roman"/>
              </w:rPr>
            </w:pPr>
            <w:del w:id="98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2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4" w14:textId="175F4DDB" w:rsidR="0016175B" w:rsidDel="00AD4A9B" w:rsidRDefault="00976018">
            <w:pPr>
              <w:jc w:val="both"/>
              <w:rPr>
                <w:del w:id="985" w:author="Vinoth S" w:date="2025-05-23T12:44:00Z"/>
                <w:rFonts w:ascii="Times New Roman" w:eastAsia="Times New Roman" w:hAnsi="Times New Roman" w:cs="Times New Roman"/>
              </w:rPr>
            </w:pPr>
            <w:del w:id="98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5" w14:textId="689F874C" w:rsidR="0016175B" w:rsidDel="00AD4A9B" w:rsidRDefault="00976018">
            <w:pPr>
              <w:jc w:val="both"/>
              <w:rPr>
                <w:del w:id="987" w:author="Vinoth S" w:date="2025-05-23T12:44:00Z"/>
                <w:rFonts w:ascii="Times New Roman" w:eastAsia="Times New Roman" w:hAnsi="Times New Roman" w:cs="Times New Roman"/>
              </w:rPr>
            </w:pPr>
            <w:del w:id="98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27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6" w14:textId="33309B11" w:rsidR="0016175B" w:rsidDel="00AD4A9B" w:rsidRDefault="00976018">
            <w:pPr>
              <w:jc w:val="both"/>
              <w:rPr>
                <w:del w:id="989" w:author="Vinoth S" w:date="2025-05-23T12:44:00Z"/>
                <w:rFonts w:ascii="Times New Roman" w:eastAsia="Times New Roman" w:hAnsi="Times New Roman" w:cs="Times New Roman"/>
              </w:rPr>
            </w:pPr>
            <w:del w:id="99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7</w:delText>
              </w:r>
            </w:del>
          </w:p>
        </w:tc>
      </w:tr>
      <w:tr w:rsidR="0016175B" w:rsidDel="00AD4A9B" w14:paraId="78AEF1A1" w14:textId="7AAA45D6">
        <w:trPr>
          <w:trHeight w:val="288"/>
          <w:jc w:val="center"/>
          <w:del w:id="991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8" w14:textId="3CB758DC" w:rsidR="0016175B" w:rsidDel="00AD4A9B" w:rsidRDefault="00976018">
            <w:pPr>
              <w:jc w:val="both"/>
              <w:rPr>
                <w:del w:id="992" w:author="Vinoth S" w:date="2025-05-23T12:44:00Z"/>
                <w:rFonts w:ascii="Times New Roman" w:eastAsia="Times New Roman" w:hAnsi="Times New Roman" w:cs="Times New Roman"/>
              </w:rPr>
            </w:pPr>
            <w:del w:id="99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9" w14:textId="78288ADA" w:rsidR="0016175B" w:rsidDel="00AD4A9B" w:rsidRDefault="00976018">
            <w:pPr>
              <w:jc w:val="both"/>
              <w:rPr>
                <w:del w:id="994" w:author="Vinoth S" w:date="2025-05-23T12:44:00Z"/>
                <w:rFonts w:ascii="Times New Roman" w:eastAsia="Times New Roman" w:hAnsi="Times New Roman" w:cs="Times New Roman"/>
              </w:rPr>
            </w:pPr>
            <w:del w:id="99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6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A" w14:textId="7E7DCBC8" w:rsidR="0016175B" w:rsidDel="00AD4A9B" w:rsidRDefault="00976018">
            <w:pPr>
              <w:jc w:val="both"/>
              <w:rPr>
                <w:del w:id="996" w:author="Vinoth S" w:date="2025-05-23T12:44:00Z"/>
                <w:rFonts w:ascii="Times New Roman" w:eastAsia="Times New Roman" w:hAnsi="Times New Roman" w:cs="Times New Roman"/>
              </w:rPr>
            </w:pPr>
            <w:del w:id="99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B" w14:textId="7C6BC50D" w:rsidR="0016175B" w:rsidDel="00AD4A9B" w:rsidRDefault="00976018">
            <w:pPr>
              <w:jc w:val="both"/>
              <w:rPr>
                <w:del w:id="998" w:author="Vinoth S" w:date="2025-05-23T12:44:00Z"/>
                <w:rFonts w:ascii="Times New Roman" w:eastAsia="Times New Roman" w:hAnsi="Times New Roman" w:cs="Times New Roman"/>
              </w:rPr>
            </w:pPr>
            <w:del w:id="99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6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C" w14:textId="63511027" w:rsidR="0016175B" w:rsidDel="00AD4A9B" w:rsidRDefault="00976018">
            <w:pPr>
              <w:jc w:val="both"/>
              <w:rPr>
                <w:del w:id="1000" w:author="Vinoth S" w:date="2025-05-23T12:44:00Z"/>
                <w:rFonts w:ascii="Times New Roman" w:eastAsia="Times New Roman" w:hAnsi="Times New Roman" w:cs="Times New Roman"/>
              </w:rPr>
            </w:pPr>
            <w:del w:id="100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D" w14:textId="7AEFF5F0" w:rsidR="0016175B" w:rsidDel="00AD4A9B" w:rsidRDefault="00976018">
            <w:pPr>
              <w:jc w:val="both"/>
              <w:rPr>
                <w:del w:id="1002" w:author="Vinoth S" w:date="2025-05-23T12:44:00Z"/>
                <w:rFonts w:ascii="Times New Roman" w:eastAsia="Times New Roman" w:hAnsi="Times New Roman" w:cs="Times New Roman"/>
              </w:rPr>
            </w:pPr>
            <w:del w:id="100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6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E" w14:textId="398A497E" w:rsidR="0016175B" w:rsidDel="00AD4A9B" w:rsidRDefault="00976018">
            <w:pPr>
              <w:jc w:val="both"/>
              <w:rPr>
                <w:del w:id="1004" w:author="Vinoth S" w:date="2025-05-23T12:44:00Z"/>
                <w:rFonts w:ascii="Times New Roman" w:eastAsia="Times New Roman" w:hAnsi="Times New Roman" w:cs="Times New Roman"/>
              </w:rPr>
            </w:pPr>
            <w:del w:id="100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F" w14:textId="6741C014" w:rsidR="0016175B" w:rsidDel="00AD4A9B" w:rsidRDefault="00976018">
            <w:pPr>
              <w:jc w:val="both"/>
              <w:rPr>
                <w:del w:id="1006" w:author="Vinoth S" w:date="2025-05-23T12:44:00Z"/>
                <w:rFonts w:ascii="Times New Roman" w:eastAsia="Times New Roman" w:hAnsi="Times New Roman" w:cs="Times New Roman"/>
              </w:rPr>
            </w:pPr>
            <w:del w:id="100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8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0" w14:textId="280C4B1C" w:rsidR="0016175B" w:rsidDel="00AD4A9B" w:rsidRDefault="00976018">
            <w:pPr>
              <w:jc w:val="both"/>
              <w:rPr>
                <w:del w:id="1008" w:author="Vinoth S" w:date="2025-05-23T12:44:00Z"/>
                <w:rFonts w:ascii="Times New Roman" w:eastAsia="Times New Roman" w:hAnsi="Times New Roman" w:cs="Times New Roman"/>
              </w:rPr>
            </w:pPr>
            <w:del w:id="100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6</w:delText>
              </w:r>
            </w:del>
          </w:p>
        </w:tc>
      </w:tr>
      <w:tr w:rsidR="0016175B" w:rsidDel="00AD4A9B" w14:paraId="78AEF1AB" w14:textId="4588BB99">
        <w:trPr>
          <w:trHeight w:val="288"/>
          <w:jc w:val="center"/>
          <w:del w:id="1010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2" w14:textId="2C2D1EDA" w:rsidR="0016175B" w:rsidDel="00AD4A9B" w:rsidRDefault="00976018">
            <w:pPr>
              <w:jc w:val="both"/>
              <w:rPr>
                <w:del w:id="1011" w:author="Vinoth S" w:date="2025-05-23T12:44:00Z"/>
                <w:rFonts w:ascii="Times New Roman" w:eastAsia="Times New Roman" w:hAnsi="Times New Roman" w:cs="Times New Roman"/>
              </w:rPr>
            </w:pPr>
            <w:del w:id="101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3" w14:textId="1858FE73" w:rsidR="0016175B" w:rsidDel="00AD4A9B" w:rsidRDefault="00976018">
            <w:pPr>
              <w:jc w:val="both"/>
              <w:rPr>
                <w:del w:id="1013" w:author="Vinoth S" w:date="2025-05-23T12:44:00Z"/>
                <w:rFonts w:ascii="Times New Roman" w:eastAsia="Times New Roman" w:hAnsi="Times New Roman" w:cs="Times New Roman"/>
              </w:rPr>
            </w:pPr>
            <w:del w:id="101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28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4" w14:textId="3D4B2874" w:rsidR="0016175B" w:rsidDel="00AD4A9B" w:rsidRDefault="00976018">
            <w:pPr>
              <w:jc w:val="both"/>
              <w:rPr>
                <w:del w:id="1015" w:author="Vinoth S" w:date="2025-05-23T12:44:00Z"/>
                <w:rFonts w:ascii="Times New Roman" w:eastAsia="Times New Roman" w:hAnsi="Times New Roman" w:cs="Times New Roman"/>
              </w:rPr>
            </w:pPr>
            <w:del w:id="101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5" w14:textId="65EA8C52" w:rsidR="0016175B" w:rsidDel="00AD4A9B" w:rsidRDefault="00976018">
            <w:pPr>
              <w:jc w:val="both"/>
              <w:rPr>
                <w:del w:id="1017" w:author="Vinoth S" w:date="2025-05-23T12:44:00Z"/>
                <w:rFonts w:ascii="Times New Roman" w:eastAsia="Times New Roman" w:hAnsi="Times New Roman" w:cs="Times New Roman"/>
              </w:rPr>
            </w:pPr>
            <w:del w:id="101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8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6" w14:textId="530D7D5D" w:rsidR="0016175B" w:rsidDel="00AD4A9B" w:rsidRDefault="00976018">
            <w:pPr>
              <w:jc w:val="both"/>
              <w:rPr>
                <w:del w:id="1019" w:author="Vinoth S" w:date="2025-05-23T12:44:00Z"/>
                <w:rFonts w:ascii="Times New Roman" w:eastAsia="Times New Roman" w:hAnsi="Times New Roman" w:cs="Times New Roman"/>
              </w:rPr>
            </w:pPr>
            <w:del w:id="102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7" w14:textId="5CE366CB" w:rsidR="0016175B" w:rsidDel="00AD4A9B" w:rsidRDefault="00976018">
            <w:pPr>
              <w:jc w:val="both"/>
              <w:rPr>
                <w:del w:id="1021" w:author="Vinoth S" w:date="2025-05-23T12:44:00Z"/>
                <w:rFonts w:ascii="Times New Roman" w:eastAsia="Times New Roman" w:hAnsi="Times New Roman" w:cs="Times New Roman"/>
              </w:rPr>
            </w:pPr>
            <w:del w:id="102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0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8" w14:textId="53FA903F" w:rsidR="0016175B" w:rsidDel="00AD4A9B" w:rsidRDefault="00976018">
            <w:pPr>
              <w:jc w:val="both"/>
              <w:rPr>
                <w:del w:id="1023" w:author="Vinoth S" w:date="2025-05-23T12:44:00Z"/>
                <w:rFonts w:ascii="Times New Roman" w:eastAsia="Times New Roman" w:hAnsi="Times New Roman" w:cs="Times New Roman"/>
              </w:rPr>
            </w:pPr>
            <w:del w:id="102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9" w14:textId="1D31A447" w:rsidR="0016175B" w:rsidDel="00AD4A9B" w:rsidRDefault="00976018">
            <w:pPr>
              <w:jc w:val="both"/>
              <w:rPr>
                <w:del w:id="1025" w:author="Vinoth S" w:date="2025-05-23T12:44:00Z"/>
                <w:rFonts w:ascii="Times New Roman" w:eastAsia="Times New Roman" w:hAnsi="Times New Roman" w:cs="Times New Roman"/>
              </w:rPr>
            </w:pPr>
            <w:del w:id="102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86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A" w14:textId="5C690F9C" w:rsidR="0016175B" w:rsidDel="00AD4A9B" w:rsidRDefault="00976018">
            <w:pPr>
              <w:jc w:val="both"/>
              <w:rPr>
                <w:del w:id="1027" w:author="Vinoth S" w:date="2025-05-23T12:44:00Z"/>
                <w:rFonts w:ascii="Times New Roman" w:eastAsia="Times New Roman" w:hAnsi="Times New Roman" w:cs="Times New Roman"/>
              </w:rPr>
            </w:pPr>
            <w:del w:id="102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8</w:delText>
              </w:r>
            </w:del>
          </w:p>
        </w:tc>
      </w:tr>
      <w:tr w:rsidR="0016175B" w:rsidDel="00AD4A9B" w14:paraId="78AEF1B5" w14:textId="5F170A48">
        <w:trPr>
          <w:trHeight w:val="288"/>
          <w:jc w:val="center"/>
          <w:del w:id="1029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C" w14:textId="55B1432C" w:rsidR="0016175B" w:rsidDel="00AD4A9B" w:rsidRDefault="00976018">
            <w:pPr>
              <w:jc w:val="both"/>
              <w:rPr>
                <w:del w:id="1030" w:author="Vinoth S" w:date="2025-05-23T12:44:00Z"/>
                <w:rFonts w:ascii="Times New Roman" w:eastAsia="Times New Roman" w:hAnsi="Times New Roman" w:cs="Times New Roman"/>
              </w:rPr>
            </w:pPr>
            <w:del w:id="103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D" w14:textId="7AB7D504" w:rsidR="0016175B" w:rsidDel="00AD4A9B" w:rsidRDefault="00976018">
            <w:pPr>
              <w:jc w:val="both"/>
              <w:rPr>
                <w:del w:id="1032" w:author="Vinoth S" w:date="2025-05-23T12:44:00Z"/>
                <w:rFonts w:ascii="Times New Roman" w:eastAsia="Times New Roman" w:hAnsi="Times New Roman" w:cs="Times New Roman"/>
              </w:rPr>
            </w:pPr>
            <w:del w:id="103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5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E" w14:textId="6F728739" w:rsidR="0016175B" w:rsidDel="00AD4A9B" w:rsidRDefault="00976018">
            <w:pPr>
              <w:jc w:val="both"/>
              <w:rPr>
                <w:del w:id="1034" w:author="Vinoth S" w:date="2025-05-23T12:44:00Z"/>
                <w:rFonts w:ascii="Times New Roman" w:eastAsia="Times New Roman" w:hAnsi="Times New Roman" w:cs="Times New Roman"/>
              </w:rPr>
            </w:pPr>
            <w:del w:id="103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F" w14:textId="6BB9E187" w:rsidR="0016175B" w:rsidDel="00AD4A9B" w:rsidRDefault="00976018">
            <w:pPr>
              <w:jc w:val="both"/>
              <w:rPr>
                <w:del w:id="1036" w:author="Vinoth S" w:date="2025-05-23T12:44:00Z"/>
                <w:rFonts w:ascii="Times New Roman" w:eastAsia="Times New Roman" w:hAnsi="Times New Roman" w:cs="Times New Roman"/>
              </w:rPr>
            </w:pPr>
            <w:del w:id="103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24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0" w14:textId="11B794B5" w:rsidR="0016175B" w:rsidDel="00AD4A9B" w:rsidRDefault="00976018">
            <w:pPr>
              <w:jc w:val="both"/>
              <w:rPr>
                <w:del w:id="1038" w:author="Vinoth S" w:date="2025-05-23T12:44:00Z"/>
                <w:rFonts w:ascii="Times New Roman" w:eastAsia="Times New Roman" w:hAnsi="Times New Roman" w:cs="Times New Roman"/>
              </w:rPr>
            </w:pPr>
            <w:del w:id="103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1" w14:textId="3EF327DB" w:rsidR="0016175B" w:rsidDel="00AD4A9B" w:rsidRDefault="00976018">
            <w:pPr>
              <w:jc w:val="both"/>
              <w:rPr>
                <w:del w:id="1040" w:author="Vinoth S" w:date="2025-05-23T12:44:00Z"/>
                <w:rFonts w:ascii="Times New Roman" w:eastAsia="Times New Roman" w:hAnsi="Times New Roman" w:cs="Times New Roman"/>
              </w:rPr>
            </w:pPr>
            <w:del w:id="104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7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2" w14:textId="4C6231DF" w:rsidR="0016175B" w:rsidDel="00AD4A9B" w:rsidRDefault="00976018">
            <w:pPr>
              <w:jc w:val="both"/>
              <w:rPr>
                <w:del w:id="1042" w:author="Vinoth S" w:date="2025-05-23T12:44:00Z"/>
                <w:rFonts w:ascii="Times New Roman" w:eastAsia="Times New Roman" w:hAnsi="Times New Roman" w:cs="Times New Roman"/>
              </w:rPr>
            </w:pPr>
            <w:del w:id="104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3" w14:textId="610BB656" w:rsidR="0016175B" w:rsidDel="00AD4A9B" w:rsidRDefault="00976018">
            <w:pPr>
              <w:jc w:val="both"/>
              <w:rPr>
                <w:del w:id="1044" w:author="Vinoth S" w:date="2025-05-23T12:44:00Z"/>
                <w:rFonts w:ascii="Times New Roman" w:eastAsia="Times New Roman" w:hAnsi="Times New Roman" w:cs="Times New Roman"/>
              </w:rPr>
            </w:pPr>
            <w:del w:id="104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79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4" w14:textId="6B741358" w:rsidR="0016175B" w:rsidDel="00AD4A9B" w:rsidRDefault="00976018">
            <w:pPr>
              <w:jc w:val="both"/>
              <w:rPr>
                <w:del w:id="1046" w:author="Vinoth S" w:date="2025-05-23T12:44:00Z"/>
                <w:rFonts w:ascii="Times New Roman" w:eastAsia="Times New Roman" w:hAnsi="Times New Roman" w:cs="Times New Roman"/>
              </w:rPr>
            </w:pPr>
            <w:del w:id="104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9</w:delText>
              </w:r>
            </w:del>
          </w:p>
        </w:tc>
      </w:tr>
      <w:tr w:rsidR="0016175B" w:rsidDel="00AD4A9B" w14:paraId="78AEF1BF" w14:textId="1576A8F7">
        <w:trPr>
          <w:trHeight w:val="288"/>
          <w:jc w:val="center"/>
          <w:del w:id="1048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6" w14:textId="1998F51A" w:rsidR="0016175B" w:rsidDel="00AD4A9B" w:rsidRDefault="00976018">
            <w:pPr>
              <w:jc w:val="both"/>
              <w:rPr>
                <w:del w:id="1049" w:author="Vinoth S" w:date="2025-05-23T12:44:00Z"/>
                <w:rFonts w:ascii="Times New Roman" w:eastAsia="Times New Roman" w:hAnsi="Times New Roman" w:cs="Times New Roman"/>
              </w:rPr>
            </w:pPr>
            <w:del w:id="105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7" w14:textId="373C8A5B" w:rsidR="0016175B" w:rsidDel="00AD4A9B" w:rsidRDefault="00976018">
            <w:pPr>
              <w:jc w:val="both"/>
              <w:rPr>
                <w:del w:id="1051" w:author="Vinoth S" w:date="2025-05-23T12:44:00Z"/>
                <w:rFonts w:ascii="Times New Roman" w:eastAsia="Times New Roman" w:hAnsi="Times New Roman" w:cs="Times New Roman"/>
              </w:rPr>
            </w:pPr>
            <w:del w:id="105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0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8" w14:textId="683933E1" w:rsidR="0016175B" w:rsidDel="00AD4A9B" w:rsidRDefault="00976018">
            <w:pPr>
              <w:jc w:val="both"/>
              <w:rPr>
                <w:del w:id="1053" w:author="Vinoth S" w:date="2025-05-23T12:44:00Z"/>
                <w:rFonts w:ascii="Times New Roman" w:eastAsia="Times New Roman" w:hAnsi="Times New Roman" w:cs="Times New Roman"/>
              </w:rPr>
            </w:pPr>
            <w:del w:id="105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9" w14:textId="060EBECC" w:rsidR="0016175B" w:rsidDel="00AD4A9B" w:rsidRDefault="00976018">
            <w:pPr>
              <w:jc w:val="both"/>
              <w:rPr>
                <w:del w:id="1055" w:author="Vinoth S" w:date="2025-05-23T12:44:00Z"/>
                <w:rFonts w:ascii="Times New Roman" w:eastAsia="Times New Roman" w:hAnsi="Times New Roman" w:cs="Times New Roman"/>
              </w:rPr>
            </w:pPr>
            <w:del w:id="105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2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A" w14:textId="4B968F4D" w:rsidR="0016175B" w:rsidDel="00AD4A9B" w:rsidRDefault="00976018">
            <w:pPr>
              <w:jc w:val="both"/>
              <w:rPr>
                <w:del w:id="1057" w:author="Vinoth S" w:date="2025-05-23T12:44:00Z"/>
                <w:rFonts w:ascii="Times New Roman" w:eastAsia="Times New Roman" w:hAnsi="Times New Roman" w:cs="Times New Roman"/>
              </w:rPr>
            </w:pPr>
            <w:del w:id="105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B" w14:textId="45FB9EC8" w:rsidR="0016175B" w:rsidDel="00AD4A9B" w:rsidRDefault="00976018">
            <w:pPr>
              <w:jc w:val="both"/>
              <w:rPr>
                <w:del w:id="1059" w:author="Vinoth S" w:date="2025-05-23T12:44:00Z"/>
                <w:rFonts w:ascii="Times New Roman" w:eastAsia="Times New Roman" w:hAnsi="Times New Roman" w:cs="Times New Roman"/>
              </w:rPr>
            </w:pPr>
            <w:del w:id="106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15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C" w14:textId="6F1A5A45" w:rsidR="0016175B" w:rsidDel="00AD4A9B" w:rsidRDefault="00976018">
            <w:pPr>
              <w:jc w:val="both"/>
              <w:rPr>
                <w:del w:id="1061" w:author="Vinoth S" w:date="2025-05-23T12:44:00Z"/>
                <w:rFonts w:ascii="Times New Roman" w:eastAsia="Times New Roman" w:hAnsi="Times New Roman" w:cs="Times New Roman"/>
              </w:rPr>
            </w:pPr>
            <w:del w:id="106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D" w14:textId="3C62930F" w:rsidR="0016175B" w:rsidDel="00AD4A9B" w:rsidRDefault="00976018">
            <w:pPr>
              <w:jc w:val="both"/>
              <w:rPr>
                <w:del w:id="1063" w:author="Vinoth S" w:date="2025-05-23T12:44:00Z"/>
                <w:rFonts w:ascii="Times New Roman" w:eastAsia="Times New Roman" w:hAnsi="Times New Roman" w:cs="Times New Roman"/>
              </w:rPr>
            </w:pPr>
            <w:del w:id="106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7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E" w14:textId="0AD48172" w:rsidR="0016175B" w:rsidDel="00AD4A9B" w:rsidRDefault="00976018">
            <w:pPr>
              <w:jc w:val="both"/>
              <w:rPr>
                <w:del w:id="1065" w:author="Vinoth S" w:date="2025-05-23T12:44:00Z"/>
                <w:rFonts w:ascii="Times New Roman" w:eastAsia="Times New Roman" w:hAnsi="Times New Roman" w:cs="Times New Roman"/>
              </w:rPr>
            </w:pPr>
            <w:del w:id="106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3</w:delText>
              </w:r>
            </w:del>
          </w:p>
        </w:tc>
      </w:tr>
      <w:tr w:rsidR="0016175B" w:rsidDel="00AD4A9B" w14:paraId="78AEF1C9" w14:textId="1EC6615E">
        <w:trPr>
          <w:trHeight w:val="288"/>
          <w:jc w:val="center"/>
          <w:del w:id="1067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0" w14:textId="2AD91669" w:rsidR="0016175B" w:rsidDel="00AD4A9B" w:rsidRDefault="00976018">
            <w:pPr>
              <w:jc w:val="both"/>
              <w:rPr>
                <w:del w:id="1068" w:author="Vinoth S" w:date="2025-05-23T12:44:00Z"/>
                <w:rFonts w:ascii="Times New Roman" w:eastAsia="Times New Roman" w:hAnsi="Times New Roman" w:cs="Times New Roman"/>
              </w:rPr>
            </w:pPr>
            <w:del w:id="106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9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1" w14:textId="0132F7F9" w:rsidR="0016175B" w:rsidDel="00AD4A9B" w:rsidRDefault="00976018">
            <w:pPr>
              <w:jc w:val="both"/>
              <w:rPr>
                <w:del w:id="1070" w:author="Vinoth S" w:date="2025-05-23T12:44:00Z"/>
                <w:rFonts w:ascii="Times New Roman" w:eastAsia="Times New Roman" w:hAnsi="Times New Roman" w:cs="Times New Roman"/>
              </w:rPr>
            </w:pPr>
            <w:del w:id="107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17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2" w14:textId="40F941D8" w:rsidR="0016175B" w:rsidDel="00AD4A9B" w:rsidRDefault="00976018">
            <w:pPr>
              <w:jc w:val="both"/>
              <w:rPr>
                <w:del w:id="1072" w:author="Vinoth S" w:date="2025-05-23T12:44:00Z"/>
                <w:rFonts w:ascii="Times New Roman" w:eastAsia="Times New Roman" w:hAnsi="Times New Roman" w:cs="Times New Roman"/>
              </w:rPr>
            </w:pPr>
            <w:del w:id="107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8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3" w14:textId="3A7F82B6" w:rsidR="0016175B" w:rsidDel="00AD4A9B" w:rsidRDefault="00976018">
            <w:pPr>
              <w:jc w:val="both"/>
              <w:rPr>
                <w:del w:id="1074" w:author="Vinoth S" w:date="2025-05-23T12:44:00Z"/>
                <w:rFonts w:ascii="Times New Roman" w:eastAsia="Times New Roman" w:hAnsi="Times New Roman" w:cs="Times New Roman"/>
              </w:rPr>
            </w:pPr>
            <w:del w:id="107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0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4" w14:textId="7DC34EAC" w:rsidR="0016175B" w:rsidDel="00AD4A9B" w:rsidRDefault="00976018">
            <w:pPr>
              <w:jc w:val="both"/>
              <w:rPr>
                <w:del w:id="1076" w:author="Vinoth S" w:date="2025-05-23T12:44:00Z"/>
                <w:rFonts w:ascii="Times New Roman" w:eastAsia="Times New Roman" w:hAnsi="Times New Roman" w:cs="Times New Roman"/>
              </w:rPr>
            </w:pPr>
            <w:del w:id="107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5" w14:textId="57D7BCFB" w:rsidR="0016175B" w:rsidDel="00AD4A9B" w:rsidRDefault="00976018">
            <w:pPr>
              <w:jc w:val="both"/>
              <w:rPr>
                <w:del w:id="1078" w:author="Vinoth S" w:date="2025-05-23T12:44:00Z"/>
                <w:rFonts w:ascii="Times New Roman" w:eastAsia="Times New Roman" w:hAnsi="Times New Roman" w:cs="Times New Roman"/>
              </w:rPr>
            </w:pPr>
            <w:del w:id="107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124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6" w14:textId="7D2FE3DB" w:rsidR="0016175B" w:rsidDel="00AD4A9B" w:rsidRDefault="00976018">
            <w:pPr>
              <w:jc w:val="both"/>
              <w:rPr>
                <w:del w:id="1080" w:author="Vinoth S" w:date="2025-05-23T12:44:00Z"/>
                <w:rFonts w:ascii="Times New Roman" w:eastAsia="Times New Roman" w:hAnsi="Times New Roman" w:cs="Times New Roman"/>
              </w:rPr>
            </w:pPr>
            <w:del w:id="108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8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7" w14:textId="49335C1A" w:rsidR="0016175B" w:rsidDel="00AD4A9B" w:rsidRDefault="00976018">
            <w:pPr>
              <w:jc w:val="both"/>
              <w:rPr>
                <w:del w:id="1082" w:author="Vinoth S" w:date="2025-05-23T12:44:00Z"/>
                <w:rFonts w:ascii="Times New Roman" w:eastAsia="Times New Roman" w:hAnsi="Times New Roman" w:cs="Times New Roman"/>
              </w:rPr>
            </w:pPr>
            <w:del w:id="108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9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8" w14:textId="75E2F463" w:rsidR="0016175B" w:rsidDel="00AD4A9B" w:rsidRDefault="00976018">
            <w:pPr>
              <w:jc w:val="both"/>
              <w:rPr>
                <w:del w:id="1084" w:author="Vinoth S" w:date="2025-05-23T12:44:00Z"/>
                <w:rFonts w:ascii="Times New Roman" w:eastAsia="Times New Roman" w:hAnsi="Times New Roman" w:cs="Times New Roman"/>
              </w:rPr>
            </w:pPr>
            <w:del w:id="108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4</w:delText>
              </w:r>
            </w:del>
          </w:p>
        </w:tc>
      </w:tr>
      <w:tr w:rsidR="0016175B" w:rsidDel="00AD4A9B" w14:paraId="78AEF1D3" w14:textId="55D60F5C">
        <w:trPr>
          <w:trHeight w:val="288"/>
          <w:jc w:val="center"/>
          <w:del w:id="1086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A" w14:textId="6FE64DD3" w:rsidR="0016175B" w:rsidDel="00AD4A9B" w:rsidRDefault="00976018">
            <w:pPr>
              <w:jc w:val="both"/>
              <w:rPr>
                <w:del w:id="1087" w:author="Vinoth S" w:date="2025-05-23T12:44:00Z"/>
                <w:rFonts w:ascii="Times New Roman" w:eastAsia="Times New Roman" w:hAnsi="Times New Roman" w:cs="Times New Roman"/>
              </w:rPr>
            </w:pPr>
            <w:del w:id="108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1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B" w14:textId="6C6EE1BD" w:rsidR="0016175B" w:rsidDel="00AD4A9B" w:rsidRDefault="00976018">
            <w:pPr>
              <w:jc w:val="both"/>
              <w:rPr>
                <w:del w:id="1089" w:author="Vinoth S" w:date="2025-05-23T12:44:00Z"/>
                <w:rFonts w:ascii="Times New Roman" w:eastAsia="Times New Roman" w:hAnsi="Times New Roman" w:cs="Times New Roman"/>
              </w:rPr>
            </w:pPr>
            <w:del w:id="109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5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C" w14:textId="7743BD27" w:rsidR="0016175B" w:rsidDel="00AD4A9B" w:rsidRDefault="00976018">
            <w:pPr>
              <w:jc w:val="both"/>
              <w:rPr>
                <w:del w:id="1091" w:author="Vinoth S" w:date="2025-05-23T12:44:00Z"/>
                <w:rFonts w:ascii="Times New Roman" w:eastAsia="Times New Roman" w:hAnsi="Times New Roman" w:cs="Times New Roman"/>
              </w:rPr>
            </w:pPr>
            <w:del w:id="109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D" w14:textId="65FE33CB" w:rsidR="0016175B" w:rsidDel="00AD4A9B" w:rsidRDefault="00976018">
            <w:pPr>
              <w:jc w:val="both"/>
              <w:rPr>
                <w:del w:id="1093" w:author="Vinoth S" w:date="2025-05-23T12:44:00Z"/>
                <w:rFonts w:ascii="Times New Roman" w:eastAsia="Times New Roman" w:hAnsi="Times New Roman" w:cs="Times New Roman"/>
              </w:rPr>
            </w:pPr>
            <w:del w:id="109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2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E" w14:textId="34D796D6" w:rsidR="0016175B" w:rsidDel="00AD4A9B" w:rsidRDefault="00976018">
            <w:pPr>
              <w:jc w:val="both"/>
              <w:rPr>
                <w:del w:id="1095" w:author="Vinoth S" w:date="2025-05-23T12:44:00Z"/>
                <w:rFonts w:ascii="Times New Roman" w:eastAsia="Times New Roman" w:hAnsi="Times New Roman" w:cs="Times New Roman"/>
              </w:rPr>
            </w:pPr>
            <w:del w:id="109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F" w14:textId="340365B4" w:rsidR="0016175B" w:rsidDel="00AD4A9B" w:rsidRDefault="00976018">
            <w:pPr>
              <w:jc w:val="both"/>
              <w:rPr>
                <w:del w:id="1097" w:author="Vinoth S" w:date="2025-05-23T12:44:00Z"/>
                <w:rFonts w:ascii="Times New Roman" w:eastAsia="Times New Roman" w:hAnsi="Times New Roman" w:cs="Times New Roman"/>
              </w:rPr>
            </w:pPr>
            <w:del w:id="109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2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0" w14:textId="11438957" w:rsidR="0016175B" w:rsidDel="00AD4A9B" w:rsidRDefault="00976018">
            <w:pPr>
              <w:jc w:val="both"/>
              <w:rPr>
                <w:del w:id="1099" w:author="Vinoth S" w:date="2025-05-23T12:44:00Z"/>
                <w:rFonts w:ascii="Times New Roman" w:eastAsia="Times New Roman" w:hAnsi="Times New Roman" w:cs="Times New Roman"/>
              </w:rPr>
            </w:pPr>
            <w:del w:id="110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1" w14:textId="6510CEE8" w:rsidR="0016175B" w:rsidDel="00AD4A9B" w:rsidRDefault="00976018">
            <w:pPr>
              <w:jc w:val="both"/>
              <w:rPr>
                <w:del w:id="1101" w:author="Vinoth S" w:date="2025-05-23T12:44:00Z"/>
                <w:rFonts w:ascii="Times New Roman" w:eastAsia="Times New Roman" w:hAnsi="Times New Roman" w:cs="Times New Roman"/>
              </w:rPr>
            </w:pPr>
            <w:del w:id="110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22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2" w14:textId="03725FE9" w:rsidR="0016175B" w:rsidDel="00AD4A9B" w:rsidRDefault="00976018">
            <w:pPr>
              <w:jc w:val="both"/>
              <w:rPr>
                <w:del w:id="1103" w:author="Vinoth S" w:date="2025-05-23T12:44:00Z"/>
                <w:rFonts w:ascii="Times New Roman" w:eastAsia="Times New Roman" w:hAnsi="Times New Roman" w:cs="Times New Roman"/>
              </w:rPr>
            </w:pPr>
            <w:del w:id="110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9</w:delText>
              </w:r>
            </w:del>
          </w:p>
        </w:tc>
      </w:tr>
      <w:tr w:rsidR="0016175B" w:rsidDel="00AD4A9B" w14:paraId="78AEF1DD" w14:textId="733250FC">
        <w:trPr>
          <w:trHeight w:val="288"/>
          <w:jc w:val="center"/>
          <w:del w:id="1105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4" w14:textId="0B596921" w:rsidR="0016175B" w:rsidDel="00AD4A9B" w:rsidRDefault="00976018">
            <w:pPr>
              <w:jc w:val="both"/>
              <w:rPr>
                <w:del w:id="1106" w:author="Vinoth S" w:date="2025-05-23T12:44:00Z"/>
                <w:rFonts w:ascii="Times New Roman" w:eastAsia="Times New Roman" w:hAnsi="Times New Roman" w:cs="Times New Roman"/>
              </w:rPr>
            </w:pPr>
            <w:del w:id="110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1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5" w14:textId="53F16F8E" w:rsidR="0016175B" w:rsidDel="00AD4A9B" w:rsidRDefault="00976018">
            <w:pPr>
              <w:jc w:val="both"/>
              <w:rPr>
                <w:del w:id="1108" w:author="Vinoth S" w:date="2025-05-23T12:44:00Z"/>
                <w:rFonts w:ascii="Times New Roman" w:eastAsia="Times New Roman" w:hAnsi="Times New Roman" w:cs="Times New Roman"/>
              </w:rPr>
            </w:pPr>
            <w:del w:id="110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53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6" w14:textId="7F8A9E0D" w:rsidR="0016175B" w:rsidDel="00AD4A9B" w:rsidRDefault="00976018">
            <w:pPr>
              <w:jc w:val="both"/>
              <w:rPr>
                <w:del w:id="1110" w:author="Vinoth S" w:date="2025-05-23T12:44:00Z"/>
                <w:rFonts w:ascii="Times New Roman" w:eastAsia="Times New Roman" w:hAnsi="Times New Roman" w:cs="Times New Roman"/>
              </w:rPr>
            </w:pPr>
            <w:del w:id="111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7" w14:textId="013D6DEC" w:rsidR="0016175B" w:rsidDel="00AD4A9B" w:rsidRDefault="00976018">
            <w:pPr>
              <w:jc w:val="both"/>
              <w:rPr>
                <w:del w:id="1112" w:author="Vinoth S" w:date="2025-05-23T12:44:00Z"/>
                <w:rFonts w:ascii="Times New Roman" w:eastAsia="Times New Roman" w:hAnsi="Times New Roman" w:cs="Times New Roman"/>
              </w:rPr>
            </w:pPr>
            <w:del w:id="111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7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8" w14:textId="42ADD7D6" w:rsidR="0016175B" w:rsidDel="00AD4A9B" w:rsidRDefault="00976018">
            <w:pPr>
              <w:jc w:val="both"/>
              <w:rPr>
                <w:del w:id="1114" w:author="Vinoth S" w:date="2025-05-23T12:44:00Z"/>
                <w:rFonts w:ascii="Times New Roman" w:eastAsia="Times New Roman" w:hAnsi="Times New Roman" w:cs="Times New Roman"/>
              </w:rPr>
            </w:pPr>
            <w:del w:id="111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9" w14:textId="3EE19719" w:rsidR="0016175B" w:rsidDel="00AD4A9B" w:rsidRDefault="00976018">
            <w:pPr>
              <w:jc w:val="both"/>
              <w:rPr>
                <w:del w:id="1116" w:author="Vinoth S" w:date="2025-05-23T12:44:00Z"/>
                <w:rFonts w:ascii="Times New Roman" w:eastAsia="Times New Roman" w:hAnsi="Times New Roman" w:cs="Times New Roman"/>
              </w:rPr>
            </w:pPr>
            <w:del w:id="111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2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A" w14:textId="7B22B940" w:rsidR="0016175B" w:rsidDel="00AD4A9B" w:rsidRDefault="00976018">
            <w:pPr>
              <w:jc w:val="both"/>
              <w:rPr>
                <w:del w:id="1118" w:author="Vinoth S" w:date="2025-05-23T12:44:00Z"/>
                <w:rFonts w:ascii="Times New Roman" w:eastAsia="Times New Roman" w:hAnsi="Times New Roman" w:cs="Times New Roman"/>
              </w:rPr>
            </w:pPr>
            <w:del w:id="111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B" w14:textId="20DAFAD3" w:rsidR="0016175B" w:rsidDel="00AD4A9B" w:rsidRDefault="00976018">
            <w:pPr>
              <w:jc w:val="both"/>
              <w:rPr>
                <w:del w:id="1120" w:author="Vinoth S" w:date="2025-05-23T12:44:00Z"/>
                <w:rFonts w:ascii="Times New Roman" w:eastAsia="Times New Roman" w:hAnsi="Times New Roman" w:cs="Times New Roman"/>
              </w:rPr>
            </w:pPr>
            <w:del w:id="112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06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C" w14:textId="0FA62050" w:rsidR="0016175B" w:rsidDel="00AD4A9B" w:rsidRDefault="00976018">
            <w:pPr>
              <w:jc w:val="both"/>
              <w:rPr>
                <w:del w:id="1122" w:author="Vinoth S" w:date="2025-05-23T12:44:00Z"/>
                <w:rFonts w:ascii="Times New Roman" w:eastAsia="Times New Roman" w:hAnsi="Times New Roman" w:cs="Times New Roman"/>
              </w:rPr>
            </w:pPr>
            <w:del w:id="112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81</w:delText>
              </w:r>
            </w:del>
          </w:p>
        </w:tc>
      </w:tr>
      <w:tr w:rsidR="0016175B" w:rsidDel="00AD4A9B" w14:paraId="78AEF1E7" w14:textId="3B561AD9">
        <w:trPr>
          <w:trHeight w:val="288"/>
          <w:jc w:val="center"/>
          <w:del w:id="1124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E" w14:textId="4C682692" w:rsidR="0016175B" w:rsidDel="00AD4A9B" w:rsidRDefault="00976018">
            <w:pPr>
              <w:jc w:val="both"/>
              <w:rPr>
                <w:del w:id="1125" w:author="Vinoth S" w:date="2025-05-23T12:44:00Z"/>
                <w:rFonts w:ascii="Times New Roman" w:eastAsia="Times New Roman" w:hAnsi="Times New Roman" w:cs="Times New Roman"/>
              </w:rPr>
            </w:pPr>
            <w:del w:id="112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1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F" w14:textId="58D78172" w:rsidR="0016175B" w:rsidDel="00AD4A9B" w:rsidRDefault="00976018">
            <w:pPr>
              <w:jc w:val="both"/>
              <w:rPr>
                <w:del w:id="1127" w:author="Vinoth S" w:date="2025-05-23T12:44:00Z"/>
                <w:rFonts w:ascii="Times New Roman" w:eastAsia="Times New Roman" w:hAnsi="Times New Roman" w:cs="Times New Roman"/>
              </w:rPr>
            </w:pPr>
            <w:del w:id="112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4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0" w14:textId="02A7D6DB" w:rsidR="0016175B" w:rsidDel="00AD4A9B" w:rsidRDefault="00976018">
            <w:pPr>
              <w:jc w:val="both"/>
              <w:rPr>
                <w:del w:id="1129" w:author="Vinoth S" w:date="2025-05-23T12:44:00Z"/>
                <w:rFonts w:ascii="Times New Roman" w:eastAsia="Times New Roman" w:hAnsi="Times New Roman" w:cs="Times New Roman"/>
              </w:rPr>
            </w:pPr>
            <w:del w:id="113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8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1" w14:textId="653180E8" w:rsidR="0016175B" w:rsidDel="00AD4A9B" w:rsidRDefault="00976018">
            <w:pPr>
              <w:jc w:val="both"/>
              <w:rPr>
                <w:del w:id="1131" w:author="Vinoth S" w:date="2025-05-23T12:44:00Z"/>
                <w:rFonts w:ascii="Times New Roman" w:eastAsia="Times New Roman" w:hAnsi="Times New Roman" w:cs="Times New Roman"/>
              </w:rPr>
            </w:pPr>
            <w:del w:id="113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5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2" w14:textId="10626C92" w:rsidR="0016175B" w:rsidDel="00AD4A9B" w:rsidRDefault="00976018">
            <w:pPr>
              <w:jc w:val="both"/>
              <w:rPr>
                <w:del w:id="1133" w:author="Vinoth S" w:date="2025-05-23T12:44:00Z"/>
                <w:rFonts w:ascii="Times New Roman" w:eastAsia="Times New Roman" w:hAnsi="Times New Roman" w:cs="Times New Roman"/>
              </w:rPr>
            </w:pPr>
            <w:del w:id="113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3" w14:textId="3297360B" w:rsidR="0016175B" w:rsidDel="00AD4A9B" w:rsidRDefault="00976018">
            <w:pPr>
              <w:jc w:val="both"/>
              <w:rPr>
                <w:del w:id="1135" w:author="Vinoth S" w:date="2025-05-23T12:44:00Z"/>
                <w:rFonts w:ascii="Times New Roman" w:eastAsia="Times New Roman" w:hAnsi="Times New Roman" w:cs="Times New Roman"/>
              </w:rPr>
            </w:pPr>
            <w:del w:id="113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5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4" w14:textId="37DD5AB7" w:rsidR="0016175B" w:rsidDel="00AD4A9B" w:rsidRDefault="00976018">
            <w:pPr>
              <w:jc w:val="both"/>
              <w:rPr>
                <w:del w:id="1137" w:author="Vinoth S" w:date="2025-05-23T12:44:00Z"/>
                <w:rFonts w:ascii="Times New Roman" w:eastAsia="Times New Roman" w:hAnsi="Times New Roman" w:cs="Times New Roman"/>
              </w:rPr>
            </w:pPr>
            <w:del w:id="113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5" w14:textId="5E2BD830" w:rsidR="0016175B" w:rsidDel="00AD4A9B" w:rsidRDefault="00976018">
            <w:pPr>
              <w:jc w:val="both"/>
              <w:rPr>
                <w:del w:id="1139" w:author="Vinoth S" w:date="2025-05-23T12:44:00Z"/>
                <w:rFonts w:ascii="Times New Roman" w:eastAsia="Times New Roman" w:hAnsi="Times New Roman" w:cs="Times New Roman"/>
              </w:rPr>
            </w:pPr>
            <w:del w:id="114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87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6" w14:textId="64C02B9D" w:rsidR="0016175B" w:rsidDel="00AD4A9B" w:rsidRDefault="00976018">
            <w:pPr>
              <w:jc w:val="both"/>
              <w:rPr>
                <w:del w:id="1141" w:author="Vinoth S" w:date="2025-05-23T12:44:00Z"/>
                <w:rFonts w:ascii="Times New Roman" w:eastAsia="Times New Roman" w:hAnsi="Times New Roman" w:cs="Times New Roman"/>
              </w:rPr>
            </w:pPr>
            <w:del w:id="114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7</w:delText>
              </w:r>
            </w:del>
          </w:p>
        </w:tc>
      </w:tr>
      <w:tr w:rsidR="0016175B" w:rsidDel="00AD4A9B" w14:paraId="78AEF1F1" w14:textId="4954CACA">
        <w:trPr>
          <w:trHeight w:val="288"/>
          <w:jc w:val="center"/>
          <w:del w:id="1143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8" w14:textId="4567BC63" w:rsidR="0016175B" w:rsidDel="00AD4A9B" w:rsidRDefault="00976018">
            <w:pPr>
              <w:jc w:val="both"/>
              <w:rPr>
                <w:del w:id="1144" w:author="Vinoth S" w:date="2025-05-23T12:44:00Z"/>
                <w:rFonts w:ascii="Times New Roman" w:eastAsia="Times New Roman" w:hAnsi="Times New Roman" w:cs="Times New Roman"/>
              </w:rPr>
            </w:pPr>
            <w:del w:id="114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14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9" w14:textId="69AF1148" w:rsidR="0016175B" w:rsidDel="00AD4A9B" w:rsidRDefault="00976018">
            <w:pPr>
              <w:jc w:val="both"/>
              <w:rPr>
                <w:del w:id="1146" w:author="Vinoth S" w:date="2025-05-23T12:44:00Z"/>
                <w:rFonts w:ascii="Times New Roman" w:eastAsia="Times New Roman" w:hAnsi="Times New Roman" w:cs="Times New Roman"/>
              </w:rPr>
            </w:pPr>
            <w:del w:id="114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26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A" w14:textId="5EF98CED" w:rsidR="0016175B" w:rsidDel="00AD4A9B" w:rsidRDefault="00976018">
            <w:pPr>
              <w:jc w:val="both"/>
              <w:rPr>
                <w:del w:id="1148" w:author="Vinoth S" w:date="2025-05-23T12:44:00Z"/>
                <w:rFonts w:ascii="Times New Roman" w:eastAsia="Times New Roman" w:hAnsi="Times New Roman" w:cs="Times New Roman"/>
              </w:rPr>
            </w:pPr>
            <w:del w:id="114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B" w14:textId="6EF4DA2A" w:rsidR="0016175B" w:rsidDel="00AD4A9B" w:rsidRDefault="00976018">
            <w:pPr>
              <w:jc w:val="both"/>
              <w:rPr>
                <w:del w:id="1150" w:author="Vinoth S" w:date="2025-05-23T12:44:00Z"/>
                <w:rFonts w:ascii="Times New Roman" w:eastAsia="Times New Roman" w:hAnsi="Times New Roman" w:cs="Times New Roman"/>
              </w:rPr>
            </w:pPr>
            <w:del w:id="115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5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C" w14:textId="53A85553" w:rsidR="0016175B" w:rsidDel="00AD4A9B" w:rsidRDefault="00976018">
            <w:pPr>
              <w:jc w:val="both"/>
              <w:rPr>
                <w:del w:id="1152" w:author="Vinoth S" w:date="2025-05-23T12:44:00Z"/>
                <w:rFonts w:ascii="Times New Roman" w:eastAsia="Times New Roman" w:hAnsi="Times New Roman" w:cs="Times New Roman"/>
              </w:rPr>
            </w:pPr>
            <w:del w:id="115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D" w14:textId="17E46443" w:rsidR="0016175B" w:rsidDel="00AD4A9B" w:rsidRDefault="00976018">
            <w:pPr>
              <w:jc w:val="both"/>
              <w:rPr>
                <w:del w:id="1154" w:author="Vinoth S" w:date="2025-05-23T12:44:00Z"/>
                <w:rFonts w:ascii="Times New Roman" w:eastAsia="Times New Roman" w:hAnsi="Times New Roman" w:cs="Times New Roman"/>
              </w:rPr>
            </w:pPr>
            <w:del w:id="115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7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E" w14:textId="5280241C" w:rsidR="0016175B" w:rsidDel="00AD4A9B" w:rsidRDefault="00976018">
            <w:pPr>
              <w:jc w:val="both"/>
              <w:rPr>
                <w:del w:id="1156" w:author="Vinoth S" w:date="2025-05-23T12:44:00Z"/>
                <w:rFonts w:ascii="Times New Roman" w:eastAsia="Times New Roman" w:hAnsi="Times New Roman" w:cs="Times New Roman"/>
              </w:rPr>
            </w:pPr>
            <w:del w:id="115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F" w14:textId="356AA26F" w:rsidR="0016175B" w:rsidDel="00AD4A9B" w:rsidRDefault="00976018">
            <w:pPr>
              <w:jc w:val="both"/>
              <w:rPr>
                <w:del w:id="1158" w:author="Vinoth S" w:date="2025-05-23T12:44:00Z"/>
                <w:rFonts w:ascii="Times New Roman" w:eastAsia="Times New Roman" w:hAnsi="Times New Roman" w:cs="Times New Roman"/>
              </w:rPr>
            </w:pPr>
            <w:del w:id="115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7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0" w14:textId="5DD4D74F" w:rsidR="0016175B" w:rsidDel="00AD4A9B" w:rsidRDefault="00976018">
            <w:pPr>
              <w:jc w:val="both"/>
              <w:rPr>
                <w:del w:id="1160" w:author="Vinoth S" w:date="2025-05-23T12:44:00Z"/>
                <w:rFonts w:ascii="Times New Roman" w:eastAsia="Times New Roman" w:hAnsi="Times New Roman" w:cs="Times New Roman"/>
              </w:rPr>
            </w:pPr>
            <w:del w:id="116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0</w:delText>
              </w:r>
            </w:del>
          </w:p>
        </w:tc>
      </w:tr>
      <w:tr w:rsidR="0016175B" w:rsidDel="00AD4A9B" w14:paraId="78AEF1FB" w14:textId="761EE8AD">
        <w:trPr>
          <w:trHeight w:val="288"/>
          <w:jc w:val="center"/>
          <w:del w:id="1162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2" w14:textId="42E31B52" w:rsidR="0016175B" w:rsidDel="00AD4A9B" w:rsidRDefault="00976018">
            <w:pPr>
              <w:jc w:val="both"/>
              <w:rPr>
                <w:del w:id="1163" w:author="Vinoth S" w:date="2025-05-23T12:44:00Z"/>
                <w:rFonts w:ascii="Times New Roman" w:eastAsia="Times New Roman" w:hAnsi="Times New Roman" w:cs="Times New Roman"/>
              </w:rPr>
            </w:pPr>
            <w:del w:id="116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1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3" w14:textId="006A96AD" w:rsidR="0016175B" w:rsidDel="00AD4A9B" w:rsidRDefault="00976018">
            <w:pPr>
              <w:jc w:val="both"/>
              <w:rPr>
                <w:del w:id="1165" w:author="Vinoth S" w:date="2025-05-23T12:44:00Z"/>
                <w:rFonts w:ascii="Times New Roman" w:eastAsia="Times New Roman" w:hAnsi="Times New Roman" w:cs="Times New Roman"/>
              </w:rPr>
            </w:pPr>
            <w:del w:id="116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0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4" w14:textId="225D872E" w:rsidR="0016175B" w:rsidDel="00AD4A9B" w:rsidRDefault="00976018">
            <w:pPr>
              <w:jc w:val="both"/>
              <w:rPr>
                <w:del w:id="1167" w:author="Vinoth S" w:date="2025-05-23T12:44:00Z"/>
                <w:rFonts w:ascii="Times New Roman" w:eastAsia="Times New Roman" w:hAnsi="Times New Roman" w:cs="Times New Roman"/>
              </w:rPr>
            </w:pPr>
            <w:del w:id="116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5" w14:textId="1F2D7863" w:rsidR="0016175B" w:rsidDel="00AD4A9B" w:rsidRDefault="00976018">
            <w:pPr>
              <w:jc w:val="both"/>
              <w:rPr>
                <w:del w:id="1169" w:author="Vinoth S" w:date="2025-05-23T12:44:00Z"/>
                <w:rFonts w:ascii="Times New Roman" w:eastAsia="Times New Roman" w:hAnsi="Times New Roman" w:cs="Times New Roman"/>
              </w:rPr>
            </w:pPr>
            <w:del w:id="117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9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6" w14:textId="1FD3B14F" w:rsidR="0016175B" w:rsidDel="00AD4A9B" w:rsidRDefault="00976018">
            <w:pPr>
              <w:jc w:val="both"/>
              <w:rPr>
                <w:del w:id="1171" w:author="Vinoth S" w:date="2025-05-23T12:44:00Z"/>
                <w:rFonts w:ascii="Times New Roman" w:eastAsia="Times New Roman" w:hAnsi="Times New Roman" w:cs="Times New Roman"/>
              </w:rPr>
            </w:pPr>
            <w:del w:id="117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7" w14:textId="713F3E45" w:rsidR="0016175B" w:rsidDel="00AD4A9B" w:rsidRDefault="00976018">
            <w:pPr>
              <w:jc w:val="both"/>
              <w:rPr>
                <w:del w:id="1173" w:author="Vinoth S" w:date="2025-05-23T12:44:00Z"/>
                <w:rFonts w:ascii="Times New Roman" w:eastAsia="Times New Roman" w:hAnsi="Times New Roman" w:cs="Times New Roman"/>
              </w:rPr>
            </w:pPr>
            <w:del w:id="117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4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8" w14:textId="45E0FDB6" w:rsidR="0016175B" w:rsidDel="00AD4A9B" w:rsidRDefault="00976018">
            <w:pPr>
              <w:jc w:val="both"/>
              <w:rPr>
                <w:del w:id="1175" w:author="Vinoth S" w:date="2025-05-23T12:44:00Z"/>
                <w:rFonts w:ascii="Times New Roman" w:eastAsia="Times New Roman" w:hAnsi="Times New Roman" w:cs="Times New Roman"/>
              </w:rPr>
            </w:pPr>
            <w:del w:id="117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9" w14:textId="291C0D30" w:rsidR="0016175B" w:rsidDel="00AD4A9B" w:rsidRDefault="00976018">
            <w:pPr>
              <w:jc w:val="both"/>
              <w:rPr>
                <w:del w:id="1177" w:author="Vinoth S" w:date="2025-05-23T12:44:00Z"/>
                <w:rFonts w:ascii="Times New Roman" w:eastAsia="Times New Roman" w:hAnsi="Times New Roman" w:cs="Times New Roman"/>
              </w:rPr>
            </w:pPr>
            <w:del w:id="117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2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A" w14:textId="156245DD" w:rsidR="0016175B" w:rsidDel="00AD4A9B" w:rsidRDefault="00976018">
            <w:pPr>
              <w:jc w:val="both"/>
              <w:rPr>
                <w:del w:id="1179" w:author="Vinoth S" w:date="2025-05-23T12:44:00Z"/>
                <w:rFonts w:ascii="Times New Roman" w:eastAsia="Times New Roman" w:hAnsi="Times New Roman" w:cs="Times New Roman"/>
              </w:rPr>
            </w:pPr>
            <w:del w:id="118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6</w:delText>
              </w:r>
            </w:del>
          </w:p>
        </w:tc>
      </w:tr>
      <w:tr w:rsidR="0016175B" w:rsidDel="00AD4A9B" w14:paraId="78AEF205" w14:textId="295C1F8F">
        <w:trPr>
          <w:trHeight w:val="288"/>
          <w:jc w:val="center"/>
          <w:del w:id="1181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C" w14:textId="67B63C6A" w:rsidR="0016175B" w:rsidDel="00AD4A9B" w:rsidRDefault="00976018">
            <w:pPr>
              <w:jc w:val="both"/>
              <w:rPr>
                <w:del w:id="1182" w:author="Vinoth S" w:date="2025-05-23T12:44:00Z"/>
                <w:rFonts w:ascii="Times New Roman" w:eastAsia="Times New Roman" w:hAnsi="Times New Roman" w:cs="Times New Roman"/>
              </w:rPr>
            </w:pPr>
            <w:del w:id="118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1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D" w14:textId="7890C4EF" w:rsidR="0016175B" w:rsidDel="00AD4A9B" w:rsidRDefault="00976018">
            <w:pPr>
              <w:jc w:val="both"/>
              <w:rPr>
                <w:del w:id="1184" w:author="Vinoth S" w:date="2025-05-23T12:44:00Z"/>
                <w:rFonts w:ascii="Times New Roman" w:eastAsia="Times New Roman" w:hAnsi="Times New Roman" w:cs="Times New Roman"/>
              </w:rPr>
            </w:pPr>
            <w:del w:id="118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74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E" w14:textId="026CC103" w:rsidR="0016175B" w:rsidDel="00AD4A9B" w:rsidRDefault="00976018">
            <w:pPr>
              <w:jc w:val="both"/>
              <w:rPr>
                <w:del w:id="1186" w:author="Vinoth S" w:date="2025-05-23T12:44:00Z"/>
                <w:rFonts w:ascii="Times New Roman" w:eastAsia="Times New Roman" w:hAnsi="Times New Roman" w:cs="Times New Roman"/>
              </w:rPr>
            </w:pPr>
            <w:del w:id="118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F" w14:textId="15E36708" w:rsidR="0016175B" w:rsidDel="00AD4A9B" w:rsidRDefault="00976018">
            <w:pPr>
              <w:jc w:val="both"/>
              <w:rPr>
                <w:del w:id="1188" w:author="Vinoth S" w:date="2025-05-23T12:44:00Z"/>
                <w:rFonts w:ascii="Times New Roman" w:eastAsia="Times New Roman" w:hAnsi="Times New Roman" w:cs="Times New Roman"/>
              </w:rPr>
            </w:pPr>
            <w:del w:id="118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1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0" w14:textId="6B3EEA22" w:rsidR="0016175B" w:rsidDel="00AD4A9B" w:rsidRDefault="00976018">
            <w:pPr>
              <w:jc w:val="both"/>
              <w:rPr>
                <w:del w:id="1190" w:author="Vinoth S" w:date="2025-05-23T12:44:00Z"/>
                <w:rFonts w:ascii="Times New Roman" w:eastAsia="Times New Roman" w:hAnsi="Times New Roman" w:cs="Times New Roman"/>
              </w:rPr>
            </w:pPr>
            <w:del w:id="119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1" w14:textId="5AD76914" w:rsidR="0016175B" w:rsidDel="00AD4A9B" w:rsidRDefault="00976018">
            <w:pPr>
              <w:jc w:val="both"/>
              <w:rPr>
                <w:del w:id="1192" w:author="Vinoth S" w:date="2025-05-23T12:44:00Z"/>
                <w:rFonts w:ascii="Times New Roman" w:eastAsia="Times New Roman" w:hAnsi="Times New Roman" w:cs="Times New Roman"/>
              </w:rPr>
            </w:pPr>
            <w:del w:id="119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74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2" w14:textId="7BFA0BA0" w:rsidR="0016175B" w:rsidDel="00AD4A9B" w:rsidRDefault="00976018">
            <w:pPr>
              <w:jc w:val="both"/>
              <w:rPr>
                <w:del w:id="1194" w:author="Vinoth S" w:date="2025-05-23T12:44:00Z"/>
                <w:rFonts w:ascii="Times New Roman" w:eastAsia="Times New Roman" w:hAnsi="Times New Roman" w:cs="Times New Roman"/>
              </w:rPr>
            </w:pPr>
            <w:del w:id="119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3" w14:textId="19AE8D81" w:rsidR="0016175B" w:rsidDel="00AD4A9B" w:rsidRDefault="00976018">
            <w:pPr>
              <w:jc w:val="both"/>
              <w:rPr>
                <w:del w:id="1196" w:author="Vinoth S" w:date="2025-05-23T12:44:00Z"/>
                <w:rFonts w:ascii="Times New Roman" w:eastAsia="Times New Roman" w:hAnsi="Times New Roman" w:cs="Times New Roman"/>
              </w:rPr>
            </w:pPr>
            <w:del w:id="119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4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4" w14:textId="768D64AC" w:rsidR="0016175B" w:rsidDel="00AD4A9B" w:rsidRDefault="00976018">
            <w:pPr>
              <w:jc w:val="both"/>
              <w:rPr>
                <w:del w:id="1198" w:author="Vinoth S" w:date="2025-05-23T12:44:00Z"/>
                <w:rFonts w:ascii="Times New Roman" w:eastAsia="Times New Roman" w:hAnsi="Times New Roman" w:cs="Times New Roman"/>
              </w:rPr>
            </w:pPr>
            <w:del w:id="119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4</w:delText>
              </w:r>
            </w:del>
          </w:p>
        </w:tc>
      </w:tr>
      <w:tr w:rsidR="0016175B" w:rsidDel="00AD4A9B" w14:paraId="78AEF20F" w14:textId="5CCE44BB">
        <w:trPr>
          <w:trHeight w:val="288"/>
          <w:jc w:val="center"/>
          <w:del w:id="1200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6" w14:textId="280A53F5" w:rsidR="0016175B" w:rsidDel="00AD4A9B" w:rsidRDefault="00976018">
            <w:pPr>
              <w:jc w:val="both"/>
              <w:rPr>
                <w:del w:id="1201" w:author="Vinoth S" w:date="2025-05-23T12:44:00Z"/>
                <w:rFonts w:ascii="Times New Roman" w:eastAsia="Times New Roman" w:hAnsi="Times New Roman" w:cs="Times New Roman"/>
              </w:rPr>
            </w:pPr>
            <w:del w:id="120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1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7" w14:textId="5019975F" w:rsidR="0016175B" w:rsidDel="00AD4A9B" w:rsidRDefault="00976018">
            <w:pPr>
              <w:jc w:val="both"/>
              <w:rPr>
                <w:del w:id="1203" w:author="Vinoth S" w:date="2025-05-23T12:44:00Z"/>
                <w:rFonts w:ascii="Times New Roman" w:eastAsia="Times New Roman" w:hAnsi="Times New Roman" w:cs="Times New Roman"/>
              </w:rPr>
            </w:pPr>
            <w:del w:id="120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71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8" w14:textId="69356D78" w:rsidR="0016175B" w:rsidDel="00AD4A9B" w:rsidRDefault="00976018">
            <w:pPr>
              <w:jc w:val="both"/>
              <w:rPr>
                <w:del w:id="1205" w:author="Vinoth S" w:date="2025-05-23T12:44:00Z"/>
                <w:rFonts w:ascii="Times New Roman" w:eastAsia="Times New Roman" w:hAnsi="Times New Roman" w:cs="Times New Roman"/>
              </w:rPr>
            </w:pPr>
            <w:del w:id="120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9" w14:textId="6E42716F" w:rsidR="0016175B" w:rsidDel="00AD4A9B" w:rsidRDefault="00976018">
            <w:pPr>
              <w:jc w:val="both"/>
              <w:rPr>
                <w:del w:id="1207" w:author="Vinoth S" w:date="2025-05-23T12:44:00Z"/>
                <w:rFonts w:ascii="Times New Roman" w:eastAsia="Times New Roman" w:hAnsi="Times New Roman" w:cs="Times New Roman"/>
              </w:rPr>
            </w:pPr>
            <w:del w:id="120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0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A" w14:textId="455E2FB2" w:rsidR="0016175B" w:rsidDel="00AD4A9B" w:rsidRDefault="00976018">
            <w:pPr>
              <w:jc w:val="both"/>
              <w:rPr>
                <w:del w:id="1209" w:author="Vinoth S" w:date="2025-05-23T12:44:00Z"/>
                <w:rFonts w:ascii="Times New Roman" w:eastAsia="Times New Roman" w:hAnsi="Times New Roman" w:cs="Times New Roman"/>
              </w:rPr>
            </w:pPr>
            <w:del w:id="121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B" w14:textId="661CE602" w:rsidR="0016175B" w:rsidDel="00AD4A9B" w:rsidRDefault="00976018">
            <w:pPr>
              <w:jc w:val="both"/>
              <w:rPr>
                <w:del w:id="1211" w:author="Vinoth S" w:date="2025-05-23T12:44:00Z"/>
                <w:rFonts w:ascii="Times New Roman" w:eastAsia="Times New Roman" w:hAnsi="Times New Roman" w:cs="Times New Roman"/>
              </w:rPr>
            </w:pPr>
            <w:del w:id="121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7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C" w14:textId="0302A2B3" w:rsidR="0016175B" w:rsidDel="00AD4A9B" w:rsidRDefault="00976018">
            <w:pPr>
              <w:jc w:val="both"/>
              <w:rPr>
                <w:del w:id="1213" w:author="Vinoth S" w:date="2025-05-23T12:44:00Z"/>
                <w:rFonts w:ascii="Times New Roman" w:eastAsia="Times New Roman" w:hAnsi="Times New Roman" w:cs="Times New Roman"/>
              </w:rPr>
            </w:pPr>
            <w:del w:id="121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D" w14:textId="037281E3" w:rsidR="0016175B" w:rsidDel="00AD4A9B" w:rsidRDefault="00976018">
            <w:pPr>
              <w:jc w:val="both"/>
              <w:rPr>
                <w:del w:id="1215" w:author="Vinoth S" w:date="2025-05-23T12:44:00Z"/>
                <w:rFonts w:ascii="Times New Roman" w:eastAsia="Times New Roman" w:hAnsi="Times New Roman" w:cs="Times New Roman"/>
              </w:rPr>
            </w:pPr>
            <w:del w:id="121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4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E" w14:textId="65DCA5B7" w:rsidR="0016175B" w:rsidDel="00AD4A9B" w:rsidRDefault="00976018">
            <w:pPr>
              <w:jc w:val="both"/>
              <w:rPr>
                <w:del w:id="1217" w:author="Vinoth S" w:date="2025-05-23T12:44:00Z"/>
                <w:rFonts w:ascii="Times New Roman" w:eastAsia="Times New Roman" w:hAnsi="Times New Roman" w:cs="Times New Roman"/>
              </w:rPr>
            </w:pPr>
            <w:del w:id="121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3</w:delText>
              </w:r>
            </w:del>
          </w:p>
        </w:tc>
      </w:tr>
      <w:tr w:rsidR="0016175B" w:rsidDel="00AD4A9B" w14:paraId="78AEF219" w14:textId="2C2BCE08">
        <w:trPr>
          <w:trHeight w:val="288"/>
          <w:jc w:val="center"/>
          <w:del w:id="1219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0" w14:textId="6DFF90AF" w:rsidR="0016175B" w:rsidDel="00AD4A9B" w:rsidRDefault="00976018">
            <w:pPr>
              <w:jc w:val="both"/>
              <w:rPr>
                <w:del w:id="1220" w:author="Vinoth S" w:date="2025-05-23T12:44:00Z"/>
                <w:rFonts w:ascii="Times New Roman" w:eastAsia="Times New Roman" w:hAnsi="Times New Roman" w:cs="Times New Roman"/>
              </w:rPr>
            </w:pPr>
            <w:del w:id="122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1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1" w14:textId="42A80DC5" w:rsidR="0016175B" w:rsidDel="00AD4A9B" w:rsidRDefault="00976018">
            <w:pPr>
              <w:jc w:val="both"/>
              <w:rPr>
                <w:del w:id="1222" w:author="Vinoth S" w:date="2025-05-23T12:44:00Z"/>
                <w:rFonts w:ascii="Times New Roman" w:eastAsia="Times New Roman" w:hAnsi="Times New Roman" w:cs="Times New Roman"/>
              </w:rPr>
            </w:pPr>
            <w:del w:id="122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2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2" w14:textId="5C4BE32D" w:rsidR="0016175B" w:rsidDel="00AD4A9B" w:rsidRDefault="00976018">
            <w:pPr>
              <w:jc w:val="both"/>
              <w:rPr>
                <w:del w:id="1224" w:author="Vinoth S" w:date="2025-05-23T12:44:00Z"/>
                <w:rFonts w:ascii="Times New Roman" w:eastAsia="Times New Roman" w:hAnsi="Times New Roman" w:cs="Times New Roman"/>
              </w:rPr>
            </w:pPr>
            <w:del w:id="122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3" w14:textId="384FAF2F" w:rsidR="0016175B" w:rsidDel="00AD4A9B" w:rsidRDefault="00976018">
            <w:pPr>
              <w:jc w:val="both"/>
              <w:rPr>
                <w:del w:id="1226" w:author="Vinoth S" w:date="2025-05-23T12:44:00Z"/>
                <w:rFonts w:ascii="Times New Roman" w:eastAsia="Times New Roman" w:hAnsi="Times New Roman" w:cs="Times New Roman"/>
              </w:rPr>
            </w:pPr>
            <w:del w:id="122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6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4" w14:textId="7F085491" w:rsidR="0016175B" w:rsidDel="00AD4A9B" w:rsidRDefault="00976018">
            <w:pPr>
              <w:jc w:val="both"/>
              <w:rPr>
                <w:del w:id="1228" w:author="Vinoth S" w:date="2025-05-23T12:44:00Z"/>
                <w:rFonts w:ascii="Times New Roman" w:eastAsia="Times New Roman" w:hAnsi="Times New Roman" w:cs="Times New Roman"/>
              </w:rPr>
            </w:pPr>
            <w:del w:id="122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5" w14:textId="2DF8EF48" w:rsidR="0016175B" w:rsidDel="00AD4A9B" w:rsidRDefault="00976018">
            <w:pPr>
              <w:jc w:val="both"/>
              <w:rPr>
                <w:del w:id="1230" w:author="Vinoth S" w:date="2025-05-23T12:44:00Z"/>
                <w:rFonts w:ascii="Times New Roman" w:eastAsia="Times New Roman" w:hAnsi="Times New Roman" w:cs="Times New Roman"/>
              </w:rPr>
            </w:pPr>
            <w:del w:id="123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3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6" w14:textId="26356E12" w:rsidR="0016175B" w:rsidDel="00AD4A9B" w:rsidRDefault="00976018">
            <w:pPr>
              <w:jc w:val="both"/>
              <w:rPr>
                <w:del w:id="1232" w:author="Vinoth S" w:date="2025-05-23T12:44:00Z"/>
                <w:rFonts w:ascii="Times New Roman" w:eastAsia="Times New Roman" w:hAnsi="Times New Roman" w:cs="Times New Roman"/>
              </w:rPr>
            </w:pPr>
            <w:del w:id="123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7" w14:textId="3F70FA6A" w:rsidR="0016175B" w:rsidDel="00AD4A9B" w:rsidRDefault="00976018">
            <w:pPr>
              <w:jc w:val="both"/>
              <w:rPr>
                <w:del w:id="1234" w:author="Vinoth S" w:date="2025-05-23T12:44:00Z"/>
                <w:rFonts w:ascii="Times New Roman" w:eastAsia="Times New Roman" w:hAnsi="Times New Roman" w:cs="Times New Roman"/>
              </w:rPr>
            </w:pPr>
            <w:del w:id="123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2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8" w14:textId="7787B4B0" w:rsidR="0016175B" w:rsidDel="00AD4A9B" w:rsidRDefault="00976018">
            <w:pPr>
              <w:jc w:val="both"/>
              <w:rPr>
                <w:del w:id="1236" w:author="Vinoth S" w:date="2025-05-23T12:44:00Z"/>
                <w:rFonts w:ascii="Times New Roman" w:eastAsia="Times New Roman" w:hAnsi="Times New Roman" w:cs="Times New Roman"/>
              </w:rPr>
            </w:pPr>
            <w:del w:id="123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8</w:delText>
              </w:r>
            </w:del>
          </w:p>
        </w:tc>
      </w:tr>
      <w:tr w:rsidR="0016175B" w:rsidDel="00AD4A9B" w14:paraId="78AEF223" w14:textId="03564464">
        <w:trPr>
          <w:trHeight w:val="288"/>
          <w:jc w:val="center"/>
          <w:del w:id="1238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A" w14:textId="3B2D9A94" w:rsidR="0016175B" w:rsidDel="00AD4A9B" w:rsidRDefault="00976018">
            <w:pPr>
              <w:jc w:val="both"/>
              <w:rPr>
                <w:del w:id="1239" w:author="Vinoth S" w:date="2025-05-23T12:44:00Z"/>
                <w:rFonts w:ascii="Times New Roman" w:eastAsia="Times New Roman" w:hAnsi="Times New Roman" w:cs="Times New Roman"/>
              </w:rPr>
            </w:pPr>
            <w:del w:id="124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19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B" w14:textId="30B54900" w:rsidR="0016175B" w:rsidDel="00AD4A9B" w:rsidRDefault="00976018">
            <w:pPr>
              <w:jc w:val="both"/>
              <w:rPr>
                <w:del w:id="1241" w:author="Vinoth S" w:date="2025-05-23T12:44:00Z"/>
                <w:rFonts w:ascii="Times New Roman" w:eastAsia="Times New Roman" w:hAnsi="Times New Roman" w:cs="Times New Roman"/>
              </w:rPr>
            </w:pPr>
            <w:del w:id="124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44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C" w14:textId="6143C70E" w:rsidR="0016175B" w:rsidDel="00AD4A9B" w:rsidRDefault="00976018">
            <w:pPr>
              <w:jc w:val="both"/>
              <w:rPr>
                <w:del w:id="1243" w:author="Vinoth S" w:date="2025-05-23T12:44:00Z"/>
                <w:rFonts w:ascii="Times New Roman" w:eastAsia="Times New Roman" w:hAnsi="Times New Roman" w:cs="Times New Roman"/>
              </w:rPr>
            </w:pPr>
            <w:del w:id="124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D" w14:textId="0A89A94E" w:rsidR="0016175B" w:rsidDel="00AD4A9B" w:rsidRDefault="00976018">
            <w:pPr>
              <w:jc w:val="both"/>
              <w:rPr>
                <w:del w:id="1245" w:author="Vinoth S" w:date="2025-05-23T12:44:00Z"/>
                <w:rFonts w:ascii="Times New Roman" w:eastAsia="Times New Roman" w:hAnsi="Times New Roman" w:cs="Times New Roman"/>
              </w:rPr>
            </w:pPr>
            <w:del w:id="124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64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E" w14:textId="117AA945" w:rsidR="0016175B" w:rsidDel="00AD4A9B" w:rsidRDefault="00976018">
            <w:pPr>
              <w:jc w:val="both"/>
              <w:rPr>
                <w:del w:id="1247" w:author="Vinoth S" w:date="2025-05-23T12:44:00Z"/>
                <w:rFonts w:ascii="Times New Roman" w:eastAsia="Times New Roman" w:hAnsi="Times New Roman" w:cs="Times New Roman"/>
              </w:rPr>
            </w:pPr>
            <w:del w:id="124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F" w14:textId="3C5241B4" w:rsidR="0016175B" w:rsidDel="00AD4A9B" w:rsidRDefault="00976018">
            <w:pPr>
              <w:jc w:val="both"/>
              <w:rPr>
                <w:del w:id="1249" w:author="Vinoth S" w:date="2025-05-23T12:44:00Z"/>
                <w:rFonts w:ascii="Times New Roman" w:eastAsia="Times New Roman" w:hAnsi="Times New Roman" w:cs="Times New Roman"/>
              </w:rPr>
            </w:pPr>
            <w:del w:id="125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1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0" w14:textId="77E453EE" w:rsidR="0016175B" w:rsidDel="00AD4A9B" w:rsidRDefault="00976018">
            <w:pPr>
              <w:jc w:val="both"/>
              <w:rPr>
                <w:del w:id="1251" w:author="Vinoth S" w:date="2025-05-23T12:44:00Z"/>
                <w:rFonts w:ascii="Times New Roman" w:eastAsia="Times New Roman" w:hAnsi="Times New Roman" w:cs="Times New Roman"/>
              </w:rPr>
            </w:pPr>
            <w:del w:id="125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1" w14:textId="53D60CF0" w:rsidR="0016175B" w:rsidDel="00AD4A9B" w:rsidRDefault="00976018">
            <w:pPr>
              <w:jc w:val="both"/>
              <w:rPr>
                <w:del w:id="1253" w:author="Vinoth S" w:date="2025-05-23T12:44:00Z"/>
                <w:rFonts w:ascii="Times New Roman" w:eastAsia="Times New Roman" w:hAnsi="Times New Roman" w:cs="Times New Roman"/>
              </w:rPr>
            </w:pPr>
            <w:del w:id="125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1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2" w14:textId="098D0DC7" w:rsidR="0016175B" w:rsidDel="00AD4A9B" w:rsidRDefault="00976018">
            <w:pPr>
              <w:jc w:val="both"/>
              <w:rPr>
                <w:del w:id="1255" w:author="Vinoth S" w:date="2025-05-23T12:44:00Z"/>
                <w:rFonts w:ascii="Times New Roman" w:eastAsia="Times New Roman" w:hAnsi="Times New Roman" w:cs="Times New Roman"/>
              </w:rPr>
            </w:pPr>
            <w:del w:id="125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9</w:delText>
              </w:r>
            </w:del>
          </w:p>
        </w:tc>
      </w:tr>
      <w:tr w:rsidR="0016175B" w:rsidDel="00AD4A9B" w14:paraId="78AEF22D" w14:textId="33FB0D92">
        <w:trPr>
          <w:trHeight w:val="288"/>
          <w:jc w:val="center"/>
          <w:del w:id="1257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4" w14:textId="1D7F4C5A" w:rsidR="0016175B" w:rsidDel="00AD4A9B" w:rsidRDefault="00976018">
            <w:pPr>
              <w:jc w:val="both"/>
              <w:rPr>
                <w:del w:id="1258" w:author="Vinoth S" w:date="2025-05-23T12:44:00Z"/>
                <w:rFonts w:ascii="Times New Roman" w:eastAsia="Times New Roman" w:hAnsi="Times New Roman" w:cs="Times New Roman"/>
              </w:rPr>
            </w:pPr>
            <w:del w:id="125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20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5" w14:textId="313DE935" w:rsidR="0016175B" w:rsidDel="00AD4A9B" w:rsidRDefault="00976018">
            <w:pPr>
              <w:jc w:val="both"/>
              <w:rPr>
                <w:del w:id="1260" w:author="Vinoth S" w:date="2025-05-23T12:44:00Z"/>
                <w:rFonts w:ascii="Times New Roman" w:eastAsia="Times New Roman" w:hAnsi="Times New Roman" w:cs="Times New Roman"/>
              </w:rPr>
            </w:pPr>
            <w:del w:id="126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7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6" w14:textId="39AC8512" w:rsidR="0016175B" w:rsidDel="00AD4A9B" w:rsidRDefault="00976018">
            <w:pPr>
              <w:jc w:val="both"/>
              <w:rPr>
                <w:del w:id="1262" w:author="Vinoth S" w:date="2025-05-23T12:44:00Z"/>
                <w:rFonts w:ascii="Times New Roman" w:eastAsia="Times New Roman" w:hAnsi="Times New Roman" w:cs="Times New Roman"/>
              </w:rPr>
            </w:pPr>
            <w:del w:id="126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7" w14:textId="1CF2C929" w:rsidR="0016175B" w:rsidDel="00AD4A9B" w:rsidRDefault="00976018">
            <w:pPr>
              <w:jc w:val="both"/>
              <w:rPr>
                <w:del w:id="1264" w:author="Vinoth S" w:date="2025-05-23T12:44:00Z"/>
                <w:rFonts w:ascii="Times New Roman" w:eastAsia="Times New Roman" w:hAnsi="Times New Roman" w:cs="Times New Roman"/>
              </w:rPr>
            </w:pPr>
            <w:del w:id="126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7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8" w14:textId="2C9B1C19" w:rsidR="0016175B" w:rsidDel="00AD4A9B" w:rsidRDefault="00976018">
            <w:pPr>
              <w:jc w:val="both"/>
              <w:rPr>
                <w:del w:id="1266" w:author="Vinoth S" w:date="2025-05-23T12:44:00Z"/>
                <w:rFonts w:ascii="Times New Roman" w:eastAsia="Times New Roman" w:hAnsi="Times New Roman" w:cs="Times New Roman"/>
              </w:rPr>
            </w:pPr>
            <w:del w:id="126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9" w14:textId="54A3DEC0" w:rsidR="0016175B" w:rsidDel="00AD4A9B" w:rsidRDefault="00976018">
            <w:pPr>
              <w:jc w:val="both"/>
              <w:rPr>
                <w:del w:id="1268" w:author="Vinoth S" w:date="2025-05-23T12:44:00Z"/>
                <w:rFonts w:ascii="Times New Roman" w:eastAsia="Times New Roman" w:hAnsi="Times New Roman" w:cs="Times New Roman"/>
              </w:rPr>
            </w:pPr>
            <w:del w:id="126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2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A" w14:textId="391DBB83" w:rsidR="0016175B" w:rsidDel="00AD4A9B" w:rsidRDefault="00976018">
            <w:pPr>
              <w:jc w:val="both"/>
              <w:rPr>
                <w:del w:id="1270" w:author="Vinoth S" w:date="2025-05-23T12:44:00Z"/>
                <w:rFonts w:ascii="Times New Roman" w:eastAsia="Times New Roman" w:hAnsi="Times New Roman" w:cs="Times New Roman"/>
              </w:rPr>
            </w:pPr>
            <w:del w:id="127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B" w14:textId="14B5FC20" w:rsidR="0016175B" w:rsidDel="00AD4A9B" w:rsidRDefault="00976018">
            <w:pPr>
              <w:jc w:val="both"/>
              <w:rPr>
                <w:del w:id="1272" w:author="Vinoth S" w:date="2025-05-23T12:44:00Z"/>
                <w:rFonts w:ascii="Times New Roman" w:eastAsia="Times New Roman" w:hAnsi="Times New Roman" w:cs="Times New Roman"/>
              </w:rPr>
            </w:pPr>
            <w:del w:id="127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2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C" w14:textId="2ADE7A00" w:rsidR="0016175B" w:rsidDel="00AD4A9B" w:rsidRDefault="00976018">
            <w:pPr>
              <w:jc w:val="both"/>
              <w:rPr>
                <w:del w:id="1274" w:author="Vinoth S" w:date="2025-05-23T12:44:00Z"/>
                <w:rFonts w:ascii="Times New Roman" w:eastAsia="Times New Roman" w:hAnsi="Times New Roman" w:cs="Times New Roman"/>
              </w:rPr>
            </w:pPr>
            <w:del w:id="127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</w:delText>
              </w:r>
            </w:del>
          </w:p>
        </w:tc>
      </w:tr>
      <w:tr w:rsidR="0016175B" w:rsidDel="00AD4A9B" w14:paraId="78AEF237" w14:textId="4C370EAC">
        <w:trPr>
          <w:trHeight w:val="288"/>
          <w:jc w:val="center"/>
          <w:del w:id="1276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E" w14:textId="76B197DA" w:rsidR="0016175B" w:rsidDel="00AD4A9B" w:rsidRDefault="00976018">
            <w:pPr>
              <w:jc w:val="both"/>
              <w:rPr>
                <w:del w:id="1277" w:author="Vinoth S" w:date="2025-05-23T12:44:00Z"/>
                <w:rFonts w:ascii="Times New Roman" w:eastAsia="Times New Roman" w:hAnsi="Times New Roman" w:cs="Times New Roman"/>
              </w:rPr>
            </w:pPr>
            <w:del w:id="127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2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F" w14:textId="3792B927" w:rsidR="0016175B" w:rsidDel="00AD4A9B" w:rsidRDefault="00976018">
            <w:pPr>
              <w:jc w:val="both"/>
              <w:rPr>
                <w:del w:id="1279" w:author="Vinoth S" w:date="2025-05-23T12:44:00Z"/>
                <w:rFonts w:ascii="Times New Roman" w:eastAsia="Times New Roman" w:hAnsi="Times New Roman" w:cs="Times New Roman"/>
              </w:rPr>
            </w:pPr>
            <w:del w:id="128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6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0" w14:textId="30ECC1D8" w:rsidR="0016175B" w:rsidDel="00AD4A9B" w:rsidRDefault="00976018">
            <w:pPr>
              <w:jc w:val="both"/>
              <w:rPr>
                <w:del w:id="1281" w:author="Vinoth S" w:date="2025-05-23T12:44:00Z"/>
                <w:rFonts w:ascii="Times New Roman" w:eastAsia="Times New Roman" w:hAnsi="Times New Roman" w:cs="Times New Roman"/>
              </w:rPr>
            </w:pPr>
            <w:del w:id="128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1" w14:textId="60231851" w:rsidR="0016175B" w:rsidDel="00AD4A9B" w:rsidRDefault="00976018">
            <w:pPr>
              <w:jc w:val="both"/>
              <w:rPr>
                <w:del w:id="1283" w:author="Vinoth S" w:date="2025-05-23T12:44:00Z"/>
                <w:rFonts w:ascii="Times New Roman" w:eastAsia="Times New Roman" w:hAnsi="Times New Roman" w:cs="Times New Roman"/>
              </w:rPr>
            </w:pPr>
            <w:del w:id="128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5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2" w14:textId="74E4E489" w:rsidR="0016175B" w:rsidDel="00AD4A9B" w:rsidRDefault="00976018">
            <w:pPr>
              <w:jc w:val="both"/>
              <w:rPr>
                <w:del w:id="1285" w:author="Vinoth S" w:date="2025-05-23T12:44:00Z"/>
                <w:rFonts w:ascii="Times New Roman" w:eastAsia="Times New Roman" w:hAnsi="Times New Roman" w:cs="Times New Roman"/>
              </w:rPr>
            </w:pPr>
            <w:del w:id="128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3" w14:textId="5033141A" w:rsidR="0016175B" w:rsidDel="00AD4A9B" w:rsidRDefault="00976018">
            <w:pPr>
              <w:jc w:val="both"/>
              <w:rPr>
                <w:del w:id="1287" w:author="Vinoth S" w:date="2025-05-23T12:44:00Z"/>
                <w:rFonts w:ascii="Times New Roman" w:eastAsia="Times New Roman" w:hAnsi="Times New Roman" w:cs="Times New Roman"/>
              </w:rPr>
            </w:pPr>
            <w:del w:id="128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6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4" w14:textId="09095ACE" w:rsidR="0016175B" w:rsidDel="00AD4A9B" w:rsidRDefault="00976018">
            <w:pPr>
              <w:jc w:val="both"/>
              <w:rPr>
                <w:del w:id="1289" w:author="Vinoth S" w:date="2025-05-23T12:44:00Z"/>
                <w:rFonts w:ascii="Times New Roman" w:eastAsia="Times New Roman" w:hAnsi="Times New Roman" w:cs="Times New Roman"/>
              </w:rPr>
            </w:pPr>
            <w:del w:id="129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5" w14:textId="15E9F3AE" w:rsidR="0016175B" w:rsidDel="00AD4A9B" w:rsidRDefault="00976018">
            <w:pPr>
              <w:jc w:val="both"/>
              <w:rPr>
                <w:del w:id="1291" w:author="Vinoth S" w:date="2025-05-23T12:44:00Z"/>
                <w:rFonts w:ascii="Times New Roman" w:eastAsia="Times New Roman" w:hAnsi="Times New Roman" w:cs="Times New Roman"/>
              </w:rPr>
            </w:pPr>
            <w:del w:id="129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2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6" w14:textId="74110699" w:rsidR="0016175B" w:rsidDel="00AD4A9B" w:rsidRDefault="00976018">
            <w:pPr>
              <w:jc w:val="both"/>
              <w:rPr>
                <w:del w:id="1293" w:author="Vinoth S" w:date="2025-05-23T12:44:00Z"/>
                <w:rFonts w:ascii="Times New Roman" w:eastAsia="Times New Roman" w:hAnsi="Times New Roman" w:cs="Times New Roman"/>
              </w:rPr>
            </w:pPr>
            <w:del w:id="129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7</w:delText>
              </w:r>
            </w:del>
          </w:p>
        </w:tc>
      </w:tr>
      <w:tr w:rsidR="0016175B" w:rsidDel="00AD4A9B" w14:paraId="78AEF241" w14:textId="23051760">
        <w:trPr>
          <w:trHeight w:val="288"/>
          <w:jc w:val="center"/>
          <w:del w:id="1295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8" w14:textId="22715FD4" w:rsidR="0016175B" w:rsidDel="00AD4A9B" w:rsidRDefault="00976018">
            <w:pPr>
              <w:jc w:val="both"/>
              <w:rPr>
                <w:del w:id="1296" w:author="Vinoth S" w:date="2025-05-23T12:44:00Z"/>
                <w:rFonts w:ascii="Times New Roman" w:eastAsia="Times New Roman" w:hAnsi="Times New Roman" w:cs="Times New Roman"/>
              </w:rPr>
            </w:pPr>
            <w:del w:id="129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2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9" w14:textId="333262F7" w:rsidR="0016175B" w:rsidDel="00AD4A9B" w:rsidRDefault="00976018">
            <w:pPr>
              <w:jc w:val="both"/>
              <w:rPr>
                <w:del w:id="1298" w:author="Vinoth S" w:date="2025-05-23T12:44:00Z"/>
                <w:rFonts w:ascii="Times New Roman" w:eastAsia="Times New Roman" w:hAnsi="Times New Roman" w:cs="Times New Roman"/>
              </w:rPr>
            </w:pPr>
            <w:del w:id="129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42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A" w14:textId="62A413FD" w:rsidR="0016175B" w:rsidDel="00AD4A9B" w:rsidRDefault="00976018">
            <w:pPr>
              <w:jc w:val="both"/>
              <w:rPr>
                <w:del w:id="1300" w:author="Vinoth S" w:date="2025-05-23T12:44:00Z"/>
                <w:rFonts w:ascii="Times New Roman" w:eastAsia="Times New Roman" w:hAnsi="Times New Roman" w:cs="Times New Roman"/>
              </w:rPr>
            </w:pPr>
            <w:del w:id="130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B" w14:textId="4BE9E56F" w:rsidR="0016175B" w:rsidDel="00AD4A9B" w:rsidRDefault="00976018">
            <w:pPr>
              <w:jc w:val="both"/>
              <w:rPr>
                <w:del w:id="1302" w:author="Vinoth S" w:date="2025-05-23T12:44:00Z"/>
                <w:rFonts w:ascii="Times New Roman" w:eastAsia="Times New Roman" w:hAnsi="Times New Roman" w:cs="Times New Roman"/>
              </w:rPr>
            </w:pPr>
            <w:del w:id="130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9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C" w14:textId="77C782DC" w:rsidR="0016175B" w:rsidDel="00AD4A9B" w:rsidRDefault="00976018">
            <w:pPr>
              <w:jc w:val="both"/>
              <w:rPr>
                <w:del w:id="1304" w:author="Vinoth S" w:date="2025-05-23T12:44:00Z"/>
                <w:rFonts w:ascii="Times New Roman" w:eastAsia="Times New Roman" w:hAnsi="Times New Roman" w:cs="Times New Roman"/>
              </w:rPr>
            </w:pPr>
            <w:del w:id="130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D" w14:textId="20A71939" w:rsidR="0016175B" w:rsidDel="00AD4A9B" w:rsidRDefault="00976018">
            <w:pPr>
              <w:jc w:val="both"/>
              <w:rPr>
                <w:del w:id="1306" w:author="Vinoth S" w:date="2025-05-23T12:44:00Z"/>
                <w:rFonts w:ascii="Times New Roman" w:eastAsia="Times New Roman" w:hAnsi="Times New Roman" w:cs="Times New Roman"/>
              </w:rPr>
            </w:pPr>
            <w:del w:id="130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18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E" w14:textId="409E6422" w:rsidR="0016175B" w:rsidDel="00AD4A9B" w:rsidRDefault="00976018">
            <w:pPr>
              <w:jc w:val="both"/>
              <w:rPr>
                <w:del w:id="1308" w:author="Vinoth S" w:date="2025-05-23T12:44:00Z"/>
                <w:rFonts w:ascii="Times New Roman" w:eastAsia="Times New Roman" w:hAnsi="Times New Roman" w:cs="Times New Roman"/>
              </w:rPr>
            </w:pPr>
            <w:del w:id="130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F" w14:textId="647EA2E8" w:rsidR="0016175B" w:rsidDel="00AD4A9B" w:rsidRDefault="00976018">
            <w:pPr>
              <w:jc w:val="both"/>
              <w:rPr>
                <w:del w:id="1310" w:author="Vinoth S" w:date="2025-05-23T12:44:00Z"/>
                <w:rFonts w:ascii="Times New Roman" w:eastAsia="Times New Roman" w:hAnsi="Times New Roman" w:cs="Times New Roman"/>
              </w:rPr>
            </w:pPr>
            <w:del w:id="131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3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0" w14:textId="5511B2CC" w:rsidR="0016175B" w:rsidDel="00AD4A9B" w:rsidRDefault="00976018">
            <w:pPr>
              <w:jc w:val="both"/>
              <w:rPr>
                <w:del w:id="1312" w:author="Vinoth S" w:date="2025-05-23T12:44:00Z"/>
                <w:rFonts w:ascii="Times New Roman" w:eastAsia="Times New Roman" w:hAnsi="Times New Roman" w:cs="Times New Roman"/>
              </w:rPr>
            </w:pPr>
            <w:del w:id="131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5</w:delText>
              </w:r>
            </w:del>
          </w:p>
        </w:tc>
      </w:tr>
      <w:tr w:rsidR="0016175B" w:rsidDel="00AD4A9B" w14:paraId="78AEF24B" w14:textId="5AD851F9">
        <w:trPr>
          <w:trHeight w:val="288"/>
          <w:jc w:val="center"/>
          <w:del w:id="1314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2" w14:textId="648E0B96" w:rsidR="0016175B" w:rsidDel="00AD4A9B" w:rsidRDefault="00976018">
            <w:pPr>
              <w:jc w:val="both"/>
              <w:rPr>
                <w:del w:id="1315" w:author="Vinoth S" w:date="2025-05-23T12:44:00Z"/>
                <w:rFonts w:ascii="Times New Roman" w:eastAsia="Times New Roman" w:hAnsi="Times New Roman" w:cs="Times New Roman"/>
              </w:rPr>
            </w:pPr>
            <w:del w:id="131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2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3" w14:textId="411FFB19" w:rsidR="0016175B" w:rsidDel="00AD4A9B" w:rsidRDefault="00976018">
            <w:pPr>
              <w:jc w:val="both"/>
              <w:rPr>
                <w:del w:id="1317" w:author="Vinoth S" w:date="2025-05-23T12:44:00Z"/>
                <w:rFonts w:ascii="Times New Roman" w:eastAsia="Times New Roman" w:hAnsi="Times New Roman" w:cs="Times New Roman"/>
              </w:rPr>
            </w:pPr>
            <w:del w:id="131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01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4" w14:textId="66F0DFE9" w:rsidR="0016175B" w:rsidDel="00AD4A9B" w:rsidRDefault="00976018">
            <w:pPr>
              <w:jc w:val="both"/>
              <w:rPr>
                <w:del w:id="1319" w:author="Vinoth S" w:date="2025-05-23T12:44:00Z"/>
                <w:rFonts w:ascii="Times New Roman" w:eastAsia="Times New Roman" w:hAnsi="Times New Roman" w:cs="Times New Roman"/>
              </w:rPr>
            </w:pPr>
            <w:del w:id="132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5" w14:textId="1C22BF6A" w:rsidR="0016175B" w:rsidDel="00AD4A9B" w:rsidRDefault="00976018">
            <w:pPr>
              <w:jc w:val="both"/>
              <w:rPr>
                <w:del w:id="1321" w:author="Vinoth S" w:date="2025-05-23T12:44:00Z"/>
                <w:rFonts w:ascii="Times New Roman" w:eastAsia="Times New Roman" w:hAnsi="Times New Roman" w:cs="Times New Roman"/>
              </w:rPr>
            </w:pPr>
            <w:del w:id="132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86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6" w14:textId="72178C0D" w:rsidR="0016175B" w:rsidDel="00AD4A9B" w:rsidRDefault="00976018">
            <w:pPr>
              <w:jc w:val="both"/>
              <w:rPr>
                <w:del w:id="1323" w:author="Vinoth S" w:date="2025-05-23T12:44:00Z"/>
                <w:rFonts w:ascii="Times New Roman" w:eastAsia="Times New Roman" w:hAnsi="Times New Roman" w:cs="Times New Roman"/>
              </w:rPr>
            </w:pPr>
            <w:del w:id="132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7" w14:textId="1285AA4C" w:rsidR="0016175B" w:rsidDel="00AD4A9B" w:rsidRDefault="00976018">
            <w:pPr>
              <w:jc w:val="both"/>
              <w:rPr>
                <w:del w:id="1325" w:author="Vinoth S" w:date="2025-05-23T12:44:00Z"/>
                <w:rFonts w:ascii="Times New Roman" w:eastAsia="Times New Roman" w:hAnsi="Times New Roman" w:cs="Times New Roman"/>
              </w:rPr>
            </w:pPr>
            <w:del w:id="132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19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8" w14:textId="14FF9A8E" w:rsidR="0016175B" w:rsidDel="00AD4A9B" w:rsidRDefault="00976018">
            <w:pPr>
              <w:jc w:val="both"/>
              <w:rPr>
                <w:del w:id="1327" w:author="Vinoth S" w:date="2025-05-23T12:44:00Z"/>
                <w:rFonts w:ascii="Times New Roman" w:eastAsia="Times New Roman" w:hAnsi="Times New Roman" w:cs="Times New Roman"/>
              </w:rPr>
            </w:pPr>
            <w:del w:id="132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9" w14:textId="1C278CAA" w:rsidR="0016175B" w:rsidDel="00AD4A9B" w:rsidRDefault="00976018">
            <w:pPr>
              <w:jc w:val="both"/>
              <w:rPr>
                <w:del w:id="1329" w:author="Vinoth S" w:date="2025-05-23T12:44:00Z"/>
                <w:rFonts w:ascii="Times New Roman" w:eastAsia="Times New Roman" w:hAnsi="Times New Roman" w:cs="Times New Roman"/>
              </w:rPr>
            </w:pPr>
            <w:del w:id="133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6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A" w14:textId="65612514" w:rsidR="0016175B" w:rsidDel="00AD4A9B" w:rsidRDefault="00976018">
            <w:pPr>
              <w:jc w:val="both"/>
              <w:rPr>
                <w:del w:id="1331" w:author="Vinoth S" w:date="2025-05-23T12:44:00Z"/>
                <w:rFonts w:ascii="Times New Roman" w:eastAsia="Times New Roman" w:hAnsi="Times New Roman" w:cs="Times New Roman"/>
              </w:rPr>
            </w:pPr>
            <w:del w:id="133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8</w:delText>
              </w:r>
            </w:del>
          </w:p>
        </w:tc>
      </w:tr>
      <w:tr w:rsidR="0016175B" w:rsidDel="00AD4A9B" w14:paraId="78AEF255" w14:textId="00E84E90">
        <w:trPr>
          <w:trHeight w:val="288"/>
          <w:jc w:val="center"/>
          <w:del w:id="1333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C" w14:textId="64631997" w:rsidR="0016175B" w:rsidDel="00AD4A9B" w:rsidRDefault="00976018">
            <w:pPr>
              <w:jc w:val="both"/>
              <w:rPr>
                <w:del w:id="1334" w:author="Vinoth S" w:date="2025-05-23T12:44:00Z"/>
                <w:rFonts w:ascii="Times New Roman" w:eastAsia="Times New Roman" w:hAnsi="Times New Roman" w:cs="Times New Roman"/>
              </w:rPr>
            </w:pPr>
            <w:del w:id="133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24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D" w14:textId="6192017C" w:rsidR="0016175B" w:rsidDel="00AD4A9B" w:rsidRDefault="00976018">
            <w:pPr>
              <w:jc w:val="both"/>
              <w:rPr>
                <w:del w:id="1336" w:author="Vinoth S" w:date="2025-05-23T12:44:00Z"/>
                <w:rFonts w:ascii="Times New Roman" w:eastAsia="Times New Roman" w:hAnsi="Times New Roman" w:cs="Times New Roman"/>
              </w:rPr>
            </w:pPr>
            <w:del w:id="133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18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E" w14:textId="46B2051A" w:rsidR="0016175B" w:rsidDel="00AD4A9B" w:rsidRDefault="00976018">
            <w:pPr>
              <w:jc w:val="both"/>
              <w:rPr>
                <w:del w:id="1338" w:author="Vinoth S" w:date="2025-05-23T12:44:00Z"/>
                <w:rFonts w:ascii="Times New Roman" w:eastAsia="Times New Roman" w:hAnsi="Times New Roman" w:cs="Times New Roman"/>
              </w:rPr>
            </w:pPr>
            <w:del w:id="133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F" w14:textId="1515682E" w:rsidR="0016175B" w:rsidDel="00AD4A9B" w:rsidRDefault="00976018">
            <w:pPr>
              <w:jc w:val="both"/>
              <w:rPr>
                <w:del w:id="1340" w:author="Vinoth S" w:date="2025-05-23T12:44:00Z"/>
                <w:rFonts w:ascii="Times New Roman" w:eastAsia="Times New Roman" w:hAnsi="Times New Roman" w:cs="Times New Roman"/>
              </w:rPr>
            </w:pPr>
            <w:del w:id="134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6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0" w14:textId="4EC8D28E" w:rsidR="0016175B" w:rsidDel="00AD4A9B" w:rsidRDefault="00976018">
            <w:pPr>
              <w:jc w:val="both"/>
              <w:rPr>
                <w:del w:id="1342" w:author="Vinoth S" w:date="2025-05-23T12:44:00Z"/>
                <w:rFonts w:ascii="Times New Roman" w:eastAsia="Times New Roman" w:hAnsi="Times New Roman" w:cs="Times New Roman"/>
              </w:rPr>
            </w:pPr>
            <w:del w:id="134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1" w14:textId="5584763B" w:rsidR="0016175B" w:rsidDel="00AD4A9B" w:rsidRDefault="00976018">
            <w:pPr>
              <w:jc w:val="both"/>
              <w:rPr>
                <w:del w:id="1344" w:author="Vinoth S" w:date="2025-05-23T12:44:00Z"/>
                <w:rFonts w:ascii="Times New Roman" w:eastAsia="Times New Roman" w:hAnsi="Times New Roman" w:cs="Times New Roman"/>
              </w:rPr>
            </w:pPr>
            <w:del w:id="134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1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2" w14:textId="283455E0" w:rsidR="0016175B" w:rsidDel="00AD4A9B" w:rsidRDefault="00976018">
            <w:pPr>
              <w:jc w:val="both"/>
              <w:rPr>
                <w:del w:id="1346" w:author="Vinoth S" w:date="2025-05-23T12:44:00Z"/>
                <w:rFonts w:ascii="Times New Roman" w:eastAsia="Times New Roman" w:hAnsi="Times New Roman" w:cs="Times New Roman"/>
              </w:rPr>
            </w:pPr>
            <w:del w:id="134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3" w14:textId="795BDD4F" w:rsidR="0016175B" w:rsidDel="00AD4A9B" w:rsidRDefault="00976018">
            <w:pPr>
              <w:jc w:val="both"/>
              <w:rPr>
                <w:del w:id="1348" w:author="Vinoth S" w:date="2025-05-23T12:44:00Z"/>
                <w:rFonts w:ascii="Times New Roman" w:eastAsia="Times New Roman" w:hAnsi="Times New Roman" w:cs="Times New Roman"/>
              </w:rPr>
            </w:pPr>
            <w:del w:id="134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7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4" w14:textId="22A722A1" w:rsidR="0016175B" w:rsidDel="00AD4A9B" w:rsidRDefault="00976018">
            <w:pPr>
              <w:jc w:val="both"/>
              <w:rPr>
                <w:del w:id="1350" w:author="Vinoth S" w:date="2025-05-23T12:44:00Z"/>
                <w:rFonts w:ascii="Times New Roman" w:eastAsia="Times New Roman" w:hAnsi="Times New Roman" w:cs="Times New Roman"/>
              </w:rPr>
            </w:pPr>
            <w:del w:id="135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1</w:delText>
              </w:r>
            </w:del>
          </w:p>
        </w:tc>
      </w:tr>
      <w:tr w:rsidR="0016175B" w:rsidDel="00AD4A9B" w14:paraId="78AEF25F" w14:textId="707747A6">
        <w:trPr>
          <w:trHeight w:val="288"/>
          <w:jc w:val="center"/>
          <w:del w:id="1352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6" w14:textId="75FEED3E" w:rsidR="0016175B" w:rsidDel="00AD4A9B" w:rsidRDefault="00976018">
            <w:pPr>
              <w:jc w:val="both"/>
              <w:rPr>
                <w:del w:id="1353" w:author="Vinoth S" w:date="2025-05-23T12:44:00Z"/>
                <w:rFonts w:ascii="Times New Roman" w:eastAsia="Times New Roman" w:hAnsi="Times New Roman" w:cs="Times New Roman"/>
              </w:rPr>
            </w:pPr>
            <w:del w:id="135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2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7" w14:textId="6FC8D805" w:rsidR="0016175B" w:rsidDel="00AD4A9B" w:rsidRDefault="00976018">
            <w:pPr>
              <w:jc w:val="both"/>
              <w:rPr>
                <w:del w:id="1355" w:author="Vinoth S" w:date="2025-05-23T12:44:00Z"/>
                <w:rFonts w:ascii="Times New Roman" w:eastAsia="Times New Roman" w:hAnsi="Times New Roman" w:cs="Times New Roman"/>
              </w:rPr>
            </w:pPr>
            <w:del w:id="135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74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8" w14:textId="2B9C61AC" w:rsidR="0016175B" w:rsidDel="00AD4A9B" w:rsidRDefault="00976018">
            <w:pPr>
              <w:jc w:val="both"/>
              <w:rPr>
                <w:del w:id="1357" w:author="Vinoth S" w:date="2025-05-23T12:44:00Z"/>
                <w:rFonts w:ascii="Times New Roman" w:eastAsia="Times New Roman" w:hAnsi="Times New Roman" w:cs="Times New Roman"/>
              </w:rPr>
            </w:pPr>
            <w:del w:id="135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9" w14:textId="44B6A5C8" w:rsidR="0016175B" w:rsidDel="00AD4A9B" w:rsidRDefault="00976018">
            <w:pPr>
              <w:jc w:val="both"/>
              <w:rPr>
                <w:del w:id="1359" w:author="Vinoth S" w:date="2025-05-23T12:44:00Z"/>
                <w:rFonts w:ascii="Times New Roman" w:eastAsia="Times New Roman" w:hAnsi="Times New Roman" w:cs="Times New Roman"/>
              </w:rPr>
            </w:pPr>
            <w:del w:id="136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80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A" w14:textId="39EA9E21" w:rsidR="0016175B" w:rsidDel="00AD4A9B" w:rsidRDefault="00976018">
            <w:pPr>
              <w:jc w:val="both"/>
              <w:rPr>
                <w:del w:id="1361" w:author="Vinoth S" w:date="2025-05-23T12:44:00Z"/>
                <w:rFonts w:ascii="Times New Roman" w:eastAsia="Times New Roman" w:hAnsi="Times New Roman" w:cs="Times New Roman"/>
              </w:rPr>
            </w:pPr>
            <w:del w:id="136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B" w14:textId="26EF0033" w:rsidR="0016175B" w:rsidDel="00AD4A9B" w:rsidRDefault="00976018">
            <w:pPr>
              <w:jc w:val="both"/>
              <w:rPr>
                <w:del w:id="1363" w:author="Vinoth S" w:date="2025-05-23T12:44:00Z"/>
                <w:rFonts w:ascii="Times New Roman" w:eastAsia="Times New Roman" w:hAnsi="Times New Roman" w:cs="Times New Roman"/>
              </w:rPr>
            </w:pPr>
            <w:del w:id="136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10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C" w14:textId="7BAC2A15" w:rsidR="0016175B" w:rsidDel="00AD4A9B" w:rsidRDefault="00976018">
            <w:pPr>
              <w:jc w:val="both"/>
              <w:rPr>
                <w:del w:id="1365" w:author="Vinoth S" w:date="2025-05-23T12:44:00Z"/>
                <w:rFonts w:ascii="Times New Roman" w:eastAsia="Times New Roman" w:hAnsi="Times New Roman" w:cs="Times New Roman"/>
              </w:rPr>
            </w:pPr>
            <w:del w:id="136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8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D" w14:textId="60FC2505" w:rsidR="0016175B" w:rsidDel="00AD4A9B" w:rsidRDefault="00976018">
            <w:pPr>
              <w:jc w:val="both"/>
              <w:rPr>
                <w:del w:id="1367" w:author="Vinoth S" w:date="2025-05-23T12:44:00Z"/>
                <w:rFonts w:ascii="Times New Roman" w:eastAsia="Times New Roman" w:hAnsi="Times New Roman" w:cs="Times New Roman"/>
              </w:rPr>
            </w:pPr>
            <w:del w:id="136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53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E" w14:textId="5F7D9984" w:rsidR="0016175B" w:rsidDel="00AD4A9B" w:rsidRDefault="00976018">
            <w:pPr>
              <w:jc w:val="both"/>
              <w:rPr>
                <w:del w:id="1369" w:author="Vinoth S" w:date="2025-05-23T12:44:00Z"/>
                <w:rFonts w:ascii="Times New Roman" w:eastAsia="Times New Roman" w:hAnsi="Times New Roman" w:cs="Times New Roman"/>
              </w:rPr>
            </w:pPr>
            <w:del w:id="137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2</w:delText>
              </w:r>
            </w:del>
          </w:p>
        </w:tc>
      </w:tr>
      <w:tr w:rsidR="0016175B" w:rsidDel="00AD4A9B" w14:paraId="78AEF269" w14:textId="3BA8AB48">
        <w:trPr>
          <w:trHeight w:val="288"/>
          <w:jc w:val="center"/>
          <w:del w:id="1371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0" w14:textId="6B3A82BB" w:rsidR="0016175B" w:rsidDel="00AD4A9B" w:rsidRDefault="00976018">
            <w:pPr>
              <w:jc w:val="both"/>
              <w:rPr>
                <w:del w:id="1372" w:author="Vinoth S" w:date="2025-05-23T12:44:00Z"/>
                <w:rFonts w:ascii="Times New Roman" w:eastAsia="Times New Roman" w:hAnsi="Times New Roman" w:cs="Times New Roman"/>
              </w:rPr>
            </w:pPr>
            <w:del w:id="137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2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1" w14:textId="71376B7D" w:rsidR="0016175B" w:rsidDel="00AD4A9B" w:rsidRDefault="00976018">
            <w:pPr>
              <w:jc w:val="both"/>
              <w:rPr>
                <w:del w:id="1374" w:author="Vinoth S" w:date="2025-05-23T12:44:00Z"/>
                <w:rFonts w:ascii="Times New Roman" w:eastAsia="Times New Roman" w:hAnsi="Times New Roman" w:cs="Times New Roman"/>
              </w:rPr>
            </w:pPr>
            <w:del w:id="137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92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2" w14:textId="4FDDE01F" w:rsidR="0016175B" w:rsidDel="00AD4A9B" w:rsidRDefault="00976018">
            <w:pPr>
              <w:jc w:val="both"/>
              <w:rPr>
                <w:del w:id="1376" w:author="Vinoth S" w:date="2025-05-23T12:44:00Z"/>
                <w:rFonts w:ascii="Times New Roman" w:eastAsia="Times New Roman" w:hAnsi="Times New Roman" w:cs="Times New Roman"/>
              </w:rPr>
            </w:pPr>
            <w:del w:id="137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3" w14:textId="2F5E9D26" w:rsidR="0016175B" w:rsidDel="00AD4A9B" w:rsidRDefault="00976018">
            <w:pPr>
              <w:jc w:val="both"/>
              <w:rPr>
                <w:del w:id="1378" w:author="Vinoth S" w:date="2025-05-23T12:44:00Z"/>
                <w:rFonts w:ascii="Times New Roman" w:eastAsia="Times New Roman" w:hAnsi="Times New Roman" w:cs="Times New Roman"/>
              </w:rPr>
            </w:pPr>
            <w:del w:id="137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7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4" w14:textId="5F491487" w:rsidR="0016175B" w:rsidDel="00AD4A9B" w:rsidRDefault="00976018">
            <w:pPr>
              <w:jc w:val="both"/>
              <w:rPr>
                <w:del w:id="1380" w:author="Vinoth S" w:date="2025-05-23T12:44:00Z"/>
                <w:rFonts w:ascii="Times New Roman" w:eastAsia="Times New Roman" w:hAnsi="Times New Roman" w:cs="Times New Roman"/>
              </w:rPr>
            </w:pPr>
            <w:del w:id="138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5" w14:textId="0FB7231F" w:rsidR="0016175B" w:rsidDel="00AD4A9B" w:rsidRDefault="00976018">
            <w:pPr>
              <w:jc w:val="both"/>
              <w:rPr>
                <w:del w:id="1382" w:author="Vinoth S" w:date="2025-05-23T12:44:00Z"/>
                <w:rFonts w:ascii="Times New Roman" w:eastAsia="Times New Roman" w:hAnsi="Times New Roman" w:cs="Times New Roman"/>
              </w:rPr>
            </w:pPr>
            <w:del w:id="138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18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6" w14:textId="2CD9CF51" w:rsidR="0016175B" w:rsidDel="00AD4A9B" w:rsidRDefault="00976018">
            <w:pPr>
              <w:jc w:val="both"/>
              <w:rPr>
                <w:del w:id="1384" w:author="Vinoth S" w:date="2025-05-23T12:44:00Z"/>
                <w:rFonts w:ascii="Times New Roman" w:eastAsia="Times New Roman" w:hAnsi="Times New Roman" w:cs="Times New Roman"/>
              </w:rPr>
            </w:pPr>
            <w:del w:id="138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7" w14:textId="1AB29EDE" w:rsidR="0016175B" w:rsidDel="00AD4A9B" w:rsidRDefault="00976018">
            <w:pPr>
              <w:jc w:val="both"/>
              <w:rPr>
                <w:del w:id="1386" w:author="Vinoth S" w:date="2025-05-23T12:44:00Z"/>
                <w:rFonts w:ascii="Times New Roman" w:eastAsia="Times New Roman" w:hAnsi="Times New Roman" w:cs="Times New Roman"/>
              </w:rPr>
            </w:pPr>
            <w:del w:id="138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12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8" w14:textId="0422872E" w:rsidR="0016175B" w:rsidDel="00AD4A9B" w:rsidRDefault="00976018">
            <w:pPr>
              <w:jc w:val="both"/>
              <w:rPr>
                <w:del w:id="1388" w:author="Vinoth S" w:date="2025-05-23T12:44:00Z"/>
                <w:rFonts w:ascii="Times New Roman" w:eastAsia="Times New Roman" w:hAnsi="Times New Roman" w:cs="Times New Roman"/>
              </w:rPr>
            </w:pPr>
            <w:del w:id="138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7</w:delText>
              </w:r>
            </w:del>
          </w:p>
        </w:tc>
      </w:tr>
      <w:tr w:rsidR="0016175B" w:rsidDel="00AD4A9B" w14:paraId="78AEF273" w14:textId="628F066F">
        <w:trPr>
          <w:trHeight w:val="288"/>
          <w:jc w:val="center"/>
          <w:del w:id="1390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A" w14:textId="643BC9C0" w:rsidR="0016175B" w:rsidDel="00AD4A9B" w:rsidRDefault="00976018">
            <w:pPr>
              <w:jc w:val="both"/>
              <w:rPr>
                <w:del w:id="1391" w:author="Vinoth S" w:date="2025-05-23T12:44:00Z"/>
                <w:rFonts w:ascii="Times New Roman" w:eastAsia="Times New Roman" w:hAnsi="Times New Roman" w:cs="Times New Roman"/>
              </w:rPr>
            </w:pPr>
            <w:del w:id="139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2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B" w14:textId="7884B4BC" w:rsidR="0016175B" w:rsidDel="00AD4A9B" w:rsidRDefault="00976018">
            <w:pPr>
              <w:jc w:val="both"/>
              <w:rPr>
                <w:del w:id="1393" w:author="Vinoth S" w:date="2025-05-23T12:44:00Z"/>
                <w:rFonts w:ascii="Times New Roman" w:eastAsia="Times New Roman" w:hAnsi="Times New Roman" w:cs="Times New Roman"/>
              </w:rPr>
            </w:pPr>
            <w:del w:id="139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6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C" w14:textId="789308C3" w:rsidR="0016175B" w:rsidDel="00AD4A9B" w:rsidRDefault="00976018">
            <w:pPr>
              <w:jc w:val="both"/>
              <w:rPr>
                <w:del w:id="1395" w:author="Vinoth S" w:date="2025-05-23T12:44:00Z"/>
                <w:rFonts w:ascii="Times New Roman" w:eastAsia="Times New Roman" w:hAnsi="Times New Roman" w:cs="Times New Roman"/>
              </w:rPr>
            </w:pPr>
            <w:del w:id="139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D" w14:textId="6C37ABB5" w:rsidR="0016175B" w:rsidDel="00AD4A9B" w:rsidRDefault="00976018">
            <w:pPr>
              <w:jc w:val="both"/>
              <w:rPr>
                <w:del w:id="1397" w:author="Vinoth S" w:date="2025-05-23T12:44:00Z"/>
                <w:rFonts w:ascii="Times New Roman" w:eastAsia="Times New Roman" w:hAnsi="Times New Roman" w:cs="Times New Roman"/>
              </w:rPr>
            </w:pPr>
            <w:del w:id="139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5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E" w14:textId="0FACD8DC" w:rsidR="0016175B" w:rsidDel="00AD4A9B" w:rsidRDefault="00976018">
            <w:pPr>
              <w:jc w:val="both"/>
              <w:rPr>
                <w:del w:id="1399" w:author="Vinoth S" w:date="2025-05-23T12:44:00Z"/>
                <w:rFonts w:ascii="Times New Roman" w:eastAsia="Times New Roman" w:hAnsi="Times New Roman" w:cs="Times New Roman"/>
              </w:rPr>
            </w:pPr>
            <w:del w:id="140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F" w14:textId="55C6E044" w:rsidR="0016175B" w:rsidDel="00AD4A9B" w:rsidRDefault="00976018">
            <w:pPr>
              <w:jc w:val="both"/>
              <w:rPr>
                <w:del w:id="1401" w:author="Vinoth S" w:date="2025-05-23T12:44:00Z"/>
                <w:rFonts w:ascii="Times New Roman" w:eastAsia="Times New Roman" w:hAnsi="Times New Roman" w:cs="Times New Roman"/>
              </w:rPr>
            </w:pPr>
            <w:del w:id="140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17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0" w14:textId="2D50C7D7" w:rsidR="0016175B" w:rsidDel="00AD4A9B" w:rsidRDefault="00976018">
            <w:pPr>
              <w:jc w:val="both"/>
              <w:rPr>
                <w:del w:id="1403" w:author="Vinoth S" w:date="2025-05-23T12:44:00Z"/>
                <w:rFonts w:ascii="Times New Roman" w:eastAsia="Times New Roman" w:hAnsi="Times New Roman" w:cs="Times New Roman"/>
              </w:rPr>
            </w:pPr>
            <w:del w:id="140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1" w14:textId="56713B01" w:rsidR="0016175B" w:rsidDel="00AD4A9B" w:rsidRDefault="00976018">
            <w:pPr>
              <w:jc w:val="both"/>
              <w:rPr>
                <w:del w:id="1405" w:author="Vinoth S" w:date="2025-05-23T12:44:00Z"/>
                <w:rFonts w:ascii="Times New Roman" w:eastAsia="Times New Roman" w:hAnsi="Times New Roman" w:cs="Times New Roman"/>
              </w:rPr>
            </w:pPr>
            <w:del w:id="140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9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2" w14:textId="5D32024C" w:rsidR="0016175B" w:rsidDel="00AD4A9B" w:rsidRDefault="00976018">
            <w:pPr>
              <w:jc w:val="both"/>
              <w:rPr>
                <w:del w:id="1407" w:author="Vinoth S" w:date="2025-05-23T12:44:00Z"/>
                <w:rFonts w:ascii="Times New Roman" w:eastAsia="Times New Roman" w:hAnsi="Times New Roman" w:cs="Times New Roman"/>
              </w:rPr>
            </w:pPr>
            <w:del w:id="140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4</w:delText>
              </w:r>
            </w:del>
          </w:p>
        </w:tc>
      </w:tr>
      <w:tr w:rsidR="0016175B" w:rsidDel="00AD4A9B" w14:paraId="78AEF27D" w14:textId="7253BFF9">
        <w:trPr>
          <w:trHeight w:val="288"/>
          <w:jc w:val="center"/>
          <w:del w:id="1409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4" w14:textId="4994774D" w:rsidR="0016175B" w:rsidDel="00AD4A9B" w:rsidRDefault="00976018">
            <w:pPr>
              <w:jc w:val="both"/>
              <w:rPr>
                <w:del w:id="1410" w:author="Vinoth S" w:date="2025-05-23T12:44:00Z"/>
                <w:rFonts w:ascii="Times New Roman" w:eastAsia="Times New Roman" w:hAnsi="Times New Roman" w:cs="Times New Roman"/>
              </w:rPr>
            </w:pPr>
            <w:del w:id="141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2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5" w14:textId="3A23DA62" w:rsidR="0016175B" w:rsidDel="00AD4A9B" w:rsidRDefault="00976018">
            <w:pPr>
              <w:jc w:val="both"/>
              <w:rPr>
                <w:del w:id="1412" w:author="Vinoth S" w:date="2025-05-23T12:44:00Z"/>
                <w:rFonts w:ascii="Times New Roman" w:eastAsia="Times New Roman" w:hAnsi="Times New Roman" w:cs="Times New Roman"/>
              </w:rPr>
            </w:pPr>
            <w:del w:id="141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62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6" w14:textId="4FCBC15E" w:rsidR="0016175B" w:rsidDel="00AD4A9B" w:rsidRDefault="00976018">
            <w:pPr>
              <w:jc w:val="both"/>
              <w:rPr>
                <w:del w:id="1414" w:author="Vinoth S" w:date="2025-05-23T12:44:00Z"/>
                <w:rFonts w:ascii="Times New Roman" w:eastAsia="Times New Roman" w:hAnsi="Times New Roman" w:cs="Times New Roman"/>
              </w:rPr>
            </w:pPr>
            <w:del w:id="141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7" w14:textId="074BF351" w:rsidR="0016175B" w:rsidDel="00AD4A9B" w:rsidRDefault="00976018">
            <w:pPr>
              <w:jc w:val="both"/>
              <w:rPr>
                <w:del w:id="1416" w:author="Vinoth S" w:date="2025-05-23T12:44:00Z"/>
                <w:rFonts w:ascii="Times New Roman" w:eastAsia="Times New Roman" w:hAnsi="Times New Roman" w:cs="Times New Roman"/>
              </w:rPr>
            </w:pPr>
            <w:del w:id="141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8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8" w14:textId="3F8E7B3C" w:rsidR="0016175B" w:rsidDel="00AD4A9B" w:rsidRDefault="00976018">
            <w:pPr>
              <w:jc w:val="both"/>
              <w:rPr>
                <w:del w:id="1418" w:author="Vinoth S" w:date="2025-05-23T12:44:00Z"/>
                <w:rFonts w:ascii="Times New Roman" w:eastAsia="Times New Roman" w:hAnsi="Times New Roman" w:cs="Times New Roman"/>
              </w:rPr>
            </w:pPr>
            <w:del w:id="141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9" w14:textId="0A646725" w:rsidR="0016175B" w:rsidDel="00AD4A9B" w:rsidRDefault="00976018">
            <w:pPr>
              <w:jc w:val="both"/>
              <w:rPr>
                <w:del w:id="1420" w:author="Vinoth S" w:date="2025-05-23T12:44:00Z"/>
                <w:rFonts w:ascii="Times New Roman" w:eastAsia="Times New Roman" w:hAnsi="Times New Roman" w:cs="Times New Roman"/>
              </w:rPr>
            </w:pPr>
            <w:del w:id="142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5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A" w14:textId="46B69B9F" w:rsidR="0016175B" w:rsidDel="00AD4A9B" w:rsidRDefault="00976018">
            <w:pPr>
              <w:jc w:val="both"/>
              <w:rPr>
                <w:del w:id="1422" w:author="Vinoth S" w:date="2025-05-23T12:44:00Z"/>
                <w:rFonts w:ascii="Times New Roman" w:eastAsia="Times New Roman" w:hAnsi="Times New Roman" w:cs="Times New Roman"/>
              </w:rPr>
            </w:pPr>
            <w:del w:id="142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B" w14:textId="657D3FE6" w:rsidR="0016175B" w:rsidDel="00AD4A9B" w:rsidRDefault="00976018">
            <w:pPr>
              <w:jc w:val="both"/>
              <w:rPr>
                <w:del w:id="1424" w:author="Vinoth S" w:date="2025-05-23T12:44:00Z"/>
                <w:rFonts w:ascii="Times New Roman" w:eastAsia="Times New Roman" w:hAnsi="Times New Roman" w:cs="Times New Roman"/>
              </w:rPr>
            </w:pPr>
            <w:del w:id="142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26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C" w14:textId="2ABB6663" w:rsidR="0016175B" w:rsidDel="00AD4A9B" w:rsidRDefault="00976018">
            <w:pPr>
              <w:jc w:val="both"/>
              <w:rPr>
                <w:del w:id="1426" w:author="Vinoth S" w:date="2025-05-23T12:44:00Z"/>
                <w:rFonts w:ascii="Times New Roman" w:eastAsia="Times New Roman" w:hAnsi="Times New Roman" w:cs="Times New Roman"/>
              </w:rPr>
            </w:pPr>
            <w:del w:id="142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6</w:delText>
              </w:r>
            </w:del>
          </w:p>
        </w:tc>
      </w:tr>
      <w:tr w:rsidR="0016175B" w:rsidDel="00AD4A9B" w14:paraId="78AEF287" w14:textId="3F5586F7">
        <w:trPr>
          <w:trHeight w:val="288"/>
          <w:jc w:val="center"/>
          <w:del w:id="1428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E" w14:textId="0D61A886" w:rsidR="0016175B" w:rsidDel="00AD4A9B" w:rsidRDefault="00976018">
            <w:pPr>
              <w:jc w:val="both"/>
              <w:rPr>
                <w:del w:id="1429" w:author="Vinoth S" w:date="2025-05-23T12:44:00Z"/>
                <w:rFonts w:ascii="Times New Roman" w:eastAsia="Times New Roman" w:hAnsi="Times New Roman" w:cs="Times New Roman"/>
              </w:rPr>
            </w:pPr>
            <w:del w:id="143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29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F" w14:textId="474EF578" w:rsidR="0016175B" w:rsidDel="00AD4A9B" w:rsidRDefault="00976018">
            <w:pPr>
              <w:jc w:val="both"/>
              <w:rPr>
                <w:del w:id="1431" w:author="Vinoth S" w:date="2025-05-23T12:44:00Z"/>
                <w:rFonts w:ascii="Times New Roman" w:eastAsia="Times New Roman" w:hAnsi="Times New Roman" w:cs="Times New Roman"/>
              </w:rPr>
            </w:pPr>
            <w:del w:id="143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8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0" w14:textId="1C3B6D16" w:rsidR="0016175B" w:rsidDel="00AD4A9B" w:rsidRDefault="00976018">
            <w:pPr>
              <w:jc w:val="both"/>
              <w:rPr>
                <w:del w:id="1433" w:author="Vinoth S" w:date="2025-05-23T12:44:00Z"/>
                <w:rFonts w:ascii="Times New Roman" w:eastAsia="Times New Roman" w:hAnsi="Times New Roman" w:cs="Times New Roman"/>
              </w:rPr>
            </w:pPr>
            <w:del w:id="143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1" w14:textId="2C600B7A" w:rsidR="0016175B" w:rsidDel="00AD4A9B" w:rsidRDefault="00976018">
            <w:pPr>
              <w:jc w:val="both"/>
              <w:rPr>
                <w:del w:id="1435" w:author="Vinoth S" w:date="2025-05-23T12:44:00Z"/>
                <w:rFonts w:ascii="Times New Roman" w:eastAsia="Times New Roman" w:hAnsi="Times New Roman" w:cs="Times New Roman"/>
              </w:rPr>
            </w:pPr>
            <w:del w:id="143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6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2" w14:textId="040AEC37" w:rsidR="0016175B" w:rsidDel="00AD4A9B" w:rsidRDefault="00976018">
            <w:pPr>
              <w:jc w:val="both"/>
              <w:rPr>
                <w:del w:id="1437" w:author="Vinoth S" w:date="2025-05-23T12:44:00Z"/>
                <w:rFonts w:ascii="Times New Roman" w:eastAsia="Times New Roman" w:hAnsi="Times New Roman" w:cs="Times New Roman"/>
              </w:rPr>
            </w:pPr>
            <w:del w:id="143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3" w14:textId="5E88B096" w:rsidR="0016175B" w:rsidDel="00AD4A9B" w:rsidRDefault="00976018">
            <w:pPr>
              <w:jc w:val="both"/>
              <w:rPr>
                <w:del w:id="1439" w:author="Vinoth S" w:date="2025-05-23T12:44:00Z"/>
                <w:rFonts w:ascii="Times New Roman" w:eastAsia="Times New Roman" w:hAnsi="Times New Roman" w:cs="Times New Roman"/>
              </w:rPr>
            </w:pPr>
            <w:del w:id="144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11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4" w14:textId="2D7D4AF1" w:rsidR="0016175B" w:rsidDel="00AD4A9B" w:rsidRDefault="00976018">
            <w:pPr>
              <w:jc w:val="both"/>
              <w:rPr>
                <w:del w:id="1441" w:author="Vinoth S" w:date="2025-05-23T12:44:00Z"/>
                <w:rFonts w:ascii="Times New Roman" w:eastAsia="Times New Roman" w:hAnsi="Times New Roman" w:cs="Times New Roman"/>
              </w:rPr>
            </w:pPr>
            <w:del w:id="144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8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5" w14:textId="2C65B074" w:rsidR="0016175B" w:rsidDel="00AD4A9B" w:rsidRDefault="00976018">
            <w:pPr>
              <w:jc w:val="both"/>
              <w:rPr>
                <w:del w:id="1443" w:author="Vinoth S" w:date="2025-05-23T12:44:00Z"/>
                <w:rFonts w:ascii="Times New Roman" w:eastAsia="Times New Roman" w:hAnsi="Times New Roman" w:cs="Times New Roman"/>
              </w:rPr>
            </w:pPr>
            <w:del w:id="144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1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6" w14:textId="2BE30578" w:rsidR="0016175B" w:rsidDel="00AD4A9B" w:rsidRDefault="00976018">
            <w:pPr>
              <w:jc w:val="both"/>
              <w:rPr>
                <w:del w:id="1445" w:author="Vinoth S" w:date="2025-05-23T12:44:00Z"/>
                <w:rFonts w:ascii="Times New Roman" w:eastAsia="Times New Roman" w:hAnsi="Times New Roman" w:cs="Times New Roman"/>
              </w:rPr>
            </w:pPr>
            <w:del w:id="144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9</w:delText>
              </w:r>
            </w:del>
          </w:p>
        </w:tc>
      </w:tr>
      <w:tr w:rsidR="0016175B" w:rsidDel="00AD4A9B" w14:paraId="78AEF291" w14:textId="528BBC4E">
        <w:trPr>
          <w:trHeight w:val="288"/>
          <w:jc w:val="center"/>
          <w:del w:id="1447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8" w14:textId="383F72F3" w:rsidR="0016175B" w:rsidDel="00AD4A9B" w:rsidRDefault="00976018">
            <w:pPr>
              <w:jc w:val="both"/>
              <w:rPr>
                <w:del w:id="1448" w:author="Vinoth S" w:date="2025-05-23T12:44:00Z"/>
                <w:rFonts w:ascii="Times New Roman" w:eastAsia="Times New Roman" w:hAnsi="Times New Roman" w:cs="Times New Roman"/>
              </w:rPr>
            </w:pPr>
            <w:del w:id="144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30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9" w14:textId="58B68157" w:rsidR="0016175B" w:rsidDel="00AD4A9B" w:rsidRDefault="00976018">
            <w:pPr>
              <w:jc w:val="both"/>
              <w:rPr>
                <w:del w:id="1450" w:author="Vinoth S" w:date="2025-05-23T12:44:00Z"/>
                <w:rFonts w:ascii="Times New Roman" w:eastAsia="Times New Roman" w:hAnsi="Times New Roman" w:cs="Times New Roman"/>
              </w:rPr>
            </w:pPr>
            <w:del w:id="145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3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A" w14:textId="700D1815" w:rsidR="0016175B" w:rsidDel="00AD4A9B" w:rsidRDefault="00976018">
            <w:pPr>
              <w:jc w:val="both"/>
              <w:rPr>
                <w:del w:id="1452" w:author="Vinoth S" w:date="2025-05-23T12:44:00Z"/>
                <w:rFonts w:ascii="Times New Roman" w:eastAsia="Times New Roman" w:hAnsi="Times New Roman" w:cs="Times New Roman"/>
              </w:rPr>
            </w:pPr>
            <w:del w:id="145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B" w14:textId="5FD6252A" w:rsidR="0016175B" w:rsidDel="00AD4A9B" w:rsidRDefault="00976018">
            <w:pPr>
              <w:jc w:val="both"/>
              <w:rPr>
                <w:del w:id="1454" w:author="Vinoth S" w:date="2025-05-23T12:44:00Z"/>
                <w:rFonts w:ascii="Times New Roman" w:eastAsia="Times New Roman" w:hAnsi="Times New Roman" w:cs="Times New Roman"/>
              </w:rPr>
            </w:pPr>
            <w:del w:id="145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1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C" w14:textId="3BAF31FD" w:rsidR="0016175B" w:rsidDel="00AD4A9B" w:rsidRDefault="00976018">
            <w:pPr>
              <w:jc w:val="both"/>
              <w:rPr>
                <w:del w:id="1456" w:author="Vinoth S" w:date="2025-05-23T12:44:00Z"/>
                <w:rFonts w:ascii="Times New Roman" w:eastAsia="Times New Roman" w:hAnsi="Times New Roman" w:cs="Times New Roman"/>
              </w:rPr>
            </w:pPr>
            <w:del w:id="145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D" w14:textId="4666DD05" w:rsidR="0016175B" w:rsidDel="00AD4A9B" w:rsidRDefault="00976018">
            <w:pPr>
              <w:jc w:val="both"/>
              <w:rPr>
                <w:del w:id="1458" w:author="Vinoth S" w:date="2025-05-23T12:44:00Z"/>
                <w:rFonts w:ascii="Times New Roman" w:eastAsia="Times New Roman" w:hAnsi="Times New Roman" w:cs="Times New Roman"/>
              </w:rPr>
            </w:pPr>
            <w:del w:id="145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16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E" w14:textId="0E4EBD7E" w:rsidR="0016175B" w:rsidDel="00AD4A9B" w:rsidRDefault="00976018">
            <w:pPr>
              <w:jc w:val="both"/>
              <w:rPr>
                <w:del w:id="1460" w:author="Vinoth S" w:date="2025-05-23T12:44:00Z"/>
                <w:rFonts w:ascii="Times New Roman" w:eastAsia="Times New Roman" w:hAnsi="Times New Roman" w:cs="Times New Roman"/>
              </w:rPr>
            </w:pPr>
            <w:del w:id="146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F" w14:textId="05D53141" w:rsidR="0016175B" w:rsidDel="00AD4A9B" w:rsidRDefault="00976018">
            <w:pPr>
              <w:jc w:val="both"/>
              <w:rPr>
                <w:del w:id="1462" w:author="Vinoth S" w:date="2025-05-23T12:44:00Z"/>
                <w:rFonts w:ascii="Times New Roman" w:eastAsia="Times New Roman" w:hAnsi="Times New Roman" w:cs="Times New Roman"/>
              </w:rPr>
            </w:pPr>
            <w:del w:id="146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41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0" w14:textId="4F1ACF33" w:rsidR="0016175B" w:rsidDel="00AD4A9B" w:rsidRDefault="00976018">
            <w:pPr>
              <w:jc w:val="both"/>
              <w:rPr>
                <w:del w:id="1464" w:author="Vinoth S" w:date="2025-05-23T12:44:00Z"/>
                <w:rFonts w:ascii="Times New Roman" w:eastAsia="Times New Roman" w:hAnsi="Times New Roman" w:cs="Times New Roman"/>
              </w:rPr>
            </w:pPr>
            <w:del w:id="146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9</w:delText>
              </w:r>
            </w:del>
          </w:p>
        </w:tc>
      </w:tr>
      <w:tr w:rsidR="0016175B" w:rsidDel="00AD4A9B" w14:paraId="78AEF29B" w14:textId="1D185D24">
        <w:trPr>
          <w:trHeight w:val="288"/>
          <w:jc w:val="center"/>
          <w:del w:id="1466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2" w14:textId="56BF99B7" w:rsidR="0016175B" w:rsidDel="00AD4A9B" w:rsidRDefault="00976018">
            <w:pPr>
              <w:jc w:val="both"/>
              <w:rPr>
                <w:del w:id="1467" w:author="Vinoth S" w:date="2025-05-23T12:44:00Z"/>
                <w:rFonts w:ascii="Times New Roman" w:eastAsia="Times New Roman" w:hAnsi="Times New Roman" w:cs="Times New Roman"/>
              </w:rPr>
            </w:pPr>
            <w:del w:id="146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3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3" w14:textId="2B37C251" w:rsidR="0016175B" w:rsidDel="00AD4A9B" w:rsidRDefault="00976018">
            <w:pPr>
              <w:jc w:val="both"/>
              <w:rPr>
                <w:del w:id="1469" w:author="Vinoth S" w:date="2025-05-23T12:44:00Z"/>
                <w:rFonts w:ascii="Times New Roman" w:eastAsia="Times New Roman" w:hAnsi="Times New Roman" w:cs="Times New Roman"/>
              </w:rPr>
            </w:pPr>
            <w:del w:id="147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5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4" w14:textId="7B3F50F9" w:rsidR="0016175B" w:rsidDel="00AD4A9B" w:rsidRDefault="00976018">
            <w:pPr>
              <w:jc w:val="both"/>
              <w:rPr>
                <w:del w:id="1471" w:author="Vinoth S" w:date="2025-05-23T12:44:00Z"/>
                <w:rFonts w:ascii="Times New Roman" w:eastAsia="Times New Roman" w:hAnsi="Times New Roman" w:cs="Times New Roman"/>
              </w:rPr>
            </w:pPr>
            <w:del w:id="147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5" w14:textId="2635AF2D" w:rsidR="0016175B" w:rsidDel="00AD4A9B" w:rsidRDefault="00976018">
            <w:pPr>
              <w:jc w:val="both"/>
              <w:rPr>
                <w:del w:id="1473" w:author="Vinoth S" w:date="2025-05-23T12:44:00Z"/>
                <w:rFonts w:ascii="Times New Roman" w:eastAsia="Times New Roman" w:hAnsi="Times New Roman" w:cs="Times New Roman"/>
              </w:rPr>
            </w:pPr>
            <w:del w:id="147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5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6" w14:textId="0AF0DB13" w:rsidR="0016175B" w:rsidDel="00AD4A9B" w:rsidRDefault="00976018">
            <w:pPr>
              <w:jc w:val="both"/>
              <w:rPr>
                <w:del w:id="1475" w:author="Vinoth S" w:date="2025-05-23T12:44:00Z"/>
                <w:rFonts w:ascii="Times New Roman" w:eastAsia="Times New Roman" w:hAnsi="Times New Roman" w:cs="Times New Roman"/>
              </w:rPr>
            </w:pPr>
            <w:del w:id="147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7" w14:textId="0ABBFC47" w:rsidR="0016175B" w:rsidDel="00AD4A9B" w:rsidRDefault="00976018">
            <w:pPr>
              <w:jc w:val="both"/>
              <w:rPr>
                <w:del w:id="1477" w:author="Vinoth S" w:date="2025-05-23T12:44:00Z"/>
                <w:rFonts w:ascii="Times New Roman" w:eastAsia="Times New Roman" w:hAnsi="Times New Roman" w:cs="Times New Roman"/>
              </w:rPr>
            </w:pPr>
            <w:del w:id="147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08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8" w14:textId="25850FB4" w:rsidR="0016175B" w:rsidDel="00AD4A9B" w:rsidRDefault="00976018">
            <w:pPr>
              <w:jc w:val="both"/>
              <w:rPr>
                <w:del w:id="1479" w:author="Vinoth S" w:date="2025-05-23T12:44:00Z"/>
                <w:rFonts w:ascii="Times New Roman" w:eastAsia="Times New Roman" w:hAnsi="Times New Roman" w:cs="Times New Roman"/>
              </w:rPr>
            </w:pPr>
            <w:del w:id="148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8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9" w14:textId="42826D17" w:rsidR="0016175B" w:rsidDel="00AD4A9B" w:rsidRDefault="00976018">
            <w:pPr>
              <w:jc w:val="both"/>
              <w:rPr>
                <w:del w:id="1481" w:author="Vinoth S" w:date="2025-05-23T12:44:00Z"/>
                <w:rFonts w:ascii="Times New Roman" w:eastAsia="Times New Roman" w:hAnsi="Times New Roman" w:cs="Times New Roman"/>
              </w:rPr>
            </w:pPr>
            <w:del w:id="148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02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A" w14:textId="32987049" w:rsidR="0016175B" w:rsidDel="00AD4A9B" w:rsidRDefault="00976018">
            <w:pPr>
              <w:jc w:val="both"/>
              <w:rPr>
                <w:del w:id="1483" w:author="Vinoth S" w:date="2025-05-23T12:44:00Z"/>
                <w:rFonts w:ascii="Times New Roman" w:eastAsia="Times New Roman" w:hAnsi="Times New Roman" w:cs="Times New Roman"/>
              </w:rPr>
            </w:pPr>
            <w:del w:id="148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2</w:delText>
              </w:r>
            </w:del>
          </w:p>
        </w:tc>
      </w:tr>
      <w:tr w:rsidR="0016175B" w:rsidDel="00AD4A9B" w14:paraId="78AEF2A5" w14:textId="055E41E2">
        <w:trPr>
          <w:trHeight w:val="288"/>
          <w:jc w:val="center"/>
          <w:del w:id="1485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C" w14:textId="57C139C0" w:rsidR="0016175B" w:rsidDel="00AD4A9B" w:rsidRDefault="00976018">
            <w:pPr>
              <w:jc w:val="both"/>
              <w:rPr>
                <w:del w:id="1486" w:author="Vinoth S" w:date="2025-05-23T12:44:00Z"/>
                <w:rFonts w:ascii="Times New Roman" w:eastAsia="Times New Roman" w:hAnsi="Times New Roman" w:cs="Times New Roman"/>
              </w:rPr>
            </w:pPr>
            <w:del w:id="148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3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D" w14:textId="3B031DE6" w:rsidR="0016175B" w:rsidDel="00AD4A9B" w:rsidRDefault="00976018">
            <w:pPr>
              <w:jc w:val="both"/>
              <w:rPr>
                <w:del w:id="1488" w:author="Vinoth S" w:date="2025-05-23T12:44:00Z"/>
                <w:rFonts w:ascii="Times New Roman" w:eastAsia="Times New Roman" w:hAnsi="Times New Roman" w:cs="Times New Roman"/>
              </w:rPr>
            </w:pPr>
            <w:del w:id="148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43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E" w14:textId="46D0FEFE" w:rsidR="0016175B" w:rsidDel="00AD4A9B" w:rsidRDefault="00976018">
            <w:pPr>
              <w:jc w:val="both"/>
              <w:rPr>
                <w:del w:id="1490" w:author="Vinoth S" w:date="2025-05-23T12:44:00Z"/>
                <w:rFonts w:ascii="Times New Roman" w:eastAsia="Times New Roman" w:hAnsi="Times New Roman" w:cs="Times New Roman"/>
              </w:rPr>
            </w:pPr>
            <w:del w:id="149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F" w14:textId="72234E97" w:rsidR="0016175B" w:rsidDel="00AD4A9B" w:rsidRDefault="00976018">
            <w:pPr>
              <w:jc w:val="both"/>
              <w:rPr>
                <w:del w:id="1492" w:author="Vinoth S" w:date="2025-05-23T12:44:00Z"/>
                <w:rFonts w:ascii="Times New Roman" w:eastAsia="Times New Roman" w:hAnsi="Times New Roman" w:cs="Times New Roman"/>
              </w:rPr>
            </w:pPr>
            <w:del w:id="149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3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0" w14:textId="224E7F86" w:rsidR="0016175B" w:rsidDel="00AD4A9B" w:rsidRDefault="00976018">
            <w:pPr>
              <w:jc w:val="both"/>
              <w:rPr>
                <w:del w:id="1494" w:author="Vinoth S" w:date="2025-05-23T12:44:00Z"/>
                <w:rFonts w:ascii="Times New Roman" w:eastAsia="Times New Roman" w:hAnsi="Times New Roman" w:cs="Times New Roman"/>
              </w:rPr>
            </w:pPr>
            <w:del w:id="149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1" w14:textId="7BC1E4A7" w:rsidR="0016175B" w:rsidDel="00AD4A9B" w:rsidRDefault="00976018">
            <w:pPr>
              <w:jc w:val="both"/>
              <w:rPr>
                <w:del w:id="1496" w:author="Vinoth S" w:date="2025-05-23T12:44:00Z"/>
                <w:rFonts w:ascii="Times New Roman" w:eastAsia="Times New Roman" w:hAnsi="Times New Roman" w:cs="Times New Roman"/>
              </w:rPr>
            </w:pPr>
            <w:del w:id="149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4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2" w14:textId="076A263F" w:rsidR="0016175B" w:rsidDel="00AD4A9B" w:rsidRDefault="00976018">
            <w:pPr>
              <w:jc w:val="both"/>
              <w:rPr>
                <w:del w:id="1498" w:author="Vinoth S" w:date="2025-05-23T12:44:00Z"/>
                <w:rFonts w:ascii="Times New Roman" w:eastAsia="Times New Roman" w:hAnsi="Times New Roman" w:cs="Times New Roman"/>
              </w:rPr>
            </w:pPr>
            <w:del w:id="149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3" w14:textId="44B5D909" w:rsidR="0016175B" w:rsidDel="00AD4A9B" w:rsidRDefault="00976018">
            <w:pPr>
              <w:jc w:val="both"/>
              <w:rPr>
                <w:del w:id="1500" w:author="Vinoth S" w:date="2025-05-23T12:44:00Z"/>
                <w:rFonts w:ascii="Times New Roman" w:eastAsia="Times New Roman" w:hAnsi="Times New Roman" w:cs="Times New Roman"/>
              </w:rPr>
            </w:pPr>
            <w:del w:id="150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3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4" w14:textId="2751BA21" w:rsidR="0016175B" w:rsidDel="00AD4A9B" w:rsidRDefault="00976018">
            <w:pPr>
              <w:jc w:val="both"/>
              <w:rPr>
                <w:del w:id="1502" w:author="Vinoth S" w:date="2025-05-23T12:44:00Z"/>
                <w:rFonts w:ascii="Times New Roman" w:eastAsia="Times New Roman" w:hAnsi="Times New Roman" w:cs="Times New Roman"/>
              </w:rPr>
            </w:pPr>
            <w:del w:id="150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1</w:delText>
              </w:r>
            </w:del>
          </w:p>
        </w:tc>
      </w:tr>
      <w:tr w:rsidR="0016175B" w:rsidDel="00AD4A9B" w14:paraId="78AEF2AF" w14:textId="2A67E9AE">
        <w:trPr>
          <w:trHeight w:val="288"/>
          <w:jc w:val="center"/>
          <w:del w:id="1504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6" w14:textId="30C5731C" w:rsidR="0016175B" w:rsidDel="00AD4A9B" w:rsidRDefault="00976018">
            <w:pPr>
              <w:jc w:val="both"/>
              <w:rPr>
                <w:del w:id="1505" w:author="Vinoth S" w:date="2025-05-23T12:44:00Z"/>
                <w:rFonts w:ascii="Times New Roman" w:eastAsia="Times New Roman" w:hAnsi="Times New Roman" w:cs="Times New Roman"/>
              </w:rPr>
            </w:pPr>
            <w:del w:id="150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3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7" w14:textId="56456824" w:rsidR="0016175B" w:rsidDel="00AD4A9B" w:rsidRDefault="00976018">
            <w:pPr>
              <w:jc w:val="both"/>
              <w:rPr>
                <w:del w:id="1507" w:author="Vinoth S" w:date="2025-05-23T12:44:00Z"/>
                <w:rFonts w:ascii="Times New Roman" w:eastAsia="Times New Roman" w:hAnsi="Times New Roman" w:cs="Times New Roman"/>
              </w:rPr>
            </w:pPr>
            <w:del w:id="150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1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8" w14:textId="382E7856" w:rsidR="0016175B" w:rsidDel="00AD4A9B" w:rsidRDefault="00976018">
            <w:pPr>
              <w:jc w:val="both"/>
              <w:rPr>
                <w:del w:id="1509" w:author="Vinoth S" w:date="2025-05-23T12:44:00Z"/>
                <w:rFonts w:ascii="Times New Roman" w:eastAsia="Times New Roman" w:hAnsi="Times New Roman" w:cs="Times New Roman"/>
              </w:rPr>
            </w:pPr>
            <w:del w:id="151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9" w14:textId="38E7D42A" w:rsidR="0016175B" w:rsidDel="00AD4A9B" w:rsidRDefault="00976018">
            <w:pPr>
              <w:jc w:val="both"/>
              <w:rPr>
                <w:del w:id="1511" w:author="Vinoth S" w:date="2025-05-23T12:44:00Z"/>
                <w:rFonts w:ascii="Times New Roman" w:eastAsia="Times New Roman" w:hAnsi="Times New Roman" w:cs="Times New Roman"/>
              </w:rPr>
            </w:pPr>
            <w:del w:id="151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3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A" w14:textId="47775380" w:rsidR="0016175B" w:rsidDel="00AD4A9B" w:rsidRDefault="00976018">
            <w:pPr>
              <w:jc w:val="both"/>
              <w:rPr>
                <w:del w:id="1513" w:author="Vinoth S" w:date="2025-05-23T12:44:00Z"/>
                <w:rFonts w:ascii="Times New Roman" w:eastAsia="Times New Roman" w:hAnsi="Times New Roman" w:cs="Times New Roman"/>
              </w:rPr>
            </w:pPr>
            <w:del w:id="151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B" w14:textId="57238273" w:rsidR="0016175B" w:rsidDel="00AD4A9B" w:rsidRDefault="00976018">
            <w:pPr>
              <w:jc w:val="both"/>
              <w:rPr>
                <w:del w:id="1515" w:author="Vinoth S" w:date="2025-05-23T12:44:00Z"/>
                <w:rFonts w:ascii="Times New Roman" w:eastAsia="Times New Roman" w:hAnsi="Times New Roman" w:cs="Times New Roman"/>
              </w:rPr>
            </w:pPr>
            <w:del w:id="151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9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C" w14:textId="105540AC" w:rsidR="0016175B" w:rsidDel="00AD4A9B" w:rsidRDefault="00976018">
            <w:pPr>
              <w:jc w:val="both"/>
              <w:rPr>
                <w:del w:id="1517" w:author="Vinoth S" w:date="2025-05-23T12:44:00Z"/>
                <w:rFonts w:ascii="Times New Roman" w:eastAsia="Times New Roman" w:hAnsi="Times New Roman" w:cs="Times New Roman"/>
              </w:rPr>
            </w:pPr>
            <w:del w:id="151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D" w14:textId="310BE725" w:rsidR="0016175B" w:rsidDel="00AD4A9B" w:rsidRDefault="00976018">
            <w:pPr>
              <w:jc w:val="both"/>
              <w:rPr>
                <w:del w:id="1519" w:author="Vinoth S" w:date="2025-05-23T12:44:00Z"/>
                <w:rFonts w:ascii="Times New Roman" w:eastAsia="Times New Roman" w:hAnsi="Times New Roman" w:cs="Times New Roman"/>
              </w:rPr>
            </w:pPr>
            <w:del w:id="152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5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E" w14:textId="4E29888A" w:rsidR="0016175B" w:rsidDel="00AD4A9B" w:rsidRDefault="00976018">
            <w:pPr>
              <w:jc w:val="both"/>
              <w:rPr>
                <w:del w:id="1521" w:author="Vinoth S" w:date="2025-05-23T12:44:00Z"/>
                <w:rFonts w:ascii="Times New Roman" w:eastAsia="Times New Roman" w:hAnsi="Times New Roman" w:cs="Times New Roman"/>
              </w:rPr>
            </w:pPr>
            <w:del w:id="152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1</w:delText>
              </w:r>
            </w:del>
          </w:p>
        </w:tc>
      </w:tr>
      <w:tr w:rsidR="0016175B" w:rsidDel="00AD4A9B" w14:paraId="78AEF2B9" w14:textId="1701F809">
        <w:trPr>
          <w:trHeight w:val="288"/>
          <w:jc w:val="center"/>
          <w:del w:id="1523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0" w14:textId="16470D91" w:rsidR="0016175B" w:rsidDel="00AD4A9B" w:rsidRDefault="00976018">
            <w:pPr>
              <w:jc w:val="both"/>
              <w:rPr>
                <w:del w:id="1524" w:author="Vinoth S" w:date="2025-05-23T12:44:00Z"/>
                <w:rFonts w:ascii="Times New Roman" w:eastAsia="Times New Roman" w:hAnsi="Times New Roman" w:cs="Times New Roman"/>
              </w:rPr>
            </w:pPr>
            <w:del w:id="152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34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1" w14:textId="37989CDC" w:rsidR="0016175B" w:rsidDel="00AD4A9B" w:rsidRDefault="00976018">
            <w:pPr>
              <w:jc w:val="both"/>
              <w:rPr>
                <w:del w:id="1526" w:author="Vinoth S" w:date="2025-05-23T12:44:00Z"/>
                <w:rFonts w:ascii="Times New Roman" w:eastAsia="Times New Roman" w:hAnsi="Times New Roman" w:cs="Times New Roman"/>
              </w:rPr>
            </w:pPr>
            <w:del w:id="152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7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2" w14:textId="7BCE0AC9" w:rsidR="0016175B" w:rsidDel="00AD4A9B" w:rsidRDefault="00976018">
            <w:pPr>
              <w:jc w:val="both"/>
              <w:rPr>
                <w:del w:id="1528" w:author="Vinoth S" w:date="2025-05-23T12:44:00Z"/>
                <w:rFonts w:ascii="Times New Roman" w:eastAsia="Times New Roman" w:hAnsi="Times New Roman" w:cs="Times New Roman"/>
              </w:rPr>
            </w:pPr>
            <w:del w:id="152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3" w14:textId="2A6463BB" w:rsidR="0016175B" w:rsidDel="00AD4A9B" w:rsidRDefault="00976018">
            <w:pPr>
              <w:jc w:val="both"/>
              <w:rPr>
                <w:del w:id="1530" w:author="Vinoth S" w:date="2025-05-23T12:44:00Z"/>
                <w:rFonts w:ascii="Times New Roman" w:eastAsia="Times New Roman" w:hAnsi="Times New Roman" w:cs="Times New Roman"/>
              </w:rPr>
            </w:pPr>
            <w:del w:id="153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4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4" w14:textId="47FB95AB" w:rsidR="0016175B" w:rsidDel="00AD4A9B" w:rsidRDefault="00976018">
            <w:pPr>
              <w:jc w:val="both"/>
              <w:rPr>
                <w:del w:id="1532" w:author="Vinoth S" w:date="2025-05-23T12:44:00Z"/>
                <w:rFonts w:ascii="Times New Roman" w:eastAsia="Times New Roman" w:hAnsi="Times New Roman" w:cs="Times New Roman"/>
              </w:rPr>
            </w:pPr>
            <w:del w:id="153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5" w14:textId="1BEF726D" w:rsidR="0016175B" w:rsidDel="00AD4A9B" w:rsidRDefault="00976018">
            <w:pPr>
              <w:jc w:val="both"/>
              <w:rPr>
                <w:del w:id="1534" w:author="Vinoth S" w:date="2025-05-23T12:44:00Z"/>
                <w:rFonts w:ascii="Times New Roman" w:eastAsia="Times New Roman" w:hAnsi="Times New Roman" w:cs="Times New Roman"/>
              </w:rPr>
            </w:pPr>
            <w:del w:id="153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4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6" w14:textId="0CFED952" w:rsidR="0016175B" w:rsidDel="00AD4A9B" w:rsidRDefault="00976018">
            <w:pPr>
              <w:jc w:val="both"/>
              <w:rPr>
                <w:del w:id="1536" w:author="Vinoth S" w:date="2025-05-23T12:44:00Z"/>
                <w:rFonts w:ascii="Times New Roman" w:eastAsia="Times New Roman" w:hAnsi="Times New Roman" w:cs="Times New Roman"/>
              </w:rPr>
            </w:pPr>
            <w:del w:id="153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7" w14:textId="6B849B2C" w:rsidR="0016175B" w:rsidDel="00AD4A9B" w:rsidRDefault="00976018">
            <w:pPr>
              <w:jc w:val="both"/>
              <w:rPr>
                <w:del w:id="1538" w:author="Vinoth S" w:date="2025-05-23T12:44:00Z"/>
                <w:rFonts w:ascii="Times New Roman" w:eastAsia="Times New Roman" w:hAnsi="Times New Roman" w:cs="Times New Roman"/>
              </w:rPr>
            </w:pPr>
            <w:del w:id="153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73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8" w14:textId="4E97220C" w:rsidR="0016175B" w:rsidDel="00AD4A9B" w:rsidRDefault="00976018">
            <w:pPr>
              <w:jc w:val="both"/>
              <w:rPr>
                <w:del w:id="1540" w:author="Vinoth S" w:date="2025-05-23T12:44:00Z"/>
                <w:rFonts w:ascii="Times New Roman" w:eastAsia="Times New Roman" w:hAnsi="Times New Roman" w:cs="Times New Roman"/>
              </w:rPr>
            </w:pPr>
            <w:del w:id="154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5</w:delText>
              </w:r>
            </w:del>
          </w:p>
        </w:tc>
      </w:tr>
      <w:tr w:rsidR="0016175B" w:rsidDel="00AD4A9B" w14:paraId="78AEF2C3" w14:textId="415B82C3">
        <w:trPr>
          <w:trHeight w:val="288"/>
          <w:jc w:val="center"/>
          <w:del w:id="1542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A" w14:textId="119E45D6" w:rsidR="0016175B" w:rsidDel="00AD4A9B" w:rsidRDefault="00976018">
            <w:pPr>
              <w:jc w:val="both"/>
              <w:rPr>
                <w:del w:id="1543" w:author="Vinoth S" w:date="2025-05-23T12:44:00Z"/>
                <w:rFonts w:ascii="Times New Roman" w:eastAsia="Times New Roman" w:hAnsi="Times New Roman" w:cs="Times New Roman"/>
              </w:rPr>
            </w:pPr>
            <w:del w:id="154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3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B" w14:textId="4C6F4A1D" w:rsidR="0016175B" w:rsidDel="00AD4A9B" w:rsidRDefault="00976018">
            <w:pPr>
              <w:jc w:val="both"/>
              <w:rPr>
                <w:del w:id="1545" w:author="Vinoth S" w:date="2025-05-23T12:44:00Z"/>
                <w:rFonts w:ascii="Times New Roman" w:eastAsia="Times New Roman" w:hAnsi="Times New Roman" w:cs="Times New Roman"/>
              </w:rPr>
            </w:pPr>
            <w:del w:id="154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81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C" w14:textId="61DD6C21" w:rsidR="0016175B" w:rsidDel="00AD4A9B" w:rsidRDefault="00976018">
            <w:pPr>
              <w:jc w:val="both"/>
              <w:rPr>
                <w:del w:id="1547" w:author="Vinoth S" w:date="2025-05-23T12:44:00Z"/>
                <w:rFonts w:ascii="Times New Roman" w:eastAsia="Times New Roman" w:hAnsi="Times New Roman" w:cs="Times New Roman"/>
              </w:rPr>
            </w:pPr>
            <w:del w:id="154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D" w14:textId="7C3DB4F0" w:rsidR="0016175B" w:rsidDel="00AD4A9B" w:rsidRDefault="00976018">
            <w:pPr>
              <w:jc w:val="both"/>
              <w:rPr>
                <w:del w:id="1549" w:author="Vinoth S" w:date="2025-05-23T12:44:00Z"/>
                <w:rFonts w:ascii="Times New Roman" w:eastAsia="Times New Roman" w:hAnsi="Times New Roman" w:cs="Times New Roman"/>
              </w:rPr>
            </w:pPr>
            <w:del w:id="155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6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E" w14:textId="25DD68FA" w:rsidR="0016175B" w:rsidDel="00AD4A9B" w:rsidRDefault="00976018">
            <w:pPr>
              <w:jc w:val="both"/>
              <w:rPr>
                <w:del w:id="1551" w:author="Vinoth S" w:date="2025-05-23T12:44:00Z"/>
                <w:rFonts w:ascii="Times New Roman" w:eastAsia="Times New Roman" w:hAnsi="Times New Roman" w:cs="Times New Roman"/>
              </w:rPr>
            </w:pPr>
            <w:del w:id="155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8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F" w14:textId="3779BBCA" w:rsidR="0016175B" w:rsidDel="00AD4A9B" w:rsidRDefault="00976018">
            <w:pPr>
              <w:jc w:val="both"/>
              <w:rPr>
                <w:del w:id="1553" w:author="Vinoth S" w:date="2025-05-23T12:44:00Z"/>
                <w:rFonts w:ascii="Times New Roman" w:eastAsia="Times New Roman" w:hAnsi="Times New Roman" w:cs="Times New Roman"/>
              </w:rPr>
            </w:pPr>
            <w:del w:id="155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7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0" w14:textId="537DCC8F" w:rsidR="0016175B" w:rsidDel="00AD4A9B" w:rsidRDefault="00976018">
            <w:pPr>
              <w:jc w:val="both"/>
              <w:rPr>
                <w:del w:id="1555" w:author="Vinoth S" w:date="2025-05-23T12:44:00Z"/>
                <w:rFonts w:ascii="Times New Roman" w:eastAsia="Times New Roman" w:hAnsi="Times New Roman" w:cs="Times New Roman"/>
              </w:rPr>
            </w:pPr>
            <w:del w:id="155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1" w14:textId="2F6D23D7" w:rsidR="0016175B" w:rsidDel="00AD4A9B" w:rsidRDefault="00976018">
            <w:pPr>
              <w:jc w:val="both"/>
              <w:rPr>
                <w:del w:id="1557" w:author="Vinoth S" w:date="2025-05-23T12:44:00Z"/>
                <w:rFonts w:ascii="Times New Roman" w:eastAsia="Times New Roman" w:hAnsi="Times New Roman" w:cs="Times New Roman"/>
              </w:rPr>
            </w:pPr>
            <w:del w:id="155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49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2" w14:textId="14C0BE91" w:rsidR="0016175B" w:rsidDel="00AD4A9B" w:rsidRDefault="00976018">
            <w:pPr>
              <w:jc w:val="both"/>
              <w:rPr>
                <w:del w:id="1559" w:author="Vinoth S" w:date="2025-05-23T12:44:00Z"/>
                <w:rFonts w:ascii="Times New Roman" w:eastAsia="Times New Roman" w:hAnsi="Times New Roman" w:cs="Times New Roman"/>
              </w:rPr>
            </w:pPr>
            <w:del w:id="156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7</w:delText>
              </w:r>
            </w:del>
          </w:p>
        </w:tc>
      </w:tr>
      <w:tr w:rsidR="0016175B" w:rsidDel="00AD4A9B" w14:paraId="78AEF2CD" w14:textId="4F1FB0D7">
        <w:trPr>
          <w:trHeight w:val="288"/>
          <w:jc w:val="center"/>
          <w:del w:id="1561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4" w14:textId="171F332D" w:rsidR="0016175B" w:rsidDel="00AD4A9B" w:rsidRDefault="00976018">
            <w:pPr>
              <w:jc w:val="both"/>
              <w:rPr>
                <w:del w:id="1562" w:author="Vinoth S" w:date="2025-05-23T12:44:00Z"/>
                <w:rFonts w:ascii="Times New Roman" w:eastAsia="Times New Roman" w:hAnsi="Times New Roman" w:cs="Times New Roman"/>
              </w:rPr>
            </w:pPr>
            <w:del w:id="156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3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5" w14:textId="149DE07F" w:rsidR="0016175B" w:rsidDel="00AD4A9B" w:rsidRDefault="00976018">
            <w:pPr>
              <w:jc w:val="both"/>
              <w:rPr>
                <w:del w:id="1564" w:author="Vinoth S" w:date="2025-05-23T12:44:00Z"/>
                <w:rFonts w:ascii="Times New Roman" w:eastAsia="Times New Roman" w:hAnsi="Times New Roman" w:cs="Times New Roman"/>
              </w:rPr>
            </w:pPr>
            <w:del w:id="156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9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6" w14:textId="09326E2D" w:rsidR="0016175B" w:rsidDel="00AD4A9B" w:rsidRDefault="00976018">
            <w:pPr>
              <w:jc w:val="both"/>
              <w:rPr>
                <w:del w:id="1566" w:author="Vinoth S" w:date="2025-05-23T12:44:00Z"/>
                <w:rFonts w:ascii="Times New Roman" w:eastAsia="Times New Roman" w:hAnsi="Times New Roman" w:cs="Times New Roman"/>
              </w:rPr>
            </w:pPr>
            <w:del w:id="156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7" w14:textId="5BE1C387" w:rsidR="0016175B" w:rsidDel="00AD4A9B" w:rsidRDefault="00976018">
            <w:pPr>
              <w:jc w:val="both"/>
              <w:rPr>
                <w:del w:id="1568" w:author="Vinoth S" w:date="2025-05-23T12:44:00Z"/>
                <w:rFonts w:ascii="Times New Roman" w:eastAsia="Times New Roman" w:hAnsi="Times New Roman" w:cs="Times New Roman"/>
              </w:rPr>
            </w:pPr>
            <w:del w:id="156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0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8" w14:textId="2EB17FC6" w:rsidR="0016175B" w:rsidDel="00AD4A9B" w:rsidRDefault="00976018">
            <w:pPr>
              <w:jc w:val="both"/>
              <w:rPr>
                <w:del w:id="1570" w:author="Vinoth S" w:date="2025-05-23T12:44:00Z"/>
                <w:rFonts w:ascii="Times New Roman" w:eastAsia="Times New Roman" w:hAnsi="Times New Roman" w:cs="Times New Roman"/>
              </w:rPr>
            </w:pPr>
            <w:del w:id="157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8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9" w14:textId="3BC87E47" w:rsidR="0016175B" w:rsidDel="00AD4A9B" w:rsidRDefault="00976018">
            <w:pPr>
              <w:jc w:val="both"/>
              <w:rPr>
                <w:del w:id="1572" w:author="Vinoth S" w:date="2025-05-23T12:44:00Z"/>
                <w:rFonts w:ascii="Times New Roman" w:eastAsia="Times New Roman" w:hAnsi="Times New Roman" w:cs="Times New Roman"/>
              </w:rPr>
            </w:pPr>
            <w:del w:id="157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6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A" w14:textId="65593EC8" w:rsidR="0016175B" w:rsidDel="00AD4A9B" w:rsidRDefault="00976018">
            <w:pPr>
              <w:jc w:val="both"/>
              <w:rPr>
                <w:del w:id="1574" w:author="Vinoth S" w:date="2025-05-23T12:44:00Z"/>
                <w:rFonts w:ascii="Times New Roman" w:eastAsia="Times New Roman" w:hAnsi="Times New Roman" w:cs="Times New Roman"/>
              </w:rPr>
            </w:pPr>
            <w:del w:id="157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B" w14:textId="108325D7" w:rsidR="0016175B" w:rsidDel="00AD4A9B" w:rsidRDefault="00976018">
            <w:pPr>
              <w:jc w:val="both"/>
              <w:rPr>
                <w:del w:id="1576" w:author="Vinoth S" w:date="2025-05-23T12:44:00Z"/>
                <w:rFonts w:ascii="Times New Roman" w:eastAsia="Times New Roman" w:hAnsi="Times New Roman" w:cs="Times New Roman"/>
              </w:rPr>
            </w:pPr>
            <w:del w:id="157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0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C" w14:textId="0C4BB306" w:rsidR="0016175B" w:rsidDel="00AD4A9B" w:rsidRDefault="00976018">
            <w:pPr>
              <w:jc w:val="both"/>
              <w:rPr>
                <w:del w:id="1578" w:author="Vinoth S" w:date="2025-05-23T12:44:00Z"/>
                <w:rFonts w:ascii="Times New Roman" w:eastAsia="Times New Roman" w:hAnsi="Times New Roman" w:cs="Times New Roman"/>
              </w:rPr>
            </w:pPr>
            <w:del w:id="157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82</w:delText>
              </w:r>
            </w:del>
          </w:p>
        </w:tc>
      </w:tr>
      <w:tr w:rsidR="0016175B" w:rsidDel="00AD4A9B" w14:paraId="78AEF2D7" w14:textId="0DEF4A9B">
        <w:trPr>
          <w:trHeight w:val="288"/>
          <w:jc w:val="center"/>
          <w:del w:id="1580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E" w14:textId="0007112B" w:rsidR="0016175B" w:rsidDel="00AD4A9B" w:rsidRDefault="00976018">
            <w:pPr>
              <w:jc w:val="both"/>
              <w:rPr>
                <w:del w:id="1581" w:author="Vinoth S" w:date="2025-05-23T12:44:00Z"/>
                <w:rFonts w:ascii="Times New Roman" w:eastAsia="Times New Roman" w:hAnsi="Times New Roman" w:cs="Times New Roman"/>
              </w:rPr>
            </w:pPr>
            <w:del w:id="158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3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F" w14:textId="337FC78F" w:rsidR="0016175B" w:rsidDel="00AD4A9B" w:rsidRDefault="00976018">
            <w:pPr>
              <w:jc w:val="both"/>
              <w:rPr>
                <w:del w:id="1583" w:author="Vinoth S" w:date="2025-05-23T12:44:00Z"/>
                <w:rFonts w:ascii="Times New Roman" w:eastAsia="Times New Roman" w:hAnsi="Times New Roman" w:cs="Times New Roman"/>
              </w:rPr>
            </w:pPr>
            <w:del w:id="158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5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0" w14:textId="4B47827A" w:rsidR="0016175B" w:rsidDel="00AD4A9B" w:rsidRDefault="00976018">
            <w:pPr>
              <w:jc w:val="both"/>
              <w:rPr>
                <w:del w:id="1585" w:author="Vinoth S" w:date="2025-05-23T12:44:00Z"/>
                <w:rFonts w:ascii="Times New Roman" w:eastAsia="Times New Roman" w:hAnsi="Times New Roman" w:cs="Times New Roman"/>
              </w:rPr>
            </w:pPr>
            <w:del w:id="158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1" w14:textId="79877750" w:rsidR="0016175B" w:rsidDel="00AD4A9B" w:rsidRDefault="00976018">
            <w:pPr>
              <w:jc w:val="both"/>
              <w:rPr>
                <w:del w:id="1587" w:author="Vinoth S" w:date="2025-05-23T12:44:00Z"/>
                <w:rFonts w:ascii="Times New Roman" w:eastAsia="Times New Roman" w:hAnsi="Times New Roman" w:cs="Times New Roman"/>
              </w:rPr>
            </w:pPr>
            <w:del w:id="158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9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2" w14:textId="5DE2520A" w:rsidR="0016175B" w:rsidDel="00AD4A9B" w:rsidRDefault="00976018">
            <w:pPr>
              <w:jc w:val="both"/>
              <w:rPr>
                <w:del w:id="1589" w:author="Vinoth S" w:date="2025-05-23T12:44:00Z"/>
                <w:rFonts w:ascii="Times New Roman" w:eastAsia="Times New Roman" w:hAnsi="Times New Roman" w:cs="Times New Roman"/>
              </w:rPr>
            </w:pPr>
            <w:del w:id="159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3" w14:textId="0F7F1FD3" w:rsidR="0016175B" w:rsidDel="00AD4A9B" w:rsidRDefault="00976018">
            <w:pPr>
              <w:jc w:val="both"/>
              <w:rPr>
                <w:del w:id="1591" w:author="Vinoth S" w:date="2025-05-23T12:44:00Z"/>
                <w:rFonts w:ascii="Times New Roman" w:eastAsia="Times New Roman" w:hAnsi="Times New Roman" w:cs="Times New Roman"/>
              </w:rPr>
            </w:pPr>
            <w:del w:id="159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4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4" w14:textId="36852814" w:rsidR="0016175B" w:rsidDel="00AD4A9B" w:rsidRDefault="00976018">
            <w:pPr>
              <w:jc w:val="both"/>
              <w:rPr>
                <w:del w:id="1593" w:author="Vinoth S" w:date="2025-05-23T12:44:00Z"/>
                <w:rFonts w:ascii="Times New Roman" w:eastAsia="Times New Roman" w:hAnsi="Times New Roman" w:cs="Times New Roman"/>
              </w:rPr>
            </w:pPr>
            <w:del w:id="159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5" w14:textId="408A2A0E" w:rsidR="0016175B" w:rsidDel="00AD4A9B" w:rsidRDefault="00976018">
            <w:pPr>
              <w:jc w:val="both"/>
              <w:rPr>
                <w:del w:id="1595" w:author="Vinoth S" w:date="2025-05-23T12:44:00Z"/>
                <w:rFonts w:ascii="Times New Roman" w:eastAsia="Times New Roman" w:hAnsi="Times New Roman" w:cs="Times New Roman"/>
              </w:rPr>
            </w:pPr>
            <w:del w:id="159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1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6" w14:textId="2D0402E1" w:rsidR="0016175B" w:rsidDel="00AD4A9B" w:rsidRDefault="00976018">
            <w:pPr>
              <w:jc w:val="both"/>
              <w:rPr>
                <w:del w:id="1597" w:author="Vinoth S" w:date="2025-05-23T12:44:00Z"/>
                <w:rFonts w:ascii="Times New Roman" w:eastAsia="Times New Roman" w:hAnsi="Times New Roman" w:cs="Times New Roman"/>
              </w:rPr>
            </w:pPr>
            <w:del w:id="159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80</w:delText>
              </w:r>
            </w:del>
          </w:p>
        </w:tc>
      </w:tr>
      <w:tr w:rsidR="0016175B" w:rsidDel="00AD4A9B" w14:paraId="78AEF2E1" w14:textId="06A6592E">
        <w:trPr>
          <w:trHeight w:val="288"/>
          <w:jc w:val="center"/>
          <w:del w:id="1599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8" w14:textId="1F5BC780" w:rsidR="0016175B" w:rsidDel="00AD4A9B" w:rsidRDefault="00976018">
            <w:pPr>
              <w:jc w:val="both"/>
              <w:rPr>
                <w:del w:id="1600" w:author="Vinoth S" w:date="2025-05-23T12:44:00Z"/>
                <w:rFonts w:ascii="Times New Roman" w:eastAsia="Times New Roman" w:hAnsi="Times New Roman" w:cs="Times New Roman"/>
              </w:rPr>
            </w:pPr>
            <w:del w:id="160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3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9" w14:textId="0E6E9EBB" w:rsidR="0016175B" w:rsidDel="00AD4A9B" w:rsidRDefault="00976018">
            <w:pPr>
              <w:jc w:val="both"/>
              <w:rPr>
                <w:del w:id="1602" w:author="Vinoth S" w:date="2025-05-23T12:44:00Z"/>
                <w:rFonts w:ascii="Times New Roman" w:eastAsia="Times New Roman" w:hAnsi="Times New Roman" w:cs="Times New Roman"/>
              </w:rPr>
            </w:pPr>
            <w:del w:id="160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94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A" w14:textId="696FE7B0" w:rsidR="0016175B" w:rsidDel="00AD4A9B" w:rsidRDefault="00976018">
            <w:pPr>
              <w:jc w:val="both"/>
              <w:rPr>
                <w:del w:id="1604" w:author="Vinoth S" w:date="2025-05-23T12:44:00Z"/>
                <w:rFonts w:ascii="Times New Roman" w:eastAsia="Times New Roman" w:hAnsi="Times New Roman" w:cs="Times New Roman"/>
              </w:rPr>
            </w:pPr>
            <w:del w:id="160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B" w14:textId="0F0A8122" w:rsidR="0016175B" w:rsidDel="00AD4A9B" w:rsidRDefault="00976018">
            <w:pPr>
              <w:jc w:val="both"/>
              <w:rPr>
                <w:del w:id="1606" w:author="Vinoth S" w:date="2025-05-23T12:44:00Z"/>
                <w:rFonts w:ascii="Times New Roman" w:eastAsia="Times New Roman" w:hAnsi="Times New Roman" w:cs="Times New Roman"/>
              </w:rPr>
            </w:pPr>
            <w:del w:id="160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80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C" w14:textId="66CB4175" w:rsidR="0016175B" w:rsidDel="00AD4A9B" w:rsidRDefault="00976018">
            <w:pPr>
              <w:jc w:val="both"/>
              <w:rPr>
                <w:del w:id="1608" w:author="Vinoth S" w:date="2025-05-23T12:44:00Z"/>
                <w:rFonts w:ascii="Times New Roman" w:eastAsia="Times New Roman" w:hAnsi="Times New Roman" w:cs="Times New Roman"/>
              </w:rPr>
            </w:pPr>
            <w:del w:id="160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D" w14:textId="3F58F591" w:rsidR="0016175B" w:rsidDel="00AD4A9B" w:rsidRDefault="00976018">
            <w:pPr>
              <w:jc w:val="both"/>
              <w:rPr>
                <w:del w:id="1610" w:author="Vinoth S" w:date="2025-05-23T12:44:00Z"/>
                <w:rFonts w:ascii="Times New Roman" w:eastAsia="Times New Roman" w:hAnsi="Times New Roman" w:cs="Times New Roman"/>
              </w:rPr>
            </w:pPr>
            <w:del w:id="161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14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E" w14:textId="4CBB0220" w:rsidR="0016175B" w:rsidDel="00AD4A9B" w:rsidRDefault="00976018">
            <w:pPr>
              <w:jc w:val="both"/>
              <w:rPr>
                <w:del w:id="1612" w:author="Vinoth S" w:date="2025-05-23T12:44:00Z"/>
                <w:rFonts w:ascii="Times New Roman" w:eastAsia="Times New Roman" w:hAnsi="Times New Roman" w:cs="Times New Roman"/>
              </w:rPr>
            </w:pPr>
            <w:del w:id="161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F" w14:textId="5D961B6B" w:rsidR="0016175B" w:rsidDel="00AD4A9B" w:rsidRDefault="00976018">
            <w:pPr>
              <w:jc w:val="both"/>
              <w:rPr>
                <w:del w:id="1614" w:author="Vinoth S" w:date="2025-05-23T12:44:00Z"/>
                <w:rFonts w:ascii="Times New Roman" w:eastAsia="Times New Roman" w:hAnsi="Times New Roman" w:cs="Times New Roman"/>
              </w:rPr>
            </w:pPr>
            <w:del w:id="161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5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0" w14:textId="2FBD27A3" w:rsidR="0016175B" w:rsidDel="00AD4A9B" w:rsidRDefault="00976018">
            <w:pPr>
              <w:jc w:val="both"/>
              <w:rPr>
                <w:del w:id="1616" w:author="Vinoth S" w:date="2025-05-23T12:44:00Z"/>
                <w:rFonts w:ascii="Times New Roman" w:eastAsia="Times New Roman" w:hAnsi="Times New Roman" w:cs="Times New Roman"/>
              </w:rPr>
            </w:pPr>
            <w:del w:id="161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9</w:delText>
              </w:r>
            </w:del>
          </w:p>
        </w:tc>
      </w:tr>
      <w:tr w:rsidR="0016175B" w:rsidDel="00AD4A9B" w14:paraId="78AEF2EB" w14:textId="6C8BD176">
        <w:trPr>
          <w:trHeight w:val="288"/>
          <w:jc w:val="center"/>
          <w:del w:id="1618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2" w14:textId="4BD91C2A" w:rsidR="0016175B" w:rsidDel="00AD4A9B" w:rsidRDefault="00976018">
            <w:pPr>
              <w:jc w:val="both"/>
              <w:rPr>
                <w:del w:id="1619" w:author="Vinoth S" w:date="2025-05-23T12:44:00Z"/>
                <w:rFonts w:ascii="Times New Roman" w:eastAsia="Times New Roman" w:hAnsi="Times New Roman" w:cs="Times New Roman"/>
              </w:rPr>
            </w:pPr>
            <w:del w:id="162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39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3" w14:textId="0643BFA0" w:rsidR="0016175B" w:rsidDel="00AD4A9B" w:rsidRDefault="00976018">
            <w:pPr>
              <w:jc w:val="both"/>
              <w:rPr>
                <w:del w:id="1621" w:author="Vinoth S" w:date="2025-05-23T12:44:00Z"/>
                <w:rFonts w:ascii="Times New Roman" w:eastAsia="Times New Roman" w:hAnsi="Times New Roman" w:cs="Times New Roman"/>
              </w:rPr>
            </w:pPr>
            <w:del w:id="162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8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4" w14:textId="591C5855" w:rsidR="0016175B" w:rsidDel="00AD4A9B" w:rsidRDefault="00976018">
            <w:pPr>
              <w:jc w:val="both"/>
              <w:rPr>
                <w:del w:id="1623" w:author="Vinoth S" w:date="2025-05-23T12:44:00Z"/>
                <w:rFonts w:ascii="Times New Roman" w:eastAsia="Times New Roman" w:hAnsi="Times New Roman" w:cs="Times New Roman"/>
              </w:rPr>
            </w:pPr>
            <w:del w:id="162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5" w14:textId="4D5B2A38" w:rsidR="0016175B" w:rsidDel="00AD4A9B" w:rsidRDefault="00976018">
            <w:pPr>
              <w:jc w:val="both"/>
              <w:rPr>
                <w:del w:id="1625" w:author="Vinoth S" w:date="2025-05-23T12:44:00Z"/>
                <w:rFonts w:ascii="Times New Roman" w:eastAsia="Times New Roman" w:hAnsi="Times New Roman" w:cs="Times New Roman"/>
              </w:rPr>
            </w:pPr>
            <w:del w:id="162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7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6" w14:textId="7C303EBD" w:rsidR="0016175B" w:rsidDel="00AD4A9B" w:rsidRDefault="00976018">
            <w:pPr>
              <w:jc w:val="both"/>
              <w:rPr>
                <w:del w:id="1627" w:author="Vinoth S" w:date="2025-05-23T12:44:00Z"/>
                <w:rFonts w:ascii="Times New Roman" w:eastAsia="Times New Roman" w:hAnsi="Times New Roman" w:cs="Times New Roman"/>
              </w:rPr>
            </w:pPr>
            <w:del w:id="162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7" w14:textId="7D6523A2" w:rsidR="0016175B" w:rsidDel="00AD4A9B" w:rsidRDefault="00976018">
            <w:pPr>
              <w:jc w:val="both"/>
              <w:rPr>
                <w:del w:id="1629" w:author="Vinoth S" w:date="2025-05-23T12:44:00Z"/>
                <w:rFonts w:ascii="Times New Roman" w:eastAsia="Times New Roman" w:hAnsi="Times New Roman" w:cs="Times New Roman"/>
              </w:rPr>
            </w:pPr>
            <w:del w:id="163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81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8" w14:textId="399D30B4" w:rsidR="0016175B" w:rsidDel="00AD4A9B" w:rsidRDefault="00976018">
            <w:pPr>
              <w:jc w:val="both"/>
              <w:rPr>
                <w:del w:id="1631" w:author="Vinoth S" w:date="2025-05-23T12:44:00Z"/>
                <w:rFonts w:ascii="Times New Roman" w:eastAsia="Times New Roman" w:hAnsi="Times New Roman" w:cs="Times New Roman"/>
              </w:rPr>
            </w:pPr>
            <w:del w:id="163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9" w14:textId="77F9BFCA" w:rsidR="0016175B" w:rsidDel="00AD4A9B" w:rsidRDefault="00976018">
            <w:pPr>
              <w:jc w:val="both"/>
              <w:rPr>
                <w:del w:id="1633" w:author="Vinoth S" w:date="2025-05-23T12:44:00Z"/>
                <w:rFonts w:ascii="Times New Roman" w:eastAsia="Times New Roman" w:hAnsi="Times New Roman" w:cs="Times New Roman"/>
              </w:rPr>
            </w:pPr>
            <w:del w:id="163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9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A" w14:textId="7836E212" w:rsidR="0016175B" w:rsidDel="00AD4A9B" w:rsidRDefault="00976018">
            <w:pPr>
              <w:jc w:val="both"/>
              <w:rPr>
                <w:del w:id="1635" w:author="Vinoth S" w:date="2025-05-23T12:44:00Z"/>
                <w:rFonts w:ascii="Times New Roman" w:eastAsia="Times New Roman" w:hAnsi="Times New Roman" w:cs="Times New Roman"/>
              </w:rPr>
            </w:pPr>
            <w:del w:id="163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</w:delText>
              </w:r>
            </w:del>
          </w:p>
        </w:tc>
      </w:tr>
      <w:tr w:rsidR="0016175B" w:rsidDel="00AD4A9B" w14:paraId="78AEF2F5" w14:textId="54424585">
        <w:trPr>
          <w:trHeight w:val="288"/>
          <w:jc w:val="center"/>
          <w:del w:id="1637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C" w14:textId="60DC62FB" w:rsidR="0016175B" w:rsidDel="00AD4A9B" w:rsidRDefault="00976018">
            <w:pPr>
              <w:jc w:val="both"/>
              <w:rPr>
                <w:del w:id="1638" w:author="Vinoth S" w:date="2025-05-23T12:44:00Z"/>
                <w:rFonts w:ascii="Times New Roman" w:eastAsia="Times New Roman" w:hAnsi="Times New Roman" w:cs="Times New Roman"/>
              </w:rPr>
            </w:pPr>
            <w:del w:id="163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4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D" w14:textId="5B0AF25B" w:rsidR="0016175B" w:rsidDel="00AD4A9B" w:rsidRDefault="00976018">
            <w:pPr>
              <w:jc w:val="both"/>
              <w:rPr>
                <w:del w:id="1640" w:author="Vinoth S" w:date="2025-05-23T12:44:00Z"/>
                <w:rFonts w:ascii="Times New Roman" w:eastAsia="Times New Roman" w:hAnsi="Times New Roman" w:cs="Times New Roman"/>
              </w:rPr>
            </w:pPr>
            <w:del w:id="164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78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E" w14:textId="041324B8" w:rsidR="0016175B" w:rsidDel="00AD4A9B" w:rsidRDefault="00976018">
            <w:pPr>
              <w:jc w:val="both"/>
              <w:rPr>
                <w:del w:id="1642" w:author="Vinoth S" w:date="2025-05-23T12:44:00Z"/>
                <w:rFonts w:ascii="Times New Roman" w:eastAsia="Times New Roman" w:hAnsi="Times New Roman" w:cs="Times New Roman"/>
              </w:rPr>
            </w:pPr>
            <w:del w:id="164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F" w14:textId="25467B9E" w:rsidR="0016175B" w:rsidDel="00AD4A9B" w:rsidRDefault="00976018">
            <w:pPr>
              <w:jc w:val="both"/>
              <w:rPr>
                <w:del w:id="1644" w:author="Vinoth S" w:date="2025-05-23T12:44:00Z"/>
                <w:rFonts w:ascii="Times New Roman" w:eastAsia="Times New Roman" w:hAnsi="Times New Roman" w:cs="Times New Roman"/>
              </w:rPr>
            </w:pPr>
            <w:del w:id="164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8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0" w14:textId="70BC4B2E" w:rsidR="0016175B" w:rsidDel="00AD4A9B" w:rsidRDefault="00976018">
            <w:pPr>
              <w:jc w:val="both"/>
              <w:rPr>
                <w:del w:id="1646" w:author="Vinoth S" w:date="2025-05-23T12:44:00Z"/>
                <w:rFonts w:ascii="Times New Roman" w:eastAsia="Times New Roman" w:hAnsi="Times New Roman" w:cs="Times New Roman"/>
              </w:rPr>
            </w:pPr>
            <w:del w:id="164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1" w14:textId="6143DC15" w:rsidR="0016175B" w:rsidDel="00AD4A9B" w:rsidRDefault="00976018">
            <w:pPr>
              <w:jc w:val="both"/>
              <w:rPr>
                <w:del w:id="1648" w:author="Vinoth S" w:date="2025-05-23T12:44:00Z"/>
                <w:rFonts w:ascii="Times New Roman" w:eastAsia="Times New Roman" w:hAnsi="Times New Roman" w:cs="Times New Roman"/>
              </w:rPr>
            </w:pPr>
            <w:del w:id="164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2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2" w14:textId="6C149C69" w:rsidR="0016175B" w:rsidDel="00AD4A9B" w:rsidRDefault="00976018">
            <w:pPr>
              <w:jc w:val="both"/>
              <w:rPr>
                <w:del w:id="1650" w:author="Vinoth S" w:date="2025-05-23T12:44:00Z"/>
                <w:rFonts w:ascii="Times New Roman" w:eastAsia="Times New Roman" w:hAnsi="Times New Roman" w:cs="Times New Roman"/>
              </w:rPr>
            </w:pPr>
            <w:del w:id="165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3" w14:textId="30232C33" w:rsidR="0016175B" w:rsidDel="00AD4A9B" w:rsidRDefault="00976018">
            <w:pPr>
              <w:jc w:val="both"/>
              <w:rPr>
                <w:del w:id="1652" w:author="Vinoth S" w:date="2025-05-23T12:44:00Z"/>
                <w:rFonts w:ascii="Times New Roman" w:eastAsia="Times New Roman" w:hAnsi="Times New Roman" w:cs="Times New Roman"/>
              </w:rPr>
            </w:pPr>
            <w:del w:id="165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91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4" w14:textId="130F7D30" w:rsidR="0016175B" w:rsidDel="00AD4A9B" w:rsidRDefault="00976018">
            <w:pPr>
              <w:jc w:val="both"/>
              <w:rPr>
                <w:del w:id="1654" w:author="Vinoth S" w:date="2025-05-23T12:44:00Z"/>
                <w:rFonts w:ascii="Times New Roman" w:eastAsia="Times New Roman" w:hAnsi="Times New Roman" w:cs="Times New Roman"/>
              </w:rPr>
            </w:pPr>
            <w:del w:id="165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</w:tr>
      <w:tr w:rsidR="0016175B" w:rsidDel="00AD4A9B" w14:paraId="78AEF2FF" w14:textId="68497D66">
        <w:trPr>
          <w:trHeight w:val="288"/>
          <w:jc w:val="center"/>
          <w:del w:id="1656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6" w14:textId="663127D8" w:rsidR="0016175B" w:rsidDel="00AD4A9B" w:rsidRDefault="00976018">
            <w:pPr>
              <w:jc w:val="both"/>
              <w:rPr>
                <w:del w:id="1657" w:author="Vinoth S" w:date="2025-05-23T12:44:00Z"/>
                <w:rFonts w:ascii="Times New Roman" w:eastAsia="Times New Roman" w:hAnsi="Times New Roman" w:cs="Times New Roman"/>
              </w:rPr>
            </w:pPr>
            <w:del w:id="165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4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7" w14:textId="53B0D769" w:rsidR="0016175B" w:rsidDel="00AD4A9B" w:rsidRDefault="00976018">
            <w:pPr>
              <w:jc w:val="both"/>
              <w:rPr>
                <w:del w:id="1659" w:author="Vinoth S" w:date="2025-05-23T12:44:00Z"/>
                <w:rFonts w:ascii="Times New Roman" w:eastAsia="Times New Roman" w:hAnsi="Times New Roman" w:cs="Times New Roman"/>
              </w:rPr>
            </w:pPr>
            <w:del w:id="166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03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8" w14:textId="5F18B2CC" w:rsidR="0016175B" w:rsidDel="00AD4A9B" w:rsidRDefault="00976018">
            <w:pPr>
              <w:jc w:val="both"/>
              <w:rPr>
                <w:del w:id="1661" w:author="Vinoth S" w:date="2025-05-23T12:44:00Z"/>
                <w:rFonts w:ascii="Times New Roman" w:eastAsia="Times New Roman" w:hAnsi="Times New Roman" w:cs="Times New Roman"/>
              </w:rPr>
            </w:pPr>
            <w:del w:id="166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9" w14:textId="2130AB3C" w:rsidR="0016175B" w:rsidDel="00AD4A9B" w:rsidRDefault="00976018">
            <w:pPr>
              <w:jc w:val="both"/>
              <w:rPr>
                <w:del w:id="1663" w:author="Vinoth S" w:date="2025-05-23T12:44:00Z"/>
                <w:rFonts w:ascii="Times New Roman" w:eastAsia="Times New Roman" w:hAnsi="Times New Roman" w:cs="Times New Roman"/>
              </w:rPr>
            </w:pPr>
            <w:del w:id="166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2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A" w14:textId="3E436D20" w:rsidR="0016175B" w:rsidDel="00AD4A9B" w:rsidRDefault="00976018">
            <w:pPr>
              <w:jc w:val="both"/>
              <w:rPr>
                <w:del w:id="1665" w:author="Vinoth S" w:date="2025-05-23T12:44:00Z"/>
                <w:rFonts w:ascii="Times New Roman" w:eastAsia="Times New Roman" w:hAnsi="Times New Roman" w:cs="Times New Roman"/>
              </w:rPr>
            </w:pPr>
            <w:del w:id="166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B" w14:textId="0CC28928" w:rsidR="0016175B" w:rsidDel="00AD4A9B" w:rsidRDefault="00976018">
            <w:pPr>
              <w:jc w:val="both"/>
              <w:rPr>
                <w:del w:id="1667" w:author="Vinoth S" w:date="2025-05-23T12:44:00Z"/>
                <w:rFonts w:ascii="Times New Roman" w:eastAsia="Times New Roman" w:hAnsi="Times New Roman" w:cs="Times New Roman"/>
              </w:rPr>
            </w:pPr>
            <w:del w:id="166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7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C" w14:textId="116B81CF" w:rsidR="0016175B" w:rsidDel="00AD4A9B" w:rsidRDefault="00976018">
            <w:pPr>
              <w:jc w:val="both"/>
              <w:rPr>
                <w:del w:id="1669" w:author="Vinoth S" w:date="2025-05-23T12:44:00Z"/>
                <w:rFonts w:ascii="Times New Roman" w:eastAsia="Times New Roman" w:hAnsi="Times New Roman" w:cs="Times New Roman"/>
              </w:rPr>
            </w:pPr>
            <w:del w:id="167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D" w14:textId="41D2C176" w:rsidR="0016175B" w:rsidDel="00AD4A9B" w:rsidRDefault="00976018">
            <w:pPr>
              <w:jc w:val="both"/>
              <w:rPr>
                <w:del w:id="1671" w:author="Vinoth S" w:date="2025-05-23T12:44:00Z"/>
                <w:rFonts w:ascii="Times New Roman" w:eastAsia="Times New Roman" w:hAnsi="Times New Roman" w:cs="Times New Roman"/>
              </w:rPr>
            </w:pPr>
            <w:del w:id="167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8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E" w14:textId="41189CF0" w:rsidR="0016175B" w:rsidDel="00AD4A9B" w:rsidRDefault="00976018">
            <w:pPr>
              <w:jc w:val="both"/>
              <w:rPr>
                <w:del w:id="1673" w:author="Vinoth S" w:date="2025-05-23T12:44:00Z"/>
                <w:rFonts w:ascii="Times New Roman" w:eastAsia="Times New Roman" w:hAnsi="Times New Roman" w:cs="Times New Roman"/>
              </w:rPr>
            </w:pPr>
            <w:del w:id="167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</w:delText>
              </w:r>
            </w:del>
          </w:p>
        </w:tc>
      </w:tr>
      <w:tr w:rsidR="0016175B" w:rsidDel="00AD4A9B" w14:paraId="78AEF309" w14:textId="49C74F4C">
        <w:trPr>
          <w:trHeight w:val="288"/>
          <w:jc w:val="center"/>
          <w:del w:id="1675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0" w14:textId="0B6EF3D4" w:rsidR="0016175B" w:rsidDel="00AD4A9B" w:rsidRDefault="00976018">
            <w:pPr>
              <w:jc w:val="both"/>
              <w:rPr>
                <w:del w:id="1676" w:author="Vinoth S" w:date="2025-05-23T12:44:00Z"/>
                <w:rFonts w:ascii="Times New Roman" w:eastAsia="Times New Roman" w:hAnsi="Times New Roman" w:cs="Times New Roman"/>
              </w:rPr>
            </w:pPr>
            <w:del w:id="167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4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1" w14:textId="43256742" w:rsidR="0016175B" w:rsidDel="00AD4A9B" w:rsidRDefault="00976018">
            <w:pPr>
              <w:jc w:val="both"/>
              <w:rPr>
                <w:del w:id="1678" w:author="Vinoth S" w:date="2025-05-23T12:44:00Z"/>
                <w:rFonts w:ascii="Times New Roman" w:eastAsia="Times New Roman" w:hAnsi="Times New Roman" w:cs="Times New Roman"/>
              </w:rPr>
            </w:pPr>
            <w:del w:id="167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8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2" w14:textId="00A0AEB5" w:rsidR="0016175B" w:rsidDel="00AD4A9B" w:rsidRDefault="00976018">
            <w:pPr>
              <w:jc w:val="both"/>
              <w:rPr>
                <w:del w:id="1680" w:author="Vinoth S" w:date="2025-05-23T12:44:00Z"/>
                <w:rFonts w:ascii="Times New Roman" w:eastAsia="Times New Roman" w:hAnsi="Times New Roman" w:cs="Times New Roman"/>
              </w:rPr>
            </w:pPr>
            <w:del w:id="168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3" w14:textId="4FFFCAD1" w:rsidR="0016175B" w:rsidDel="00AD4A9B" w:rsidRDefault="00976018">
            <w:pPr>
              <w:jc w:val="both"/>
              <w:rPr>
                <w:del w:id="1682" w:author="Vinoth S" w:date="2025-05-23T12:44:00Z"/>
                <w:rFonts w:ascii="Times New Roman" w:eastAsia="Times New Roman" w:hAnsi="Times New Roman" w:cs="Times New Roman"/>
              </w:rPr>
            </w:pPr>
            <w:del w:id="168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3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4" w14:textId="675730EC" w:rsidR="0016175B" w:rsidDel="00AD4A9B" w:rsidRDefault="00976018">
            <w:pPr>
              <w:jc w:val="both"/>
              <w:rPr>
                <w:del w:id="1684" w:author="Vinoth S" w:date="2025-05-23T12:44:00Z"/>
                <w:rFonts w:ascii="Times New Roman" w:eastAsia="Times New Roman" w:hAnsi="Times New Roman" w:cs="Times New Roman"/>
              </w:rPr>
            </w:pPr>
            <w:del w:id="168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5" w14:textId="793C1B76" w:rsidR="0016175B" w:rsidDel="00AD4A9B" w:rsidRDefault="00976018">
            <w:pPr>
              <w:jc w:val="both"/>
              <w:rPr>
                <w:del w:id="1686" w:author="Vinoth S" w:date="2025-05-23T12:44:00Z"/>
                <w:rFonts w:ascii="Times New Roman" w:eastAsia="Times New Roman" w:hAnsi="Times New Roman" w:cs="Times New Roman"/>
              </w:rPr>
            </w:pPr>
            <w:del w:id="168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9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6" w14:textId="39CAB937" w:rsidR="0016175B" w:rsidDel="00AD4A9B" w:rsidRDefault="00976018">
            <w:pPr>
              <w:jc w:val="both"/>
              <w:rPr>
                <w:del w:id="1688" w:author="Vinoth S" w:date="2025-05-23T12:44:00Z"/>
                <w:rFonts w:ascii="Times New Roman" w:eastAsia="Times New Roman" w:hAnsi="Times New Roman" w:cs="Times New Roman"/>
              </w:rPr>
            </w:pPr>
            <w:del w:id="168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7" w14:textId="24F1869C" w:rsidR="0016175B" w:rsidDel="00AD4A9B" w:rsidRDefault="00976018">
            <w:pPr>
              <w:jc w:val="both"/>
              <w:rPr>
                <w:del w:id="1690" w:author="Vinoth S" w:date="2025-05-23T12:44:00Z"/>
                <w:rFonts w:ascii="Times New Roman" w:eastAsia="Times New Roman" w:hAnsi="Times New Roman" w:cs="Times New Roman"/>
              </w:rPr>
            </w:pPr>
            <w:del w:id="169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0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8" w14:textId="20BB3AB1" w:rsidR="0016175B" w:rsidDel="00AD4A9B" w:rsidRDefault="00976018">
            <w:pPr>
              <w:jc w:val="both"/>
              <w:rPr>
                <w:del w:id="1692" w:author="Vinoth S" w:date="2025-05-23T12:44:00Z"/>
                <w:rFonts w:ascii="Times New Roman" w:eastAsia="Times New Roman" w:hAnsi="Times New Roman" w:cs="Times New Roman"/>
              </w:rPr>
            </w:pPr>
            <w:del w:id="169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</w:tr>
      <w:tr w:rsidR="0016175B" w:rsidDel="00AD4A9B" w14:paraId="78AEF313" w14:textId="2156DE10">
        <w:trPr>
          <w:trHeight w:val="288"/>
          <w:jc w:val="center"/>
          <w:del w:id="1694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A" w14:textId="11A767FC" w:rsidR="0016175B" w:rsidDel="00AD4A9B" w:rsidRDefault="00976018">
            <w:pPr>
              <w:jc w:val="both"/>
              <w:rPr>
                <w:del w:id="1695" w:author="Vinoth S" w:date="2025-05-23T12:44:00Z"/>
                <w:rFonts w:ascii="Times New Roman" w:eastAsia="Times New Roman" w:hAnsi="Times New Roman" w:cs="Times New Roman"/>
              </w:rPr>
            </w:pPr>
            <w:del w:id="169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44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B" w14:textId="476DC781" w:rsidR="0016175B" w:rsidDel="00AD4A9B" w:rsidRDefault="00976018">
            <w:pPr>
              <w:jc w:val="both"/>
              <w:rPr>
                <w:del w:id="1697" w:author="Vinoth S" w:date="2025-05-23T12:44:00Z"/>
                <w:rFonts w:ascii="Times New Roman" w:eastAsia="Times New Roman" w:hAnsi="Times New Roman" w:cs="Times New Roman"/>
              </w:rPr>
            </w:pPr>
            <w:del w:id="169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6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C" w14:textId="590D65F0" w:rsidR="0016175B" w:rsidDel="00AD4A9B" w:rsidRDefault="00976018">
            <w:pPr>
              <w:jc w:val="both"/>
              <w:rPr>
                <w:del w:id="1699" w:author="Vinoth S" w:date="2025-05-23T12:44:00Z"/>
                <w:rFonts w:ascii="Times New Roman" w:eastAsia="Times New Roman" w:hAnsi="Times New Roman" w:cs="Times New Roman"/>
              </w:rPr>
            </w:pPr>
            <w:del w:id="170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D" w14:textId="668E8513" w:rsidR="0016175B" w:rsidDel="00AD4A9B" w:rsidRDefault="00976018">
            <w:pPr>
              <w:jc w:val="both"/>
              <w:rPr>
                <w:del w:id="1701" w:author="Vinoth S" w:date="2025-05-23T12:44:00Z"/>
                <w:rFonts w:ascii="Times New Roman" w:eastAsia="Times New Roman" w:hAnsi="Times New Roman" w:cs="Times New Roman"/>
              </w:rPr>
            </w:pPr>
            <w:del w:id="170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7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E" w14:textId="3DEA5B7D" w:rsidR="0016175B" w:rsidDel="00AD4A9B" w:rsidRDefault="00976018">
            <w:pPr>
              <w:jc w:val="both"/>
              <w:rPr>
                <w:del w:id="1703" w:author="Vinoth S" w:date="2025-05-23T12:44:00Z"/>
                <w:rFonts w:ascii="Times New Roman" w:eastAsia="Times New Roman" w:hAnsi="Times New Roman" w:cs="Times New Roman"/>
              </w:rPr>
            </w:pPr>
            <w:del w:id="170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F" w14:textId="2BE6C80C" w:rsidR="0016175B" w:rsidDel="00AD4A9B" w:rsidRDefault="00976018">
            <w:pPr>
              <w:jc w:val="both"/>
              <w:rPr>
                <w:del w:id="1705" w:author="Vinoth S" w:date="2025-05-23T12:44:00Z"/>
                <w:rFonts w:ascii="Times New Roman" w:eastAsia="Times New Roman" w:hAnsi="Times New Roman" w:cs="Times New Roman"/>
              </w:rPr>
            </w:pPr>
            <w:del w:id="170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1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0" w14:textId="29737F6A" w:rsidR="0016175B" w:rsidDel="00AD4A9B" w:rsidRDefault="00976018">
            <w:pPr>
              <w:jc w:val="both"/>
              <w:rPr>
                <w:del w:id="1707" w:author="Vinoth S" w:date="2025-05-23T12:44:00Z"/>
                <w:rFonts w:ascii="Times New Roman" w:eastAsia="Times New Roman" w:hAnsi="Times New Roman" w:cs="Times New Roman"/>
              </w:rPr>
            </w:pPr>
            <w:del w:id="170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1" w14:textId="472C8A4D" w:rsidR="0016175B" w:rsidDel="00AD4A9B" w:rsidRDefault="00976018">
            <w:pPr>
              <w:jc w:val="both"/>
              <w:rPr>
                <w:del w:id="1709" w:author="Vinoth S" w:date="2025-05-23T12:44:00Z"/>
                <w:rFonts w:ascii="Times New Roman" w:eastAsia="Times New Roman" w:hAnsi="Times New Roman" w:cs="Times New Roman"/>
              </w:rPr>
            </w:pPr>
            <w:del w:id="171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1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2" w14:textId="4B7D4F45" w:rsidR="0016175B" w:rsidDel="00AD4A9B" w:rsidRDefault="00976018">
            <w:pPr>
              <w:jc w:val="both"/>
              <w:rPr>
                <w:del w:id="1711" w:author="Vinoth S" w:date="2025-05-23T12:44:00Z"/>
                <w:rFonts w:ascii="Times New Roman" w:eastAsia="Times New Roman" w:hAnsi="Times New Roman" w:cs="Times New Roman"/>
              </w:rPr>
            </w:pPr>
            <w:del w:id="171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2</w:delText>
              </w:r>
            </w:del>
          </w:p>
        </w:tc>
      </w:tr>
      <w:tr w:rsidR="0016175B" w:rsidDel="00AD4A9B" w14:paraId="78AEF31D" w14:textId="2902D240">
        <w:trPr>
          <w:trHeight w:val="288"/>
          <w:jc w:val="center"/>
          <w:del w:id="1713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4" w14:textId="21F3828F" w:rsidR="0016175B" w:rsidDel="00AD4A9B" w:rsidRDefault="00976018">
            <w:pPr>
              <w:jc w:val="both"/>
              <w:rPr>
                <w:del w:id="1714" w:author="Vinoth S" w:date="2025-05-23T12:44:00Z"/>
                <w:rFonts w:ascii="Times New Roman" w:eastAsia="Times New Roman" w:hAnsi="Times New Roman" w:cs="Times New Roman"/>
              </w:rPr>
            </w:pPr>
            <w:del w:id="171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4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5" w14:textId="79F51852" w:rsidR="0016175B" w:rsidDel="00AD4A9B" w:rsidRDefault="00976018">
            <w:pPr>
              <w:jc w:val="both"/>
              <w:rPr>
                <w:del w:id="1716" w:author="Vinoth S" w:date="2025-05-23T12:44:00Z"/>
                <w:rFonts w:ascii="Times New Roman" w:eastAsia="Times New Roman" w:hAnsi="Times New Roman" w:cs="Times New Roman"/>
              </w:rPr>
            </w:pPr>
            <w:del w:id="171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1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6" w14:textId="4DB13DDB" w:rsidR="0016175B" w:rsidDel="00AD4A9B" w:rsidRDefault="00976018">
            <w:pPr>
              <w:jc w:val="both"/>
              <w:rPr>
                <w:del w:id="1718" w:author="Vinoth S" w:date="2025-05-23T12:44:00Z"/>
                <w:rFonts w:ascii="Times New Roman" w:eastAsia="Times New Roman" w:hAnsi="Times New Roman" w:cs="Times New Roman"/>
              </w:rPr>
            </w:pPr>
            <w:del w:id="171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7" w14:textId="1D55D51A" w:rsidR="0016175B" w:rsidDel="00AD4A9B" w:rsidRDefault="00976018">
            <w:pPr>
              <w:jc w:val="both"/>
              <w:rPr>
                <w:del w:id="1720" w:author="Vinoth S" w:date="2025-05-23T12:44:00Z"/>
                <w:rFonts w:ascii="Times New Roman" w:eastAsia="Times New Roman" w:hAnsi="Times New Roman" w:cs="Times New Roman"/>
              </w:rPr>
            </w:pPr>
            <w:del w:id="172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2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8" w14:textId="3BB6DE84" w:rsidR="0016175B" w:rsidDel="00AD4A9B" w:rsidRDefault="00976018">
            <w:pPr>
              <w:jc w:val="both"/>
              <w:rPr>
                <w:del w:id="1722" w:author="Vinoth S" w:date="2025-05-23T12:44:00Z"/>
                <w:rFonts w:ascii="Times New Roman" w:eastAsia="Times New Roman" w:hAnsi="Times New Roman" w:cs="Times New Roman"/>
              </w:rPr>
            </w:pPr>
            <w:del w:id="172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9" w14:textId="519A5415" w:rsidR="0016175B" w:rsidDel="00AD4A9B" w:rsidRDefault="00976018">
            <w:pPr>
              <w:jc w:val="both"/>
              <w:rPr>
                <w:del w:id="1724" w:author="Vinoth S" w:date="2025-05-23T12:44:00Z"/>
                <w:rFonts w:ascii="Times New Roman" w:eastAsia="Times New Roman" w:hAnsi="Times New Roman" w:cs="Times New Roman"/>
              </w:rPr>
            </w:pPr>
            <w:del w:id="172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3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A" w14:textId="01064118" w:rsidR="0016175B" w:rsidDel="00AD4A9B" w:rsidRDefault="00976018">
            <w:pPr>
              <w:jc w:val="both"/>
              <w:rPr>
                <w:del w:id="1726" w:author="Vinoth S" w:date="2025-05-23T12:44:00Z"/>
                <w:rFonts w:ascii="Times New Roman" w:eastAsia="Times New Roman" w:hAnsi="Times New Roman" w:cs="Times New Roman"/>
              </w:rPr>
            </w:pPr>
            <w:del w:id="172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B" w14:textId="44DAC419" w:rsidR="0016175B" w:rsidDel="00AD4A9B" w:rsidRDefault="00976018">
            <w:pPr>
              <w:jc w:val="both"/>
              <w:rPr>
                <w:del w:id="1728" w:author="Vinoth S" w:date="2025-05-23T12:44:00Z"/>
                <w:rFonts w:ascii="Times New Roman" w:eastAsia="Times New Roman" w:hAnsi="Times New Roman" w:cs="Times New Roman"/>
              </w:rPr>
            </w:pPr>
            <w:del w:id="172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7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C" w14:textId="3508ADDD" w:rsidR="0016175B" w:rsidDel="00AD4A9B" w:rsidRDefault="00976018">
            <w:pPr>
              <w:jc w:val="both"/>
              <w:rPr>
                <w:del w:id="1730" w:author="Vinoth S" w:date="2025-05-23T12:44:00Z"/>
                <w:rFonts w:ascii="Times New Roman" w:eastAsia="Times New Roman" w:hAnsi="Times New Roman" w:cs="Times New Roman"/>
              </w:rPr>
            </w:pPr>
            <w:del w:id="173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2</w:delText>
              </w:r>
            </w:del>
          </w:p>
        </w:tc>
      </w:tr>
      <w:tr w:rsidR="0016175B" w:rsidDel="00AD4A9B" w14:paraId="78AEF327" w14:textId="419C76F8">
        <w:trPr>
          <w:trHeight w:val="288"/>
          <w:jc w:val="center"/>
          <w:del w:id="1732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E" w14:textId="3A6F935C" w:rsidR="0016175B" w:rsidDel="00AD4A9B" w:rsidRDefault="00976018">
            <w:pPr>
              <w:jc w:val="both"/>
              <w:rPr>
                <w:del w:id="1733" w:author="Vinoth S" w:date="2025-05-23T12:44:00Z"/>
                <w:rFonts w:ascii="Times New Roman" w:eastAsia="Times New Roman" w:hAnsi="Times New Roman" w:cs="Times New Roman"/>
              </w:rPr>
            </w:pPr>
            <w:del w:id="173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4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F" w14:textId="5531885B" w:rsidR="0016175B" w:rsidDel="00AD4A9B" w:rsidRDefault="00976018">
            <w:pPr>
              <w:jc w:val="both"/>
              <w:rPr>
                <w:del w:id="1735" w:author="Vinoth S" w:date="2025-05-23T12:44:00Z"/>
                <w:rFonts w:ascii="Times New Roman" w:eastAsia="Times New Roman" w:hAnsi="Times New Roman" w:cs="Times New Roman"/>
              </w:rPr>
            </w:pPr>
            <w:del w:id="173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21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0" w14:textId="52DAB6B0" w:rsidR="0016175B" w:rsidDel="00AD4A9B" w:rsidRDefault="00976018">
            <w:pPr>
              <w:jc w:val="both"/>
              <w:rPr>
                <w:del w:id="1737" w:author="Vinoth S" w:date="2025-05-23T12:44:00Z"/>
                <w:rFonts w:ascii="Times New Roman" w:eastAsia="Times New Roman" w:hAnsi="Times New Roman" w:cs="Times New Roman"/>
              </w:rPr>
            </w:pPr>
            <w:del w:id="173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8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1" w14:textId="1AD4C085" w:rsidR="0016175B" w:rsidDel="00AD4A9B" w:rsidRDefault="00976018">
            <w:pPr>
              <w:jc w:val="both"/>
              <w:rPr>
                <w:del w:id="1739" w:author="Vinoth S" w:date="2025-05-23T12:44:00Z"/>
                <w:rFonts w:ascii="Times New Roman" w:eastAsia="Times New Roman" w:hAnsi="Times New Roman" w:cs="Times New Roman"/>
              </w:rPr>
            </w:pPr>
            <w:del w:id="174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6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2" w14:textId="324EA80E" w:rsidR="0016175B" w:rsidDel="00AD4A9B" w:rsidRDefault="00976018">
            <w:pPr>
              <w:jc w:val="both"/>
              <w:rPr>
                <w:del w:id="1741" w:author="Vinoth S" w:date="2025-05-23T12:44:00Z"/>
                <w:rFonts w:ascii="Times New Roman" w:eastAsia="Times New Roman" w:hAnsi="Times New Roman" w:cs="Times New Roman"/>
              </w:rPr>
            </w:pPr>
            <w:del w:id="174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3" w14:textId="0FCD395C" w:rsidR="0016175B" w:rsidDel="00AD4A9B" w:rsidRDefault="00976018">
            <w:pPr>
              <w:jc w:val="both"/>
              <w:rPr>
                <w:del w:id="1743" w:author="Vinoth S" w:date="2025-05-23T12:44:00Z"/>
                <w:rFonts w:ascii="Times New Roman" w:eastAsia="Times New Roman" w:hAnsi="Times New Roman" w:cs="Times New Roman"/>
              </w:rPr>
            </w:pPr>
            <w:del w:id="174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5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4" w14:textId="57DCAEA7" w:rsidR="0016175B" w:rsidDel="00AD4A9B" w:rsidRDefault="00976018">
            <w:pPr>
              <w:jc w:val="both"/>
              <w:rPr>
                <w:del w:id="1745" w:author="Vinoth S" w:date="2025-05-23T12:44:00Z"/>
                <w:rFonts w:ascii="Times New Roman" w:eastAsia="Times New Roman" w:hAnsi="Times New Roman" w:cs="Times New Roman"/>
              </w:rPr>
            </w:pPr>
            <w:del w:id="174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5" w14:textId="5289C323" w:rsidR="0016175B" w:rsidDel="00AD4A9B" w:rsidRDefault="00976018">
            <w:pPr>
              <w:jc w:val="both"/>
              <w:rPr>
                <w:del w:id="1747" w:author="Vinoth S" w:date="2025-05-23T12:44:00Z"/>
                <w:rFonts w:ascii="Times New Roman" w:eastAsia="Times New Roman" w:hAnsi="Times New Roman" w:cs="Times New Roman"/>
              </w:rPr>
            </w:pPr>
            <w:del w:id="174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12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6" w14:textId="2385084F" w:rsidR="0016175B" w:rsidDel="00AD4A9B" w:rsidRDefault="00976018">
            <w:pPr>
              <w:jc w:val="both"/>
              <w:rPr>
                <w:del w:id="1749" w:author="Vinoth S" w:date="2025-05-23T12:44:00Z"/>
                <w:rFonts w:ascii="Times New Roman" w:eastAsia="Times New Roman" w:hAnsi="Times New Roman" w:cs="Times New Roman"/>
              </w:rPr>
            </w:pPr>
            <w:del w:id="175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6</w:delText>
              </w:r>
            </w:del>
          </w:p>
        </w:tc>
      </w:tr>
      <w:tr w:rsidR="0016175B" w:rsidDel="00AD4A9B" w14:paraId="78AEF331" w14:textId="21A37EED">
        <w:trPr>
          <w:trHeight w:val="288"/>
          <w:jc w:val="center"/>
          <w:del w:id="1751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8" w14:textId="7C22E434" w:rsidR="0016175B" w:rsidDel="00AD4A9B" w:rsidRDefault="00976018">
            <w:pPr>
              <w:jc w:val="both"/>
              <w:rPr>
                <w:del w:id="1752" w:author="Vinoth S" w:date="2025-05-23T12:44:00Z"/>
                <w:rFonts w:ascii="Times New Roman" w:eastAsia="Times New Roman" w:hAnsi="Times New Roman" w:cs="Times New Roman"/>
              </w:rPr>
            </w:pPr>
            <w:del w:id="175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4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9" w14:textId="5F53780D" w:rsidR="0016175B" w:rsidDel="00AD4A9B" w:rsidRDefault="00976018">
            <w:pPr>
              <w:jc w:val="both"/>
              <w:rPr>
                <w:del w:id="1754" w:author="Vinoth S" w:date="2025-05-23T12:44:00Z"/>
                <w:rFonts w:ascii="Times New Roman" w:eastAsia="Times New Roman" w:hAnsi="Times New Roman" w:cs="Times New Roman"/>
              </w:rPr>
            </w:pPr>
            <w:del w:id="175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62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A" w14:textId="236FC887" w:rsidR="0016175B" w:rsidDel="00AD4A9B" w:rsidRDefault="00976018">
            <w:pPr>
              <w:jc w:val="both"/>
              <w:rPr>
                <w:del w:id="1756" w:author="Vinoth S" w:date="2025-05-23T12:44:00Z"/>
                <w:rFonts w:ascii="Times New Roman" w:eastAsia="Times New Roman" w:hAnsi="Times New Roman" w:cs="Times New Roman"/>
              </w:rPr>
            </w:pPr>
            <w:del w:id="175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B" w14:textId="6DA2FDC9" w:rsidR="0016175B" w:rsidDel="00AD4A9B" w:rsidRDefault="00976018">
            <w:pPr>
              <w:jc w:val="both"/>
              <w:rPr>
                <w:del w:id="1758" w:author="Vinoth S" w:date="2025-05-23T12:44:00Z"/>
                <w:rFonts w:ascii="Times New Roman" w:eastAsia="Times New Roman" w:hAnsi="Times New Roman" w:cs="Times New Roman"/>
              </w:rPr>
            </w:pPr>
            <w:del w:id="175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9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C" w14:textId="08BD16D7" w:rsidR="0016175B" w:rsidDel="00AD4A9B" w:rsidRDefault="00976018">
            <w:pPr>
              <w:jc w:val="both"/>
              <w:rPr>
                <w:del w:id="1760" w:author="Vinoth S" w:date="2025-05-23T12:44:00Z"/>
                <w:rFonts w:ascii="Times New Roman" w:eastAsia="Times New Roman" w:hAnsi="Times New Roman" w:cs="Times New Roman"/>
              </w:rPr>
            </w:pPr>
            <w:del w:id="176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D" w14:textId="05D6E19F" w:rsidR="0016175B" w:rsidDel="00AD4A9B" w:rsidRDefault="00976018">
            <w:pPr>
              <w:jc w:val="both"/>
              <w:rPr>
                <w:del w:id="1762" w:author="Vinoth S" w:date="2025-05-23T12:44:00Z"/>
                <w:rFonts w:ascii="Times New Roman" w:eastAsia="Times New Roman" w:hAnsi="Times New Roman" w:cs="Times New Roman"/>
              </w:rPr>
            </w:pPr>
            <w:del w:id="176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7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E" w14:textId="7E4C71E7" w:rsidR="0016175B" w:rsidDel="00AD4A9B" w:rsidRDefault="00976018">
            <w:pPr>
              <w:jc w:val="both"/>
              <w:rPr>
                <w:del w:id="1764" w:author="Vinoth S" w:date="2025-05-23T12:44:00Z"/>
                <w:rFonts w:ascii="Times New Roman" w:eastAsia="Times New Roman" w:hAnsi="Times New Roman" w:cs="Times New Roman"/>
              </w:rPr>
            </w:pPr>
            <w:del w:id="176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F" w14:textId="75ED2E73" w:rsidR="0016175B" w:rsidDel="00AD4A9B" w:rsidRDefault="00976018">
            <w:pPr>
              <w:jc w:val="both"/>
              <w:rPr>
                <w:del w:id="1766" w:author="Vinoth S" w:date="2025-05-23T12:44:00Z"/>
                <w:rFonts w:ascii="Times New Roman" w:eastAsia="Times New Roman" w:hAnsi="Times New Roman" w:cs="Times New Roman"/>
              </w:rPr>
            </w:pPr>
            <w:del w:id="176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0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0" w14:textId="76331B19" w:rsidR="0016175B" w:rsidDel="00AD4A9B" w:rsidRDefault="00976018">
            <w:pPr>
              <w:jc w:val="both"/>
              <w:rPr>
                <w:del w:id="1768" w:author="Vinoth S" w:date="2025-05-23T12:44:00Z"/>
                <w:rFonts w:ascii="Times New Roman" w:eastAsia="Times New Roman" w:hAnsi="Times New Roman" w:cs="Times New Roman"/>
              </w:rPr>
            </w:pPr>
            <w:del w:id="176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1</w:delText>
              </w:r>
            </w:del>
          </w:p>
        </w:tc>
      </w:tr>
      <w:tr w:rsidR="0016175B" w:rsidDel="00AD4A9B" w14:paraId="78AEF33B" w14:textId="09200308">
        <w:trPr>
          <w:trHeight w:val="288"/>
          <w:jc w:val="center"/>
          <w:del w:id="1770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2" w14:textId="46651D58" w:rsidR="0016175B" w:rsidDel="00AD4A9B" w:rsidRDefault="00976018">
            <w:pPr>
              <w:jc w:val="both"/>
              <w:rPr>
                <w:del w:id="1771" w:author="Vinoth S" w:date="2025-05-23T12:44:00Z"/>
                <w:rFonts w:ascii="Times New Roman" w:eastAsia="Times New Roman" w:hAnsi="Times New Roman" w:cs="Times New Roman"/>
              </w:rPr>
            </w:pPr>
            <w:del w:id="177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4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3" w14:textId="6287010E" w:rsidR="0016175B" w:rsidDel="00AD4A9B" w:rsidRDefault="00976018">
            <w:pPr>
              <w:jc w:val="both"/>
              <w:rPr>
                <w:del w:id="1773" w:author="Vinoth S" w:date="2025-05-23T12:44:00Z"/>
                <w:rFonts w:ascii="Times New Roman" w:eastAsia="Times New Roman" w:hAnsi="Times New Roman" w:cs="Times New Roman"/>
              </w:rPr>
            </w:pPr>
            <w:del w:id="177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91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4" w14:textId="7182E385" w:rsidR="0016175B" w:rsidDel="00AD4A9B" w:rsidRDefault="00976018">
            <w:pPr>
              <w:jc w:val="both"/>
              <w:rPr>
                <w:del w:id="1775" w:author="Vinoth S" w:date="2025-05-23T12:44:00Z"/>
                <w:rFonts w:ascii="Times New Roman" w:eastAsia="Times New Roman" w:hAnsi="Times New Roman" w:cs="Times New Roman"/>
              </w:rPr>
            </w:pPr>
            <w:del w:id="177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5" w14:textId="7816ED70" w:rsidR="0016175B" w:rsidDel="00AD4A9B" w:rsidRDefault="00976018">
            <w:pPr>
              <w:jc w:val="both"/>
              <w:rPr>
                <w:del w:id="1777" w:author="Vinoth S" w:date="2025-05-23T12:44:00Z"/>
                <w:rFonts w:ascii="Times New Roman" w:eastAsia="Times New Roman" w:hAnsi="Times New Roman" w:cs="Times New Roman"/>
              </w:rPr>
            </w:pPr>
            <w:del w:id="177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0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6" w14:textId="6B984EEA" w:rsidR="0016175B" w:rsidDel="00AD4A9B" w:rsidRDefault="00976018">
            <w:pPr>
              <w:jc w:val="both"/>
              <w:rPr>
                <w:del w:id="1779" w:author="Vinoth S" w:date="2025-05-23T12:44:00Z"/>
                <w:rFonts w:ascii="Times New Roman" w:eastAsia="Times New Roman" w:hAnsi="Times New Roman" w:cs="Times New Roman"/>
              </w:rPr>
            </w:pPr>
            <w:del w:id="178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7" w14:textId="38FD99D1" w:rsidR="0016175B" w:rsidDel="00AD4A9B" w:rsidRDefault="00976018">
            <w:pPr>
              <w:jc w:val="both"/>
              <w:rPr>
                <w:del w:id="1781" w:author="Vinoth S" w:date="2025-05-23T12:44:00Z"/>
                <w:rFonts w:ascii="Times New Roman" w:eastAsia="Times New Roman" w:hAnsi="Times New Roman" w:cs="Times New Roman"/>
              </w:rPr>
            </w:pPr>
            <w:del w:id="178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5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8" w14:textId="2531B8D7" w:rsidR="0016175B" w:rsidDel="00AD4A9B" w:rsidRDefault="00976018">
            <w:pPr>
              <w:jc w:val="both"/>
              <w:rPr>
                <w:del w:id="1783" w:author="Vinoth S" w:date="2025-05-23T12:44:00Z"/>
                <w:rFonts w:ascii="Times New Roman" w:eastAsia="Times New Roman" w:hAnsi="Times New Roman" w:cs="Times New Roman"/>
              </w:rPr>
            </w:pPr>
            <w:del w:id="178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9" w14:textId="574630A5" w:rsidR="0016175B" w:rsidDel="00AD4A9B" w:rsidRDefault="00976018">
            <w:pPr>
              <w:jc w:val="both"/>
              <w:rPr>
                <w:del w:id="1785" w:author="Vinoth S" w:date="2025-05-23T12:44:00Z"/>
                <w:rFonts w:ascii="Times New Roman" w:eastAsia="Times New Roman" w:hAnsi="Times New Roman" w:cs="Times New Roman"/>
              </w:rPr>
            </w:pPr>
            <w:del w:id="178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2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A" w14:textId="328DE892" w:rsidR="0016175B" w:rsidDel="00AD4A9B" w:rsidRDefault="00976018">
            <w:pPr>
              <w:jc w:val="both"/>
              <w:rPr>
                <w:del w:id="1787" w:author="Vinoth S" w:date="2025-05-23T12:44:00Z"/>
                <w:rFonts w:ascii="Times New Roman" w:eastAsia="Times New Roman" w:hAnsi="Times New Roman" w:cs="Times New Roman"/>
              </w:rPr>
            </w:pPr>
            <w:del w:id="178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9</w:delText>
              </w:r>
            </w:del>
          </w:p>
        </w:tc>
      </w:tr>
      <w:tr w:rsidR="0016175B" w:rsidDel="00AD4A9B" w14:paraId="78AEF345" w14:textId="349A9D28">
        <w:trPr>
          <w:trHeight w:val="288"/>
          <w:jc w:val="center"/>
          <w:del w:id="1789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C" w14:textId="0982C052" w:rsidR="0016175B" w:rsidDel="00AD4A9B" w:rsidRDefault="00976018">
            <w:pPr>
              <w:jc w:val="both"/>
              <w:rPr>
                <w:del w:id="1790" w:author="Vinoth S" w:date="2025-05-23T12:44:00Z"/>
                <w:rFonts w:ascii="Times New Roman" w:eastAsia="Times New Roman" w:hAnsi="Times New Roman" w:cs="Times New Roman"/>
              </w:rPr>
            </w:pPr>
            <w:del w:id="179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49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D" w14:textId="6680DE20" w:rsidR="0016175B" w:rsidDel="00AD4A9B" w:rsidRDefault="00976018">
            <w:pPr>
              <w:jc w:val="both"/>
              <w:rPr>
                <w:del w:id="1792" w:author="Vinoth S" w:date="2025-05-23T12:44:00Z"/>
                <w:rFonts w:ascii="Times New Roman" w:eastAsia="Times New Roman" w:hAnsi="Times New Roman" w:cs="Times New Roman"/>
              </w:rPr>
            </w:pPr>
            <w:del w:id="179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28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E" w14:textId="535B8066" w:rsidR="0016175B" w:rsidDel="00AD4A9B" w:rsidRDefault="00976018">
            <w:pPr>
              <w:jc w:val="both"/>
              <w:rPr>
                <w:del w:id="1794" w:author="Vinoth S" w:date="2025-05-23T12:44:00Z"/>
                <w:rFonts w:ascii="Times New Roman" w:eastAsia="Times New Roman" w:hAnsi="Times New Roman" w:cs="Times New Roman"/>
              </w:rPr>
            </w:pPr>
            <w:del w:id="179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F" w14:textId="20D987BB" w:rsidR="0016175B" w:rsidDel="00AD4A9B" w:rsidRDefault="00976018">
            <w:pPr>
              <w:jc w:val="both"/>
              <w:rPr>
                <w:del w:id="1796" w:author="Vinoth S" w:date="2025-05-23T12:44:00Z"/>
                <w:rFonts w:ascii="Times New Roman" w:eastAsia="Times New Roman" w:hAnsi="Times New Roman" w:cs="Times New Roman"/>
              </w:rPr>
            </w:pPr>
            <w:del w:id="179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5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0" w14:textId="20EAC0C9" w:rsidR="0016175B" w:rsidDel="00AD4A9B" w:rsidRDefault="00976018">
            <w:pPr>
              <w:jc w:val="both"/>
              <w:rPr>
                <w:del w:id="1798" w:author="Vinoth S" w:date="2025-05-23T12:44:00Z"/>
                <w:rFonts w:ascii="Times New Roman" w:eastAsia="Times New Roman" w:hAnsi="Times New Roman" w:cs="Times New Roman"/>
              </w:rPr>
            </w:pPr>
            <w:del w:id="179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1" w14:textId="3DA89B46" w:rsidR="0016175B" w:rsidDel="00AD4A9B" w:rsidRDefault="00976018">
            <w:pPr>
              <w:jc w:val="both"/>
              <w:rPr>
                <w:del w:id="1800" w:author="Vinoth S" w:date="2025-05-23T12:44:00Z"/>
                <w:rFonts w:ascii="Times New Roman" w:eastAsia="Times New Roman" w:hAnsi="Times New Roman" w:cs="Times New Roman"/>
              </w:rPr>
            </w:pPr>
            <w:del w:id="180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4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2" w14:textId="71B6FD76" w:rsidR="0016175B" w:rsidDel="00AD4A9B" w:rsidRDefault="00976018">
            <w:pPr>
              <w:jc w:val="both"/>
              <w:rPr>
                <w:del w:id="1802" w:author="Vinoth S" w:date="2025-05-23T12:44:00Z"/>
                <w:rFonts w:ascii="Times New Roman" w:eastAsia="Times New Roman" w:hAnsi="Times New Roman" w:cs="Times New Roman"/>
              </w:rPr>
            </w:pPr>
            <w:del w:id="180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3" w14:textId="2532187B" w:rsidR="0016175B" w:rsidDel="00AD4A9B" w:rsidRDefault="00976018">
            <w:pPr>
              <w:jc w:val="both"/>
              <w:rPr>
                <w:del w:id="1804" w:author="Vinoth S" w:date="2025-05-23T12:44:00Z"/>
                <w:rFonts w:ascii="Times New Roman" w:eastAsia="Times New Roman" w:hAnsi="Times New Roman" w:cs="Times New Roman"/>
              </w:rPr>
            </w:pPr>
            <w:del w:id="180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79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4" w14:textId="2FDC61A4" w:rsidR="0016175B" w:rsidDel="00AD4A9B" w:rsidRDefault="00976018">
            <w:pPr>
              <w:jc w:val="both"/>
              <w:rPr>
                <w:del w:id="1806" w:author="Vinoth S" w:date="2025-05-23T12:44:00Z"/>
                <w:rFonts w:ascii="Times New Roman" w:eastAsia="Times New Roman" w:hAnsi="Times New Roman" w:cs="Times New Roman"/>
              </w:rPr>
            </w:pPr>
            <w:del w:id="180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</w:delText>
              </w:r>
            </w:del>
          </w:p>
        </w:tc>
      </w:tr>
      <w:tr w:rsidR="0016175B" w:rsidDel="00AD4A9B" w14:paraId="78AEF34F" w14:textId="0AC8F616">
        <w:trPr>
          <w:trHeight w:val="288"/>
          <w:jc w:val="center"/>
          <w:del w:id="1808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6" w14:textId="513B233D" w:rsidR="0016175B" w:rsidDel="00AD4A9B" w:rsidRDefault="00976018">
            <w:pPr>
              <w:jc w:val="both"/>
              <w:rPr>
                <w:del w:id="1809" w:author="Vinoth S" w:date="2025-05-23T12:44:00Z"/>
                <w:rFonts w:ascii="Times New Roman" w:eastAsia="Times New Roman" w:hAnsi="Times New Roman" w:cs="Times New Roman"/>
              </w:rPr>
            </w:pPr>
            <w:del w:id="181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50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7" w14:textId="42D594BE" w:rsidR="0016175B" w:rsidDel="00AD4A9B" w:rsidRDefault="00976018">
            <w:pPr>
              <w:jc w:val="both"/>
              <w:rPr>
                <w:del w:id="1811" w:author="Vinoth S" w:date="2025-05-23T12:44:00Z"/>
                <w:rFonts w:ascii="Times New Roman" w:eastAsia="Times New Roman" w:hAnsi="Times New Roman" w:cs="Times New Roman"/>
              </w:rPr>
            </w:pPr>
            <w:del w:id="181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2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8" w14:textId="2DA2C15B" w:rsidR="0016175B" w:rsidDel="00AD4A9B" w:rsidRDefault="00976018">
            <w:pPr>
              <w:jc w:val="both"/>
              <w:rPr>
                <w:del w:id="1813" w:author="Vinoth S" w:date="2025-05-23T12:44:00Z"/>
                <w:rFonts w:ascii="Times New Roman" w:eastAsia="Times New Roman" w:hAnsi="Times New Roman" w:cs="Times New Roman"/>
              </w:rPr>
            </w:pPr>
            <w:del w:id="181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9" w14:textId="5F125780" w:rsidR="0016175B" w:rsidDel="00AD4A9B" w:rsidRDefault="00976018">
            <w:pPr>
              <w:jc w:val="both"/>
              <w:rPr>
                <w:del w:id="1815" w:author="Vinoth S" w:date="2025-05-23T12:44:00Z"/>
                <w:rFonts w:ascii="Times New Roman" w:eastAsia="Times New Roman" w:hAnsi="Times New Roman" w:cs="Times New Roman"/>
              </w:rPr>
            </w:pPr>
            <w:del w:id="181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7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A" w14:textId="51DE37A3" w:rsidR="0016175B" w:rsidDel="00AD4A9B" w:rsidRDefault="00976018">
            <w:pPr>
              <w:jc w:val="both"/>
              <w:rPr>
                <w:del w:id="1817" w:author="Vinoth S" w:date="2025-05-23T12:44:00Z"/>
                <w:rFonts w:ascii="Times New Roman" w:eastAsia="Times New Roman" w:hAnsi="Times New Roman" w:cs="Times New Roman"/>
              </w:rPr>
            </w:pPr>
            <w:del w:id="181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B" w14:textId="5E68EE11" w:rsidR="0016175B" w:rsidDel="00AD4A9B" w:rsidRDefault="00976018">
            <w:pPr>
              <w:jc w:val="both"/>
              <w:rPr>
                <w:del w:id="1819" w:author="Vinoth S" w:date="2025-05-23T12:44:00Z"/>
                <w:rFonts w:ascii="Times New Roman" w:eastAsia="Times New Roman" w:hAnsi="Times New Roman" w:cs="Times New Roman"/>
              </w:rPr>
            </w:pPr>
            <w:del w:id="182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5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C" w14:textId="6709E746" w:rsidR="0016175B" w:rsidDel="00AD4A9B" w:rsidRDefault="00976018">
            <w:pPr>
              <w:jc w:val="both"/>
              <w:rPr>
                <w:del w:id="1821" w:author="Vinoth S" w:date="2025-05-23T12:44:00Z"/>
                <w:rFonts w:ascii="Times New Roman" w:eastAsia="Times New Roman" w:hAnsi="Times New Roman" w:cs="Times New Roman"/>
              </w:rPr>
            </w:pPr>
            <w:del w:id="182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D" w14:textId="7A3192B3" w:rsidR="0016175B" w:rsidDel="00AD4A9B" w:rsidRDefault="00976018">
            <w:pPr>
              <w:jc w:val="both"/>
              <w:rPr>
                <w:del w:id="1823" w:author="Vinoth S" w:date="2025-05-23T12:44:00Z"/>
                <w:rFonts w:ascii="Times New Roman" w:eastAsia="Times New Roman" w:hAnsi="Times New Roman" w:cs="Times New Roman"/>
              </w:rPr>
            </w:pPr>
            <w:del w:id="182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1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E" w14:textId="57AC5F18" w:rsidR="0016175B" w:rsidDel="00AD4A9B" w:rsidRDefault="00976018">
            <w:pPr>
              <w:jc w:val="both"/>
              <w:rPr>
                <w:del w:id="1825" w:author="Vinoth S" w:date="2025-05-23T12:44:00Z"/>
                <w:rFonts w:ascii="Times New Roman" w:eastAsia="Times New Roman" w:hAnsi="Times New Roman" w:cs="Times New Roman"/>
              </w:rPr>
            </w:pPr>
            <w:del w:id="182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4</w:delText>
              </w:r>
            </w:del>
          </w:p>
        </w:tc>
      </w:tr>
      <w:tr w:rsidR="0016175B" w:rsidDel="00AD4A9B" w14:paraId="78AEF359" w14:textId="264826E3">
        <w:trPr>
          <w:trHeight w:val="288"/>
          <w:jc w:val="center"/>
          <w:del w:id="1827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0" w14:textId="2F85D263" w:rsidR="0016175B" w:rsidDel="00AD4A9B" w:rsidRDefault="00976018">
            <w:pPr>
              <w:jc w:val="both"/>
              <w:rPr>
                <w:del w:id="1828" w:author="Vinoth S" w:date="2025-05-23T12:44:00Z"/>
                <w:rFonts w:ascii="Times New Roman" w:eastAsia="Times New Roman" w:hAnsi="Times New Roman" w:cs="Times New Roman"/>
              </w:rPr>
            </w:pPr>
            <w:del w:id="182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5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1" w14:textId="58F73507" w:rsidR="0016175B" w:rsidDel="00AD4A9B" w:rsidRDefault="00976018">
            <w:pPr>
              <w:jc w:val="both"/>
              <w:rPr>
                <w:del w:id="1830" w:author="Vinoth S" w:date="2025-05-23T12:44:00Z"/>
                <w:rFonts w:ascii="Times New Roman" w:eastAsia="Times New Roman" w:hAnsi="Times New Roman" w:cs="Times New Roman"/>
              </w:rPr>
            </w:pPr>
            <w:del w:id="183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26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2" w14:textId="65D3744A" w:rsidR="0016175B" w:rsidDel="00AD4A9B" w:rsidRDefault="00976018">
            <w:pPr>
              <w:jc w:val="both"/>
              <w:rPr>
                <w:del w:id="1832" w:author="Vinoth S" w:date="2025-05-23T12:44:00Z"/>
                <w:rFonts w:ascii="Times New Roman" w:eastAsia="Times New Roman" w:hAnsi="Times New Roman" w:cs="Times New Roman"/>
              </w:rPr>
            </w:pPr>
            <w:del w:id="183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3" w14:textId="1FDF23F2" w:rsidR="0016175B" w:rsidDel="00AD4A9B" w:rsidRDefault="00976018">
            <w:pPr>
              <w:jc w:val="both"/>
              <w:rPr>
                <w:del w:id="1834" w:author="Vinoth S" w:date="2025-05-23T12:44:00Z"/>
                <w:rFonts w:ascii="Times New Roman" w:eastAsia="Times New Roman" w:hAnsi="Times New Roman" w:cs="Times New Roman"/>
              </w:rPr>
            </w:pPr>
            <w:del w:id="183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4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4" w14:textId="227BEE46" w:rsidR="0016175B" w:rsidDel="00AD4A9B" w:rsidRDefault="00976018">
            <w:pPr>
              <w:jc w:val="both"/>
              <w:rPr>
                <w:del w:id="1836" w:author="Vinoth S" w:date="2025-05-23T12:44:00Z"/>
                <w:rFonts w:ascii="Times New Roman" w:eastAsia="Times New Roman" w:hAnsi="Times New Roman" w:cs="Times New Roman"/>
              </w:rPr>
            </w:pPr>
            <w:del w:id="183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5" w14:textId="0D29659F" w:rsidR="0016175B" w:rsidDel="00AD4A9B" w:rsidRDefault="00976018">
            <w:pPr>
              <w:jc w:val="both"/>
              <w:rPr>
                <w:del w:id="1838" w:author="Vinoth S" w:date="2025-05-23T12:44:00Z"/>
                <w:rFonts w:ascii="Times New Roman" w:eastAsia="Times New Roman" w:hAnsi="Times New Roman" w:cs="Times New Roman"/>
              </w:rPr>
            </w:pPr>
            <w:del w:id="183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9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6" w14:textId="24ACBFDE" w:rsidR="0016175B" w:rsidDel="00AD4A9B" w:rsidRDefault="00976018">
            <w:pPr>
              <w:jc w:val="both"/>
              <w:rPr>
                <w:del w:id="1840" w:author="Vinoth S" w:date="2025-05-23T12:44:00Z"/>
                <w:rFonts w:ascii="Times New Roman" w:eastAsia="Times New Roman" w:hAnsi="Times New Roman" w:cs="Times New Roman"/>
              </w:rPr>
            </w:pPr>
            <w:del w:id="184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7" w14:textId="2572D2B1" w:rsidR="0016175B" w:rsidDel="00AD4A9B" w:rsidRDefault="00976018">
            <w:pPr>
              <w:jc w:val="both"/>
              <w:rPr>
                <w:del w:id="1842" w:author="Vinoth S" w:date="2025-05-23T12:44:00Z"/>
                <w:rFonts w:ascii="Times New Roman" w:eastAsia="Times New Roman" w:hAnsi="Times New Roman" w:cs="Times New Roman"/>
              </w:rPr>
            </w:pPr>
            <w:del w:id="184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3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8" w14:textId="29330B60" w:rsidR="0016175B" w:rsidDel="00AD4A9B" w:rsidRDefault="00976018">
            <w:pPr>
              <w:jc w:val="both"/>
              <w:rPr>
                <w:del w:id="1844" w:author="Vinoth S" w:date="2025-05-23T12:44:00Z"/>
                <w:rFonts w:ascii="Times New Roman" w:eastAsia="Times New Roman" w:hAnsi="Times New Roman" w:cs="Times New Roman"/>
              </w:rPr>
            </w:pPr>
            <w:del w:id="184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4</w:delText>
              </w:r>
            </w:del>
          </w:p>
        </w:tc>
      </w:tr>
      <w:tr w:rsidR="0016175B" w:rsidDel="00AD4A9B" w14:paraId="78AEF363" w14:textId="44BF6ED1">
        <w:trPr>
          <w:trHeight w:val="288"/>
          <w:jc w:val="center"/>
          <w:del w:id="1846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A" w14:textId="18B38CF5" w:rsidR="0016175B" w:rsidDel="00AD4A9B" w:rsidRDefault="00976018">
            <w:pPr>
              <w:jc w:val="both"/>
              <w:rPr>
                <w:del w:id="1847" w:author="Vinoth S" w:date="2025-05-23T12:44:00Z"/>
                <w:rFonts w:ascii="Times New Roman" w:eastAsia="Times New Roman" w:hAnsi="Times New Roman" w:cs="Times New Roman"/>
              </w:rPr>
            </w:pPr>
            <w:del w:id="184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5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B" w14:textId="3909CF85" w:rsidR="0016175B" w:rsidDel="00AD4A9B" w:rsidRDefault="00976018">
            <w:pPr>
              <w:jc w:val="both"/>
              <w:rPr>
                <w:del w:id="1849" w:author="Vinoth S" w:date="2025-05-23T12:44:00Z"/>
                <w:rFonts w:ascii="Times New Roman" w:eastAsia="Times New Roman" w:hAnsi="Times New Roman" w:cs="Times New Roman"/>
              </w:rPr>
            </w:pPr>
            <w:del w:id="185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54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C" w14:textId="4AEFE22D" w:rsidR="0016175B" w:rsidDel="00AD4A9B" w:rsidRDefault="00976018">
            <w:pPr>
              <w:jc w:val="both"/>
              <w:rPr>
                <w:del w:id="1851" w:author="Vinoth S" w:date="2025-05-23T12:44:00Z"/>
                <w:rFonts w:ascii="Times New Roman" w:eastAsia="Times New Roman" w:hAnsi="Times New Roman" w:cs="Times New Roman"/>
              </w:rPr>
            </w:pPr>
            <w:del w:id="185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D" w14:textId="6A982EB7" w:rsidR="0016175B" w:rsidDel="00AD4A9B" w:rsidRDefault="00976018">
            <w:pPr>
              <w:jc w:val="both"/>
              <w:rPr>
                <w:del w:id="1853" w:author="Vinoth S" w:date="2025-05-23T12:44:00Z"/>
                <w:rFonts w:ascii="Times New Roman" w:eastAsia="Times New Roman" w:hAnsi="Times New Roman" w:cs="Times New Roman"/>
              </w:rPr>
            </w:pPr>
            <w:del w:id="185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2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E" w14:textId="54DAB60F" w:rsidR="0016175B" w:rsidDel="00AD4A9B" w:rsidRDefault="00976018">
            <w:pPr>
              <w:jc w:val="both"/>
              <w:rPr>
                <w:del w:id="1855" w:author="Vinoth S" w:date="2025-05-23T12:44:00Z"/>
                <w:rFonts w:ascii="Times New Roman" w:eastAsia="Times New Roman" w:hAnsi="Times New Roman" w:cs="Times New Roman"/>
              </w:rPr>
            </w:pPr>
            <w:del w:id="185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F" w14:textId="0F1BE6A9" w:rsidR="0016175B" w:rsidDel="00AD4A9B" w:rsidRDefault="00976018">
            <w:pPr>
              <w:jc w:val="both"/>
              <w:rPr>
                <w:del w:id="1857" w:author="Vinoth S" w:date="2025-05-23T12:44:00Z"/>
                <w:rFonts w:ascii="Times New Roman" w:eastAsia="Times New Roman" w:hAnsi="Times New Roman" w:cs="Times New Roman"/>
              </w:rPr>
            </w:pPr>
            <w:del w:id="185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5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0" w14:textId="2FD99B2E" w:rsidR="0016175B" w:rsidDel="00AD4A9B" w:rsidRDefault="00976018">
            <w:pPr>
              <w:jc w:val="both"/>
              <w:rPr>
                <w:del w:id="1859" w:author="Vinoth S" w:date="2025-05-23T12:44:00Z"/>
                <w:rFonts w:ascii="Times New Roman" w:eastAsia="Times New Roman" w:hAnsi="Times New Roman" w:cs="Times New Roman"/>
              </w:rPr>
            </w:pPr>
            <w:del w:id="186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1" w14:textId="3CDA36C2" w:rsidR="0016175B" w:rsidDel="00AD4A9B" w:rsidRDefault="00976018">
            <w:pPr>
              <w:jc w:val="both"/>
              <w:rPr>
                <w:del w:id="1861" w:author="Vinoth S" w:date="2025-05-23T12:44:00Z"/>
                <w:rFonts w:ascii="Times New Roman" w:eastAsia="Times New Roman" w:hAnsi="Times New Roman" w:cs="Times New Roman"/>
              </w:rPr>
            </w:pPr>
            <w:del w:id="186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07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2" w14:textId="5D9F5652" w:rsidR="0016175B" w:rsidDel="00AD4A9B" w:rsidRDefault="00976018">
            <w:pPr>
              <w:jc w:val="both"/>
              <w:rPr>
                <w:del w:id="1863" w:author="Vinoth S" w:date="2025-05-23T12:44:00Z"/>
                <w:rFonts w:ascii="Times New Roman" w:eastAsia="Times New Roman" w:hAnsi="Times New Roman" w:cs="Times New Roman"/>
              </w:rPr>
            </w:pPr>
            <w:del w:id="186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0</w:delText>
              </w:r>
            </w:del>
          </w:p>
        </w:tc>
      </w:tr>
      <w:tr w:rsidR="0016175B" w:rsidDel="00AD4A9B" w14:paraId="78AEF36D" w14:textId="05E7D925">
        <w:trPr>
          <w:trHeight w:val="288"/>
          <w:jc w:val="center"/>
          <w:del w:id="1865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4" w14:textId="67B3DE0A" w:rsidR="0016175B" w:rsidDel="00AD4A9B" w:rsidRDefault="00976018">
            <w:pPr>
              <w:jc w:val="both"/>
              <w:rPr>
                <w:del w:id="1866" w:author="Vinoth S" w:date="2025-05-23T12:44:00Z"/>
                <w:rFonts w:ascii="Times New Roman" w:eastAsia="Times New Roman" w:hAnsi="Times New Roman" w:cs="Times New Roman"/>
              </w:rPr>
            </w:pPr>
            <w:del w:id="186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5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5" w14:textId="6C11BAF3" w:rsidR="0016175B" w:rsidDel="00AD4A9B" w:rsidRDefault="00976018">
            <w:pPr>
              <w:jc w:val="both"/>
              <w:rPr>
                <w:del w:id="1868" w:author="Vinoth S" w:date="2025-05-23T12:44:00Z"/>
                <w:rFonts w:ascii="Times New Roman" w:eastAsia="Times New Roman" w:hAnsi="Times New Roman" w:cs="Times New Roman"/>
              </w:rPr>
            </w:pPr>
            <w:del w:id="186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6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6" w14:textId="080BCC6F" w:rsidR="0016175B" w:rsidDel="00AD4A9B" w:rsidRDefault="00976018">
            <w:pPr>
              <w:jc w:val="both"/>
              <w:rPr>
                <w:del w:id="1870" w:author="Vinoth S" w:date="2025-05-23T12:44:00Z"/>
                <w:rFonts w:ascii="Times New Roman" w:eastAsia="Times New Roman" w:hAnsi="Times New Roman" w:cs="Times New Roman"/>
              </w:rPr>
            </w:pPr>
            <w:del w:id="187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7" w14:textId="0B4D8BC4" w:rsidR="0016175B" w:rsidDel="00AD4A9B" w:rsidRDefault="00976018">
            <w:pPr>
              <w:jc w:val="both"/>
              <w:rPr>
                <w:del w:id="1872" w:author="Vinoth S" w:date="2025-05-23T12:44:00Z"/>
                <w:rFonts w:ascii="Times New Roman" w:eastAsia="Times New Roman" w:hAnsi="Times New Roman" w:cs="Times New Roman"/>
              </w:rPr>
            </w:pPr>
            <w:del w:id="187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5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8" w14:textId="0FB02E73" w:rsidR="0016175B" w:rsidDel="00AD4A9B" w:rsidRDefault="00976018">
            <w:pPr>
              <w:jc w:val="both"/>
              <w:rPr>
                <w:del w:id="1874" w:author="Vinoth S" w:date="2025-05-23T12:44:00Z"/>
                <w:rFonts w:ascii="Times New Roman" w:eastAsia="Times New Roman" w:hAnsi="Times New Roman" w:cs="Times New Roman"/>
              </w:rPr>
            </w:pPr>
            <w:del w:id="187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9" w14:textId="1EEADB8F" w:rsidR="0016175B" w:rsidDel="00AD4A9B" w:rsidRDefault="00976018">
            <w:pPr>
              <w:jc w:val="both"/>
              <w:rPr>
                <w:del w:id="1876" w:author="Vinoth S" w:date="2025-05-23T12:44:00Z"/>
                <w:rFonts w:ascii="Times New Roman" w:eastAsia="Times New Roman" w:hAnsi="Times New Roman" w:cs="Times New Roman"/>
              </w:rPr>
            </w:pPr>
            <w:del w:id="187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0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A" w14:textId="1946F733" w:rsidR="0016175B" w:rsidDel="00AD4A9B" w:rsidRDefault="00976018">
            <w:pPr>
              <w:jc w:val="both"/>
              <w:rPr>
                <w:del w:id="1878" w:author="Vinoth S" w:date="2025-05-23T12:44:00Z"/>
                <w:rFonts w:ascii="Times New Roman" w:eastAsia="Times New Roman" w:hAnsi="Times New Roman" w:cs="Times New Roman"/>
              </w:rPr>
            </w:pPr>
            <w:del w:id="187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B" w14:textId="7E938803" w:rsidR="0016175B" w:rsidDel="00AD4A9B" w:rsidRDefault="00976018">
            <w:pPr>
              <w:jc w:val="both"/>
              <w:rPr>
                <w:del w:id="1880" w:author="Vinoth S" w:date="2025-05-23T12:44:00Z"/>
                <w:rFonts w:ascii="Times New Roman" w:eastAsia="Times New Roman" w:hAnsi="Times New Roman" w:cs="Times New Roman"/>
              </w:rPr>
            </w:pPr>
            <w:del w:id="188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1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C" w14:textId="328726CA" w:rsidR="0016175B" w:rsidDel="00AD4A9B" w:rsidRDefault="00976018">
            <w:pPr>
              <w:jc w:val="both"/>
              <w:rPr>
                <w:del w:id="1882" w:author="Vinoth S" w:date="2025-05-23T12:44:00Z"/>
                <w:rFonts w:ascii="Times New Roman" w:eastAsia="Times New Roman" w:hAnsi="Times New Roman" w:cs="Times New Roman"/>
              </w:rPr>
            </w:pPr>
            <w:del w:id="188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1</w:delText>
              </w:r>
            </w:del>
          </w:p>
        </w:tc>
      </w:tr>
      <w:tr w:rsidR="0016175B" w:rsidDel="00AD4A9B" w14:paraId="78AEF377" w14:textId="09CCCE11">
        <w:trPr>
          <w:trHeight w:val="288"/>
          <w:jc w:val="center"/>
          <w:del w:id="1884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E" w14:textId="5BE108EE" w:rsidR="0016175B" w:rsidDel="00AD4A9B" w:rsidRDefault="00976018">
            <w:pPr>
              <w:jc w:val="both"/>
              <w:rPr>
                <w:del w:id="1885" w:author="Vinoth S" w:date="2025-05-23T12:44:00Z"/>
                <w:rFonts w:ascii="Times New Roman" w:eastAsia="Times New Roman" w:hAnsi="Times New Roman" w:cs="Times New Roman"/>
              </w:rPr>
            </w:pPr>
            <w:del w:id="188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5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F" w14:textId="6E5D7257" w:rsidR="0016175B" w:rsidDel="00AD4A9B" w:rsidRDefault="00976018">
            <w:pPr>
              <w:jc w:val="both"/>
              <w:rPr>
                <w:del w:id="1887" w:author="Vinoth S" w:date="2025-05-23T12:44:00Z"/>
                <w:rFonts w:ascii="Times New Roman" w:eastAsia="Times New Roman" w:hAnsi="Times New Roman" w:cs="Times New Roman"/>
              </w:rPr>
            </w:pPr>
            <w:del w:id="188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0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0" w14:textId="011B5992" w:rsidR="0016175B" w:rsidDel="00AD4A9B" w:rsidRDefault="00976018">
            <w:pPr>
              <w:jc w:val="both"/>
              <w:rPr>
                <w:del w:id="1889" w:author="Vinoth S" w:date="2025-05-23T12:44:00Z"/>
                <w:rFonts w:ascii="Times New Roman" w:eastAsia="Times New Roman" w:hAnsi="Times New Roman" w:cs="Times New Roman"/>
              </w:rPr>
            </w:pPr>
            <w:del w:id="189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1" w14:textId="102C4F3D" w:rsidR="0016175B" w:rsidDel="00AD4A9B" w:rsidRDefault="00976018">
            <w:pPr>
              <w:jc w:val="both"/>
              <w:rPr>
                <w:del w:id="1891" w:author="Vinoth S" w:date="2025-05-23T12:44:00Z"/>
                <w:rFonts w:ascii="Times New Roman" w:eastAsia="Times New Roman" w:hAnsi="Times New Roman" w:cs="Times New Roman"/>
              </w:rPr>
            </w:pPr>
            <w:del w:id="189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3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2" w14:textId="0D026F76" w:rsidR="0016175B" w:rsidDel="00AD4A9B" w:rsidRDefault="00976018">
            <w:pPr>
              <w:jc w:val="both"/>
              <w:rPr>
                <w:del w:id="1893" w:author="Vinoth S" w:date="2025-05-23T12:44:00Z"/>
                <w:rFonts w:ascii="Times New Roman" w:eastAsia="Times New Roman" w:hAnsi="Times New Roman" w:cs="Times New Roman"/>
              </w:rPr>
            </w:pPr>
            <w:del w:id="189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3" w14:textId="49EF4533" w:rsidR="0016175B" w:rsidDel="00AD4A9B" w:rsidRDefault="00976018">
            <w:pPr>
              <w:jc w:val="both"/>
              <w:rPr>
                <w:del w:id="1895" w:author="Vinoth S" w:date="2025-05-23T12:44:00Z"/>
                <w:rFonts w:ascii="Times New Roman" w:eastAsia="Times New Roman" w:hAnsi="Times New Roman" w:cs="Times New Roman"/>
              </w:rPr>
            </w:pPr>
            <w:del w:id="189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3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4" w14:textId="29809130" w:rsidR="0016175B" w:rsidDel="00AD4A9B" w:rsidRDefault="00976018">
            <w:pPr>
              <w:jc w:val="both"/>
              <w:rPr>
                <w:del w:id="1897" w:author="Vinoth S" w:date="2025-05-23T12:44:00Z"/>
                <w:rFonts w:ascii="Times New Roman" w:eastAsia="Times New Roman" w:hAnsi="Times New Roman" w:cs="Times New Roman"/>
              </w:rPr>
            </w:pPr>
            <w:del w:id="189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5" w14:textId="16828133" w:rsidR="0016175B" w:rsidDel="00AD4A9B" w:rsidRDefault="00976018">
            <w:pPr>
              <w:jc w:val="both"/>
              <w:rPr>
                <w:del w:id="1899" w:author="Vinoth S" w:date="2025-05-23T12:44:00Z"/>
                <w:rFonts w:ascii="Times New Roman" w:eastAsia="Times New Roman" w:hAnsi="Times New Roman" w:cs="Times New Roman"/>
              </w:rPr>
            </w:pPr>
            <w:del w:id="190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9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6" w14:textId="3AF5FBE2" w:rsidR="0016175B" w:rsidDel="00AD4A9B" w:rsidRDefault="00976018">
            <w:pPr>
              <w:jc w:val="both"/>
              <w:rPr>
                <w:del w:id="1901" w:author="Vinoth S" w:date="2025-05-23T12:44:00Z"/>
                <w:rFonts w:ascii="Times New Roman" w:eastAsia="Times New Roman" w:hAnsi="Times New Roman" w:cs="Times New Roman"/>
              </w:rPr>
            </w:pPr>
            <w:del w:id="190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5</w:delText>
              </w:r>
            </w:del>
          </w:p>
        </w:tc>
      </w:tr>
      <w:tr w:rsidR="0016175B" w:rsidDel="00AD4A9B" w14:paraId="78AEF381" w14:textId="289C4AF7">
        <w:trPr>
          <w:trHeight w:val="288"/>
          <w:jc w:val="center"/>
          <w:del w:id="1903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8" w14:textId="4DB37965" w:rsidR="0016175B" w:rsidDel="00AD4A9B" w:rsidRDefault="00976018">
            <w:pPr>
              <w:jc w:val="both"/>
              <w:rPr>
                <w:del w:id="1904" w:author="Vinoth S" w:date="2025-05-23T12:44:00Z"/>
                <w:rFonts w:ascii="Times New Roman" w:eastAsia="Times New Roman" w:hAnsi="Times New Roman" w:cs="Times New Roman"/>
              </w:rPr>
            </w:pPr>
            <w:del w:id="190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5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9" w14:textId="679081F1" w:rsidR="0016175B" w:rsidDel="00AD4A9B" w:rsidRDefault="00976018">
            <w:pPr>
              <w:jc w:val="both"/>
              <w:rPr>
                <w:del w:id="1906" w:author="Vinoth S" w:date="2025-05-23T12:44:00Z"/>
                <w:rFonts w:ascii="Times New Roman" w:eastAsia="Times New Roman" w:hAnsi="Times New Roman" w:cs="Times New Roman"/>
              </w:rPr>
            </w:pPr>
            <w:del w:id="190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7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A" w14:textId="04C81260" w:rsidR="0016175B" w:rsidDel="00AD4A9B" w:rsidRDefault="00976018">
            <w:pPr>
              <w:jc w:val="both"/>
              <w:rPr>
                <w:del w:id="1908" w:author="Vinoth S" w:date="2025-05-23T12:44:00Z"/>
                <w:rFonts w:ascii="Times New Roman" w:eastAsia="Times New Roman" w:hAnsi="Times New Roman" w:cs="Times New Roman"/>
              </w:rPr>
            </w:pPr>
            <w:del w:id="190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B" w14:textId="5E5EA550" w:rsidR="0016175B" w:rsidDel="00AD4A9B" w:rsidRDefault="00976018">
            <w:pPr>
              <w:jc w:val="both"/>
              <w:rPr>
                <w:del w:id="1910" w:author="Vinoth S" w:date="2025-05-23T12:44:00Z"/>
                <w:rFonts w:ascii="Times New Roman" w:eastAsia="Times New Roman" w:hAnsi="Times New Roman" w:cs="Times New Roman"/>
              </w:rPr>
            </w:pPr>
            <w:del w:id="191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7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C" w14:textId="38CB9B8D" w:rsidR="0016175B" w:rsidDel="00AD4A9B" w:rsidRDefault="00976018">
            <w:pPr>
              <w:jc w:val="both"/>
              <w:rPr>
                <w:del w:id="1912" w:author="Vinoth S" w:date="2025-05-23T12:44:00Z"/>
                <w:rFonts w:ascii="Times New Roman" w:eastAsia="Times New Roman" w:hAnsi="Times New Roman" w:cs="Times New Roman"/>
              </w:rPr>
            </w:pPr>
            <w:del w:id="191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D" w14:textId="112B8B85" w:rsidR="0016175B" w:rsidDel="00AD4A9B" w:rsidRDefault="00976018">
            <w:pPr>
              <w:jc w:val="both"/>
              <w:rPr>
                <w:del w:id="1914" w:author="Vinoth S" w:date="2025-05-23T12:44:00Z"/>
                <w:rFonts w:ascii="Times New Roman" w:eastAsia="Times New Roman" w:hAnsi="Times New Roman" w:cs="Times New Roman"/>
              </w:rPr>
            </w:pPr>
            <w:del w:id="191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5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E" w14:textId="25F9C38E" w:rsidR="0016175B" w:rsidDel="00AD4A9B" w:rsidRDefault="00976018">
            <w:pPr>
              <w:jc w:val="both"/>
              <w:rPr>
                <w:del w:id="1916" w:author="Vinoth S" w:date="2025-05-23T12:44:00Z"/>
                <w:rFonts w:ascii="Times New Roman" w:eastAsia="Times New Roman" w:hAnsi="Times New Roman" w:cs="Times New Roman"/>
              </w:rPr>
            </w:pPr>
            <w:del w:id="191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F" w14:textId="37A0201E" w:rsidR="0016175B" w:rsidDel="00AD4A9B" w:rsidRDefault="00976018">
            <w:pPr>
              <w:jc w:val="both"/>
              <w:rPr>
                <w:del w:id="1918" w:author="Vinoth S" w:date="2025-05-23T12:44:00Z"/>
                <w:rFonts w:ascii="Times New Roman" w:eastAsia="Times New Roman" w:hAnsi="Times New Roman" w:cs="Times New Roman"/>
              </w:rPr>
            </w:pPr>
            <w:del w:id="191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79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0" w14:textId="4971AA3A" w:rsidR="0016175B" w:rsidDel="00AD4A9B" w:rsidRDefault="00976018">
            <w:pPr>
              <w:jc w:val="both"/>
              <w:rPr>
                <w:del w:id="1920" w:author="Vinoth S" w:date="2025-05-23T12:44:00Z"/>
                <w:rFonts w:ascii="Times New Roman" w:eastAsia="Times New Roman" w:hAnsi="Times New Roman" w:cs="Times New Roman"/>
              </w:rPr>
            </w:pPr>
            <w:del w:id="192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7</w:delText>
              </w:r>
            </w:del>
          </w:p>
        </w:tc>
      </w:tr>
      <w:tr w:rsidR="0016175B" w:rsidDel="00AD4A9B" w14:paraId="78AEF38B" w14:textId="47EC7BD0">
        <w:trPr>
          <w:trHeight w:val="288"/>
          <w:jc w:val="center"/>
          <w:del w:id="1922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2" w14:textId="590533A8" w:rsidR="0016175B" w:rsidDel="00AD4A9B" w:rsidRDefault="00976018">
            <w:pPr>
              <w:jc w:val="both"/>
              <w:rPr>
                <w:del w:id="1923" w:author="Vinoth S" w:date="2025-05-23T12:44:00Z"/>
                <w:rFonts w:ascii="Times New Roman" w:eastAsia="Times New Roman" w:hAnsi="Times New Roman" w:cs="Times New Roman"/>
              </w:rPr>
            </w:pPr>
            <w:del w:id="192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5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3" w14:textId="682AF853" w:rsidR="0016175B" w:rsidDel="00AD4A9B" w:rsidRDefault="00976018">
            <w:pPr>
              <w:jc w:val="both"/>
              <w:rPr>
                <w:del w:id="1925" w:author="Vinoth S" w:date="2025-05-23T12:44:00Z"/>
                <w:rFonts w:ascii="Times New Roman" w:eastAsia="Times New Roman" w:hAnsi="Times New Roman" w:cs="Times New Roman"/>
              </w:rPr>
            </w:pPr>
            <w:del w:id="192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7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4" w14:textId="428556FC" w:rsidR="0016175B" w:rsidDel="00AD4A9B" w:rsidRDefault="00976018">
            <w:pPr>
              <w:jc w:val="both"/>
              <w:rPr>
                <w:del w:id="1927" w:author="Vinoth S" w:date="2025-05-23T12:44:00Z"/>
                <w:rFonts w:ascii="Times New Roman" w:eastAsia="Times New Roman" w:hAnsi="Times New Roman" w:cs="Times New Roman"/>
              </w:rPr>
            </w:pPr>
            <w:del w:id="192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5" w14:textId="53CD6437" w:rsidR="0016175B" w:rsidDel="00AD4A9B" w:rsidRDefault="00976018">
            <w:pPr>
              <w:jc w:val="both"/>
              <w:rPr>
                <w:del w:id="1929" w:author="Vinoth S" w:date="2025-05-23T12:44:00Z"/>
                <w:rFonts w:ascii="Times New Roman" w:eastAsia="Times New Roman" w:hAnsi="Times New Roman" w:cs="Times New Roman"/>
              </w:rPr>
            </w:pPr>
            <w:del w:id="193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3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6" w14:textId="1FE0F73F" w:rsidR="0016175B" w:rsidDel="00AD4A9B" w:rsidRDefault="00976018">
            <w:pPr>
              <w:jc w:val="both"/>
              <w:rPr>
                <w:del w:id="1931" w:author="Vinoth S" w:date="2025-05-23T12:44:00Z"/>
                <w:rFonts w:ascii="Times New Roman" w:eastAsia="Times New Roman" w:hAnsi="Times New Roman" w:cs="Times New Roman"/>
              </w:rPr>
            </w:pPr>
            <w:del w:id="193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7" w14:textId="240A527C" w:rsidR="0016175B" w:rsidDel="00AD4A9B" w:rsidRDefault="00976018">
            <w:pPr>
              <w:jc w:val="both"/>
              <w:rPr>
                <w:del w:id="1933" w:author="Vinoth S" w:date="2025-05-23T12:44:00Z"/>
                <w:rFonts w:ascii="Times New Roman" w:eastAsia="Times New Roman" w:hAnsi="Times New Roman" w:cs="Times New Roman"/>
              </w:rPr>
            </w:pPr>
            <w:del w:id="193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5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8" w14:textId="3325CC9A" w:rsidR="0016175B" w:rsidDel="00AD4A9B" w:rsidRDefault="00976018">
            <w:pPr>
              <w:jc w:val="both"/>
              <w:rPr>
                <w:del w:id="1935" w:author="Vinoth S" w:date="2025-05-23T12:44:00Z"/>
                <w:rFonts w:ascii="Times New Roman" w:eastAsia="Times New Roman" w:hAnsi="Times New Roman" w:cs="Times New Roman"/>
              </w:rPr>
            </w:pPr>
            <w:del w:id="193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9" w14:textId="0FF45E1A" w:rsidR="0016175B" w:rsidDel="00AD4A9B" w:rsidRDefault="00976018">
            <w:pPr>
              <w:jc w:val="both"/>
              <w:rPr>
                <w:del w:id="1937" w:author="Vinoth S" w:date="2025-05-23T12:44:00Z"/>
                <w:rFonts w:ascii="Times New Roman" w:eastAsia="Times New Roman" w:hAnsi="Times New Roman" w:cs="Times New Roman"/>
              </w:rPr>
            </w:pPr>
            <w:del w:id="193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56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A" w14:textId="78E01758" w:rsidR="0016175B" w:rsidDel="00AD4A9B" w:rsidRDefault="00976018">
            <w:pPr>
              <w:jc w:val="both"/>
              <w:rPr>
                <w:del w:id="1939" w:author="Vinoth S" w:date="2025-05-23T12:44:00Z"/>
                <w:rFonts w:ascii="Times New Roman" w:eastAsia="Times New Roman" w:hAnsi="Times New Roman" w:cs="Times New Roman"/>
              </w:rPr>
            </w:pPr>
            <w:del w:id="194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6</w:delText>
              </w:r>
            </w:del>
          </w:p>
        </w:tc>
      </w:tr>
      <w:tr w:rsidR="0016175B" w:rsidDel="00AD4A9B" w14:paraId="78AEF395" w14:textId="568F4E7C">
        <w:trPr>
          <w:trHeight w:val="288"/>
          <w:jc w:val="center"/>
          <w:del w:id="1941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C" w14:textId="54C44293" w:rsidR="0016175B" w:rsidDel="00AD4A9B" w:rsidRDefault="00976018">
            <w:pPr>
              <w:jc w:val="both"/>
              <w:rPr>
                <w:del w:id="1942" w:author="Vinoth S" w:date="2025-05-23T12:44:00Z"/>
                <w:rFonts w:ascii="Times New Roman" w:eastAsia="Times New Roman" w:hAnsi="Times New Roman" w:cs="Times New Roman"/>
              </w:rPr>
            </w:pPr>
            <w:del w:id="194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5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D" w14:textId="57BCCB61" w:rsidR="0016175B" w:rsidDel="00AD4A9B" w:rsidRDefault="00976018">
            <w:pPr>
              <w:jc w:val="both"/>
              <w:rPr>
                <w:del w:id="1944" w:author="Vinoth S" w:date="2025-05-23T12:44:00Z"/>
                <w:rFonts w:ascii="Times New Roman" w:eastAsia="Times New Roman" w:hAnsi="Times New Roman" w:cs="Times New Roman"/>
              </w:rPr>
            </w:pPr>
            <w:del w:id="194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3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E" w14:textId="420B05B1" w:rsidR="0016175B" w:rsidDel="00AD4A9B" w:rsidRDefault="00976018">
            <w:pPr>
              <w:jc w:val="both"/>
              <w:rPr>
                <w:del w:id="1946" w:author="Vinoth S" w:date="2025-05-23T12:44:00Z"/>
                <w:rFonts w:ascii="Times New Roman" w:eastAsia="Times New Roman" w:hAnsi="Times New Roman" w:cs="Times New Roman"/>
              </w:rPr>
            </w:pPr>
            <w:del w:id="194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F" w14:textId="0942CBDB" w:rsidR="0016175B" w:rsidDel="00AD4A9B" w:rsidRDefault="00976018">
            <w:pPr>
              <w:jc w:val="both"/>
              <w:rPr>
                <w:del w:id="1948" w:author="Vinoth S" w:date="2025-05-23T12:44:00Z"/>
                <w:rFonts w:ascii="Times New Roman" w:eastAsia="Times New Roman" w:hAnsi="Times New Roman" w:cs="Times New Roman"/>
              </w:rPr>
            </w:pPr>
            <w:del w:id="194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94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0" w14:textId="4691BFD9" w:rsidR="0016175B" w:rsidDel="00AD4A9B" w:rsidRDefault="00976018">
            <w:pPr>
              <w:jc w:val="both"/>
              <w:rPr>
                <w:del w:id="1950" w:author="Vinoth S" w:date="2025-05-23T12:44:00Z"/>
                <w:rFonts w:ascii="Times New Roman" w:eastAsia="Times New Roman" w:hAnsi="Times New Roman" w:cs="Times New Roman"/>
              </w:rPr>
            </w:pPr>
            <w:del w:id="195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1" w14:textId="3889665B" w:rsidR="0016175B" w:rsidDel="00AD4A9B" w:rsidRDefault="00976018">
            <w:pPr>
              <w:jc w:val="both"/>
              <w:rPr>
                <w:del w:id="1952" w:author="Vinoth S" w:date="2025-05-23T12:44:00Z"/>
                <w:rFonts w:ascii="Times New Roman" w:eastAsia="Times New Roman" w:hAnsi="Times New Roman" w:cs="Times New Roman"/>
              </w:rPr>
            </w:pPr>
            <w:del w:id="195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24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2" w14:textId="51FAB8FE" w:rsidR="0016175B" w:rsidDel="00AD4A9B" w:rsidRDefault="00976018">
            <w:pPr>
              <w:jc w:val="both"/>
              <w:rPr>
                <w:del w:id="1954" w:author="Vinoth S" w:date="2025-05-23T12:44:00Z"/>
                <w:rFonts w:ascii="Times New Roman" w:eastAsia="Times New Roman" w:hAnsi="Times New Roman" w:cs="Times New Roman"/>
              </w:rPr>
            </w:pPr>
            <w:del w:id="195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3" w14:textId="4A15CEAF" w:rsidR="0016175B" w:rsidDel="00AD4A9B" w:rsidRDefault="00976018">
            <w:pPr>
              <w:jc w:val="both"/>
              <w:rPr>
                <w:del w:id="1956" w:author="Vinoth S" w:date="2025-05-23T12:44:00Z"/>
                <w:rFonts w:ascii="Times New Roman" w:eastAsia="Times New Roman" w:hAnsi="Times New Roman" w:cs="Times New Roman"/>
              </w:rPr>
            </w:pPr>
            <w:del w:id="195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0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4" w14:textId="398C4DBE" w:rsidR="0016175B" w:rsidDel="00AD4A9B" w:rsidRDefault="00976018">
            <w:pPr>
              <w:jc w:val="both"/>
              <w:rPr>
                <w:del w:id="1958" w:author="Vinoth S" w:date="2025-05-23T12:44:00Z"/>
                <w:rFonts w:ascii="Times New Roman" w:eastAsia="Times New Roman" w:hAnsi="Times New Roman" w:cs="Times New Roman"/>
              </w:rPr>
            </w:pPr>
            <w:del w:id="195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1</w:delText>
              </w:r>
            </w:del>
          </w:p>
        </w:tc>
      </w:tr>
      <w:tr w:rsidR="0016175B" w:rsidDel="00AD4A9B" w14:paraId="78AEF39F" w14:textId="790CC0C6">
        <w:trPr>
          <w:trHeight w:val="288"/>
          <w:jc w:val="center"/>
          <w:del w:id="1960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6" w14:textId="15DCC092" w:rsidR="0016175B" w:rsidDel="00AD4A9B" w:rsidRDefault="00976018">
            <w:pPr>
              <w:jc w:val="both"/>
              <w:rPr>
                <w:del w:id="1961" w:author="Vinoth S" w:date="2025-05-23T12:44:00Z"/>
                <w:rFonts w:ascii="Times New Roman" w:eastAsia="Times New Roman" w:hAnsi="Times New Roman" w:cs="Times New Roman"/>
              </w:rPr>
            </w:pPr>
            <w:del w:id="196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59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7" w14:textId="7CF49B09" w:rsidR="0016175B" w:rsidDel="00AD4A9B" w:rsidRDefault="00976018">
            <w:pPr>
              <w:jc w:val="both"/>
              <w:rPr>
                <w:del w:id="1963" w:author="Vinoth S" w:date="2025-05-23T12:44:00Z"/>
                <w:rFonts w:ascii="Times New Roman" w:eastAsia="Times New Roman" w:hAnsi="Times New Roman" w:cs="Times New Roman"/>
              </w:rPr>
            </w:pPr>
            <w:del w:id="196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42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8" w14:textId="671C464E" w:rsidR="0016175B" w:rsidDel="00AD4A9B" w:rsidRDefault="00976018">
            <w:pPr>
              <w:jc w:val="both"/>
              <w:rPr>
                <w:del w:id="1965" w:author="Vinoth S" w:date="2025-05-23T12:44:00Z"/>
                <w:rFonts w:ascii="Times New Roman" w:eastAsia="Times New Roman" w:hAnsi="Times New Roman" w:cs="Times New Roman"/>
              </w:rPr>
            </w:pPr>
            <w:del w:id="196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9" w14:textId="2BFAC73B" w:rsidR="0016175B" w:rsidDel="00AD4A9B" w:rsidRDefault="00976018">
            <w:pPr>
              <w:jc w:val="both"/>
              <w:rPr>
                <w:del w:id="1967" w:author="Vinoth S" w:date="2025-05-23T12:44:00Z"/>
                <w:rFonts w:ascii="Times New Roman" w:eastAsia="Times New Roman" w:hAnsi="Times New Roman" w:cs="Times New Roman"/>
              </w:rPr>
            </w:pPr>
            <w:del w:id="196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6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A" w14:textId="4B4A3211" w:rsidR="0016175B" w:rsidDel="00AD4A9B" w:rsidRDefault="00976018">
            <w:pPr>
              <w:jc w:val="both"/>
              <w:rPr>
                <w:del w:id="1969" w:author="Vinoth S" w:date="2025-05-23T12:44:00Z"/>
                <w:rFonts w:ascii="Times New Roman" w:eastAsia="Times New Roman" w:hAnsi="Times New Roman" w:cs="Times New Roman"/>
              </w:rPr>
            </w:pPr>
            <w:del w:id="197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B" w14:textId="68E6B2CA" w:rsidR="0016175B" w:rsidDel="00AD4A9B" w:rsidRDefault="00976018">
            <w:pPr>
              <w:jc w:val="both"/>
              <w:rPr>
                <w:del w:id="1971" w:author="Vinoth S" w:date="2025-05-23T12:44:00Z"/>
                <w:rFonts w:ascii="Times New Roman" w:eastAsia="Times New Roman" w:hAnsi="Times New Roman" w:cs="Times New Roman"/>
              </w:rPr>
            </w:pPr>
            <w:del w:id="197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3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C" w14:textId="609FB671" w:rsidR="0016175B" w:rsidDel="00AD4A9B" w:rsidRDefault="00976018">
            <w:pPr>
              <w:jc w:val="both"/>
              <w:rPr>
                <w:del w:id="1973" w:author="Vinoth S" w:date="2025-05-23T12:44:00Z"/>
                <w:rFonts w:ascii="Times New Roman" w:eastAsia="Times New Roman" w:hAnsi="Times New Roman" w:cs="Times New Roman"/>
              </w:rPr>
            </w:pPr>
            <w:del w:id="197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D" w14:textId="735774C5" w:rsidR="0016175B" w:rsidDel="00AD4A9B" w:rsidRDefault="00976018">
            <w:pPr>
              <w:jc w:val="both"/>
              <w:rPr>
                <w:del w:id="1975" w:author="Vinoth S" w:date="2025-05-23T12:44:00Z"/>
                <w:rFonts w:ascii="Times New Roman" w:eastAsia="Times New Roman" w:hAnsi="Times New Roman" w:cs="Times New Roman"/>
              </w:rPr>
            </w:pPr>
            <w:del w:id="197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22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E" w14:textId="75528031" w:rsidR="0016175B" w:rsidDel="00AD4A9B" w:rsidRDefault="00976018">
            <w:pPr>
              <w:jc w:val="both"/>
              <w:rPr>
                <w:del w:id="1977" w:author="Vinoth S" w:date="2025-05-23T12:44:00Z"/>
                <w:rFonts w:ascii="Times New Roman" w:eastAsia="Times New Roman" w:hAnsi="Times New Roman" w:cs="Times New Roman"/>
              </w:rPr>
            </w:pPr>
            <w:del w:id="197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2</w:delText>
              </w:r>
            </w:del>
          </w:p>
        </w:tc>
      </w:tr>
      <w:tr w:rsidR="0016175B" w:rsidDel="00AD4A9B" w14:paraId="78AEF3A9" w14:textId="41F372E9">
        <w:trPr>
          <w:trHeight w:val="288"/>
          <w:jc w:val="center"/>
          <w:del w:id="1979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0" w14:textId="00E08881" w:rsidR="0016175B" w:rsidDel="00AD4A9B" w:rsidRDefault="00976018">
            <w:pPr>
              <w:jc w:val="both"/>
              <w:rPr>
                <w:del w:id="1980" w:author="Vinoth S" w:date="2025-05-23T12:44:00Z"/>
                <w:rFonts w:ascii="Times New Roman" w:eastAsia="Times New Roman" w:hAnsi="Times New Roman" w:cs="Times New Roman"/>
              </w:rPr>
            </w:pPr>
            <w:del w:id="198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6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1" w14:textId="2229DC18" w:rsidR="0016175B" w:rsidDel="00AD4A9B" w:rsidRDefault="00976018">
            <w:pPr>
              <w:jc w:val="both"/>
              <w:rPr>
                <w:del w:id="1982" w:author="Vinoth S" w:date="2025-05-23T12:44:00Z"/>
                <w:rFonts w:ascii="Times New Roman" w:eastAsia="Times New Roman" w:hAnsi="Times New Roman" w:cs="Times New Roman"/>
              </w:rPr>
            </w:pPr>
            <w:del w:id="198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4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2" w14:textId="3B047727" w:rsidR="0016175B" w:rsidDel="00AD4A9B" w:rsidRDefault="00976018">
            <w:pPr>
              <w:jc w:val="both"/>
              <w:rPr>
                <w:del w:id="1984" w:author="Vinoth S" w:date="2025-05-23T12:44:00Z"/>
                <w:rFonts w:ascii="Times New Roman" w:eastAsia="Times New Roman" w:hAnsi="Times New Roman" w:cs="Times New Roman"/>
              </w:rPr>
            </w:pPr>
            <w:del w:id="198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3" w14:textId="2360CEBC" w:rsidR="0016175B" w:rsidDel="00AD4A9B" w:rsidRDefault="00976018">
            <w:pPr>
              <w:jc w:val="both"/>
              <w:rPr>
                <w:del w:id="1986" w:author="Vinoth S" w:date="2025-05-23T12:44:00Z"/>
                <w:rFonts w:ascii="Times New Roman" w:eastAsia="Times New Roman" w:hAnsi="Times New Roman" w:cs="Times New Roman"/>
              </w:rPr>
            </w:pPr>
            <w:del w:id="198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9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4" w14:textId="7FC16A39" w:rsidR="0016175B" w:rsidDel="00AD4A9B" w:rsidRDefault="00976018">
            <w:pPr>
              <w:jc w:val="both"/>
              <w:rPr>
                <w:del w:id="1988" w:author="Vinoth S" w:date="2025-05-23T12:44:00Z"/>
                <w:rFonts w:ascii="Times New Roman" w:eastAsia="Times New Roman" w:hAnsi="Times New Roman" w:cs="Times New Roman"/>
              </w:rPr>
            </w:pPr>
            <w:del w:id="198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5" w14:textId="51A35ABD" w:rsidR="0016175B" w:rsidDel="00AD4A9B" w:rsidRDefault="00976018">
            <w:pPr>
              <w:jc w:val="both"/>
              <w:rPr>
                <w:del w:id="1990" w:author="Vinoth S" w:date="2025-05-23T12:44:00Z"/>
                <w:rFonts w:ascii="Times New Roman" w:eastAsia="Times New Roman" w:hAnsi="Times New Roman" w:cs="Times New Roman"/>
              </w:rPr>
            </w:pPr>
            <w:del w:id="199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4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6" w14:textId="6D455232" w:rsidR="0016175B" w:rsidDel="00AD4A9B" w:rsidRDefault="00976018">
            <w:pPr>
              <w:jc w:val="both"/>
              <w:rPr>
                <w:del w:id="1992" w:author="Vinoth S" w:date="2025-05-23T12:44:00Z"/>
                <w:rFonts w:ascii="Times New Roman" w:eastAsia="Times New Roman" w:hAnsi="Times New Roman" w:cs="Times New Roman"/>
              </w:rPr>
            </w:pPr>
            <w:del w:id="199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7" w14:textId="23188853" w:rsidR="0016175B" w:rsidDel="00AD4A9B" w:rsidRDefault="00976018">
            <w:pPr>
              <w:jc w:val="both"/>
              <w:rPr>
                <w:del w:id="1994" w:author="Vinoth S" w:date="2025-05-23T12:44:00Z"/>
                <w:rFonts w:ascii="Times New Roman" w:eastAsia="Times New Roman" w:hAnsi="Times New Roman" w:cs="Times New Roman"/>
              </w:rPr>
            </w:pPr>
            <w:del w:id="199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42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8" w14:textId="51CD0987" w:rsidR="0016175B" w:rsidDel="00AD4A9B" w:rsidRDefault="00976018">
            <w:pPr>
              <w:jc w:val="both"/>
              <w:rPr>
                <w:del w:id="1996" w:author="Vinoth S" w:date="2025-05-23T12:44:00Z"/>
                <w:rFonts w:ascii="Times New Roman" w:eastAsia="Times New Roman" w:hAnsi="Times New Roman" w:cs="Times New Roman"/>
              </w:rPr>
            </w:pPr>
            <w:del w:id="199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8</w:delText>
              </w:r>
            </w:del>
          </w:p>
        </w:tc>
      </w:tr>
      <w:tr w:rsidR="0016175B" w:rsidDel="00AD4A9B" w14:paraId="78AEF3B3" w14:textId="3A4654F9">
        <w:trPr>
          <w:trHeight w:val="288"/>
          <w:jc w:val="center"/>
          <w:del w:id="1998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A" w14:textId="20BE20CE" w:rsidR="0016175B" w:rsidDel="00AD4A9B" w:rsidRDefault="00976018">
            <w:pPr>
              <w:jc w:val="both"/>
              <w:rPr>
                <w:del w:id="1999" w:author="Vinoth S" w:date="2025-05-23T12:44:00Z"/>
                <w:rFonts w:ascii="Times New Roman" w:eastAsia="Times New Roman" w:hAnsi="Times New Roman" w:cs="Times New Roman"/>
              </w:rPr>
            </w:pPr>
            <w:del w:id="200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6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B" w14:textId="64439B73" w:rsidR="0016175B" w:rsidDel="00AD4A9B" w:rsidRDefault="00976018">
            <w:pPr>
              <w:jc w:val="both"/>
              <w:rPr>
                <w:del w:id="2001" w:author="Vinoth S" w:date="2025-05-23T12:44:00Z"/>
                <w:rFonts w:ascii="Times New Roman" w:eastAsia="Times New Roman" w:hAnsi="Times New Roman" w:cs="Times New Roman"/>
              </w:rPr>
            </w:pPr>
            <w:del w:id="200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7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C" w14:textId="351B22E8" w:rsidR="0016175B" w:rsidDel="00AD4A9B" w:rsidRDefault="00976018">
            <w:pPr>
              <w:jc w:val="both"/>
              <w:rPr>
                <w:del w:id="2003" w:author="Vinoth S" w:date="2025-05-23T12:44:00Z"/>
                <w:rFonts w:ascii="Times New Roman" w:eastAsia="Times New Roman" w:hAnsi="Times New Roman" w:cs="Times New Roman"/>
              </w:rPr>
            </w:pPr>
            <w:del w:id="200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D" w14:textId="22B2CC09" w:rsidR="0016175B" w:rsidDel="00AD4A9B" w:rsidRDefault="00976018">
            <w:pPr>
              <w:jc w:val="both"/>
              <w:rPr>
                <w:del w:id="2005" w:author="Vinoth S" w:date="2025-05-23T12:44:00Z"/>
                <w:rFonts w:ascii="Times New Roman" w:eastAsia="Times New Roman" w:hAnsi="Times New Roman" w:cs="Times New Roman"/>
              </w:rPr>
            </w:pPr>
            <w:del w:id="200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3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E" w14:textId="78F5AE73" w:rsidR="0016175B" w:rsidDel="00AD4A9B" w:rsidRDefault="00976018">
            <w:pPr>
              <w:jc w:val="both"/>
              <w:rPr>
                <w:del w:id="2007" w:author="Vinoth S" w:date="2025-05-23T12:44:00Z"/>
                <w:rFonts w:ascii="Times New Roman" w:eastAsia="Times New Roman" w:hAnsi="Times New Roman" w:cs="Times New Roman"/>
              </w:rPr>
            </w:pPr>
            <w:del w:id="200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F" w14:textId="1F53F009" w:rsidR="0016175B" w:rsidDel="00AD4A9B" w:rsidRDefault="00976018">
            <w:pPr>
              <w:jc w:val="both"/>
              <w:rPr>
                <w:del w:id="2009" w:author="Vinoth S" w:date="2025-05-23T12:44:00Z"/>
                <w:rFonts w:ascii="Times New Roman" w:eastAsia="Times New Roman" w:hAnsi="Times New Roman" w:cs="Times New Roman"/>
              </w:rPr>
            </w:pPr>
            <w:del w:id="201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0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0" w14:textId="27C9CA0D" w:rsidR="0016175B" w:rsidDel="00AD4A9B" w:rsidRDefault="00976018">
            <w:pPr>
              <w:jc w:val="both"/>
              <w:rPr>
                <w:del w:id="2011" w:author="Vinoth S" w:date="2025-05-23T12:44:00Z"/>
                <w:rFonts w:ascii="Times New Roman" w:eastAsia="Times New Roman" w:hAnsi="Times New Roman" w:cs="Times New Roman"/>
              </w:rPr>
            </w:pPr>
            <w:del w:id="201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1" w14:textId="0AC19103" w:rsidR="0016175B" w:rsidDel="00AD4A9B" w:rsidRDefault="00976018">
            <w:pPr>
              <w:jc w:val="both"/>
              <w:rPr>
                <w:del w:id="2013" w:author="Vinoth S" w:date="2025-05-23T12:44:00Z"/>
                <w:rFonts w:ascii="Times New Roman" w:eastAsia="Times New Roman" w:hAnsi="Times New Roman" w:cs="Times New Roman"/>
              </w:rPr>
            </w:pPr>
            <w:del w:id="201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4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2" w14:textId="6BC33147" w:rsidR="0016175B" w:rsidDel="00AD4A9B" w:rsidRDefault="00976018">
            <w:pPr>
              <w:jc w:val="both"/>
              <w:rPr>
                <w:del w:id="2015" w:author="Vinoth S" w:date="2025-05-23T12:44:00Z"/>
                <w:rFonts w:ascii="Times New Roman" w:eastAsia="Times New Roman" w:hAnsi="Times New Roman" w:cs="Times New Roman"/>
              </w:rPr>
            </w:pPr>
            <w:del w:id="201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7</w:delText>
              </w:r>
            </w:del>
          </w:p>
        </w:tc>
      </w:tr>
      <w:tr w:rsidR="0016175B" w:rsidDel="00AD4A9B" w14:paraId="78AEF3BD" w14:textId="065DB770">
        <w:trPr>
          <w:trHeight w:val="288"/>
          <w:jc w:val="center"/>
          <w:del w:id="2017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4" w14:textId="46F4B4DA" w:rsidR="0016175B" w:rsidDel="00AD4A9B" w:rsidRDefault="00976018">
            <w:pPr>
              <w:jc w:val="both"/>
              <w:rPr>
                <w:del w:id="2018" w:author="Vinoth S" w:date="2025-05-23T12:44:00Z"/>
                <w:rFonts w:ascii="Times New Roman" w:eastAsia="Times New Roman" w:hAnsi="Times New Roman" w:cs="Times New Roman"/>
              </w:rPr>
            </w:pPr>
            <w:del w:id="201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6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5" w14:textId="66FED414" w:rsidR="0016175B" w:rsidDel="00AD4A9B" w:rsidRDefault="00976018">
            <w:pPr>
              <w:jc w:val="both"/>
              <w:rPr>
                <w:del w:id="2020" w:author="Vinoth S" w:date="2025-05-23T12:44:00Z"/>
                <w:rFonts w:ascii="Times New Roman" w:eastAsia="Times New Roman" w:hAnsi="Times New Roman" w:cs="Times New Roman"/>
              </w:rPr>
            </w:pPr>
            <w:del w:id="202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3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6" w14:textId="7913CA49" w:rsidR="0016175B" w:rsidDel="00AD4A9B" w:rsidRDefault="00976018">
            <w:pPr>
              <w:jc w:val="both"/>
              <w:rPr>
                <w:del w:id="2022" w:author="Vinoth S" w:date="2025-05-23T12:44:00Z"/>
                <w:rFonts w:ascii="Times New Roman" w:eastAsia="Times New Roman" w:hAnsi="Times New Roman" w:cs="Times New Roman"/>
              </w:rPr>
            </w:pPr>
            <w:del w:id="202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7" w14:textId="60ADF167" w:rsidR="0016175B" w:rsidDel="00AD4A9B" w:rsidRDefault="00976018">
            <w:pPr>
              <w:jc w:val="both"/>
              <w:rPr>
                <w:del w:id="2024" w:author="Vinoth S" w:date="2025-05-23T12:44:00Z"/>
                <w:rFonts w:ascii="Times New Roman" w:eastAsia="Times New Roman" w:hAnsi="Times New Roman" w:cs="Times New Roman"/>
              </w:rPr>
            </w:pPr>
            <w:del w:id="202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9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8" w14:textId="4E4FDE7F" w:rsidR="0016175B" w:rsidDel="00AD4A9B" w:rsidRDefault="00976018">
            <w:pPr>
              <w:jc w:val="both"/>
              <w:rPr>
                <w:del w:id="2026" w:author="Vinoth S" w:date="2025-05-23T12:44:00Z"/>
                <w:rFonts w:ascii="Times New Roman" w:eastAsia="Times New Roman" w:hAnsi="Times New Roman" w:cs="Times New Roman"/>
              </w:rPr>
            </w:pPr>
            <w:del w:id="202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9" w14:textId="45D9BE3A" w:rsidR="0016175B" w:rsidDel="00AD4A9B" w:rsidRDefault="00976018">
            <w:pPr>
              <w:jc w:val="both"/>
              <w:rPr>
                <w:del w:id="2028" w:author="Vinoth S" w:date="2025-05-23T12:44:00Z"/>
                <w:rFonts w:ascii="Times New Roman" w:eastAsia="Times New Roman" w:hAnsi="Times New Roman" w:cs="Times New Roman"/>
              </w:rPr>
            </w:pPr>
            <w:del w:id="202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0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A" w14:textId="7F2E32A6" w:rsidR="0016175B" w:rsidDel="00AD4A9B" w:rsidRDefault="00976018">
            <w:pPr>
              <w:jc w:val="both"/>
              <w:rPr>
                <w:del w:id="2030" w:author="Vinoth S" w:date="2025-05-23T12:44:00Z"/>
                <w:rFonts w:ascii="Times New Roman" w:eastAsia="Times New Roman" w:hAnsi="Times New Roman" w:cs="Times New Roman"/>
              </w:rPr>
            </w:pPr>
            <w:del w:id="203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B" w14:textId="5CC4BE37" w:rsidR="0016175B" w:rsidDel="00AD4A9B" w:rsidRDefault="00976018">
            <w:pPr>
              <w:jc w:val="both"/>
              <w:rPr>
                <w:del w:id="2032" w:author="Vinoth S" w:date="2025-05-23T12:44:00Z"/>
                <w:rFonts w:ascii="Times New Roman" w:eastAsia="Times New Roman" w:hAnsi="Times New Roman" w:cs="Times New Roman"/>
              </w:rPr>
            </w:pPr>
            <w:del w:id="203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5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C" w14:textId="6CBF6A4B" w:rsidR="0016175B" w:rsidDel="00AD4A9B" w:rsidRDefault="00976018">
            <w:pPr>
              <w:jc w:val="both"/>
              <w:rPr>
                <w:del w:id="2034" w:author="Vinoth S" w:date="2025-05-23T12:44:00Z"/>
                <w:rFonts w:ascii="Times New Roman" w:eastAsia="Times New Roman" w:hAnsi="Times New Roman" w:cs="Times New Roman"/>
              </w:rPr>
            </w:pPr>
            <w:del w:id="203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6</w:delText>
              </w:r>
            </w:del>
          </w:p>
        </w:tc>
      </w:tr>
      <w:tr w:rsidR="0016175B" w:rsidDel="00AD4A9B" w14:paraId="78AEF3C7" w14:textId="5FDA32EB">
        <w:trPr>
          <w:trHeight w:val="288"/>
          <w:jc w:val="center"/>
          <w:del w:id="2036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E" w14:textId="0D9BDB09" w:rsidR="0016175B" w:rsidDel="00AD4A9B" w:rsidRDefault="00976018">
            <w:pPr>
              <w:jc w:val="both"/>
              <w:rPr>
                <w:del w:id="2037" w:author="Vinoth S" w:date="2025-05-23T12:44:00Z"/>
                <w:rFonts w:ascii="Times New Roman" w:eastAsia="Times New Roman" w:hAnsi="Times New Roman" w:cs="Times New Roman"/>
              </w:rPr>
            </w:pPr>
            <w:del w:id="203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6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F" w14:textId="2D5B5A8E" w:rsidR="0016175B" w:rsidDel="00AD4A9B" w:rsidRDefault="00976018">
            <w:pPr>
              <w:jc w:val="both"/>
              <w:rPr>
                <w:del w:id="2039" w:author="Vinoth S" w:date="2025-05-23T12:44:00Z"/>
                <w:rFonts w:ascii="Times New Roman" w:eastAsia="Times New Roman" w:hAnsi="Times New Roman" w:cs="Times New Roman"/>
              </w:rPr>
            </w:pPr>
            <w:del w:id="204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8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0" w14:textId="3AA35922" w:rsidR="0016175B" w:rsidDel="00AD4A9B" w:rsidRDefault="00976018">
            <w:pPr>
              <w:jc w:val="both"/>
              <w:rPr>
                <w:del w:id="2041" w:author="Vinoth S" w:date="2025-05-23T12:44:00Z"/>
                <w:rFonts w:ascii="Times New Roman" w:eastAsia="Times New Roman" w:hAnsi="Times New Roman" w:cs="Times New Roman"/>
              </w:rPr>
            </w:pPr>
            <w:del w:id="204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1" w14:textId="248C33B3" w:rsidR="0016175B" w:rsidDel="00AD4A9B" w:rsidRDefault="00976018">
            <w:pPr>
              <w:jc w:val="both"/>
              <w:rPr>
                <w:del w:id="2043" w:author="Vinoth S" w:date="2025-05-23T12:44:00Z"/>
                <w:rFonts w:ascii="Times New Roman" w:eastAsia="Times New Roman" w:hAnsi="Times New Roman" w:cs="Times New Roman"/>
              </w:rPr>
            </w:pPr>
            <w:del w:id="204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1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2" w14:textId="1914C8C7" w:rsidR="0016175B" w:rsidDel="00AD4A9B" w:rsidRDefault="00976018">
            <w:pPr>
              <w:jc w:val="both"/>
              <w:rPr>
                <w:del w:id="2045" w:author="Vinoth S" w:date="2025-05-23T12:44:00Z"/>
                <w:rFonts w:ascii="Times New Roman" w:eastAsia="Times New Roman" w:hAnsi="Times New Roman" w:cs="Times New Roman"/>
              </w:rPr>
            </w:pPr>
            <w:del w:id="204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3" w14:textId="0ACC6ACF" w:rsidR="0016175B" w:rsidDel="00AD4A9B" w:rsidRDefault="00976018">
            <w:pPr>
              <w:jc w:val="both"/>
              <w:rPr>
                <w:del w:id="2047" w:author="Vinoth S" w:date="2025-05-23T12:44:00Z"/>
                <w:rFonts w:ascii="Times New Roman" w:eastAsia="Times New Roman" w:hAnsi="Times New Roman" w:cs="Times New Roman"/>
              </w:rPr>
            </w:pPr>
            <w:del w:id="204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4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4" w14:textId="74D730F6" w:rsidR="0016175B" w:rsidDel="00AD4A9B" w:rsidRDefault="00976018">
            <w:pPr>
              <w:jc w:val="both"/>
              <w:rPr>
                <w:del w:id="2049" w:author="Vinoth S" w:date="2025-05-23T12:44:00Z"/>
                <w:rFonts w:ascii="Times New Roman" w:eastAsia="Times New Roman" w:hAnsi="Times New Roman" w:cs="Times New Roman"/>
              </w:rPr>
            </w:pPr>
            <w:del w:id="205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5" w14:textId="4D2AFA87" w:rsidR="0016175B" w:rsidDel="00AD4A9B" w:rsidRDefault="00976018">
            <w:pPr>
              <w:jc w:val="both"/>
              <w:rPr>
                <w:del w:id="2051" w:author="Vinoth S" w:date="2025-05-23T12:44:00Z"/>
                <w:rFonts w:ascii="Times New Roman" w:eastAsia="Times New Roman" w:hAnsi="Times New Roman" w:cs="Times New Roman"/>
              </w:rPr>
            </w:pPr>
            <w:del w:id="205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2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6" w14:textId="38E26219" w:rsidR="0016175B" w:rsidDel="00AD4A9B" w:rsidRDefault="00976018">
            <w:pPr>
              <w:jc w:val="both"/>
              <w:rPr>
                <w:del w:id="2053" w:author="Vinoth S" w:date="2025-05-23T12:44:00Z"/>
                <w:rFonts w:ascii="Times New Roman" w:eastAsia="Times New Roman" w:hAnsi="Times New Roman" w:cs="Times New Roman"/>
              </w:rPr>
            </w:pPr>
            <w:del w:id="205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8</w:delText>
              </w:r>
            </w:del>
          </w:p>
        </w:tc>
      </w:tr>
      <w:tr w:rsidR="0016175B" w:rsidDel="00AD4A9B" w14:paraId="78AEF3D1" w14:textId="6EECC401">
        <w:trPr>
          <w:trHeight w:val="288"/>
          <w:jc w:val="center"/>
          <w:del w:id="2055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8" w14:textId="49D2C42C" w:rsidR="0016175B" w:rsidDel="00AD4A9B" w:rsidRDefault="00976018">
            <w:pPr>
              <w:jc w:val="both"/>
              <w:rPr>
                <w:del w:id="2056" w:author="Vinoth S" w:date="2025-05-23T12:44:00Z"/>
                <w:rFonts w:ascii="Times New Roman" w:eastAsia="Times New Roman" w:hAnsi="Times New Roman" w:cs="Times New Roman"/>
              </w:rPr>
            </w:pPr>
            <w:del w:id="205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6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9" w14:textId="1F74D55F" w:rsidR="0016175B" w:rsidDel="00AD4A9B" w:rsidRDefault="00976018">
            <w:pPr>
              <w:jc w:val="both"/>
              <w:rPr>
                <w:del w:id="2058" w:author="Vinoth S" w:date="2025-05-23T12:44:00Z"/>
                <w:rFonts w:ascii="Times New Roman" w:eastAsia="Times New Roman" w:hAnsi="Times New Roman" w:cs="Times New Roman"/>
              </w:rPr>
            </w:pPr>
            <w:del w:id="205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4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A" w14:textId="561DC14B" w:rsidR="0016175B" w:rsidDel="00AD4A9B" w:rsidRDefault="00976018">
            <w:pPr>
              <w:jc w:val="both"/>
              <w:rPr>
                <w:del w:id="2060" w:author="Vinoth S" w:date="2025-05-23T12:44:00Z"/>
                <w:rFonts w:ascii="Times New Roman" w:eastAsia="Times New Roman" w:hAnsi="Times New Roman" w:cs="Times New Roman"/>
              </w:rPr>
            </w:pPr>
            <w:del w:id="206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B" w14:textId="1947EAD9" w:rsidR="0016175B" w:rsidDel="00AD4A9B" w:rsidRDefault="00976018">
            <w:pPr>
              <w:jc w:val="both"/>
              <w:rPr>
                <w:del w:id="2062" w:author="Vinoth S" w:date="2025-05-23T12:44:00Z"/>
                <w:rFonts w:ascii="Times New Roman" w:eastAsia="Times New Roman" w:hAnsi="Times New Roman" w:cs="Times New Roman"/>
              </w:rPr>
            </w:pPr>
            <w:del w:id="206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9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C" w14:textId="3B9831A2" w:rsidR="0016175B" w:rsidDel="00AD4A9B" w:rsidRDefault="00976018">
            <w:pPr>
              <w:jc w:val="both"/>
              <w:rPr>
                <w:del w:id="2064" w:author="Vinoth S" w:date="2025-05-23T12:44:00Z"/>
                <w:rFonts w:ascii="Times New Roman" w:eastAsia="Times New Roman" w:hAnsi="Times New Roman" w:cs="Times New Roman"/>
              </w:rPr>
            </w:pPr>
            <w:del w:id="206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D" w14:textId="30EFA6E3" w:rsidR="0016175B" w:rsidDel="00AD4A9B" w:rsidRDefault="00976018">
            <w:pPr>
              <w:jc w:val="both"/>
              <w:rPr>
                <w:del w:id="2066" w:author="Vinoth S" w:date="2025-05-23T12:44:00Z"/>
                <w:rFonts w:ascii="Times New Roman" w:eastAsia="Times New Roman" w:hAnsi="Times New Roman" w:cs="Times New Roman"/>
              </w:rPr>
            </w:pPr>
            <w:del w:id="206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7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E" w14:textId="218B97E0" w:rsidR="0016175B" w:rsidDel="00AD4A9B" w:rsidRDefault="00976018">
            <w:pPr>
              <w:jc w:val="both"/>
              <w:rPr>
                <w:del w:id="2068" w:author="Vinoth S" w:date="2025-05-23T12:44:00Z"/>
                <w:rFonts w:ascii="Times New Roman" w:eastAsia="Times New Roman" w:hAnsi="Times New Roman" w:cs="Times New Roman"/>
              </w:rPr>
            </w:pPr>
            <w:del w:id="206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F" w14:textId="69E6204F" w:rsidR="0016175B" w:rsidDel="00AD4A9B" w:rsidRDefault="00976018">
            <w:pPr>
              <w:jc w:val="both"/>
              <w:rPr>
                <w:del w:id="2070" w:author="Vinoth S" w:date="2025-05-23T12:44:00Z"/>
                <w:rFonts w:ascii="Times New Roman" w:eastAsia="Times New Roman" w:hAnsi="Times New Roman" w:cs="Times New Roman"/>
              </w:rPr>
            </w:pPr>
            <w:del w:id="207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1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0" w14:textId="0D00B357" w:rsidR="0016175B" w:rsidDel="00AD4A9B" w:rsidRDefault="00976018">
            <w:pPr>
              <w:jc w:val="both"/>
              <w:rPr>
                <w:del w:id="2072" w:author="Vinoth S" w:date="2025-05-23T12:44:00Z"/>
                <w:rFonts w:ascii="Times New Roman" w:eastAsia="Times New Roman" w:hAnsi="Times New Roman" w:cs="Times New Roman"/>
              </w:rPr>
            </w:pPr>
            <w:del w:id="207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8</w:delText>
              </w:r>
            </w:del>
          </w:p>
        </w:tc>
      </w:tr>
      <w:tr w:rsidR="0016175B" w:rsidDel="00AD4A9B" w14:paraId="78AEF3DB" w14:textId="39C203F8">
        <w:trPr>
          <w:trHeight w:val="288"/>
          <w:jc w:val="center"/>
          <w:del w:id="2074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2" w14:textId="00E2988D" w:rsidR="0016175B" w:rsidDel="00AD4A9B" w:rsidRDefault="00976018">
            <w:pPr>
              <w:jc w:val="both"/>
              <w:rPr>
                <w:del w:id="2075" w:author="Vinoth S" w:date="2025-05-23T12:44:00Z"/>
                <w:rFonts w:ascii="Times New Roman" w:eastAsia="Times New Roman" w:hAnsi="Times New Roman" w:cs="Times New Roman"/>
              </w:rPr>
            </w:pPr>
            <w:del w:id="207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6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3" w14:textId="5F4A695D" w:rsidR="0016175B" w:rsidDel="00AD4A9B" w:rsidRDefault="00976018">
            <w:pPr>
              <w:jc w:val="both"/>
              <w:rPr>
                <w:del w:id="2077" w:author="Vinoth S" w:date="2025-05-23T12:44:00Z"/>
                <w:rFonts w:ascii="Times New Roman" w:eastAsia="Times New Roman" w:hAnsi="Times New Roman" w:cs="Times New Roman"/>
              </w:rPr>
            </w:pPr>
            <w:del w:id="207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7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4" w14:textId="087191A0" w:rsidR="0016175B" w:rsidDel="00AD4A9B" w:rsidRDefault="00976018">
            <w:pPr>
              <w:jc w:val="both"/>
              <w:rPr>
                <w:del w:id="2079" w:author="Vinoth S" w:date="2025-05-23T12:44:00Z"/>
                <w:rFonts w:ascii="Times New Roman" w:eastAsia="Times New Roman" w:hAnsi="Times New Roman" w:cs="Times New Roman"/>
              </w:rPr>
            </w:pPr>
            <w:del w:id="208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5" w14:textId="12878A2C" w:rsidR="0016175B" w:rsidDel="00AD4A9B" w:rsidRDefault="00976018">
            <w:pPr>
              <w:jc w:val="both"/>
              <w:rPr>
                <w:del w:id="2081" w:author="Vinoth S" w:date="2025-05-23T12:44:00Z"/>
                <w:rFonts w:ascii="Times New Roman" w:eastAsia="Times New Roman" w:hAnsi="Times New Roman" w:cs="Times New Roman"/>
              </w:rPr>
            </w:pPr>
            <w:del w:id="208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0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6" w14:textId="6081E5B2" w:rsidR="0016175B" w:rsidDel="00AD4A9B" w:rsidRDefault="00976018">
            <w:pPr>
              <w:jc w:val="both"/>
              <w:rPr>
                <w:del w:id="2083" w:author="Vinoth S" w:date="2025-05-23T12:44:00Z"/>
                <w:rFonts w:ascii="Times New Roman" w:eastAsia="Times New Roman" w:hAnsi="Times New Roman" w:cs="Times New Roman"/>
              </w:rPr>
            </w:pPr>
            <w:del w:id="208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7" w14:textId="5DEC1BD8" w:rsidR="0016175B" w:rsidDel="00AD4A9B" w:rsidRDefault="00976018">
            <w:pPr>
              <w:jc w:val="both"/>
              <w:rPr>
                <w:del w:id="2085" w:author="Vinoth S" w:date="2025-05-23T12:44:00Z"/>
                <w:rFonts w:ascii="Times New Roman" w:eastAsia="Times New Roman" w:hAnsi="Times New Roman" w:cs="Times New Roman"/>
              </w:rPr>
            </w:pPr>
            <w:del w:id="208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9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8" w14:textId="65AD21C8" w:rsidR="0016175B" w:rsidDel="00AD4A9B" w:rsidRDefault="00976018">
            <w:pPr>
              <w:jc w:val="both"/>
              <w:rPr>
                <w:del w:id="2087" w:author="Vinoth S" w:date="2025-05-23T12:44:00Z"/>
                <w:rFonts w:ascii="Times New Roman" w:eastAsia="Times New Roman" w:hAnsi="Times New Roman" w:cs="Times New Roman"/>
              </w:rPr>
            </w:pPr>
            <w:del w:id="208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9" w14:textId="1C53B3B9" w:rsidR="0016175B" w:rsidDel="00AD4A9B" w:rsidRDefault="00976018">
            <w:pPr>
              <w:jc w:val="both"/>
              <w:rPr>
                <w:del w:id="2089" w:author="Vinoth S" w:date="2025-05-23T12:44:00Z"/>
                <w:rFonts w:ascii="Times New Roman" w:eastAsia="Times New Roman" w:hAnsi="Times New Roman" w:cs="Times New Roman"/>
              </w:rPr>
            </w:pPr>
            <w:del w:id="209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5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A" w14:textId="0F97486C" w:rsidR="0016175B" w:rsidDel="00AD4A9B" w:rsidRDefault="00976018">
            <w:pPr>
              <w:jc w:val="both"/>
              <w:rPr>
                <w:del w:id="2091" w:author="Vinoth S" w:date="2025-05-23T12:44:00Z"/>
                <w:rFonts w:ascii="Times New Roman" w:eastAsia="Times New Roman" w:hAnsi="Times New Roman" w:cs="Times New Roman"/>
              </w:rPr>
            </w:pPr>
            <w:del w:id="209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9</w:delText>
              </w:r>
            </w:del>
          </w:p>
        </w:tc>
      </w:tr>
      <w:tr w:rsidR="0016175B" w:rsidDel="00AD4A9B" w14:paraId="78AEF3E5" w14:textId="40CDB472">
        <w:trPr>
          <w:trHeight w:val="288"/>
          <w:jc w:val="center"/>
          <w:del w:id="2093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C" w14:textId="3820199D" w:rsidR="0016175B" w:rsidDel="00AD4A9B" w:rsidRDefault="00976018">
            <w:pPr>
              <w:jc w:val="both"/>
              <w:rPr>
                <w:del w:id="2094" w:author="Vinoth S" w:date="2025-05-23T12:44:00Z"/>
                <w:rFonts w:ascii="Times New Roman" w:eastAsia="Times New Roman" w:hAnsi="Times New Roman" w:cs="Times New Roman"/>
              </w:rPr>
            </w:pPr>
            <w:del w:id="209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BY-1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D" w14:textId="47429013" w:rsidR="0016175B" w:rsidDel="00AD4A9B" w:rsidRDefault="00976018">
            <w:pPr>
              <w:jc w:val="both"/>
              <w:rPr>
                <w:del w:id="2096" w:author="Vinoth S" w:date="2025-05-23T12:44:00Z"/>
                <w:rFonts w:ascii="Times New Roman" w:eastAsia="Times New Roman" w:hAnsi="Times New Roman" w:cs="Times New Roman"/>
              </w:rPr>
            </w:pPr>
            <w:del w:id="209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0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E" w14:textId="4BBC661E" w:rsidR="0016175B" w:rsidDel="00AD4A9B" w:rsidRDefault="00976018">
            <w:pPr>
              <w:jc w:val="both"/>
              <w:rPr>
                <w:del w:id="2098" w:author="Vinoth S" w:date="2025-05-23T12:44:00Z"/>
                <w:rFonts w:ascii="Times New Roman" w:eastAsia="Times New Roman" w:hAnsi="Times New Roman" w:cs="Times New Roman"/>
              </w:rPr>
            </w:pPr>
            <w:del w:id="209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F" w14:textId="2CBA4715" w:rsidR="0016175B" w:rsidDel="00AD4A9B" w:rsidRDefault="00976018">
            <w:pPr>
              <w:jc w:val="both"/>
              <w:rPr>
                <w:del w:id="2100" w:author="Vinoth S" w:date="2025-05-23T12:44:00Z"/>
                <w:rFonts w:ascii="Times New Roman" w:eastAsia="Times New Roman" w:hAnsi="Times New Roman" w:cs="Times New Roman"/>
              </w:rPr>
            </w:pPr>
            <w:del w:id="210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3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0" w14:textId="6B6726EE" w:rsidR="0016175B" w:rsidDel="00AD4A9B" w:rsidRDefault="00976018">
            <w:pPr>
              <w:jc w:val="both"/>
              <w:rPr>
                <w:del w:id="2102" w:author="Vinoth S" w:date="2025-05-23T12:44:00Z"/>
                <w:rFonts w:ascii="Times New Roman" w:eastAsia="Times New Roman" w:hAnsi="Times New Roman" w:cs="Times New Roman"/>
              </w:rPr>
            </w:pPr>
            <w:del w:id="210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1" w14:textId="0812A661" w:rsidR="0016175B" w:rsidDel="00AD4A9B" w:rsidRDefault="00976018">
            <w:pPr>
              <w:jc w:val="both"/>
              <w:rPr>
                <w:del w:id="2104" w:author="Vinoth S" w:date="2025-05-23T12:44:00Z"/>
                <w:rFonts w:ascii="Times New Roman" w:eastAsia="Times New Roman" w:hAnsi="Times New Roman" w:cs="Times New Roman"/>
              </w:rPr>
            </w:pPr>
            <w:del w:id="210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4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2" w14:textId="767D4540" w:rsidR="0016175B" w:rsidDel="00AD4A9B" w:rsidRDefault="00976018">
            <w:pPr>
              <w:jc w:val="both"/>
              <w:rPr>
                <w:del w:id="2106" w:author="Vinoth S" w:date="2025-05-23T12:44:00Z"/>
                <w:rFonts w:ascii="Times New Roman" w:eastAsia="Times New Roman" w:hAnsi="Times New Roman" w:cs="Times New Roman"/>
              </w:rPr>
            </w:pPr>
            <w:del w:id="210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3" w14:textId="49FE136D" w:rsidR="0016175B" w:rsidDel="00AD4A9B" w:rsidRDefault="00976018">
            <w:pPr>
              <w:jc w:val="both"/>
              <w:rPr>
                <w:del w:id="2108" w:author="Vinoth S" w:date="2025-05-23T12:44:00Z"/>
                <w:rFonts w:ascii="Times New Roman" w:eastAsia="Times New Roman" w:hAnsi="Times New Roman" w:cs="Times New Roman"/>
              </w:rPr>
            </w:pPr>
            <w:del w:id="210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1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4" w14:textId="219A8ADB" w:rsidR="0016175B" w:rsidDel="00AD4A9B" w:rsidRDefault="00976018">
            <w:pPr>
              <w:jc w:val="both"/>
              <w:rPr>
                <w:del w:id="2110" w:author="Vinoth S" w:date="2025-05-23T12:44:00Z"/>
                <w:rFonts w:ascii="Times New Roman" w:eastAsia="Times New Roman" w:hAnsi="Times New Roman" w:cs="Times New Roman"/>
              </w:rPr>
            </w:pPr>
            <w:del w:id="211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3</w:delText>
              </w:r>
            </w:del>
          </w:p>
        </w:tc>
      </w:tr>
      <w:tr w:rsidR="0016175B" w:rsidDel="00AD4A9B" w14:paraId="78AEF3EF" w14:textId="4478441B">
        <w:trPr>
          <w:trHeight w:val="288"/>
          <w:jc w:val="center"/>
          <w:del w:id="2112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6" w14:textId="7391625E" w:rsidR="0016175B" w:rsidDel="00AD4A9B" w:rsidRDefault="00976018">
            <w:pPr>
              <w:jc w:val="both"/>
              <w:rPr>
                <w:del w:id="2113" w:author="Vinoth S" w:date="2025-05-23T12:44:00Z"/>
                <w:rFonts w:ascii="Times New Roman" w:eastAsia="Times New Roman" w:hAnsi="Times New Roman" w:cs="Times New Roman"/>
              </w:rPr>
            </w:pPr>
            <w:del w:id="211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7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7" w14:textId="2684E32C" w:rsidR="0016175B" w:rsidDel="00AD4A9B" w:rsidRDefault="00976018">
            <w:pPr>
              <w:jc w:val="both"/>
              <w:rPr>
                <w:del w:id="2115" w:author="Vinoth S" w:date="2025-05-23T12:44:00Z"/>
                <w:rFonts w:ascii="Times New Roman" w:eastAsia="Times New Roman" w:hAnsi="Times New Roman" w:cs="Times New Roman"/>
              </w:rPr>
            </w:pPr>
            <w:del w:id="211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78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8" w14:textId="09156DAB" w:rsidR="0016175B" w:rsidDel="00AD4A9B" w:rsidRDefault="00976018">
            <w:pPr>
              <w:jc w:val="both"/>
              <w:rPr>
                <w:del w:id="2117" w:author="Vinoth S" w:date="2025-05-23T12:44:00Z"/>
                <w:rFonts w:ascii="Times New Roman" w:eastAsia="Times New Roman" w:hAnsi="Times New Roman" w:cs="Times New Roman"/>
              </w:rPr>
            </w:pPr>
            <w:del w:id="211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9" w14:textId="6D06EE43" w:rsidR="0016175B" w:rsidDel="00AD4A9B" w:rsidRDefault="00976018">
            <w:pPr>
              <w:jc w:val="both"/>
              <w:rPr>
                <w:del w:id="2119" w:author="Vinoth S" w:date="2025-05-23T12:44:00Z"/>
                <w:rFonts w:ascii="Times New Roman" w:eastAsia="Times New Roman" w:hAnsi="Times New Roman" w:cs="Times New Roman"/>
              </w:rPr>
            </w:pPr>
            <w:del w:id="212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1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A" w14:textId="26DE54EF" w:rsidR="0016175B" w:rsidDel="00AD4A9B" w:rsidRDefault="00976018">
            <w:pPr>
              <w:jc w:val="both"/>
              <w:rPr>
                <w:del w:id="2121" w:author="Vinoth S" w:date="2025-05-23T12:44:00Z"/>
                <w:rFonts w:ascii="Times New Roman" w:eastAsia="Times New Roman" w:hAnsi="Times New Roman" w:cs="Times New Roman"/>
              </w:rPr>
            </w:pPr>
            <w:del w:id="212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B" w14:textId="06B5C330" w:rsidR="0016175B" w:rsidDel="00AD4A9B" w:rsidRDefault="00976018">
            <w:pPr>
              <w:jc w:val="both"/>
              <w:rPr>
                <w:del w:id="2123" w:author="Vinoth S" w:date="2025-05-23T12:44:00Z"/>
                <w:rFonts w:ascii="Times New Roman" w:eastAsia="Times New Roman" w:hAnsi="Times New Roman" w:cs="Times New Roman"/>
              </w:rPr>
            </w:pPr>
            <w:del w:id="212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12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C" w14:textId="58142FFF" w:rsidR="0016175B" w:rsidDel="00AD4A9B" w:rsidRDefault="00976018">
            <w:pPr>
              <w:jc w:val="both"/>
              <w:rPr>
                <w:del w:id="2125" w:author="Vinoth S" w:date="2025-05-23T12:44:00Z"/>
                <w:rFonts w:ascii="Times New Roman" w:eastAsia="Times New Roman" w:hAnsi="Times New Roman" w:cs="Times New Roman"/>
              </w:rPr>
            </w:pPr>
            <w:del w:id="212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D" w14:textId="33FEC9CF" w:rsidR="0016175B" w:rsidDel="00AD4A9B" w:rsidRDefault="00976018">
            <w:pPr>
              <w:jc w:val="both"/>
              <w:rPr>
                <w:del w:id="2127" w:author="Vinoth S" w:date="2025-05-23T12:44:00Z"/>
                <w:rFonts w:ascii="Times New Roman" w:eastAsia="Times New Roman" w:hAnsi="Times New Roman" w:cs="Times New Roman"/>
              </w:rPr>
            </w:pPr>
            <w:del w:id="212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3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E" w14:textId="5E502A6B" w:rsidR="0016175B" w:rsidDel="00AD4A9B" w:rsidRDefault="00976018">
            <w:pPr>
              <w:jc w:val="both"/>
              <w:rPr>
                <w:del w:id="2129" w:author="Vinoth S" w:date="2025-05-23T12:44:00Z"/>
                <w:rFonts w:ascii="Times New Roman" w:eastAsia="Times New Roman" w:hAnsi="Times New Roman" w:cs="Times New Roman"/>
              </w:rPr>
            </w:pPr>
            <w:del w:id="213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5</w:delText>
              </w:r>
            </w:del>
          </w:p>
        </w:tc>
      </w:tr>
      <w:tr w:rsidR="0016175B" w:rsidDel="00AD4A9B" w14:paraId="78AEF3F9" w14:textId="612CF03D">
        <w:trPr>
          <w:trHeight w:val="288"/>
          <w:jc w:val="center"/>
          <w:del w:id="2131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0" w14:textId="3A4D0DF6" w:rsidR="0016175B" w:rsidDel="00AD4A9B" w:rsidRDefault="00976018">
            <w:pPr>
              <w:jc w:val="both"/>
              <w:rPr>
                <w:del w:id="2132" w:author="Vinoth S" w:date="2025-05-23T12:44:00Z"/>
                <w:rFonts w:ascii="Times New Roman" w:eastAsia="Times New Roman" w:hAnsi="Times New Roman" w:cs="Times New Roman"/>
              </w:rPr>
            </w:pPr>
            <w:del w:id="213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7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1" w14:textId="383000E5" w:rsidR="0016175B" w:rsidDel="00AD4A9B" w:rsidRDefault="00976018">
            <w:pPr>
              <w:jc w:val="both"/>
              <w:rPr>
                <w:del w:id="2134" w:author="Vinoth S" w:date="2025-05-23T12:44:00Z"/>
                <w:rFonts w:ascii="Times New Roman" w:eastAsia="Times New Roman" w:hAnsi="Times New Roman" w:cs="Times New Roman"/>
              </w:rPr>
            </w:pPr>
            <w:del w:id="213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2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2" w14:textId="06E6FEBE" w:rsidR="0016175B" w:rsidDel="00AD4A9B" w:rsidRDefault="00976018">
            <w:pPr>
              <w:jc w:val="both"/>
              <w:rPr>
                <w:del w:id="2136" w:author="Vinoth S" w:date="2025-05-23T12:44:00Z"/>
                <w:rFonts w:ascii="Times New Roman" w:eastAsia="Times New Roman" w:hAnsi="Times New Roman" w:cs="Times New Roman"/>
              </w:rPr>
            </w:pPr>
            <w:del w:id="213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3" w14:textId="09E5882E" w:rsidR="0016175B" w:rsidDel="00AD4A9B" w:rsidRDefault="00976018">
            <w:pPr>
              <w:jc w:val="both"/>
              <w:rPr>
                <w:del w:id="2138" w:author="Vinoth S" w:date="2025-05-23T12:44:00Z"/>
                <w:rFonts w:ascii="Times New Roman" w:eastAsia="Times New Roman" w:hAnsi="Times New Roman" w:cs="Times New Roman"/>
              </w:rPr>
            </w:pPr>
            <w:del w:id="213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2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4" w14:textId="0BDDC910" w:rsidR="0016175B" w:rsidDel="00AD4A9B" w:rsidRDefault="00976018">
            <w:pPr>
              <w:jc w:val="both"/>
              <w:rPr>
                <w:del w:id="2140" w:author="Vinoth S" w:date="2025-05-23T12:44:00Z"/>
                <w:rFonts w:ascii="Times New Roman" w:eastAsia="Times New Roman" w:hAnsi="Times New Roman" w:cs="Times New Roman"/>
              </w:rPr>
            </w:pPr>
            <w:del w:id="214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5" w14:textId="326A5336" w:rsidR="0016175B" w:rsidDel="00AD4A9B" w:rsidRDefault="00976018">
            <w:pPr>
              <w:jc w:val="both"/>
              <w:rPr>
                <w:del w:id="2142" w:author="Vinoth S" w:date="2025-05-23T12:44:00Z"/>
                <w:rFonts w:ascii="Times New Roman" w:eastAsia="Times New Roman" w:hAnsi="Times New Roman" w:cs="Times New Roman"/>
              </w:rPr>
            </w:pPr>
            <w:del w:id="214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2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6" w14:textId="0E6D5BC0" w:rsidR="0016175B" w:rsidDel="00AD4A9B" w:rsidRDefault="00976018">
            <w:pPr>
              <w:jc w:val="both"/>
              <w:rPr>
                <w:del w:id="2144" w:author="Vinoth S" w:date="2025-05-23T12:44:00Z"/>
                <w:rFonts w:ascii="Times New Roman" w:eastAsia="Times New Roman" w:hAnsi="Times New Roman" w:cs="Times New Roman"/>
              </w:rPr>
            </w:pPr>
            <w:del w:id="214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7" w14:textId="15CBEEE2" w:rsidR="0016175B" w:rsidDel="00AD4A9B" w:rsidRDefault="00976018">
            <w:pPr>
              <w:jc w:val="both"/>
              <w:rPr>
                <w:del w:id="2146" w:author="Vinoth S" w:date="2025-05-23T12:44:00Z"/>
                <w:rFonts w:ascii="Times New Roman" w:eastAsia="Times New Roman" w:hAnsi="Times New Roman" w:cs="Times New Roman"/>
              </w:rPr>
            </w:pPr>
            <w:del w:id="214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8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8" w14:textId="24DA2E3F" w:rsidR="0016175B" w:rsidDel="00AD4A9B" w:rsidRDefault="00976018">
            <w:pPr>
              <w:jc w:val="both"/>
              <w:rPr>
                <w:del w:id="2148" w:author="Vinoth S" w:date="2025-05-23T12:44:00Z"/>
                <w:rFonts w:ascii="Times New Roman" w:eastAsia="Times New Roman" w:hAnsi="Times New Roman" w:cs="Times New Roman"/>
              </w:rPr>
            </w:pPr>
            <w:del w:id="214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</w:delText>
              </w:r>
            </w:del>
          </w:p>
        </w:tc>
      </w:tr>
      <w:tr w:rsidR="0016175B" w:rsidDel="00AD4A9B" w14:paraId="78AEF403" w14:textId="31074353">
        <w:trPr>
          <w:trHeight w:val="288"/>
          <w:jc w:val="center"/>
          <w:del w:id="2150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A" w14:textId="43F670F8" w:rsidR="0016175B" w:rsidDel="00AD4A9B" w:rsidRDefault="00976018">
            <w:pPr>
              <w:jc w:val="both"/>
              <w:rPr>
                <w:del w:id="2151" w:author="Vinoth S" w:date="2025-05-23T12:44:00Z"/>
                <w:rFonts w:ascii="Times New Roman" w:eastAsia="Times New Roman" w:hAnsi="Times New Roman" w:cs="Times New Roman"/>
              </w:rPr>
            </w:pPr>
            <w:del w:id="215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7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B" w14:textId="4363A75F" w:rsidR="0016175B" w:rsidDel="00AD4A9B" w:rsidRDefault="00976018">
            <w:pPr>
              <w:jc w:val="both"/>
              <w:rPr>
                <w:del w:id="2153" w:author="Vinoth S" w:date="2025-05-23T12:44:00Z"/>
                <w:rFonts w:ascii="Times New Roman" w:eastAsia="Times New Roman" w:hAnsi="Times New Roman" w:cs="Times New Roman"/>
              </w:rPr>
            </w:pPr>
            <w:del w:id="215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76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C" w14:textId="0C9C186F" w:rsidR="0016175B" w:rsidDel="00AD4A9B" w:rsidRDefault="00976018">
            <w:pPr>
              <w:jc w:val="both"/>
              <w:rPr>
                <w:del w:id="2155" w:author="Vinoth S" w:date="2025-05-23T12:44:00Z"/>
                <w:rFonts w:ascii="Times New Roman" w:eastAsia="Times New Roman" w:hAnsi="Times New Roman" w:cs="Times New Roman"/>
              </w:rPr>
            </w:pPr>
            <w:del w:id="215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D" w14:textId="5AC9ADE1" w:rsidR="0016175B" w:rsidDel="00AD4A9B" w:rsidRDefault="00976018">
            <w:pPr>
              <w:jc w:val="both"/>
              <w:rPr>
                <w:del w:id="2157" w:author="Vinoth S" w:date="2025-05-23T12:44:00Z"/>
                <w:rFonts w:ascii="Times New Roman" w:eastAsia="Times New Roman" w:hAnsi="Times New Roman" w:cs="Times New Roman"/>
              </w:rPr>
            </w:pPr>
            <w:del w:id="215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5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E" w14:textId="2418A7C7" w:rsidR="0016175B" w:rsidDel="00AD4A9B" w:rsidRDefault="00976018">
            <w:pPr>
              <w:jc w:val="both"/>
              <w:rPr>
                <w:del w:id="2159" w:author="Vinoth S" w:date="2025-05-23T12:44:00Z"/>
                <w:rFonts w:ascii="Times New Roman" w:eastAsia="Times New Roman" w:hAnsi="Times New Roman" w:cs="Times New Roman"/>
              </w:rPr>
            </w:pPr>
            <w:del w:id="216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F" w14:textId="6E73968D" w:rsidR="0016175B" w:rsidDel="00AD4A9B" w:rsidRDefault="00976018">
            <w:pPr>
              <w:jc w:val="both"/>
              <w:rPr>
                <w:del w:id="2161" w:author="Vinoth S" w:date="2025-05-23T12:44:00Z"/>
                <w:rFonts w:ascii="Times New Roman" w:eastAsia="Times New Roman" w:hAnsi="Times New Roman" w:cs="Times New Roman"/>
              </w:rPr>
            </w:pPr>
            <w:del w:id="216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9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0" w14:textId="00A881C2" w:rsidR="0016175B" w:rsidDel="00AD4A9B" w:rsidRDefault="00976018">
            <w:pPr>
              <w:jc w:val="both"/>
              <w:rPr>
                <w:del w:id="2163" w:author="Vinoth S" w:date="2025-05-23T12:44:00Z"/>
                <w:rFonts w:ascii="Times New Roman" w:eastAsia="Times New Roman" w:hAnsi="Times New Roman" w:cs="Times New Roman"/>
              </w:rPr>
            </w:pPr>
            <w:del w:id="216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1" w14:textId="58095219" w:rsidR="0016175B" w:rsidDel="00AD4A9B" w:rsidRDefault="00976018">
            <w:pPr>
              <w:jc w:val="both"/>
              <w:rPr>
                <w:del w:id="2165" w:author="Vinoth S" w:date="2025-05-23T12:44:00Z"/>
                <w:rFonts w:ascii="Times New Roman" w:eastAsia="Times New Roman" w:hAnsi="Times New Roman" w:cs="Times New Roman"/>
              </w:rPr>
            </w:pPr>
            <w:del w:id="216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41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2" w14:textId="147D969A" w:rsidR="0016175B" w:rsidDel="00AD4A9B" w:rsidRDefault="00976018">
            <w:pPr>
              <w:jc w:val="both"/>
              <w:rPr>
                <w:del w:id="2167" w:author="Vinoth S" w:date="2025-05-23T12:44:00Z"/>
                <w:rFonts w:ascii="Times New Roman" w:eastAsia="Times New Roman" w:hAnsi="Times New Roman" w:cs="Times New Roman"/>
              </w:rPr>
            </w:pPr>
            <w:del w:id="216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1</w:delText>
              </w:r>
            </w:del>
          </w:p>
        </w:tc>
      </w:tr>
      <w:tr w:rsidR="0016175B" w:rsidDel="00AD4A9B" w14:paraId="78AEF40D" w14:textId="5FC6B009">
        <w:trPr>
          <w:trHeight w:val="288"/>
          <w:jc w:val="center"/>
          <w:del w:id="2169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4" w14:textId="0AAB35BC" w:rsidR="0016175B" w:rsidDel="00AD4A9B" w:rsidRDefault="00976018">
            <w:pPr>
              <w:jc w:val="both"/>
              <w:rPr>
                <w:del w:id="2170" w:author="Vinoth S" w:date="2025-05-23T12:44:00Z"/>
                <w:rFonts w:ascii="Times New Roman" w:eastAsia="Times New Roman" w:hAnsi="Times New Roman" w:cs="Times New Roman"/>
              </w:rPr>
            </w:pPr>
            <w:del w:id="217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74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5" w14:textId="5E1DC168" w:rsidR="0016175B" w:rsidDel="00AD4A9B" w:rsidRDefault="00976018">
            <w:pPr>
              <w:jc w:val="both"/>
              <w:rPr>
                <w:del w:id="2172" w:author="Vinoth S" w:date="2025-05-23T12:44:00Z"/>
                <w:rFonts w:ascii="Times New Roman" w:eastAsia="Times New Roman" w:hAnsi="Times New Roman" w:cs="Times New Roman"/>
              </w:rPr>
            </w:pPr>
            <w:del w:id="217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44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6" w14:textId="0C13DBAD" w:rsidR="0016175B" w:rsidDel="00AD4A9B" w:rsidRDefault="00976018">
            <w:pPr>
              <w:jc w:val="both"/>
              <w:rPr>
                <w:del w:id="2174" w:author="Vinoth S" w:date="2025-05-23T12:44:00Z"/>
                <w:rFonts w:ascii="Times New Roman" w:eastAsia="Times New Roman" w:hAnsi="Times New Roman" w:cs="Times New Roman"/>
              </w:rPr>
            </w:pPr>
            <w:del w:id="217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7" w14:textId="3AF9ADEA" w:rsidR="0016175B" w:rsidDel="00AD4A9B" w:rsidRDefault="00976018">
            <w:pPr>
              <w:jc w:val="both"/>
              <w:rPr>
                <w:del w:id="2176" w:author="Vinoth S" w:date="2025-05-23T12:44:00Z"/>
                <w:rFonts w:ascii="Times New Roman" w:eastAsia="Times New Roman" w:hAnsi="Times New Roman" w:cs="Times New Roman"/>
              </w:rPr>
            </w:pPr>
            <w:del w:id="217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5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8" w14:textId="4D1638E2" w:rsidR="0016175B" w:rsidDel="00AD4A9B" w:rsidRDefault="00976018">
            <w:pPr>
              <w:jc w:val="both"/>
              <w:rPr>
                <w:del w:id="2178" w:author="Vinoth S" w:date="2025-05-23T12:44:00Z"/>
                <w:rFonts w:ascii="Times New Roman" w:eastAsia="Times New Roman" w:hAnsi="Times New Roman" w:cs="Times New Roman"/>
              </w:rPr>
            </w:pPr>
            <w:del w:id="217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9" w14:textId="22A704FF" w:rsidR="0016175B" w:rsidDel="00AD4A9B" w:rsidRDefault="00976018">
            <w:pPr>
              <w:jc w:val="both"/>
              <w:rPr>
                <w:del w:id="2180" w:author="Vinoth S" w:date="2025-05-23T12:44:00Z"/>
                <w:rFonts w:ascii="Times New Roman" w:eastAsia="Times New Roman" w:hAnsi="Times New Roman" w:cs="Times New Roman"/>
              </w:rPr>
            </w:pPr>
            <w:del w:id="218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2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A" w14:textId="0E78A123" w:rsidR="0016175B" w:rsidDel="00AD4A9B" w:rsidRDefault="00976018">
            <w:pPr>
              <w:jc w:val="both"/>
              <w:rPr>
                <w:del w:id="2182" w:author="Vinoth S" w:date="2025-05-23T12:44:00Z"/>
                <w:rFonts w:ascii="Times New Roman" w:eastAsia="Times New Roman" w:hAnsi="Times New Roman" w:cs="Times New Roman"/>
              </w:rPr>
            </w:pPr>
            <w:del w:id="218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B" w14:textId="247783B8" w:rsidR="0016175B" w:rsidDel="00AD4A9B" w:rsidRDefault="00976018">
            <w:pPr>
              <w:jc w:val="both"/>
              <w:rPr>
                <w:del w:id="2184" w:author="Vinoth S" w:date="2025-05-23T12:44:00Z"/>
                <w:rFonts w:ascii="Times New Roman" w:eastAsia="Times New Roman" w:hAnsi="Times New Roman" w:cs="Times New Roman"/>
              </w:rPr>
            </w:pPr>
            <w:del w:id="218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3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C" w14:textId="0DB12435" w:rsidR="0016175B" w:rsidDel="00AD4A9B" w:rsidRDefault="00976018">
            <w:pPr>
              <w:jc w:val="both"/>
              <w:rPr>
                <w:del w:id="2186" w:author="Vinoth S" w:date="2025-05-23T12:44:00Z"/>
                <w:rFonts w:ascii="Times New Roman" w:eastAsia="Times New Roman" w:hAnsi="Times New Roman" w:cs="Times New Roman"/>
              </w:rPr>
            </w:pPr>
            <w:del w:id="218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3</w:delText>
              </w:r>
            </w:del>
          </w:p>
        </w:tc>
      </w:tr>
      <w:tr w:rsidR="0016175B" w:rsidDel="00AD4A9B" w14:paraId="78AEF417" w14:textId="329F63B1">
        <w:trPr>
          <w:trHeight w:val="288"/>
          <w:jc w:val="center"/>
          <w:del w:id="2188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E" w14:textId="41DAAB62" w:rsidR="0016175B" w:rsidDel="00AD4A9B" w:rsidRDefault="00976018">
            <w:pPr>
              <w:jc w:val="both"/>
              <w:rPr>
                <w:del w:id="2189" w:author="Vinoth S" w:date="2025-05-23T12:44:00Z"/>
                <w:rFonts w:ascii="Times New Roman" w:eastAsia="Times New Roman" w:hAnsi="Times New Roman" w:cs="Times New Roman"/>
              </w:rPr>
            </w:pPr>
            <w:del w:id="219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7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F" w14:textId="41E2C590" w:rsidR="0016175B" w:rsidDel="00AD4A9B" w:rsidRDefault="00976018">
            <w:pPr>
              <w:jc w:val="both"/>
              <w:rPr>
                <w:del w:id="2191" w:author="Vinoth S" w:date="2025-05-23T12:44:00Z"/>
                <w:rFonts w:ascii="Times New Roman" w:eastAsia="Times New Roman" w:hAnsi="Times New Roman" w:cs="Times New Roman"/>
              </w:rPr>
            </w:pPr>
            <w:del w:id="219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92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0" w14:textId="3415D076" w:rsidR="0016175B" w:rsidDel="00AD4A9B" w:rsidRDefault="00976018">
            <w:pPr>
              <w:jc w:val="both"/>
              <w:rPr>
                <w:del w:id="2193" w:author="Vinoth S" w:date="2025-05-23T12:44:00Z"/>
                <w:rFonts w:ascii="Times New Roman" w:eastAsia="Times New Roman" w:hAnsi="Times New Roman" w:cs="Times New Roman"/>
              </w:rPr>
            </w:pPr>
            <w:del w:id="219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1" w14:textId="2D19E9B0" w:rsidR="0016175B" w:rsidDel="00AD4A9B" w:rsidRDefault="00976018">
            <w:pPr>
              <w:jc w:val="both"/>
              <w:rPr>
                <w:del w:id="2195" w:author="Vinoth S" w:date="2025-05-23T12:44:00Z"/>
                <w:rFonts w:ascii="Times New Roman" w:eastAsia="Times New Roman" w:hAnsi="Times New Roman" w:cs="Times New Roman"/>
              </w:rPr>
            </w:pPr>
            <w:del w:id="219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4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2" w14:textId="27A87EBB" w:rsidR="0016175B" w:rsidDel="00AD4A9B" w:rsidRDefault="00976018">
            <w:pPr>
              <w:jc w:val="both"/>
              <w:rPr>
                <w:del w:id="2197" w:author="Vinoth S" w:date="2025-05-23T12:44:00Z"/>
                <w:rFonts w:ascii="Times New Roman" w:eastAsia="Times New Roman" w:hAnsi="Times New Roman" w:cs="Times New Roman"/>
              </w:rPr>
            </w:pPr>
            <w:del w:id="219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3" w14:textId="13603AC3" w:rsidR="0016175B" w:rsidDel="00AD4A9B" w:rsidRDefault="00976018">
            <w:pPr>
              <w:jc w:val="both"/>
              <w:rPr>
                <w:del w:id="2199" w:author="Vinoth S" w:date="2025-05-23T12:44:00Z"/>
                <w:rFonts w:ascii="Times New Roman" w:eastAsia="Times New Roman" w:hAnsi="Times New Roman" w:cs="Times New Roman"/>
              </w:rPr>
            </w:pPr>
            <w:del w:id="220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5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4" w14:textId="3A39B568" w:rsidR="0016175B" w:rsidDel="00AD4A9B" w:rsidRDefault="00976018">
            <w:pPr>
              <w:jc w:val="both"/>
              <w:rPr>
                <w:del w:id="2201" w:author="Vinoth S" w:date="2025-05-23T12:44:00Z"/>
                <w:rFonts w:ascii="Times New Roman" w:eastAsia="Times New Roman" w:hAnsi="Times New Roman" w:cs="Times New Roman"/>
              </w:rPr>
            </w:pPr>
            <w:del w:id="220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5" w14:textId="0B6A03D9" w:rsidR="0016175B" w:rsidDel="00AD4A9B" w:rsidRDefault="00976018">
            <w:pPr>
              <w:jc w:val="both"/>
              <w:rPr>
                <w:del w:id="2203" w:author="Vinoth S" w:date="2025-05-23T12:44:00Z"/>
                <w:rFonts w:ascii="Times New Roman" w:eastAsia="Times New Roman" w:hAnsi="Times New Roman" w:cs="Times New Roman"/>
              </w:rPr>
            </w:pPr>
            <w:del w:id="220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99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6" w14:textId="2A770249" w:rsidR="0016175B" w:rsidDel="00AD4A9B" w:rsidRDefault="00976018">
            <w:pPr>
              <w:jc w:val="both"/>
              <w:rPr>
                <w:del w:id="2205" w:author="Vinoth S" w:date="2025-05-23T12:44:00Z"/>
                <w:rFonts w:ascii="Times New Roman" w:eastAsia="Times New Roman" w:hAnsi="Times New Roman" w:cs="Times New Roman"/>
              </w:rPr>
            </w:pPr>
            <w:del w:id="220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3</w:delText>
              </w:r>
            </w:del>
          </w:p>
        </w:tc>
      </w:tr>
      <w:tr w:rsidR="0016175B" w:rsidDel="00AD4A9B" w14:paraId="78AEF421" w14:textId="645FC240">
        <w:trPr>
          <w:trHeight w:val="288"/>
          <w:jc w:val="center"/>
          <w:del w:id="2207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8" w14:textId="16830CC8" w:rsidR="0016175B" w:rsidDel="00AD4A9B" w:rsidRDefault="00976018">
            <w:pPr>
              <w:jc w:val="both"/>
              <w:rPr>
                <w:del w:id="2208" w:author="Vinoth S" w:date="2025-05-23T12:44:00Z"/>
                <w:rFonts w:ascii="Times New Roman" w:eastAsia="Times New Roman" w:hAnsi="Times New Roman" w:cs="Times New Roman"/>
              </w:rPr>
            </w:pPr>
            <w:del w:id="220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JY-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9" w14:textId="326194ED" w:rsidR="0016175B" w:rsidDel="00AD4A9B" w:rsidRDefault="00976018">
            <w:pPr>
              <w:jc w:val="both"/>
              <w:rPr>
                <w:del w:id="2210" w:author="Vinoth S" w:date="2025-05-23T12:44:00Z"/>
                <w:rFonts w:ascii="Times New Roman" w:eastAsia="Times New Roman" w:hAnsi="Times New Roman" w:cs="Times New Roman"/>
              </w:rPr>
            </w:pPr>
            <w:del w:id="221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93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A" w14:textId="2D6671E3" w:rsidR="0016175B" w:rsidDel="00AD4A9B" w:rsidRDefault="00976018">
            <w:pPr>
              <w:jc w:val="both"/>
              <w:rPr>
                <w:del w:id="2212" w:author="Vinoth S" w:date="2025-05-23T12:44:00Z"/>
                <w:rFonts w:ascii="Times New Roman" w:eastAsia="Times New Roman" w:hAnsi="Times New Roman" w:cs="Times New Roman"/>
              </w:rPr>
            </w:pPr>
            <w:del w:id="221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B" w14:textId="05CF426F" w:rsidR="0016175B" w:rsidDel="00AD4A9B" w:rsidRDefault="00976018">
            <w:pPr>
              <w:jc w:val="both"/>
              <w:rPr>
                <w:del w:id="2214" w:author="Vinoth S" w:date="2025-05-23T12:44:00Z"/>
                <w:rFonts w:ascii="Times New Roman" w:eastAsia="Times New Roman" w:hAnsi="Times New Roman" w:cs="Times New Roman"/>
              </w:rPr>
            </w:pPr>
            <w:del w:id="221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5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C" w14:textId="21E051E5" w:rsidR="0016175B" w:rsidDel="00AD4A9B" w:rsidRDefault="00976018">
            <w:pPr>
              <w:jc w:val="both"/>
              <w:rPr>
                <w:del w:id="2216" w:author="Vinoth S" w:date="2025-05-23T12:44:00Z"/>
                <w:rFonts w:ascii="Times New Roman" w:eastAsia="Times New Roman" w:hAnsi="Times New Roman" w:cs="Times New Roman"/>
              </w:rPr>
            </w:pPr>
            <w:del w:id="221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D" w14:textId="1D74141E" w:rsidR="0016175B" w:rsidDel="00AD4A9B" w:rsidRDefault="00976018">
            <w:pPr>
              <w:jc w:val="both"/>
              <w:rPr>
                <w:del w:id="2218" w:author="Vinoth S" w:date="2025-05-23T12:44:00Z"/>
                <w:rFonts w:ascii="Times New Roman" w:eastAsia="Times New Roman" w:hAnsi="Times New Roman" w:cs="Times New Roman"/>
              </w:rPr>
            </w:pPr>
            <w:del w:id="221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9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E" w14:textId="3FC76EDA" w:rsidR="0016175B" w:rsidDel="00AD4A9B" w:rsidRDefault="00976018">
            <w:pPr>
              <w:jc w:val="both"/>
              <w:rPr>
                <w:del w:id="2220" w:author="Vinoth S" w:date="2025-05-23T12:44:00Z"/>
                <w:rFonts w:ascii="Times New Roman" w:eastAsia="Times New Roman" w:hAnsi="Times New Roman" w:cs="Times New Roman"/>
              </w:rPr>
            </w:pPr>
            <w:del w:id="222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F" w14:textId="20150371" w:rsidR="0016175B" w:rsidDel="00AD4A9B" w:rsidRDefault="00976018">
            <w:pPr>
              <w:jc w:val="both"/>
              <w:rPr>
                <w:del w:id="2222" w:author="Vinoth S" w:date="2025-05-23T12:44:00Z"/>
                <w:rFonts w:ascii="Times New Roman" w:eastAsia="Times New Roman" w:hAnsi="Times New Roman" w:cs="Times New Roman"/>
              </w:rPr>
            </w:pPr>
            <w:del w:id="222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0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0" w14:textId="4D5C2E0F" w:rsidR="0016175B" w:rsidDel="00AD4A9B" w:rsidRDefault="00976018">
            <w:pPr>
              <w:jc w:val="both"/>
              <w:rPr>
                <w:del w:id="2224" w:author="Vinoth S" w:date="2025-05-23T12:44:00Z"/>
                <w:rFonts w:ascii="Times New Roman" w:eastAsia="Times New Roman" w:hAnsi="Times New Roman" w:cs="Times New Roman"/>
              </w:rPr>
            </w:pPr>
            <w:del w:id="222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2</w:delText>
              </w:r>
            </w:del>
          </w:p>
        </w:tc>
      </w:tr>
      <w:tr w:rsidR="0016175B" w:rsidDel="00AD4A9B" w14:paraId="78AEF42B" w14:textId="66502CB8">
        <w:trPr>
          <w:trHeight w:val="288"/>
          <w:jc w:val="center"/>
          <w:del w:id="2226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2" w14:textId="0771F701" w:rsidR="0016175B" w:rsidDel="00AD4A9B" w:rsidRDefault="00976018">
            <w:pPr>
              <w:jc w:val="both"/>
              <w:rPr>
                <w:del w:id="2227" w:author="Vinoth S" w:date="2025-05-23T12:44:00Z"/>
                <w:rFonts w:ascii="Times New Roman" w:eastAsia="Times New Roman" w:hAnsi="Times New Roman" w:cs="Times New Roman"/>
              </w:rPr>
            </w:pPr>
            <w:del w:id="222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7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3" w14:textId="1BE0EDE9" w:rsidR="0016175B" w:rsidDel="00AD4A9B" w:rsidRDefault="00976018">
            <w:pPr>
              <w:jc w:val="both"/>
              <w:rPr>
                <w:del w:id="2229" w:author="Vinoth S" w:date="2025-05-23T12:44:00Z"/>
                <w:rFonts w:ascii="Times New Roman" w:eastAsia="Times New Roman" w:hAnsi="Times New Roman" w:cs="Times New Roman"/>
              </w:rPr>
            </w:pPr>
            <w:del w:id="223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3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4" w14:textId="52F1CB99" w:rsidR="0016175B" w:rsidDel="00AD4A9B" w:rsidRDefault="00976018">
            <w:pPr>
              <w:jc w:val="both"/>
              <w:rPr>
                <w:del w:id="2231" w:author="Vinoth S" w:date="2025-05-23T12:44:00Z"/>
                <w:rFonts w:ascii="Times New Roman" w:eastAsia="Times New Roman" w:hAnsi="Times New Roman" w:cs="Times New Roman"/>
              </w:rPr>
            </w:pPr>
            <w:del w:id="223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5" w14:textId="5CC86124" w:rsidR="0016175B" w:rsidDel="00AD4A9B" w:rsidRDefault="00976018">
            <w:pPr>
              <w:jc w:val="both"/>
              <w:rPr>
                <w:del w:id="2233" w:author="Vinoth S" w:date="2025-05-23T12:44:00Z"/>
                <w:rFonts w:ascii="Times New Roman" w:eastAsia="Times New Roman" w:hAnsi="Times New Roman" w:cs="Times New Roman"/>
              </w:rPr>
            </w:pPr>
            <w:del w:id="223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64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6" w14:textId="4EBC0F1E" w:rsidR="0016175B" w:rsidDel="00AD4A9B" w:rsidRDefault="00976018">
            <w:pPr>
              <w:jc w:val="both"/>
              <w:rPr>
                <w:del w:id="2235" w:author="Vinoth S" w:date="2025-05-23T12:44:00Z"/>
                <w:rFonts w:ascii="Times New Roman" w:eastAsia="Times New Roman" w:hAnsi="Times New Roman" w:cs="Times New Roman"/>
              </w:rPr>
            </w:pPr>
            <w:del w:id="223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7" w14:textId="6090DD2E" w:rsidR="0016175B" w:rsidDel="00AD4A9B" w:rsidRDefault="00976018">
            <w:pPr>
              <w:jc w:val="both"/>
              <w:rPr>
                <w:del w:id="2237" w:author="Vinoth S" w:date="2025-05-23T12:44:00Z"/>
                <w:rFonts w:ascii="Times New Roman" w:eastAsia="Times New Roman" w:hAnsi="Times New Roman" w:cs="Times New Roman"/>
              </w:rPr>
            </w:pPr>
            <w:del w:id="223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8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8" w14:textId="09204A1C" w:rsidR="0016175B" w:rsidDel="00AD4A9B" w:rsidRDefault="00976018">
            <w:pPr>
              <w:jc w:val="both"/>
              <w:rPr>
                <w:del w:id="2239" w:author="Vinoth S" w:date="2025-05-23T12:44:00Z"/>
                <w:rFonts w:ascii="Times New Roman" w:eastAsia="Times New Roman" w:hAnsi="Times New Roman" w:cs="Times New Roman"/>
              </w:rPr>
            </w:pPr>
            <w:del w:id="224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9" w14:textId="2C707861" w:rsidR="0016175B" w:rsidDel="00AD4A9B" w:rsidRDefault="00976018">
            <w:pPr>
              <w:jc w:val="both"/>
              <w:rPr>
                <w:del w:id="2241" w:author="Vinoth S" w:date="2025-05-23T12:44:00Z"/>
                <w:rFonts w:ascii="Times New Roman" w:eastAsia="Times New Roman" w:hAnsi="Times New Roman" w:cs="Times New Roman"/>
              </w:rPr>
            </w:pPr>
            <w:del w:id="224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5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A" w14:textId="773C7B39" w:rsidR="0016175B" w:rsidDel="00AD4A9B" w:rsidRDefault="00976018">
            <w:pPr>
              <w:jc w:val="both"/>
              <w:rPr>
                <w:del w:id="2243" w:author="Vinoth S" w:date="2025-05-23T12:44:00Z"/>
                <w:rFonts w:ascii="Times New Roman" w:eastAsia="Times New Roman" w:hAnsi="Times New Roman" w:cs="Times New Roman"/>
              </w:rPr>
            </w:pPr>
            <w:del w:id="224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0</w:delText>
              </w:r>
            </w:del>
          </w:p>
        </w:tc>
      </w:tr>
      <w:tr w:rsidR="0016175B" w:rsidDel="00AD4A9B" w14:paraId="78AEF435" w14:textId="0BA8DE05">
        <w:trPr>
          <w:trHeight w:val="288"/>
          <w:jc w:val="center"/>
          <w:del w:id="2245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C" w14:textId="57041CEE" w:rsidR="0016175B" w:rsidDel="00AD4A9B" w:rsidRDefault="00976018">
            <w:pPr>
              <w:jc w:val="both"/>
              <w:rPr>
                <w:del w:id="2246" w:author="Vinoth S" w:date="2025-05-23T12:44:00Z"/>
                <w:rFonts w:ascii="Times New Roman" w:eastAsia="Times New Roman" w:hAnsi="Times New Roman" w:cs="Times New Roman"/>
              </w:rPr>
            </w:pPr>
            <w:del w:id="224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7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D" w14:textId="6D78942D" w:rsidR="0016175B" w:rsidDel="00AD4A9B" w:rsidRDefault="00976018">
            <w:pPr>
              <w:jc w:val="both"/>
              <w:rPr>
                <w:del w:id="2248" w:author="Vinoth S" w:date="2025-05-23T12:44:00Z"/>
                <w:rFonts w:ascii="Times New Roman" w:eastAsia="Times New Roman" w:hAnsi="Times New Roman" w:cs="Times New Roman"/>
              </w:rPr>
            </w:pPr>
            <w:del w:id="224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9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E" w14:textId="44E527CC" w:rsidR="0016175B" w:rsidDel="00AD4A9B" w:rsidRDefault="00976018">
            <w:pPr>
              <w:jc w:val="both"/>
              <w:rPr>
                <w:del w:id="2250" w:author="Vinoth S" w:date="2025-05-23T12:44:00Z"/>
                <w:rFonts w:ascii="Times New Roman" w:eastAsia="Times New Roman" w:hAnsi="Times New Roman" w:cs="Times New Roman"/>
              </w:rPr>
            </w:pPr>
            <w:del w:id="225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F" w14:textId="49D4E25B" w:rsidR="0016175B" w:rsidDel="00AD4A9B" w:rsidRDefault="00976018">
            <w:pPr>
              <w:jc w:val="both"/>
              <w:rPr>
                <w:del w:id="2252" w:author="Vinoth S" w:date="2025-05-23T12:44:00Z"/>
                <w:rFonts w:ascii="Times New Roman" w:eastAsia="Times New Roman" w:hAnsi="Times New Roman" w:cs="Times New Roman"/>
              </w:rPr>
            </w:pPr>
            <w:del w:id="225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8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0" w14:textId="230AA92B" w:rsidR="0016175B" w:rsidDel="00AD4A9B" w:rsidRDefault="00976018">
            <w:pPr>
              <w:jc w:val="both"/>
              <w:rPr>
                <w:del w:id="2254" w:author="Vinoth S" w:date="2025-05-23T12:44:00Z"/>
                <w:rFonts w:ascii="Times New Roman" w:eastAsia="Times New Roman" w:hAnsi="Times New Roman" w:cs="Times New Roman"/>
              </w:rPr>
            </w:pPr>
            <w:del w:id="225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1" w14:textId="45192B0D" w:rsidR="0016175B" w:rsidDel="00AD4A9B" w:rsidRDefault="00976018">
            <w:pPr>
              <w:jc w:val="both"/>
              <w:rPr>
                <w:del w:id="2256" w:author="Vinoth S" w:date="2025-05-23T12:44:00Z"/>
                <w:rFonts w:ascii="Times New Roman" w:eastAsia="Times New Roman" w:hAnsi="Times New Roman" w:cs="Times New Roman"/>
              </w:rPr>
            </w:pPr>
            <w:del w:id="225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4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2" w14:textId="0C5D8436" w:rsidR="0016175B" w:rsidDel="00AD4A9B" w:rsidRDefault="00976018">
            <w:pPr>
              <w:jc w:val="both"/>
              <w:rPr>
                <w:del w:id="2258" w:author="Vinoth S" w:date="2025-05-23T12:44:00Z"/>
                <w:rFonts w:ascii="Times New Roman" w:eastAsia="Times New Roman" w:hAnsi="Times New Roman" w:cs="Times New Roman"/>
              </w:rPr>
            </w:pPr>
            <w:del w:id="225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3" w14:textId="459AB6A1" w:rsidR="0016175B" w:rsidDel="00AD4A9B" w:rsidRDefault="00976018">
            <w:pPr>
              <w:jc w:val="both"/>
              <w:rPr>
                <w:del w:id="2260" w:author="Vinoth S" w:date="2025-05-23T12:44:00Z"/>
                <w:rFonts w:ascii="Times New Roman" w:eastAsia="Times New Roman" w:hAnsi="Times New Roman" w:cs="Times New Roman"/>
              </w:rPr>
            </w:pPr>
            <w:del w:id="226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37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4" w14:textId="1DF99A80" w:rsidR="0016175B" w:rsidDel="00AD4A9B" w:rsidRDefault="00976018">
            <w:pPr>
              <w:jc w:val="both"/>
              <w:rPr>
                <w:del w:id="2262" w:author="Vinoth S" w:date="2025-05-23T12:44:00Z"/>
                <w:rFonts w:ascii="Times New Roman" w:eastAsia="Times New Roman" w:hAnsi="Times New Roman" w:cs="Times New Roman"/>
              </w:rPr>
            </w:pPr>
            <w:del w:id="226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0</w:delText>
              </w:r>
            </w:del>
          </w:p>
        </w:tc>
      </w:tr>
      <w:tr w:rsidR="0016175B" w:rsidDel="00AD4A9B" w14:paraId="78AEF43F" w14:textId="5B11ED1A">
        <w:trPr>
          <w:trHeight w:val="288"/>
          <w:jc w:val="center"/>
          <w:del w:id="2264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6" w14:textId="6443FB83" w:rsidR="0016175B" w:rsidDel="00AD4A9B" w:rsidRDefault="00976018">
            <w:pPr>
              <w:jc w:val="both"/>
              <w:rPr>
                <w:del w:id="2265" w:author="Vinoth S" w:date="2025-05-23T12:44:00Z"/>
                <w:rFonts w:ascii="Times New Roman" w:eastAsia="Times New Roman" w:hAnsi="Times New Roman" w:cs="Times New Roman"/>
              </w:rPr>
            </w:pPr>
            <w:del w:id="226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7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7" w14:textId="76E3AF3E" w:rsidR="0016175B" w:rsidDel="00AD4A9B" w:rsidRDefault="00976018">
            <w:pPr>
              <w:jc w:val="both"/>
              <w:rPr>
                <w:del w:id="2267" w:author="Vinoth S" w:date="2025-05-23T12:44:00Z"/>
                <w:rFonts w:ascii="Times New Roman" w:eastAsia="Times New Roman" w:hAnsi="Times New Roman" w:cs="Times New Roman"/>
              </w:rPr>
            </w:pPr>
            <w:del w:id="226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23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8" w14:textId="4149705B" w:rsidR="0016175B" w:rsidDel="00AD4A9B" w:rsidRDefault="00976018">
            <w:pPr>
              <w:jc w:val="both"/>
              <w:rPr>
                <w:del w:id="2269" w:author="Vinoth S" w:date="2025-05-23T12:44:00Z"/>
                <w:rFonts w:ascii="Times New Roman" w:eastAsia="Times New Roman" w:hAnsi="Times New Roman" w:cs="Times New Roman"/>
              </w:rPr>
            </w:pPr>
            <w:del w:id="227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9" w14:textId="6E9D4D8F" w:rsidR="0016175B" w:rsidDel="00AD4A9B" w:rsidRDefault="00976018">
            <w:pPr>
              <w:jc w:val="both"/>
              <w:rPr>
                <w:del w:id="2271" w:author="Vinoth S" w:date="2025-05-23T12:44:00Z"/>
                <w:rFonts w:ascii="Times New Roman" w:eastAsia="Times New Roman" w:hAnsi="Times New Roman" w:cs="Times New Roman"/>
              </w:rPr>
            </w:pPr>
            <w:del w:id="227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9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A" w14:textId="7D692132" w:rsidR="0016175B" w:rsidDel="00AD4A9B" w:rsidRDefault="00976018">
            <w:pPr>
              <w:jc w:val="both"/>
              <w:rPr>
                <w:del w:id="2273" w:author="Vinoth S" w:date="2025-05-23T12:44:00Z"/>
                <w:rFonts w:ascii="Times New Roman" w:eastAsia="Times New Roman" w:hAnsi="Times New Roman" w:cs="Times New Roman"/>
              </w:rPr>
            </w:pPr>
            <w:del w:id="227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B" w14:textId="2F3441F7" w:rsidR="0016175B" w:rsidDel="00AD4A9B" w:rsidRDefault="00976018">
            <w:pPr>
              <w:jc w:val="both"/>
              <w:rPr>
                <w:del w:id="2275" w:author="Vinoth S" w:date="2025-05-23T12:44:00Z"/>
                <w:rFonts w:ascii="Times New Roman" w:eastAsia="Times New Roman" w:hAnsi="Times New Roman" w:cs="Times New Roman"/>
              </w:rPr>
            </w:pPr>
            <w:del w:id="227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3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C" w14:textId="031846FC" w:rsidR="0016175B" w:rsidDel="00AD4A9B" w:rsidRDefault="00976018">
            <w:pPr>
              <w:jc w:val="both"/>
              <w:rPr>
                <w:del w:id="2277" w:author="Vinoth S" w:date="2025-05-23T12:44:00Z"/>
                <w:rFonts w:ascii="Times New Roman" w:eastAsia="Times New Roman" w:hAnsi="Times New Roman" w:cs="Times New Roman"/>
              </w:rPr>
            </w:pPr>
            <w:del w:id="227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D" w14:textId="1067C1B8" w:rsidR="0016175B" w:rsidDel="00AD4A9B" w:rsidRDefault="00976018">
            <w:pPr>
              <w:jc w:val="both"/>
              <w:rPr>
                <w:del w:id="2279" w:author="Vinoth S" w:date="2025-05-23T12:44:00Z"/>
                <w:rFonts w:ascii="Times New Roman" w:eastAsia="Times New Roman" w:hAnsi="Times New Roman" w:cs="Times New Roman"/>
              </w:rPr>
            </w:pPr>
            <w:del w:id="228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73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E" w14:textId="70146FCD" w:rsidR="0016175B" w:rsidDel="00AD4A9B" w:rsidRDefault="00976018">
            <w:pPr>
              <w:jc w:val="both"/>
              <w:rPr>
                <w:del w:id="2281" w:author="Vinoth S" w:date="2025-05-23T12:44:00Z"/>
                <w:rFonts w:ascii="Times New Roman" w:eastAsia="Times New Roman" w:hAnsi="Times New Roman" w:cs="Times New Roman"/>
              </w:rPr>
            </w:pPr>
            <w:del w:id="228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8</w:delText>
              </w:r>
            </w:del>
          </w:p>
        </w:tc>
      </w:tr>
      <w:tr w:rsidR="0016175B" w:rsidDel="00AD4A9B" w14:paraId="78AEF449" w14:textId="52C95761">
        <w:trPr>
          <w:trHeight w:val="288"/>
          <w:jc w:val="center"/>
          <w:del w:id="2283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0" w14:textId="007B8D31" w:rsidR="0016175B" w:rsidDel="00AD4A9B" w:rsidRDefault="00976018">
            <w:pPr>
              <w:jc w:val="both"/>
              <w:rPr>
                <w:del w:id="2284" w:author="Vinoth S" w:date="2025-05-23T12:44:00Z"/>
                <w:rFonts w:ascii="Times New Roman" w:eastAsia="Times New Roman" w:hAnsi="Times New Roman" w:cs="Times New Roman"/>
              </w:rPr>
            </w:pPr>
            <w:del w:id="228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79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1" w14:textId="33D78397" w:rsidR="0016175B" w:rsidDel="00AD4A9B" w:rsidRDefault="00976018">
            <w:pPr>
              <w:jc w:val="both"/>
              <w:rPr>
                <w:del w:id="2286" w:author="Vinoth S" w:date="2025-05-23T12:44:00Z"/>
                <w:rFonts w:ascii="Times New Roman" w:eastAsia="Times New Roman" w:hAnsi="Times New Roman" w:cs="Times New Roman"/>
              </w:rPr>
            </w:pPr>
            <w:del w:id="228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43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2" w14:textId="4800FC2D" w:rsidR="0016175B" w:rsidDel="00AD4A9B" w:rsidRDefault="00976018">
            <w:pPr>
              <w:jc w:val="both"/>
              <w:rPr>
                <w:del w:id="2288" w:author="Vinoth S" w:date="2025-05-23T12:44:00Z"/>
                <w:rFonts w:ascii="Times New Roman" w:eastAsia="Times New Roman" w:hAnsi="Times New Roman" w:cs="Times New Roman"/>
              </w:rPr>
            </w:pPr>
            <w:del w:id="228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3" w14:textId="21A80AB2" w:rsidR="0016175B" w:rsidDel="00AD4A9B" w:rsidRDefault="00976018">
            <w:pPr>
              <w:jc w:val="both"/>
              <w:rPr>
                <w:del w:id="2290" w:author="Vinoth S" w:date="2025-05-23T12:44:00Z"/>
                <w:rFonts w:ascii="Times New Roman" w:eastAsia="Times New Roman" w:hAnsi="Times New Roman" w:cs="Times New Roman"/>
              </w:rPr>
            </w:pPr>
            <w:del w:id="229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7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4" w14:textId="46D48401" w:rsidR="0016175B" w:rsidDel="00AD4A9B" w:rsidRDefault="00976018">
            <w:pPr>
              <w:jc w:val="both"/>
              <w:rPr>
                <w:del w:id="2292" w:author="Vinoth S" w:date="2025-05-23T12:44:00Z"/>
                <w:rFonts w:ascii="Times New Roman" w:eastAsia="Times New Roman" w:hAnsi="Times New Roman" w:cs="Times New Roman"/>
              </w:rPr>
            </w:pPr>
            <w:del w:id="229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5" w14:textId="5A14CC76" w:rsidR="0016175B" w:rsidDel="00AD4A9B" w:rsidRDefault="00976018">
            <w:pPr>
              <w:jc w:val="both"/>
              <w:rPr>
                <w:del w:id="2294" w:author="Vinoth S" w:date="2025-05-23T12:44:00Z"/>
                <w:rFonts w:ascii="Times New Roman" w:eastAsia="Times New Roman" w:hAnsi="Times New Roman" w:cs="Times New Roman"/>
              </w:rPr>
            </w:pPr>
            <w:del w:id="229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1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6" w14:textId="45A1CDF6" w:rsidR="0016175B" w:rsidDel="00AD4A9B" w:rsidRDefault="00976018">
            <w:pPr>
              <w:jc w:val="both"/>
              <w:rPr>
                <w:del w:id="2296" w:author="Vinoth S" w:date="2025-05-23T12:44:00Z"/>
                <w:rFonts w:ascii="Times New Roman" w:eastAsia="Times New Roman" w:hAnsi="Times New Roman" w:cs="Times New Roman"/>
              </w:rPr>
            </w:pPr>
            <w:del w:id="229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7" w14:textId="71242DC0" w:rsidR="0016175B" w:rsidDel="00AD4A9B" w:rsidRDefault="00976018">
            <w:pPr>
              <w:jc w:val="both"/>
              <w:rPr>
                <w:del w:id="2298" w:author="Vinoth S" w:date="2025-05-23T12:44:00Z"/>
                <w:rFonts w:ascii="Times New Roman" w:eastAsia="Times New Roman" w:hAnsi="Times New Roman" w:cs="Times New Roman"/>
              </w:rPr>
            </w:pPr>
            <w:del w:id="229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13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8" w14:textId="487BDC90" w:rsidR="0016175B" w:rsidDel="00AD4A9B" w:rsidRDefault="00976018">
            <w:pPr>
              <w:jc w:val="both"/>
              <w:rPr>
                <w:del w:id="2300" w:author="Vinoth S" w:date="2025-05-23T12:44:00Z"/>
                <w:rFonts w:ascii="Times New Roman" w:eastAsia="Times New Roman" w:hAnsi="Times New Roman" w:cs="Times New Roman"/>
              </w:rPr>
            </w:pPr>
            <w:del w:id="230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5</w:delText>
              </w:r>
            </w:del>
          </w:p>
        </w:tc>
      </w:tr>
      <w:tr w:rsidR="0016175B" w:rsidDel="00AD4A9B" w14:paraId="78AEF453" w14:textId="65E8A104">
        <w:trPr>
          <w:trHeight w:val="288"/>
          <w:jc w:val="center"/>
          <w:del w:id="2302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A" w14:textId="1366D28B" w:rsidR="0016175B" w:rsidDel="00AD4A9B" w:rsidRDefault="00976018">
            <w:pPr>
              <w:jc w:val="both"/>
              <w:rPr>
                <w:del w:id="2303" w:author="Vinoth S" w:date="2025-05-23T12:44:00Z"/>
                <w:rFonts w:ascii="Times New Roman" w:eastAsia="Times New Roman" w:hAnsi="Times New Roman" w:cs="Times New Roman"/>
              </w:rPr>
            </w:pPr>
            <w:del w:id="230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80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B" w14:textId="451D78E3" w:rsidR="0016175B" w:rsidDel="00AD4A9B" w:rsidRDefault="00976018">
            <w:pPr>
              <w:jc w:val="both"/>
              <w:rPr>
                <w:del w:id="2305" w:author="Vinoth S" w:date="2025-05-23T12:44:00Z"/>
                <w:rFonts w:ascii="Times New Roman" w:eastAsia="Times New Roman" w:hAnsi="Times New Roman" w:cs="Times New Roman"/>
              </w:rPr>
            </w:pPr>
            <w:del w:id="230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3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C" w14:textId="7AFFC056" w:rsidR="0016175B" w:rsidDel="00AD4A9B" w:rsidRDefault="00976018">
            <w:pPr>
              <w:jc w:val="both"/>
              <w:rPr>
                <w:del w:id="2307" w:author="Vinoth S" w:date="2025-05-23T12:44:00Z"/>
                <w:rFonts w:ascii="Times New Roman" w:eastAsia="Times New Roman" w:hAnsi="Times New Roman" w:cs="Times New Roman"/>
              </w:rPr>
            </w:pPr>
            <w:del w:id="230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D" w14:textId="6DDF2881" w:rsidR="0016175B" w:rsidDel="00AD4A9B" w:rsidRDefault="00976018">
            <w:pPr>
              <w:jc w:val="both"/>
              <w:rPr>
                <w:del w:id="2309" w:author="Vinoth S" w:date="2025-05-23T12:44:00Z"/>
                <w:rFonts w:ascii="Times New Roman" w:eastAsia="Times New Roman" w:hAnsi="Times New Roman" w:cs="Times New Roman"/>
              </w:rPr>
            </w:pPr>
            <w:del w:id="231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9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E" w14:textId="1DCED6A6" w:rsidR="0016175B" w:rsidDel="00AD4A9B" w:rsidRDefault="00976018">
            <w:pPr>
              <w:jc w:val="both"/>
              <w:rPr>
                <w:del w:id="2311" w:author="Vinoth S" w:date="2025-05-23T12:44:00Z"/>
                <w:rFonts w:ascii="Times New Roman" w:eastAsia="Times New Roman" w:hAnsi="Times New Roman" w:cs="Times New Roman"/>
              </w:rPr>
            </w:pPr>
            <w:del w:id="231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F" w14:textId="5309C02E" w:rsidR="0016175B" w:rsidDel="00AD4A9B" w:rsidRDefault="00976018">
            <w:pPr>
              <w:jc w:val="both"/>
              <w:rPr>
                <w:del w:id="2313" w:author="Vinoth S" w:date="2025-05-23T12:44:00Z"/>
                <w:rFonts w:ascii="Times New Roman" w:eastAsia="Times New Roman" w:hAnsi="Times New Roman" w:cs="Times New Roman"/>
              </w:rPr>
            </w:pPr>
            <w:del w:id="231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8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0" w14:textId="038828CE" w:rsidR="0016175B" w:rsidDel="00AD4A9B" w:rsidRDefault="00976018">
            <w:pPr>
              <w:jc w:val="both"/>
              <w:rPr>
                <w:del w:id="2315" w:author="Vinoth S" w:date="2025-05-23T12:44:00Z"/>
                <w:rFonts w:ascii="Times New Roman" w:eastAsia="Times New Roman" w:hAnsi="Times New Roman" w:cs="Times New Roman"/>
              </w:rPr>
            </w:pPr>
            <w:del w:id="231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1" w14:textId="1630536B" w:rsidR="0016175B" w:rsidDel="00AD4A9B" w:rsidRDefault="00976018">
            <w:pPr>
              <w:jc w:val="both"/>
              <w:rPr>
                <w:del w:id="2317" w:author="Vinoth S" w:date="2025-05-23T12:44:00Z"/>
                <w:rFonts w:ascii="Times New Roman" w:eastAsia="Times New Roman" w:hAnsi="Times New Roman" w:cs="Times New Roman"/>
              </w:rPr>
            </w:pPr>
            <w:del w:id="231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63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2" w14:textId="3E3A840C" w:rsidR="0016175B" w:rsidDel="00AD4A9B" w:rsidRDefault="00976018">
            <w:pPr>
              <w:jc w:val="both"/>
              <w:rPr>
                <w:del w:id="2319" w:author="Vinoth S" w:date="2025-05-23T12:44:00Z"/>
                <w:rFonts w:ascii="Times New Roman" w:eastAsia="Times New Roman" w:hAnsi="Times New Roman" w:cs="Times New Roman"/>
              </w:rPr>
            </w:pPr>
            <w:del w:id="232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5</w:delText>
              </w:r>
            </w:del>
          </w:p>
        </w:tc>
      </w:tr>
      <w:tr w:rsidR="0016175B" w:rsidDel="00AD4A9B" w14:paraId="78AEF45D" w14:textId="05274093">
        <w:trPr>
          <w:trHeight w:val="288"/>
          <w:jc w:val="center"/>
          <w:del w:id="2321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4" w14:textId="5161E9F7" w:rsidR="0016175B" w:rsidDel="00AD4A9B" w:rsidRDefault="00976018">
            <w:pPr>
              <w:jc w:val="both"/>
              <w:rPr>
                <w:del w:id="2322" w:author="Vinoth S" w:date="2025-05-23T12:44:00Z"/>
                <w:rFonts w:ascii="Times New Roman" w:eastAsia="Times New Roman" w:hAnsi="Times New Roman" w:cs="Times New Roman"/>
              </w:rPr>
            </w:pPr>
            <w:del w:id="232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8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5" w14:textId="6C5145E9" w:rsidR="0016175B" w:rsidDel="00AD4A9B" w:rsidRDefault="00976018">
            <w:pPr>
              <w:jc w:val="both"/>
              <w:rPr>
                <w:del w:id="2324" w:author="Vinoth S" w:date="2025-05-23T12:44:00Z"/>
                <w:rFonts w:ascii="Times New Roman" w:eastAsia="Times New Roman" w:hAnsi="Times New Roman" w:cs="Times New Roman"/>
              </w:rPr>
            </w:pPr>
            <w:del w:id="232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16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6" w14:textId="1DB2D55C" w:rsidR="0016175B" w:rsidDel="00AD4A9B" w:rsidRDefault="00976018">
            <w:pPr>
              <w:jc w:val="both"/>
              <w:rPr>
                <w:del w:id="2326" w:author="Vinoth S" w:date="2025-05-23T12:44:00Z"/>
                <w:rFonts w:ascii="Times New Roman" w:eastAsia="Times New Roman" w:hAnsi="Times New Roman" w:cs="Times New Roman"/>
              </w:rPr>
            </w:pPr>
            <w:del w:id="232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7" w14:textId="2775DFFE" w:rsidR="0016175B" w:rsidDel="00AD4A9B" w:rsidRDefault="00976018">
            <w:pPr>
              <w:jc w:val="both"/>
              <w:rPr>
                <w:del w:id="2328" w:author="Vinoth S" w:date="2025-05-23T12:44:00Z"/>
                <w:rFonts w:ascii="Times New Roman" w:eastAsia="Times New Roman" w:hAnsi="Times New Roman" w:cs="Times New Roman"/>
              </w:rPr>
            </w:pPr>
            <w:del w:id="232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8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8" w14:textId="6C954D8D" w:rsidR="0016175B" w:rsidDel="00AD4A9B" w:rsidRDefault="00976018">
            <w:pPr>
              <w:jc w:val="both"/>
              <w:rPr>
                <w:del w:id="2330" w:author="Vinoth S" w:date="2025-05-23T12:44:00Z"/>
                <w:rFonts w:ascii="Times New Roman" w:eastAsia="Times New Roman" w:hAnsi="Times New Roman" w:cs="Times New Roman"/>
              </w:rPr>
            </w:pPr>
            <w:del w:id="233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9" w14:textId="731A34C2" w:rsidR="0016175B" w:rsidDel="00AD4A9B" w:rsidRDefault="00976018">
            <w:pPr>
              <w:jc w:val="both"/>
              <w:rPr>
                <w:del w:id="2332" w:author="Vinoth S" w:date="2025-05-23T12:44:00Z"/>
                <w:rFonts w:ascii="Times New Roman" w:eastAsia="Times New Roman" w:hAnsi="Times New Roman" w:cs="Times New Roman"/>
              </w:rPr>
            </w:pPr>
            <w:del w:id="233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2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A" w14:textId="3BBEE6C9" w:rsidR="0016175B" w:rsidDel="00AD4A9B" w:rsidRDefault="00976018">
            <w:pPr>
              <w:jc w:val="both"/>
              <w:rPr>
                <w:del w:id="2334" w:author="Vinoth S" w:date="2025-05-23T12:44:00Z"/>
                <w:rFonts w:ascii="Times New Roman" w:eastAsia="Times New Roman" w:hAnsi="Times New Roman" w:cs="Times New Roman"/>
              </w:rPr>
            </w:pPr>
            <w:del w:id="233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B" w14:textId="4A39BAE6" w:rsidR="0016175B" w:rsidDel="00AD4A9B" w:rsidRDefault="00976018">
            <w:pPr>
              <w:jc w:val="both"/>
              <w:rPr>
                <w:del w:id="2336" w:author="Vinoth S" w:date="2025-05-23T12:44:00Z"/>
                <w:rFonts w:ascii="Times New Roman" w:eastAsia="Times New Roman" w:hAnsi="Times New Roman" w:cs="Times New Roman"/>
              </w:rPr>
            </w:pPr>
            <w:del w:id="233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6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C" w14:textId="2EC6368B" w:rsidR="0016175B" w:rsidDel="00AD4A9B" w:rsidRDefault="00976018">
            <w:pPr>
              <w:jc w:val="both"/>
              <w:rPr>
                <w:del w:id="2338" w:author="Vinoth S" w:date="2025-05-23T12:44:00Z"/>
                <w:rFonts w:ascii="Times New Roman" w:eastAsia="Times New Roman" w:hAnsi="Times New Roman" w:cs="Times New Roman"/>
              </w:rPr>
            </w:pPr>
            <w:del w:id="233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4</w:delText>
              </w:r>
            </w:del>
          </w:p>
        </w:tc>
      </w:tr>
      <w:tr w:rsidR="0016175B" w:rsidDel="00AD4A9B" w14:paraId="78AEF467" w14:textId="68079D5E">
        <w:trPr>
          <w:trHeight w:val="288"/>
          <w:jc w:val="center"/>
          <w:del w:id="2340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E" w14:textId="66060990" w:rsidR="0016175B" w:rsidDel="00AD4A9B" w:rsidRDefault="00976018">
            <w:pPr>
              <w:jc w:val="both"/>
              <w:rPr>
                <w:del w:id="2341" w:author="Vinoth S" w:date="2025-05-23T12:44:00Z"/>
                <w:rFonts w:ascii="Times New Roman" w:eastAsia="Times New Roman" w:hAnsi="Times New Roman" w:cs="Times New Roman"/>
              </w:rPr>
            </w:pPr>
            <w:del w:id="234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BY-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F" w14:textId="5A3C25FA" w:rsidR="0016175B" w:rsidDel="00AD4A9B" w:rsidRDefault="00976018">
            <w:pPr>
              <w:jc w:val="both"/>
              <w:rPr>
                <w:del w:id="2343" w:author="Vinoth S" w:date="2025-05-23T12:44:00Z"/>
                <w:rFonts w:ascii="Times New Roman" w:eastAsia="Times New Roman" w:hAnsi="Times New Roman" w:cs="Times New Roman"/>
              </w:rPr>
            </w:pPr>
            <w:del w:id="234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26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0" w14:textId="4FA38465" w:rsidR="0016175B" w:rsidDel="00AD4A9B" w:rsidRDefault="00976018">
            <w:pPr>
              <w:jc w:val="both"/>
              <w:rPr>
                <w:del w:id="2345" w:author="Vinoth S" w:date="2025-05-23T12:44:00Z"/>
                <w:rFonts w:ascii="Times New Roman" w:eastAsia="Times New Roman" w:hAnsi="Times New Roman" w:cs="Times New Roman"/>
              </w:rPr>
            </w:pPr>
            <w:del w:id="234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1" w14:textId="57176840" w:rsidR="0016175B" w:rsidDel="00AD4A9B" w:rsidRDefault="00976018">
            <w:pPr>
              <w:jc w:val="both"/>
              <w:rPr>
                <w:del w:id="2347" w:author="Vinoth S" w:date="2025-05-23T12:44:00Z"/>
                <w:rFonts w:ascii="Times New Roman" w:eastAsia="Times New Roman" w:hAnsi="Times New Roman" w:cs="Times New Roman"/>
              </w:rPr>
            </w:pPr>
            <w:del w:id="234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3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2" w14:textId="09C9A626" w:rsidR="0016175B" w:rsidDel="00AD4A9B" w:rsidRDefault="00976018">
            <w:pPr>
              <w:jc w:val="both"/>
              <w:rPr>
                <w:del w:id="2349" w:author="Vinoth S" w:date="2025-05-23T12:44:00Z"/>
                <w:rFonts w:ascii="Times New Roman" w:eastAsia="Times New Roman" w:hAnsi="Times New Roman" w:cs="Times New Roman"/>
              </w:rPr>
            </w:pPr>
            <w:del w:id="235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8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3" w14:textId="16660EA8" w:rsidR="0016175B" w:rsidDel="00AD4A9B" w:rsidRDefault="00976018">
            <w:pPr>
              <w:jc w:val="both"/>
              <w:rPr>
                <w:del w:id="2351" w:author="Vinoth S" w:date="2025-05-23T12:44:00Z"/>
                <w:rFonts w:ascii="Times New Roman" w:eastAsia="Times New Roman" w:hAnsi="Times New Roman" w:cs="Times New Roman"/>
              </w:rPr>
            </w:pPr>
            <w:del w:id="235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9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4" w14:textId="78ECDBA3" w:rsidR="0016175B" w:rsidDel="00AD4A9B" w:rsidRDefault="00976018">
            <w:pPr>
              <w:jc w:val="both"/>
              <w:rPr>
                <w:del w:id="2353" w:author="Vinoth S" w:date="2025-05-23T12:44:00Z"/>
                <w:rFonts w:ascii="Times New Roman" w:eastAsia="Times New Roman" w:hAnsi="Times New Roman" w:cs="Times New Roman"/>
              </w:rPr>
            </w:pPr>
            <w:del w:id="235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5" w14:textId="36969424" w:rsidR="0016175B" w:rsidDel="00AD4A9B" w:rsidRDefault="00976018">
            <w:pPr>
              <w:jc w:val="both"/>
              <w:rPr>
                <w:del w:id="2355" w:author="Vinoth S" w:date="2025-05-23T12:44:00Z"/>
                <w:rFonts w:ascii="Times New Roman" w:eastAsia="Times New Roman" w:hAnsi="Times New Roman" w:cs="Times New Roman"/>
              </w:rPr>
            </w:pPr>
            <w:del w:id="235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4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6" w14:textId="1968E436" w:rsidR="0016175B" w:rsidDel="00AD4A9B" w:rsidRDefault="00976018">
            <w:pPr>
              <w:jc w:val="both"/>
              <w:rPr>
                <w:del w:id="2357" w:author="Vinoth S" w:date="2025-05-23T12:44:00Z"/>
                <w:rFonts w:ascii="Times New Roman" w:eastAsia="Times New Roman" w:hAnsi="Times New Roman" w:cs="Times New Roman"/>
              </w:rPr>
            </w:pPr>
            <w:del w:id="235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8</w:delText>
              </w:r>
            </w:del>
          </w:p>
        </w:tc>
      </w:tr>
      <w:tr w:rsidR="0016175B" w:rsidDel="00AD4A9B" w14:paraId="78AEF471" w14:textId="4129B305">
        <w:trPr>
          <w:trHeight w:val="288"/>
          <w:jc w:val="center"/>
          <w:del w:id="2359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8" w14:textId="66D9AB3B" w:rsidR="0016175B" w:rsidDel="00AD4A9B" w:rsidRDefault="00976018">
            <w:pPr>
              <w:jc w:val="both"/>
              <w:rPr>
                <w:del w:id="2360" w:author="Vinoth S" w:date="2025-05-23T12:44:00Z"/>
                <w:rFonts w:ascii="Times New Roman" w:eastAsia="Times New Roman" w:hAnsi="Times New Roman" w:cs="Times New Roman"/>
              </w:rPr>
            </w:pPr>
            <w:del w:id="236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8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9" w14:textId="361C7FCE" w:rsidR="0016175B" w:rsidDel="00AD4A9B" w:rsidRDefault="00976018">
            <w:pPr>
              <w:jc w:val="both"/>
              <w:rPr>
                <w:del w:id="2362" w:author="Vinoth S" w:date="2025-05-23T12:44:00Z"/>
                <w:rFonts w:ascii="Times New Roman" w:eastAsia="Times New Roman" w:hAnsi="Times New Roman" w:cs="Times New Roman"/>
              </w:rPr>
            </w:pPr>
            <w:del w:id="236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92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A" w14:textId="3E6FCE0A" w:rsidR="0016175B" w:rsidDel="00AD4A9B" w:rsidRDefault="00976018">
            <w:pPr>
              <w:jc w:val="both"/>
              <w:rPr>
                <w:del w:id="2364" w:author="Vinoth S" w:date="2025-05-23T12:44:00Z"/>
                <w:rFonts w:ascii="Times New Roman" w:eastAsia="Times New Roman" w:hAnsi="Times New Roman" w:cs="Times New Roman"/>
              </w:rPr>
            </w:pPr>
            <w:del w:id="236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B" w14:textId="50172CE9" w:rsidR="0016175B" w:rsidDel="00AD4A9B" w:rsidRDefault="00976018">
            <w:pPr>
              <w:jc w:val="both"/>
              <w:rPr>
                <w:del w:id="2366" w:author="Vinoth S" w:date="2025-05-23T12:44:00Z"/>
                <w:rFonts w:ascii="Times New Roman" w:eastAsia="Times New Roman" w:hAnsi="Times New Roman" w:cs="Times New Roman"/>
              </w:rPr>
            </w:pPr>
            <w:del w:id="236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6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C" w14:textId="6302F4F1" w:rsidR="0016175B" w:rsidDel="00AD4A9B" w:rsidRDefault="00976018">
            <w:pPr>
              <w:jc w:val="both"/>
              <w:rPr>
                <w:del w:id="2368" w:author="Vinoth S" w:date="2025-05-23T12:44:00Z"/>
                <w:rFonts w:ascii="Times New Roman" w:eastAsia="Times New Roman" w:hAnsi="Times New Roman" w:cs="Times New Roman"/>
              </w:rPr>
            </w:pPr>
            <w:del w:id="236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D" w14:textId="3CA567B8" w:rsidR="0016175B" w:rsidDel="00AD4A9B" w:rsidRDefault="00976018">
            <w:pPr>
              <w:jc w:val="both"/>
              <w:rPr>
                <w:del w:id="2370" w:author="Vinoth S" w:date="2025-05-23T12:44:00Z"/>
                <w:rFonts w:ascii="Times New Roman" w:eastAsia="Times New Roman" w:hAnsi="Times New Roman" w:cs="Times New Roman"/>
              </w:rPr>
            </w:pPr>
            <w:del w:id="237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14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E" w14:textId="0B3A7819" w:rsidR="0016175B" w:rsidDel="00AD4A9B" w:rsidRDefault="00976018">
            <w:pPr>
              <w:jc w:val="both"/>
              <w:rPr>
                <w:del w:id="2372" w:author="Vinoth S" w:date="2025-05-23T12:44:00Z"/>
                <w:rFonts w:ascii="Times New Roman" w:eastAsia="Times New Roman" w:hAnsi="Times New Roman" w:cs="Times New Roman"/>
              </w:rPr>
            </w:pPr>
            <w:del w:id="237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F" w14:textId="6373EE09" w:rsidR="0016175B" w:rsidDel="00AD4A9B" w:rsidRDefault="00976018">
            <w:pPr>
              <w:jc w:val="both"/>
              <w:rPr>
                <w:del w:id="2374" w:author="Vinoth S" w:date="2025-05-23T12:44:00Z"/>
                <w:rFonts w:ascii="Times New Roman" w:eastAsia="Times New Roman" w:hAnsi="Times New Roman" w:cs="Times New Roman"/>
              </w:rPr>
            </w:pPr>
            <w:del w:id="237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91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0" w14:textId="4B4214ED" w:rsidR="0016175B" w:rsidDel="00AD4A9B" w:rsidRDefault="00976018">
            <w:pPr>
              <w:jc w:val="both"/>
              <w:rPr>
                <w:del w:id="2376" w:author="Vinoth S" w:date="2025-05-23T12:44:00Z"/>
                <w:rFonts w:ascii="Times New Roman" w:eastAsia="Times New Roman" w:hAnsi="Times New Roman" w:cs="Times New Roman"/>
              </w:rPr>
            </w:pPr>
            <w:del w:id="237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5</w:delText>
              </w:r>
            </w:del>
          </w:p>
        </w:tc>
      </w:tr>
      <w:tr w:rsidR="0016175B" w:rsidDel="00AD4A9B" w14:paraId="78AEF47B" w14:textId="245709E0">
        <w:trPr>
          <w:trHeight w:val="288"/>
          <w:jc w:val="center"/>
          <w:del w:id="2378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2" w14:textId="74D93161" w:rsidR="0016175B" w:rsidDel="00AD4A9B" w:rsidRDefault="00976018">
            <w:pPr>
              <w:jc w:val="both"/>
              <w:rPr>
                <w:del w:id="2379" w:author="Vinoth S" w:date="2025-05-23T12:44:00Z"/>
                <w:rFonts w:ascii="Times New Roman" w:eastAsia="Times New Roman" w:hAnsi="Times New Roman" w:cs="Times New Roman"/>
              </w:rPr>
            </w:pPr>
            <w:del w:id="238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8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3" w14:textId="30BBC3B7" w:rsidR="0016175B" w:rsidDel="00AD4A9B" w:rsidRDefault="00976018">
            <w:pPr>
              <w:jc w:val="both"/>
              <w:rPr>
                <w:del w:id="2381" w:author="Vinoth S" w:date="2025-05-23T12:44:00Z"/>
                <w:rFonts w:ascii="Times New Roman" w:eastAsia="Times New Roman" w:hAnsi="Times New Roman" w:cs="Times New Roman"/>
              </w:rPr>
            </w:pPr>
            <w:del w:id="238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7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4" w14:textId="4E34B5FE" w:rsidR="0016175B" w:rsidDel="00AD4A9B" w:rsidRDefault="00976018">
            <w:pPr>
              <w:jc w:val="both"/>
              <w:rPr>
                <w:del w:id="2383" w:author="Vinoth S" w:date="2025-05-23T12:44:00Z"/>
                <w:rFonts w:ascii="Times New Roman" w:eastAsia="Times New Roman" w:hAnsi="Times New Roman" w:cs="Times New Roman"/>
              </w:rPr>
            </w:pPr>
            <w:del w:id="238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5" w14:textId="680FE08A" w:rsidR="0016175B" w:rsidDel="00AD4A9B" w:rsidRDefault="00976018">
            <w:pPr>
              <w:jc w:val="both"/>
              <w:rPr>
                <w:del w:id="2385" w:author="Vinoth S" w:date="2025-05-23T12:44:00Z"/>
                <w:rFonts w:ascii="Times New Roman" w:eastAsia="Times New Roman" w:hAnsi="Times New Roman" w:cs="Times New Roman"/>
              </w:rPr>
            </w:pPr>
            <w:del w:id="238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8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6" w14:textId="01CD38C2" w:rsidR="0016175B" w:rsidDel="00AD4A9B" w:rsidRDefault="00976018">
            <w:pPr>
              <w:jc w:val="both"/>
              <w:rPr>
                <w:del w:id="2387" w:author="Vinoth S" w:date="2025-05-23T12:44:00Z"/>
                <w:rFonts w:ascii="Times New Roman" w:eastAsia="Times New Roman" w:hAnsi="Times New Roman" w:cs="Times New Roman"/>
              </w:rPr>
            </w:pPr>
            <w:del w:id="238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7" w14:textId="5E1B2D96" w:rsidR="0016175B" w:rsidDel="00AD4A9B" w:rsidRDefault="00976018">
            <w:pPr>
              <w:jc w:val="both"/>
              <w:rPr>
                <w:del w:id="2389" w:author="Vinoth S" w:date="2025-05-23T12:44:00Z"/>
                <w:rFonts w:ascii="Times New Roman" w:eastAsia="Times New Roman" w:hAnsi="Times New Roman" w:cs="Times New Roman"/>
              </w:rPr>
            </w:pPr>
            <w:del w:id="239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1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8" w14:textId="3C46E3EE" w:rsidR="0016175B" w:rsidDel="00AD4A9B" w:rsidRDefault="00976018">
            <w:pPr>
              <w:jc w:val="both"/>
              <w:rPr>
                <w:del w:id="2391" w:author="Vinoth S" w:date="2025-05-23T12:44:00Z"/>
                <w:rFonts w:ascii="Times New Roman" w:eastAsia="Times New Roman" w:hAnsi="Times New Roman" w:cs="Times New Roman"/>
              </w:rPr>
            </w:pPr>
            <w:del w:id="239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9" w14:textId="3572CBF0" w:rsidR="0016175B" w:rsidDel="00AD4A9B" w:rsidRDefault="00976018">
            <w:pPr>
              <w:jc w:val="both"/>
              <w:rPr>
                <w:del w:id="2393" w:author="Vinoth S" w:date="2025-05-23T12:44:00Z"/>
                <w:rFonts w:ascii="Times New Roman" w:eastAsia="Times New Roman" w:hAnsi="Times New Roman" w:cs="Times New Roman"/>
              </w:rPr>
            </w:pPr>
            <w:del w:id="239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81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A" w14:textId="672C2A13" w:rsidR="0016175B" w:rsidDel="00AD4A9B" w:rsidRDefault="00976018">
            <w:pPr>
              <w:jc w:val="both"/>
              <w:rPr>
                <w:del w:id="2395" w:author="Vinoth S" w:date="2025-05-23T12:44:00Z"/>
                <w:rFonts w:ascii="Times New Roman" w:eastAsia="Times New Roman" w:hAnsi="Times New Roman" w:cs="Times New Roman"/>
              </w:rPr>
            </w:pPr>
            <w:del w:id="239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6</w:delText>
              </w:r>
            </w:del>
          </w:p>
        </w:tc>
      </w:tr>
      <w:tr w:rsidR="0016175B" w:rsidDel="00AD4A9B" w14:paraId="78AEF485" w14:textId="77106857">
        <w:trPr>
          <w:trHeight w:val="288"/>
          <w:jc w:val="center"/>
          <w:del w:id="2397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C" w14:textId="5A1DA138" w:rsidR="0016175B" w:rsidDel="00AD4A9B" w:rsidRDefault="00976018">
            <w:pPr>
              <w:jc w:val="both"/>
              <w:rPr>
                <w:del w:id="2398" w:author="Vinoth S" w:date="2025-05-23T12:44:00Z"/>
                <w:rFonts w:ascii="Times New Roman" w:eastAsia="Times New Roman" w:hAnsi="Times New Roman" w:cs="Times New Roman"/>
              </w:rPr>
            </w:pPr>
            <w:del w:id="239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84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D" w14:textId="5BB7CDDF" w:rsidR="0016175B" w:rsidDel="00AD4A9B" w:rsidRDefault="00976018">
            <w:pPr>
              <w:jc w:val="both"/>
              <w:rPr>
                <w:del w:id="2400" w:author="Vinoth S" w:date="2025-05-23T12:44:00Z"/>
                <w:rFonts w:ascii="Times New Roman" w:eastAsia="Times New Roman" w:hAnsi="Times New Roman" w:cs="Times New Roman"/>
              </w:rPr>
            </w:pPr>
            <w:del w:id="240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8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E" w14:textId="02BCFA5C" w:rsidR="0016175B" w:rsidDel="00AD4A9B" w:rsidRDefault="00976018">
            <w:pPr>
              <w:jc w:val="both"/>
              <w:rPr>
                <w:del w:id="2402" w:author="Vinoth S" w:date="2025-05-23T12:44:00Z"/>
                <w:rFonts w:ascii="Times New Roman" w:eastAsia="Times New Roman" w:hAnsi="Times New Roman" w:cs="Times New Roman"/>
              </w:rPr>
            </w:pPr>
            <w:del w:id="240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F" w14:textId="159E22E9" w:rsidR="0016175B" w:rsidDel="00AD4A9B" w:rsidRDefault="00976018">
            <w:pPr>
              <w:jc w:val="both"/>
              <w:rPr>
                <w:del w:id="2404" w:author="Vinoth S" w:date="2025-05-23T12:44:00Z"/>
                <w:rFonts w:ascii="Times New Roman" w:eastAsia="Times New Roman" w:hAnsi="Times New Roman" w:cs="Times New Roman"/>
              </w:rPr>
            </w:pPr>
            <w:del w:id="240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71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0" w14:textId="23708ACC" w:rsidR="0016175B" w:rsidDel="00AD4A9B" w:rsidRDefault="00976018">
            <w:pPr>
              <w:jc w:val="both"/>
              <w:rPr>
                <w:del w:id="2406" w:author="Vinoth S" w:date="2025-05-23T12:44:00Z"/>
                <w:rFonts w:ascii="Times New Roman" w:eastAsia="Times New Roman" w:hAnsi="Times New Roman" w:cs="Times New Roman"/>
              </w:rPr>
            </w:pPr>
            <w:del w:id="240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1" w14:textId="4888126F" w:rsidR="0016175B" w:rsidDel="00AD4A9B" w:rsidRDefault="00976018">
            <w:pPr>
              <w:jc w:val="both"/>
              <w:rPr>
                <w:del w:id="2408" w:author="Vinoth S" w:date="2025-05-23T12:44:00Z"/>
                <w:rFonts w:ascii="Times New Roman" w:eastAsia="Times New Roman" w:hAnsi="Times New Roman" w:cs="Times New Roman"/>
              </w:rPr>
            </w:pPr>
            <w:del w:id="240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9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2" w14:textId="2E146B1E" w:rsidR="0016175B" w:rsidDel="00AD4A9B" w:rsidRDefault="00976018">
            <w:pPr>
              <w:jc w:val="both"/>
              <w:rPr>
                <w:del w:id="2410" w:author="Vinoth S" w:date="2025-05-23T12:44:00Z"/>
                <w:rFonts w:ascii="Times New Roman" w:eastAsia="Times New Roman" w:hAnsi="Times New Roman" w:cs="Times New Roman"/>
              </w:rPr>
            </w:pPr>
            <w:del w:id="241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3" w14:textId="17093C4E" w:rsidR="0016175B" w:rsidDel="00AD4A9B" w:rsidRDefault="00976018">
            <w:pPr>
              <w:jc w:val="both"/>
              <w:rPr>
                <w:del w:id="2412" w:author="Vinoth S" w:date="2025-05-23T12:44:00Z"/>
                <w:rFonts w:ascii="Times New Roman" w:eastAsia="Times New Roman" w:hAnsi="Times New Roman" w:cs="Times New Roman"/>
              </w:rPr>
            </w:pPr>
            <w:del w:id="241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57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4" w14:textId="3D90CCDF" w:rsidR="0016175B" w:rsidDel="00AD4A9B" w:rsidRDefault="00976018">
            <w:pPr>
              <w:jc w:val="both"/>
              <w:rPr>
                <w:del w:id="2414" w:author="Vinoth S" w:date="2025-05-23T12:44:00Z"/>
                <w:rFonts w:ascii="Times New Roman" w:eastAsia="Times New Roman" w:hAnsi="Times New Roman" w:cs="Times New Roman"/>
              </w:rPr>
            </w:pPr>
            <w:del w:id="241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0</w:delText>
              </w:r>
            </w:del>
          </w:p>
        </w:tc>
      </w:tr>
      <w:tr w:rsidR="0016175B" w:rsidDel="00AD4A9B" w14:paraId="78AEF48F" w14:textId="04499EF0">
        <w:trPr>
          <w:trHeight w:val="288"/>
          <w:jc w:val="center"/>
          <w:del w:id="2416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6" w14:textId="0158E742" w:rsidR="0016175B" w:rsidDel="00AD4A9B" w:rsidRDefault="00976018">
            <w:pPr>
              <w:jc w:val="both"/>
              <w:rPr>
                <w:del w:id="2417" w:author="Vinoth S" w:date="2025-05-23T12:44:00Z"/>
                <w:rFonts w:ascii="Times New Roman" w:eastAsia="Times New Roman" w:hAnsi="Times New Roman" w:cs="Times New Roman"/>
              </w:rPr>
            </w:pPr>
            <w:del w:id="241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8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7" w14:textId="574C0B5B" w:rsidR="0016175B" w:rsidDel="00AD4A9B" w:rsidRDefault="00976018">
            <w:pPr>
              <w:jc w:val="both"/>
              <w:rPr>
                <w:del w:id="2419" w:author="Vinoth S" w:date="2025-05-23T12:44:00Z"/>
                <w:rFonts w:ascii="Times New Roman" w:eastAsia="Times New Roman" w:hAnsi="Times New Roman" w:cs="Times New Roman"/>
              </w:rPr>
            </w:pPr>
            <w:del w:id="242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8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8" w14:textId="477427EE" w:rsidR="0016175B" w:rsidDel="00AD4A9B" w:rsidRDefault="00976018">
            <w:pPr>
              <w:jc w:val="both"/>
              <w:rPr>
                <w:del w:id="2421" w:author="Vinoth S" w:date="2025-05-23T12:44:00Z"/>
                <w:rFonts w:ascii="Times New Roman" w:eastAsia="Times New Roman" w:hAnsi="Times New Roman" w:cs="Times New Roman"/>
              </w:rPr>
            </w:pPr>
            <w:del w:id="242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9" w14:textId="25E8D0A5" w:rsidR="0016175B" w:rsidDel="00AD4A9B" w:rsidRDefault="00976018">
            <w:pPr>
              <w:jc w:val="both"/>
              <w:rPr>
                <w:del w:id="2423" w:author="Vinoth S" w:date="2025-05-23T12:44:00Z"/>
                <w:rFonts w:ascii="Times New Roman" w:eastAsia="Times New Roman" w:hAnsi="Times New Roman" w:cs="Times New Roman"/>
              </w:rPr>
            </w:pPr>
            <w:del w:id="242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3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A" w14:textId="5BA07F25" w:rsidR="0016175B" w:rsidDel="00AD4A9B" w:rsidRDefault="00976018">
            <w:pPr>
              <w:jc w:val="both"/>
              <w:rPr>
                <w:del w:id="2425" w:author="Vinoth S" w:date="2025-05-23T12:44:00Z"/>
                <w:rFonts w:ascii="Times New Roman" w:eastAsia="Times New Roman" w:hAnsi="Times New Roman" w:cs="Times New Roman"/>
              </w:rPr>
            </w:pPr>
            <w:del w:id="242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3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B" w14:textId="5D796D95" w:rsidR="0016175B" w:rsidDel="00AD4A9B" w:rsidRDefault="00976018">
            <w:pPr>
              <w:jc w:val="both"/>
              <w:rPr>
                <w:del w:id="2427" w:author="Vinoth S" w:date="2025-05-23T12:44:00Z"/>
                <w:rFonts w:ascii="Times New Roman" w:eastAsia="Times New Roman" w:hAnsi="Times New Roman" w:cs="Times New Roman"/>
              </w:rPr>
            </w:pPr>
            <w:del w:id="242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5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C" w14:textId="0F6807E3" w:rsidR="0016175B" w:rsidDel="00AD4A9B" w:rsidRDefault="00976018">
            <w:pPr>
              <w:jc w:val="both"/>
              <w:rPr>
                <w:del w:id="2429" w:author="Vinoth S" w:date="2025-05-23T12:44:00Z"/>
                <w:rFonts w:ascii="Times New Roman" w:eastAsia="Times New Roman" w:hAnsi="Times New Roman" w:cs="Times New Roman"/>
              </w:rPr>
            </w:pPr>
            <w:del w:id="243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1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D" w14:textId="0845F393" w:rsidR="0016175B" w:rsidDel="00AD4A9B" w:rsidRDefault="00976018">
            <w:pPr>
              <w:jc w:val="both"/>
              <w:rPr>
                <w:del w:id="2431" w:author="Vinoth S" w:date="2025-05-23T12:44:00Z"/>
                <w:rFonts w:ascii="Times New Roman" w:eastAsia="Times New Roman" w:hAnsi="Times New Roman" w:cs="Times New Roman"/>
              </w:rPr>
            </w:pPr>
            <w:del w:id="243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16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E" w14:textId="0C53C217" w:rsidR="0016175B" w:rsidDel="00AD4A9B" w:rsidRDefault="00976018">
            <w:pPr>
              <w:jc w:val="both"/>
              <w:rPr>
                <w:del w:id="2433" w:author="Vinoth S" w:date="2025-05-23T12:44:00Z"/>
                <w:rFonts w:ascii="Times New Roman" w:eastAsia="Times New Roman" w:hAnsi="Times New Roman" w:cs="Times New Roman"/>
              </w:rPr>
            </w:pPr>
            <w:del w:id="243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3</w:delText>
              </w:r>
            </w:del>
          </w:p>
        </w:tc>
      </w:tr>
      <w:tr w:rsidR="0016175B" w:rsidDel="00AD4A9B" w14:paraId="78AEF499" w14:textId="5F6E4450">
        <w:trPr>
          <w:trHeight w:val="288"/>
          <w:jc w:val="center"/>
          <w:del w:id="2435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0" w14:textId="4C41556C" w:rsidR="0016175B" w:rsidDel="00AD4A9B" w:rsidRDefault="00976018">
            <w:pPr>
              <w:jc w:val="both"/>
              <w:rPr>
                <w:del w:id="2436" w:author="Vinoth S" w:date="2025-05-23T12:44:00Z"/>
                <w:rFonts w:ascii="Times New Roman" w:eastAsia="Times New Roman" w:hAnsi="Times New Roman" w:cs="Times New Roman"/>
              </w:rPr>
            </w:pPr>
            <w:del w:id="243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8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1" w14:textId="4D54662A" w:rsidR="0016175B" w:rsidDel="00AD4A9B" w:rsidRDefault="00976018">
            <w:pPr>
              <w:jc w:val="both"/>
              <w:rPr>
                <w:del w:id="2438" w:author="Vinoth S" w:date="2025-05-23T12:44:00Z"/>
                <w:rFonts w:ascii="Times New Roman" w:eastAsia="Times New Roman" w:hAnsi="Times New Roman" w:cs="Times New Roman"/>
              </w:rPr>
            </w:pPr>
            <w:del w:id="243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48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2" w14:textId="6990BDA8" w:rsidR="0016175B" w:rsidDel="00AD4A9B" w:rsidRDefault="00976018">
            <w:pPr>
              <w:jc w:val="both"/>
              <w:rPr>
                <w:del w:id="2440" w:author="Vinoth S" w:date="2025-05-23T12:44:00Z"/>
                <w:rFonts w:ascii="Times New Roman" w:eastAsia="Times New Roman" w:hAnsi="Times New Roman" w:cs="Times New Roman"/>
              </w:rPr>
            </w:pPr>
            <w:del w:id="244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8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3" w14:textId="5EFB8514" w:rsidR="0016175B" w:rsidDel="00AD4A9B" w:rsidRDefault="00976018">
            <w:pPr>
              <w:jc w:val="both"/>
              <w:rPr>
                <w:del w:id="2442" w:author="Vinoth S" w:date="2025-05-23T12:44:00Z"/>
                <w:rFonts w:ascii="Times New Roman" w:eastAsia="Times New Roman" w:hAnsi="Times New Roman" w:cs="Times New Roman"/>
              </w:rPr>
            </w:pPr>
            <w:del w:id="244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62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4" w14:textId="4ABD9395" w:rsidR="0016175B" w:rsidDel="00AD4A9B" w:rsidRDefault="00976018">
            <w:pPr>
              <w:jc w:val="both"/>
              <w:rPr>
                <w:del w:id="2444" w:author="Vinoth S" w:date="2025-05-23T12:44:00Z"/>
                <w:rFonts w:ascii="Times New Roman" w:eastAsia="Times New Roman" w:hAnsi="Times New Roman" w:cs="Times New Roman"/>
              </w:rPr>
            </w:pPr>
            <w:del w:id="244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5" w14:textId="01A7B887" w:rsidR="0016175B" w:rsidDel="00AD4A9B" w:rsidRDefault="00976018">
            <w:pPr>
              <w:jc w:val="both"/>
              <w:rPr>
                <w:del w:id="2446" w:author="Vinoth S" w:date="2025-05-23T12:44:00Z"/>
                <w:rFonts w:ascii="Times New Roman" w:eastAsia="Times New Roman" w:hAnsi="Times New Roman" w:cs="Times New Roman"/>
              </w:rPr>
            </w:pPr>
            <w:del w:id="244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19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6" w14:textId="40CA6FCD" w:rsidR="0016175B" w:rsidDel="00AD4A9B" w:rsidRDefault="00976018">
            <w:pPr>
              <w:jc w:val="both"/>
              <w:rPr>
                <w:del w:id="2448" w:author="Vinoth S" w:date="2025-05-23T12:44:00Z"/>
                <w:rFonts w:ascii="Times New Roman" w:eastAsia="Times New Roman" w:hAnsi="Times New Roman" w:cs="Times New Roman"/>
              </w:rPr>
            </w:pPr>
            <w:del w:id="244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7" w14:textId="144ADD8C" w:rsidR="0016175B" w:rsidDel="00AD4A9B" w:rsidRDefault="00976018">
            <w:pPr>
              <w:jc w:val="both"/>
              <w:rPr>
                <w:del w:id="2450" w:author="Vinoth S" w:date="2025-05-23T12:44:00Z"/>
                <w:rFonts w:ascii="Times New Roman" w:eastAsia="Times New Roman" w:hAnsi="Times New Roman" w:cs="Times New Roman"/>
              </w:rPr>
            </w:pPr>
            <w:del w:id="245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3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8" w14:textId="10170D84" w:rsidR="0016175B" w:rsidDel="00AD4A9B" w:rsidRDefault="00976018">
            <w:pPr>
              <w:jc w:val="both"/>
              <w:rPr>
                <w:del w:id="2452" w:author="Vinoth S" w:date="2025-05-23T12:44:00Z"/>
                <w:rFonts w:ascii="Times New Roman" w:eastAsia="Times New Roman" w:hAnsi="Times New Roman" w:cs="Times New Roman"/>
              </w:rPr>
            </w:pPr>
            <w:del w:id="245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2</w:delText>
              </w:r>
            </w:del>
          </w:p>
        </w:tc>
      </w:tr>
      <w:tr w:rsidR="0016175B" w:rsidDel="00AD4A9B" w14:paraId="78AEF4A3" w14:textId="5F135C5D">
        <w:trPr>
          <w:trHeight w:val="288"/>
          <w:jc w:val="center"/>
          <w:del w:id="2454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A" w14:textId="36729E10" w:rsidR="0016175B" w:rsidDel="00AD4A9B" w:rsidRDefault="00976018">
            <w:pPr>
              <w:jc w:val="both"/>
              <w:rPr>
                <w:del w:id="2455" w:author="Vinoth S" w:date="2025-05-23T12:44:00Z"/>
                <w:rFonts w:ascii="Times New Roman" w:eastAsia="Times New Roman" w:hAnsi="Times New Roman" w:cs="Times New Roman"/>
              </w:rPr>
            </w:pPr>
            <w:del w:id="245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9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B" w14:textId="7257B8BA" w:rsidR="0016175B" w:rsidDel="00AD4A9B" w:rsidRDefault="00976018">
            <w:pPr>
              <w:jc w:val="both"/>
              <w:rPr>
                <w:del w:id="2457" w:author="Vinoth S" w:date="2025-05-23T12:44:00Z"/>
                <w:rFonts w:ascii="Times New Roman" w:eastAsia="Times New Roman" w:hAnsi="Times New Roman" w:cs="Times New Roman"/>
              </w:rPr>
            </w:pPr>
            <w:del w:id="245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6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C" w14:textId="5A84A7E2" w:rsidR="0016175B" w:rsidDel="00AD4A9B" w:rsidRDefault="00976018">
            <w:pPr>
              <w:jc w:val="both"/>
              <w:rPr>
                <w:del w:id="2459" w:author="Vinoth S" w:date="2025-05-23T12:44:00Z"/>
                <w:rFonts w:ascii="Times New Roman" w:eastAsia="Times New Roman" w:hAnsi="Times New Roman" w:cs="Times New Roman"/>
              </w:rPr>
            </w:pPr>
            <w:del w:id="246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D" w14:textId="044FAE87" w:rsidR="0016175B" w:rsidDel="00AD4A9B" w:rsidRDefault="00976018">
            <w:pPr>
              <w:jc w:val="both"/>
              <w:rPr>
                <w:del w:id="2461" w:author="Vinoth S" w:date="2025-05-23T12:44:00Z"/>
                <w:rFonts w:ascii="Times New Roman" w:eastAsia="Times New Roman" w:hAnsi="Times New Roman" w:cs="Times New Roman"/>
              </w:rPr>
            </w:pPr>
            <w:del w:id="246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6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E" w14:textId="63B299FE" w:rsidR="0016175B" w:rsidDel="00AD4A9B" w:rsidRDefault="00976018">
            <w:pPr>
              <w:jc w:val="both"/>
              <w:rPr>
                <w:del w:id="2463" w:author="Vinoth S" w:date="2025-05-23T12:44:00Z"/>
                <w:rFonts w:ascii="Times New Roman" w:eastAsia="Times New Roman" w:hAnsi="Times New Roman" w:cs="Times New Roman"/>
              </w:rPr>
            </w:pPr>
            <w:del w:id="246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F" w14:textId="56C5B2D3" w:rsidR="0016175B" w:rsidDel="00AD4A9B" w:rsidRDefault="00976018">
            <w:pPr>
              <w:jc w:val="both"/>
              <w:rPr>
                <w:del w:id="2465" w:author="Vinoth S" w:date="2025-05-23T12:44:00Z"/>
                <w:rFonts w:ascii="Times New Roman" w:eastAsia="Times New Roman" w:hAnsi="Times New Roman" w:cs="Times New Roman"/>
              </w:rPr>
            </w:pPr>
            <w:del w:id="246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6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0" w14:textId="78274887" w:rsidR="0016175B" w:rsidDel="00AD4A9B" w:rsidRDefault="00976018">
            <w:pPr>
              <w:jc w:val="both"/>
              <w:rPr>
                <w:del w:id="2467" w:author="Vinoth S" w:date="2025-05-23T12:44:00Z"/>
                <w:rFonts w:ascii="Times New Roman" w:eastAsia="Times New Roman" w:hAnsi="Times New Roman" w:cs="Times New Roman"/>
              </w:rPr>
            </w:pPr>
            <w:del w:id="246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5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1" w14:textId="73603FD7" w:rsidR="0016175B" w:rsidDel="00AD4A9B" w:rsidRDefault="00976018">
            <w:pPr>
              <w:jc w:val="both"/>
              <w:rPr>
                <w:del w:id="2469" w:author="Vinoth S" w:date="2025-05-23T12:44:00Z"/>
                <w:rFonts w:ascii="Times New Roman" w:eastAsia="Times New Roman" w:hAnsi="Times New Roman" w:cs="Times New Roman"/>
              </w:rPr>
            </w:pPr>
            <w:del w:id="247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0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2" w14:textId="530AC423" w:rsidR="0016175B" w:rsidDel="00AD4A9B" w:rsidRDefault="00976018">
            <w:pPr>
              <w:jc w:val="both"/>
              <w:rPr>
                <w:del w:id="2471" w:author="Vinoth S" w:date="2025-05-23T12:44:00Z"/>
                <w:rFonts w:ascii="Times New Roman" w:eastAsia="Times New Roman" w:hAnsi="Times New Roman" w:cs="Times New Roman"/>
              </w:rPr>
            </w:pPr>
            <w:del w:id="247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0</w:delText>
              </w:r>
            </w:del>
          </w:p>
        </w:tc>
      </w:tr>
      <w:tr w:rsidR="0016175B" w:rsidDel="00AD4A9B" w14:paraId="78AEF4AD" w14:textId="38952BFF">
        <w:trPr>
          <w:trHeight w:val="288"/>
          <w:jc w:val="center"/>
          <w:del w:id="2473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4" w14:textId="037BC54D" w:rsidR="0016175B" w:rsidDel="00AD4A9B" w:rsidRDefault="00976018">
            <w:pPr>
              <w:jc w:val="both"/>
              <w:rPr>
                <w:del w:id="2474" w:author="Vinoth S" w:date="2025-05-23T12:44:00Z"/>
                <w:rFonts w:ascii="Times New Roman" w:eastAsia="Times New Roman" w:hAnsi="Times New Roman" w:cs="Times New Roman"/>
              </w:rPr>
            </w:pPr>
            <w:del w:id="247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9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5" w14:textId="2234737D" w:rsidR="0016175B" w:rsidDel="00AD4A9B" w:rsidRDefault="00976018">
            <w:pPr>
              <w:jc w:val="both"/>
              <w:rPr>
                <w:del w:id="2476" w:author="Vinoth S" w:date="2025-05-23T12:44:00Z"/>
                <w:rFonts w:ascii="Times New Roman" w:eastAsia="Times New Roman" w:hAnsi="Times New Roman" w:cs="Times New Roman"/>
              </w:rPr>
            </w:pPr>
            <w:del w:id="247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0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6" w14:textId="02C942B5" w:rsidR="0016175B" w:rsidDel="00AD4A9B" w:rsidRDefault="00976018">
            <w:pPr>
              <w:jc w:val="both"/>
              <w:rPr>
                <w:del w:id="2478" w:author="Vinoth S" w:date="2025-05-23T12:44:00Z"/>
                <w:rFonts w:ascii="Times New Roman" w:eastAsia="Times New Roman" w:hAnsi="Times New Roman" w:cs="Times New Roman"/>
              </w:rPr>
            </w:pPr>
            <w:del w:id="247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7" w14:textId="65B52112" w:rsidR="0016175B" w:rsidDel="00AD4A9B" w:rsidRDefault="00976018">
            <w:pPr>
              <w:jc w:val="both"/>
              <w:rPr>
                <w:del w:id="2480" w:author="Vinoth S" w:date="2025-05-23T12:44:00Z"/>
                <w:rFonts w:ascii="Times New Roman" w:eastAsia="Times New Roman" w:hAnsi="Times New Roman" w:cs="Times New Roman"/>
              </w:rPr>
            </w:pPr>
            <w:del w:id="248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3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8" w14:textId="76502F8A" w:rsidR="0016175B" w:rsidDel="00AD4A9B" w:rsidRDefault="00976018">
            <w:pPr>
              <w:jc w:val="both"/>
              <w:rPr>
                <w:del w:id="2482" w:author="Vinoth S" w:date="2025-05-23T12:44:00Z"/>
                <w:rFonts w:ascii="Times New Roman" w:eastAsia="Times New Roman" w:hAnsi="Times New Roman" w:cs="Times New Roman"/>
              </w:rPr>
            </w:pPr>
            <w:del w:id="248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9" w14:textId="1DBDDE68" w:rsidR="0016175B" w:rsidDel="00AD4A9B" w:rsidRDefault="00976018">
            <w:pPr>
              <w:jc w:val="both"/>
              <w:rPr>
                <w:del w:id="2484" w:author="Vinoth S" w:date="2025-05-23T12:44:00Z"/>
                <w:rFonts w:ascii="Times New Roman" w:eastAsia="Times New Roman" w:hAnsi="Times New Roman" w:cs="Times New Roman"/>
              </w:rPr>
            </w:pPr>
            <w:del w:id="248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1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A" w14:textId="52F56893" w:rsidR="0016175B" w:rsidDel="00AD4A9B" w:rsidRDefault="00976018">
            <w:pPr>
              <w:jc w:val="both"/>
              <w:rPr>
                <w:del w:id="2486" w:author="Vinoth S" w:date="2025-05-23T12:44:00Z"/>
                <w:rFonts w:ascii="Times New Roman" w:eastAsia="Times New Roman" w:hAnsi="Times New Roman" w:cs="Times New Roman"/>
              </w:rPr>
            </w:pPr>
            <w:del w:id="248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B" w14:textId="0E9E2A2E" w:rsidR="0016175B" w:rsidDel="00AD4A9B" w:rsidRDefault="00976018">
            <w:pPr>
              <w:jc w:val="both"/>
              <w:rPr>
                <w:del w:id="2488" w:author="Vinoth S" w:date="2025-05-23T12:44:00Z"/>
                <w:rFonts w:ascii="Times New Roman" w:eastAsia="Times New Roman" w:hAnsi="Times New Roman" w:cs="Times New Roman"/>
              </w:rPr>
            </w:pPr>
            <w:del w:id="248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8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C" w14:textId="6E2FBDE7" w:rsidR="0016175B" w:rsidDel="00AD4A9B" w:rsidRDefault="00976018">
            <w:pPr>
              <w:jc w:val="both"/>
              <w:rPr>
                <w:del w:id="2490" w:author="Vinoth S" w:date="2025-05-23T12:44:00Z"/>
                <w:rFonts w:ascii="Times New Roman" w:eastAsia="Times New Roman" w:hAnsi="Times New Roman" w:cs="Times New Roman"/>
              </w:rPr>
            </w:pPr>
            <w:del w:id="249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4</w:delText>
              </w:r>
            </w:del>
          </w:p>
        </w:tc>
      </w:tr>
      <w:tr w:rsidR="0016175B" w:rsidDel="00AD4A9B" w14:paraId="78AEF4B7" w14:textId="686591C6">
        <w:trPr>
          <w:trHeight w:val="288"/>
          <w:jc w:val="center"/>
          <w:del w:id="2492" w:author="Vinoth S" w:date="2025-05-23T12:44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E" w14:textId="341D6AAA" w:rsidR="0016175B" w:rsidDel="00AD4A9B" w:rsidRDefault="00976018">
            <w:pPr>
              <w:jc w:val="both"/>
              <w:rPr>
                <w:del w:id="2493" w:author="Vinoth S" w:date="2025-05-23T12:44:00Z"/>
                <w:rFonts w:ascii="Times New Roman" w:eastAsia="Times New Roman" w:hAnsi="Times New Roman" w:cs="Times New Roman"/>
              </w:rPr>
            </w:pPr>
            <w:del w:id="249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94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F" w14:textId="610C9CA2" w:rsidR="0016175B" w:rsidDel="00AD4A9B" w:rsidRDefault="00976018">
            <w:pPr>
              <w:jc w:val="both"/>
              <w:rPr>
                <w:del w:id="2495" w:author="Vinoth S" w:date="2025-05-23T12:44:00Z"/>
                <w:rFonts w:ascii="Times New Roman" w:eastAsia="Times New Roman" w:hAnsi="Times New Roman" w:cs="Times New Roman"/>
              </w:rPr>
            </w:pPr>
            <w:del w:id="249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9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0" w14:textId="6059B544" w:rsidR="0016175B" w:rsidDel="00AD4A9B" w:rsidRDefault="00976018">
            <w:pPr>
              <w:jc w:val="both"/>
              <w:rPr>
                <w:del w:id="2497" w:author="Vinoth S" w:date="2025-05-23T12:44:00Z"/>
                <w:rFonts w:ascii="Times New Roman" w:eastAsia="Times New Roman" w:hAnsi="Times New Roman" w:cs="Times New Roman"/>
              </w:rPr>
            </w:pPr>
            <w:del w:id="249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7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1" w14:textId="4A686107" w:rsidR="0016175B" w:rsidDel="00AD4A9B" w:rsidRDefault="00976018">
            <w:pPr>
              <w:jc w:val="both"/>
              <w:rPr>
                <w:del w:id="2499" w:author="Vinoth S" w:date="2025-05-23T12:44:00Z"/>
                <w:rFonts w:ascii="Times New Roman" w:eastAsia="Times New Roman" w:hAnsi="Times New Roman" w:cs="Times New Roman"/>
              </w:rPr>
            </w:pPr>
            <w:del w:id="250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16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2" w14:textId="5D0D938B" w:rsidR="0016175B" w:rsidDel="00AD4A9B" w:rsidRDefault="00976018">
            <w:pPr>
              <w:jc w:val="both"/>
              <w:rPr>
                <w:del w:id="2501" w:author="Vinoth S" w:date="2025-05-23T12:44:00Z"/>
                <w:rFonts w:ascii="Times New Roman" w:eastAsia="Times New Roman" w:hAnsi="Times New Roman" w:cs="Times New Roman"/>
              </w:rPr>
            </w:pPr>
            <w:del w:id="2502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8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3" w14:textId="3B1C761A" w:rsidR="0016175B" w:rsidDel="00AD4A9B" w:rsidRDefault="00976018">
            <w:pPr>
              <w:jc w:val="both"/>
              <w:rPr>
                <w:del w:id="2503" w:author="Vinoth S" w:date="2025-05-23T12:44:00Z"/>
                <w:rFonts w:ascii="Times New Roman" w:eastAsia="Times New Roman" w:hAnsi="Times New Roman" w:cs="Times New Roman"/>
              </w:rPr>
            </w:pPr>
            <w:del w:id="2504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3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4" w14:textId="6079E829" w:rsidR="0016175B" w:rsidDel="00AD4A9B" w:rsidRDefault="00976018">
            <w:pPr>
              <w:jc w:val="both"/>
              <w:rPr>
                <w:del w:id="2505" w:author="Vinoth S" w:date="2025-05-23T12:44:00Z"/>
                <w:rFonts w:ascii="Times New Roman" w:eastAsia="Times New Roman" w:hAnsi="Times New Roman" w:cs="Times New Roman"/>
              </w:rPr>
            </w:pPr>
            <w:del w:id="2506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2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5" w14:textId="1B0D289C" w:rsidR="0016175B" w:rsidDel="00AD4A9B" w:rsidRDefault="00976018">
            <w:pPr>
              <w:jc w:val="both"/>
              <w:rPr>
                <w:del w:id="2507" w:author="Vinoth S" w:date="2025-05-23T12:44:00Z"/>
                <w:rFonts w:ascii="Times New Roman" w:eastAsia="Times New Roman" w:hAnsi="Times New Roman" w:cs="Times New Roman"/>
              </w:rPr>
            </w:pPr>
            <w:del w:id="2508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293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6" w14:textId="1F21A28C" w:rsidR="0016175B" w:rsidDel="00AD4A9B" w:rsidRDefault="00976018">
            <w:pPr>
              <w:jc w:val="both"/>
              <w:rPr>
                <w:del w:id="2509" w:author="Vinoth S" w:date="2025-05-23T12:44:00Z"/>
                <w:rFonts w:ascii="Times New Roman" w:eastAsia="Times New Roman" w:hAnsi="Times New Roman" w:cs="Times New Roman"/>
              </w:rPr>
            </w:pPr>
            <w:del w:id="2510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83</w:delText>
              </w:r>
            </w:del>
          </w:p>
        </w:tc>
      </w:tr>
      <w:tr w:rsidR="0016175B" w:rsidDel="00AD4A9B" w14:paraId="78AEF4C1" w14:textId="62A4B49E">
        <w:trPr>
          <w:trHeight w:val="288"/>
          <w:jc w:val="center"/>
          <w:del w:id="2511" w:author="Vinoth S" w:date="2025-05-23T12:44:00Z"/>
        </w:trPr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8" w14:textId="7006349E" w:rsidR="0016175B" w:rsidDel="00AD4A9B" w:rsidRDefault="00976018">
            <w:pPr>
              <w:jc w:val="both"/>
              <w:rPr>
                <w:del w:id="2512" w:author="Vinoth S" w:date="2025-05-23T12:44:00Z"/>
                <w:rFonts w:ascii="Times New Roman" w:eastAsia="Times New Roman" w:hAnsi="Times New Roman" w:cs="Times New Roman"/>
              </w:rPr>
            </w:pPr>
            <w:del w:id="251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YM9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9" w14:textId="3DFD378D" w:rsidR="0016175B" w:rsidDel="00AD4A9B" w:rsidRDefault="00976018">
            <w:pPr>
              <w:jc w:val="both"/>
              <w:rPr>
                <w:del w:id="2514" w:author="Vinoth S" w:date="2025-05-23T12:44:00Z"/>
                <w:rFonts w:ascii="Times New Roman" w:eastAsia="Times New Roman" w:hAnsi="Times New Roman" w:cs="Times New Roman"/>
              </w:rPr>
            </w:pPr>
            <w:del w:id="251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7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A" w14:textId="29F49FE3" w:rsidR="0016175B" w:rsidDel="00AD4A9B" w:rsidRDefault="00976018">
            <w:pPr>
              <w:jc w:val="both"/>
              <w:rPr>
                <w:del w:id="2516" w:author="Vinoth S" w:date="2025-05-23T12:44:00Z"/>
                <w:rFonts w:ascii="Times New Roman" w:eastAsia="Times New Roman" w:hAnsi="Times New Roman" w:cs="Times New Roman"/>
              </w:rPr>
            </w:pPr>
            <w:del w:id="251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B" w14:textId="1BCEDBC7" w:rsidR="0016175B" w:rsidDel="00AD4A9B" w:rsidRDefault="00976018">
            <w:pPr>
              <w:jc w:val="both"/>
              <w:rPr>
                <w:del w:id="2518" w:author="Vinoth S" w:date="2025-05-23T12:44:00Z"/>
                <w:rFonts w:ascii="Times New Roman" w:eastAsia="Times New Roman" w:hAnsi="Times New Roman" w:cs="Times New Roman"/>
              </w:rPr>
            </w:pPr>
            <w:del w:id="251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55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C" w14:textId="3D312731" w:rsidR="0016175B" w:rsidDel="00AD4A9B" w:rsidRDefault="00976018">
            <w:pPr>
              <w:jc w:val="both"/>
              <w:rPr>
                <w:del w:id="2520" w:author="Vinoth S" w:date="2025-05-23T12:44:00Z"/>
                <w:rFonts w:ascii="Times New Roman" w:eastAsia="Times New Roman" w:hAnsi="Times New Roman" w:cs="Times New Roman"/>
              </w:rPr>
            </w:pPr>
            <w:del w:id="2521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D" w14:textId="61151AE0" w:rsidR="0016175B" w:rsidDel="00AD4A9B" w:rsidRDefault="00976018">
            <w:pPr>
              <w:jc w:val="both"/>
              <w:rPr>
                <w:del w:id="2522" w:author="Vinoth S" w:date="2025-05-23T12:44:00Z"/>
                <w:rFonts w:ascii="Times New Roman" w:eastAsia="Times New Roman" w:hAnsi="Times New Roman" w:cs="Times New Roman"/>
              </w:rPr>
            </w:pPr>
            <w:del w:id="2523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37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E" w14:textId="14EA5DE3" w:rsidR="0016175B" w:rsidDel="00AD4A9B" w:rsidRDefault="00976018">
            <w:pPr>
              <w:jc w:val="both"/>
              <w:rPr>
                <w:del w:id="2524" w:author="Vinoth S" w:date="2025-05-23T12:44:00Z"/>
                <w:rFonts w:ascii="Times New Roman" w:eastAsia="Times New Roman" w:hAnsi="Times New Roman" w:cs="Times New Roman"/>
              </w:rPr>
            </w:pPr>
            <w:del w:id="2525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4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F" w14:textId="3E9276A7" w:rsidR="0016175B" w:rsidDel="00AD4A9B" w:rsidRDefault="00976018">
            <w:pPr>
              <w:jc w:val="both"/>
              <w:rPr>
                <w:del w:id="2526" w:author="Vinoth S" w:date="2025-05-23T12:44:00Z"/>
                <w:rFonts w:ascii="Times New Roman" w:eastAsia="Times New Roman" w:hAnsi="Times New Roman" w:cs="Times New Roman"/>
              </w:rPr>
            </w:pPr>
            <w:del w:id="2527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0.49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C0" w14:textId="5FC9FABB" w:rsidR="0016175B" w:rsidDel="00AD4A9B" w:rsidRDefault="00976018">
            <w:pPr>
              <w:jc w:val="both"/>
              <w:rPr>
                <w:del w:id="2528" w:author="Vinoth S" w:date="2025-05-23T12:44:00Z"/>
                <w:rFonts w:ascii="Times New Roman" w:eastAsia="Times New Roman" w:hAnsi="Times New Roman" w:cs="Times New Roman"/>
              </w:rPr>
            </w:pPr>
            <w:del w:id="2529" w:author="Vinoth S" w:date="2025-05-23T12:44:00Z">
              <w:r w:rsidDel="00AD4A9B">
                <w:rPr>
                  <w:rFonts w:ascii="Times New Roman" w:eastAsia="Times New Roman" w:hAnsi="Times New Roman" w:cs="Times New Roman"/>
                </w:rPr>
                <w:delText>63</w:delText>
              </w:r>
            </w:del>
          </w:p>
        </w:tc>
      </w:tr>
    </w:tbl>
    <w:p w14:paraId="78AEF4C2" w14:textId="63B205AF" w:rsidR="0016175B" w:rsidDel="00AD4A9B" w:rsidRDefault="0016175B">
      <w:pPr>
        <w:jc w:val="center"/>
        <w:rPr>
          <w:del w:id="2530" w:author="Vinoth S" w:date="2025-05-23T12:44:00Z"/>
          <w:rFonts w:ascii="Times New Roman" w:eastAsia="Times New Roman" w:hAnsi="Times New Roman" w:cs="Times New Roman"/>
        </w:rPr>
        <w:sectPr w:rsidR="0016175B" w:rsidDel="00AD4A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8AEF4C3" w14:textId="13EC1CC2" w:rsidR="0016175B" w:rsidRDefault="0097601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4</w:t>
      </w:r>
      <w:r>
        <w:rPr>
          <w:rFonts w:ascii="Times New Roman" w:eastAsia="Times New Roman" w:hAnsi="Times New Roman" w:cs="Times New Roman"/>
        </w:rPr>
        <w:t xml:space="preserve">. Correlations of the </w:t>
      </w:r>
      <w:r w:rsidR="00995A02">
        <w:rPr>
          <w:rFonts w:ascii="Times New Roman" w:eastAsia="Times New Roman" w:hAnsi="Times New Roman" w:cs="Times New Roman"/>
        </w:rPr>
        <w:t>two</w:t>
      </w:r>
      <w:r>
        <w:rPr>
          <w:rFonts w:ascii="Times New Roman" w:eastAsia="Times New Roman" w:hAnsi="Times New Roman" w:cs="Times New Roman"/>
        </w:rPr>
        <w:t>-y</w:t>
      </w:r>
      <w:r w:rsidR="00995A02">
        <w:rPr>
          <w:rFonts w:ascii="Times New Roman" w:eastAsia="Times New Roman" w:hAnsi="Times New Roman" w:cs="Times New Roman"/>
        </w:rPr>
        <w:t>ea</w:t>
      </w:r>
      <w:r>
        <w:rPr>
          <w:rFonts w:ascii="Times New Roman" w:eastAsia="Times New Roman" w:hAnsi="Times New Roman" w:cs="Times New Roman"/>
        </w:rPr>
        <w:t xml:space="preserve">r average among agronomic and qualitative traits of 83 naked oat strains.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3"/>
        <w:gridCol w:w="946"/>
        <w:gridCol w:w="705"/>
        <w:gridCol w:w="780"/>
        <w:gridCol w:w="618"/>
        <w:gridCol w:w="945"/>
        <w:gridCol w:w="842"/>
        <w:gridCol w:w="618"/>
        <w:gridCol w:w="618"/>
        <w:gridCol w:w="618"/>
        <w:gridCol w:w="618"/>
        <w:gridCol w:w="690"/>
        <w:gridCol w:w="883"/>
        <w:gridCol w:w="618"/>
        <w:gridCol w:w="622"/>
        <w:gridCol w:w="649"/>
        <w:gridCol w:w="618"/>
        <w:gridCol w:w="618"/>
        <w:gridCol w:w="581"/>
        <w:gridCol w:w="618"/>
      </w:tblGrid>
      <w:tr w:rsidR="0016175B" w14:paraId="78AEF4C8" w14:textId="77777777">
        <w:trPr>
          <w:trHeight w:val="288"/>
          <w:jc w:val="center"/>
        </w:trPr>
        <w:tc>
          <w:tcPr>
            <w:tcW w:w="1531" w:type="dxa"/>
            <w:gridSpan w:val="2"/>
            <w:vMerge w:val="restart"/>
            <w:tcBorders>
              <w:right w:val="nil"/>
            </w:tcBorders>
            <w:shd w:val="clear" w:color="auto" w:fill="auto"/>
          </w:tcPr>
          <w:p w14:paraId="78AEF4C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bookmarkStart w:id="2531" w:name="_GoBack"/>
            <w:bookmarkEnd w:id="2531"/>
            <w:r>
              <w:rPr>
                <w:rFonts w:ascii="Times New Roman" w:eastAsia="Times New Roman" w:hAnsi="Times New Roman" w:cs="Times New Roman"/>
              </w:rPr>
              <w:t>Traits</w:t>
            </w:r>
          </w:p>
        </w:tc>
        <w:tc>
          <w:tcPr>
            <w:tcW w:w="4374" w:type="dxa"/>
            <w:gridSpan w:val="6"/>
            <w:tcBorders>
              <w:left w:val="nil"/>
              <w:right w:val="dashed" w:sz="4" w:space="0" w:color="auto"/>
            </w:tcBorders>
            <w:shd w:val="clear" w:color="auto" w:fill="auto"/>
          </w:tcPr>
          <w:p w14:paraId="78AEF4C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ronomy</w:t>
            </w:r>
          </w:p>
        </w:tc>
        <w:tc>
          <w:tcPr>
            <w:tcW w:w="5231" w:type="dxa"/>
            <w:gridSpan w:val="8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8AEF4C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ysical quality</w:t>
            </w:r>
          </w:p>
        </w:tc>
        <w:tc>
          <w:tcPr>
            <w:tcW w:w="2822" w:type="dxa"/>
            <w:gridSpan w:val="4"/>
            <w:tcBorders>
              <w:left w:val="dashed" w:sz="4" w:space="0" w:color="auto"/>
            </w:tcBorders>
            <w:shd w:val="clear" w:color="auto" w:fill="auto"/>
          </w:tcPr>
          <w:p w14:paraId="78AEF4C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mical Quality</w:t>
            </w:r>
          </w:p>
        </w:tc>
      </w:tr>
      <w:tr w:rsidR="0016175B" w14:paraId="78AEF4DC" w14:textId="77777777">
        <w:trPr>
          <w:trHeight w:val="324"/>
          <w:jc w:val="center"/>
        </w:trPr>
        <w:tc>
          <w:tcPr>
            <w:tcW w:w="1531" w:type="dxa"/>
            <w:gridSpan w:val="2"/>
            <w:vMerge/>
            <w:tcBorders>
              <w:top w:val="nil"/>
              <w:right w:val="nil"/>
            </w:tcBorders>
            <w:shd w:val="clear" w:color="auto" w:fill="auto"/>
          </w:tcPr>
          <w:p w14:paraId="78AEF4C9" w14:textId="77777777" w:rsidR="0016175B" w:rsidRDefault="0016175B"/>
        </w:tc>
        <w:tc>
          <w:tcPr>
            <w:tcW w:w="884" w:type="dxa"/>
            <w:tcBorders>
              <w:left w:val="nil"/>
              <w:right w:val="nil"/>
            </w:tcBorders>
            <w:shd w:val="clear" w:color="auto" w:fill="auto"/>
          </w:tcPr>
          <w:p w14:paraId="78AEF4C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usand grain weight (g)</w:t>
            </w:r>
          </w:p>
        </w:tc>
        <w:tc>
          <w:tcPr>
            <w:tcW w:w="791" w:type="dxa"/>
            <w:tcBorders>
              <w:left w:val="nil"/>
              <w:right w:val="nil"/>
            </w:tcBorders>
            <w:shd w:val="clear" w:color="auto" w:fill="auto"/>
          </w:tcPr>
          <w:p w14:paraId="78AEF4C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Productive tillers/plant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</w:tcPr>
          <w:p w14:paraId="78AEF4C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ike length (cm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</w:tcPr>
          <w:p w14:paraId="78AEF4C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Primary spikelets/spike</w:t>
            </w:r>
          </w:p>
        </w:tc>
        <w:tc>
          <w:tcPr>
            <w:tcW w:w="534" w:type="dxa"/>
            <w:tcBorders>
              <w:left w:val="nil"/>
              <w:right w:val="nil"/>
            </w:tcBorders>
            <w:shd w:val="clear" w:color="auto" w:fill="auto"/>
          </w:tcPr>
          <w:p w14:paraId="78AEF4C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Grains/spike</w:t>
            </w:r>
          </w:p>
        </w:tc>
        <w:tc>
          <w:tcPr>
            <w:tcW w:w="693" w:type="dxa"/>
            <w:tcBorders>
              <w:left w:val="nil"/>
              <w:right w:val="dashed" w:sz="4" w:space="0" w:color="auto"/>
            </w:tcBorders>
            <w:shd w:val="clear" w:color="auto" w:fill="auto"/>
          </w:tcPr>
          <w:p w14:paraId="78AEF4C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ield per area (kg)</w:t>
            </w:r>
          </w:p>
        </w:tc>
        <w:tc>
          <w:tcPr>
            <w:tcW w:w="688" w:type="dxa"/>
            <w:tcBorders>
              <w:left w:val="dashed" w:sz="4" w:space="0" w:color="auto"/>
              <w:right w:val="nil"/>
            </w:tcBorders>
            <w:shd w:val="clear" w:color="auto" w:fill="auto"/>
          </w:tcPr>
          <w:p w14:paraId="78AEF4D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in length (mm)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</w:tcPr>
          <w:p w14:paraId="78AEF4D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in width (mm)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auto"/>
          </w:tcPr>
          <w:p w14:paraId="78AEF4D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in area (m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</w:tcPr>
          <w:p w14:paraId="78AEF4D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in perimeter (mm)</w:t>
            </w:r>
          </w:p>
        </w:tc>
        <w:tc>
          <w:tcPr>
            <w:tcW w:w="686" w:type="dxa"/>
            <w:tcBorders>
              <w:left w:val="nil"/>
              <w:right w:val="nil"/>
            </w:tcBorders>
            <w:shd w:val="clear" w:color="auto" w:fill="auto"/>
          </w:tcPr>
          <w:p w14:paraId="78AEF4D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ngth/width ratio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 w14:paraId="78AEF4D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 weight (kg)</w:t>
            </w:r>
          </w:p>
        </w:tc>
        <w:tc>
          <w:tcPr>
            <w:tcW w:w="422" w:type="dxa"/>
            <w:tcBorders>
              <w:left w:val="nil"/>
              <w:right w:val="nil"/>
            </w:tcBorders>
          </w:tcPr>
          <w:p w14:paraId="78AEF4D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cific gravity (g·c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auto"/>
          </w:tcPr>
          <w:p w14:paraId="78AEF4D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gree of hardness</w:t>
            </w:r>
          </w:p>
        </w:tc>
        <w:tc>
          <w:tcPr>
            <w:tcW w:w="607" w:type="dxa"/>
            <w:tcBorders>
              <w:left w:val="nil"/>
              <w:right w:val="dashed" w:sz="4" w:space="0" w:color="auto"/>
            </w:tcBorders>
            <w:shd w:val="clear" w:color="auto" w:fill="auto"/>
          </w:tcPr>
          <w:p w14:paraId="78AEF4D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t content (%)</w:t>
            </w:r>
          </w:p>
        </w:tc>
        <w:tc>
          <w:tcPr>
            <w:tcW w:w="709" w:type="dxa"/>
            <w:tcBorders>
              <w:left w:val="dashed" w:sz="4" w:space="0" w:color="auto"/>
              <w:right w:val="nil"/>
            </w:tcBorders>
            <w:shd w:val="clear" w:color="auto" w:fill="auto"/>
          </w:tcPr>
          <w:p w14:paraId="78AEF4D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content (%)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78AEF4D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starch content (%)</w:t>
            </w:r>
          </w:p>
        </w:tc>
        <w:tc>
          <w:tcPr>
            <w:tcW w:w="681" w:type="dxa"/>
            <w:tcBorders>
              <w:left w:val="nil"/>
            </w:tcBorders>
            <w:shd w:val="clear" w:color="auto" w:fill="auto"/>
          </w:tcPr>
          <w:p w14:paraId="78AEF4D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ter content (%)</w:t>
            </w:r>
          </w:p>
        </w:tc>
      </w:tr>
      <w:tr w:rsidR="0016175B" w14:paraId="78AEF4F1" w14:textId="77777777">
        <w:trPr>
          <w:trHeight w:val="288"/>
          <w:jc w:val="center"/>
        </w:trPr>
        <w:tc>
          <w:tcPr>
            <w:tcW w:w="647" w:type="dxa"/>
            <w:vMerge w:val="restart"/>
            <w:tcBorders>
              <w:right w:val="nil"/>
            </w:tcBorders>
            <w:shd w:val="clear" w:color="auto" w:fill="auto"/>
          </w:tcPr>
          <w:p w14:paraId="78AEF4D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ronomy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D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usand grain weight (g)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D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3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0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1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2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3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3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4E4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8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4E5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6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7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8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9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A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left w:val="nil"/>
              <w:bottom w:val="nil"/>
              <w:right w:val="nil"/>
            </w:tcBorders>
          </w:tcPr>
          <w:p w14:paraId="78AEF4EB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C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4ED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4EE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F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left w:val="nil"/>
              <w:bottom w:val="nil"/>
            </w:tcBorders>
            <w:shd w:val="clear" w:color="auto" w:fill="auto"/>
          </w:tcPr>
          <w:p w14:paraId="78AEF4F0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506" w14:textId="77777777">
        <w:trPr>
          <w:trHeight w:val="288"/>
          <w:jc w:val="center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4F2" w14:textId="77777777" w:rsidR="0016175B" w:rsidRDefault="0016175B"/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ike length (cm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6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7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8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4F9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4FA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B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C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D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E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F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00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1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02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03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4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05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51B" w14:textId="77777777">
        <w:trPr>
          <w:trHeight w:val="288"/>
          <w:jc w:val="center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07" w14:textId="77777777" w:rsidR="0016175B" w:rsidRDefault="0016175B"/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Primary spikelets/spik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30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8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C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D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0E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0F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0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1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2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3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4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15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6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17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18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9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1A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530" w14:textId="77777777">
        <w:trPr>
          <w:trHeight w:val="288"/>
          <w:jc w:val="center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1C" w14:textId="77777777" w:rsidR="0016175B" w:rsidRDefault="0016175B"/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Grains/spik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55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5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2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23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24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5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6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7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8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9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2A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B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2C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2D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E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2F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545" w14:textId="77777777">
        <w:trPr>
          <w:trHeight w:val="288"/>
          <w:jc w:val="center"/>
        </w:trPr>
        <w:tc>
          <w:tcPr>
            <w:tcW w:w="647" w:type="dxa"/>
            <w:vMerge/>
            <w:tcBorders>
              <w:top w:val="nil"/>
              <w:right w:val="nil"/>
            </w:tcBorders>
            <w:shd w:val="clear" w:color="auto" w:fill="auto"/>
          </w:tcPr>
          <w:p w14:paraId="78AEF531" w14:textId="77777777" w:rsidR="0016175B" w:rsidRDefault="0016175B"/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ield per area (kg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7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8*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8AEF538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AEF539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A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B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C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D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E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EF53F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40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8AEF541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AEF542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43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8AEF544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55A" w14:textId="77777777">
        <w:trPr>
          <w:trHeight w:val="288"/>
          <w:jc w:val="center"/>
        </w:trPr>
        <w:tc>
          <w:tcPr>
            <w:tcW w:w="647" w:type="dxa"/>
            <w:vMerge w:val="restart"/>
            <w:tcBorders>
              <w:right w:val="nil"/>
            </w:tcBorders>
            <w:shd w:val="clear" w:color="auto" w:fill="auto"/>
          </w:tcPr>
          <w:p w14:paraId="78AEF54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ysical quality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in length (mm)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1**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17**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8</w:t>
            </w: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5</w:t>
            </w:r>
          </w:p>
        </w:tc>
        <w:tc>
          <w:tcPr>
            <w:tcW w:w="693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4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5</w:t>
            </w:r>
          </w:p>
        </w:tc>
        <w:tc>
          <w:tcPr>
            <w:tcW w:w="688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4E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F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50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51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52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53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left w:val="nil"/>
              <w:bottom w:val="nil"/>
              <w:right w:val="nil"/>
            </w:tcBorders>
          </w:tcPr>
          <w:p w14:paraId="78AEF554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55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56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57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58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left w:val="nil"/>
              <w:bottom w:val="nil"/>
            </w:tcBorders>
            <w:shd w:val="clear" w:color="auto" w:fill="auto"/>
          </w:tcPr>
          <w:p w14:paraId="78AEF559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56F" w14:textId="77777777">
        <w:trPr>
          <w:trHeight w:val="288"/>
          <w:jc w:val="center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5B" w14:textId="77777777" w:rsidR="0016175B" w:rsidRDefault="0016175B"/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5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in width (mm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5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2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5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8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5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45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76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6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5</w:t>
            </w: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6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4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5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6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7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8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69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A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6B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6C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D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6E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584" w14:textId="77777777">
        <w:trPr>
          <w:trHeight w:val="288"/>
          <w:jc w:val="center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70" w14:textId="77777777" w:rsidR="0016175B" w:rsidRDefault="0016175B"/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in area (m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9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6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7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7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8*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3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A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B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C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D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7E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F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80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81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2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83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599" w14:textId="77777777">
        <w:trPr>
          <w:trHeight w:val="288"/>
          <w:jc w:val="center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85" w14:textId="77777777" w:rsidR="0016175B" w:rsidRDefault="0016175B"/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in perimeter (mm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2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01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8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5</w:t>
            </w: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8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9*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1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0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1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2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93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4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95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96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7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98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5AE" w14:textId="77777777">
        <w:trPr>
          <w:trHeight w:val="288"/>
          <w:jc w:val="center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9A" w14:textId="77777777" w:rsidR="0016175B" w:rsidRDefault="0016175B"/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ngth/width rati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27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01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9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A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1</w:t>
            </w: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A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1*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88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5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6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7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A8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9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AA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AB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C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AD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5C3" w14:textId="77777777">
        <w:trPr>
          <w:trHeight w:val="288"/>
          <w:jc w:val="center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AF" w14:textId="77777777" w:rsidR="0016175B" w:rsidRDefault="0016175B"/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 weight (kg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4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67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B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5</w:t>
            </w: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B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23*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2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78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04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C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BD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E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BF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C0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1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C2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5D8" w14:textId="77777777">
        <w:trPr>
          <w:trHeight w:val="288"/>
          <w:jc w:val="center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C4" w14:textId="77777777" w:rsidR="0016175B" w:rsidRDefault="0016175B"/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cific gravity (g·c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C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C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D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D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9**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D2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D3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D4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D5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D6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D7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5ED" w14:textId="77777777">
        <w:trPr>
          <w:trHeight w:val="288"/>
          <w:jc w:val="center"/>
        </w:trPr>
        <w:tc>
          <w:tcPr>
            <w:tcW w:w="647" w:type="dxa"/>
            <w:vMerge/>
            <w:tcBorders>
              <w:top w:val="nil"/>
              <w:right w:val="nil"/>
            </w:tcBorders>
            <w:shd w:val="clear" w:color="auto" w:fill="auto"/>
          </w:tcPr>
          <w:p w14:paraId="78AEF5D9" w14:textId="77777777" w:rsidR="0016175B" w:rsidRDefault="0016175B"/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D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gree of hardnes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D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19*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D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D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3**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D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D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8AEF5E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13**</w:t>
            </w: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AEF5E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49**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51**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30**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48**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3**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EF5E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8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8AEF5E9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AEF5EA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B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8AEF5EC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602" w14:textId="77777777">
        <w:trPr>
          <w:trHeight w:val="288"/>
          <w:jc w:val="center"/>
        </w:trPr>
        <w:tc>
          <w:tcPr>
            <w:tcW w:w="647" w:type="dxa"/>
            <w:vMerge w:val="restart"/>
            <w:tcBorders>
              <w:right w:val="nil"/>
            </w:tcBorders>
            <w:shd w:val="clear" w:color="auto" w:fill="auto"/>
          </w:tcPr>
          <w:p w14:paraId="78AEF5E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mical quality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E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t content (%)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1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9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2*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4</w:t>
            </w: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9</w:t>
            </w:r>
          </w:p>
        </w:tc>
        <w:tc>
          <w:tcPr>
            <w:tcW w:w="693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F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6</w:t>
            </w:r>
          </w:p>
        </w:tc>
        <w:tc>
          <w:tcPr>
            <w:tcW w:w="688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F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60*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4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38*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48*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8</w:t>
            </w:r>
          </w:p>
        </w:tc>
        <w:tc>
          <w:tcPr>
            <w:tcW w:w="422" w:type="dxa"/>
            <w:tcBorders>
              <w:left w:val="nil"/>
              <w:bottom w:val="nil"/>
              <w:right w:val="nil"/>
            </w:tcBorders>
          </w:tcPr>
          <w:p w14:paraId="78AEF5F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3*</w:t>
            </w:r>
          </w:p>
        </w:tc>
        <w:tc>
          <w:tcPr>
            <w:tcW w:w="607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FE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FF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600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left w:val="nil"/>
              <w:bottom w:val="nil"/>
            </w:tcBorders>
            <w:shd w:val="clear" w:color="auto" w:fill="auto"/>
          </w:tcPr>
          <w:p w14:paraId="78AEF601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617" w14:textId="77777777">
        <w:trPr>
          <w:trHeight w:val="288"/>
          <w:jc w:val="center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603" w14:textId="77777777" w:rsidR="0016175B" w:rsidRDefault="0016175B"/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content (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7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60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71**</w:t>
            </w: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60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61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61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8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614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5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616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62C" w14:textId="77777777">
        <w:trPr>
          <w:trHeight w:val="288"/>
          <w:jc w:val="center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618" w14:textId="77777777" w:rsidR="0016175B" w:rsidRDefault="0016175B"/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starch content (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61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8*</w:t>
            </w: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62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62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27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62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1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62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96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A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62B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641" w14:textId="77777777">
        <w:trPr>
          <w:trHeight w:val="288"/>
          <w:jc w:val="center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62D" w14:textId="77777777" w:rsidR="0016175B" w:rsidRDefault="0016175B"/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ter content (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63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63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30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1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63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5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63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15**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63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0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73*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640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656" w14:textId="77777777">
        <w:trPr>
          <w:trHeight w:val="324"/>
          <w:jc w:val="center"/>
        </w:trPr>
        <w:tc>
          <w:tcPr>
            <w:tcW w:w="647" w:type="dxa"/>
            <w:vMerge/>
            <w:tcBorders>
              <w:top w:val="nil"/>
              <w:right w:val="nil"/>
            </w:tcBorders>
            <w:shd w:val="clear" w:color="auto" w:fill="auto"/>
          </w:tcPr>
          <w:p w14:paraId="78AEF642" w14:textId="77777777" w:rsidR="0016175B" w:rsidRDefault="0016175B"/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β-glucan content (%)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36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9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8*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9</w:t>
            </w:r>
          </w:p>
        </w:tc>
        <w:tc>
          <w:tcPr>
            <w:tcW w:w="693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</w:tcPr>
          <w:p w14:paraId="78AEF64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1</w:t>
            </w:r>
          </w:p>
        </w:tc>
        <w:tc>
          <w:tcPr>
            <w:tcW w:w="688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</w:tcPr>
          <w:p w14:paraId="78AEF64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13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2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9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3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</w:tcPr>
          <w:p w14:paraId="78AEF65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1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5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9*</w:t>
            </w:r>
          </w:p>
        </w:tc>
        <w:tc>
          <w:tcPr>
            <w:tcW w:w="607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</w:tcPr>
          <w:p w14:paraId="78AEF65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7**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</w:tcPr>
          <w:p w14:paraId="78AEF65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03**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5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681" w:type="dxa"/>
            <w:tcBorders>
              <w:top w:val="nil"/>
              <w:left w:val="nil"/>
            </w:tcBorders>
            <w:shd w:val="clear" w:color="auto" w:fill="auto"/>
          </w:tcPr>
          <w:p w14:paraId="78AEF65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78**</w:t>
            </w:r>
          </w:p>
        </w:tc>
      </w:tr>
    </w:tbl>
    <w:p w14:paraId="78AEF657" w14:textId="05CF4DA3" w:rsidR="0016175B" w:rsidRDefault="00976018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 indicates a significant correlation (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), and ** indicates a </w:t>
      </w:r>
      <w:r w:rsidR="002A0F46">
        <w:rPr>
          <w:rFonts w:ascii="Times New Roman" w:eastAsia="Times New Roman" w:hAnsi="Times New Roman" w:cs="Times New Roman"/>
        </w:rPr>
        <w:t>highly</w:t>
      </w:r>
      <w:r>
        <w:rPr>
          <w:rFonts w:ascii="Times New Roman" w:eastAsia="Times New Roman" w:hAnsi="Times New Roman" w:cs="Times New Roman"/>
        </w:rPr>
        <w:t xml:space="preserve"> significant correlation (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1)</w:t>
      </w:r>
    </w:p>
    <w:p w14:paraId="78AEF658" w14:textId="77777777" w:rsidR="0016175B" w:rsidRDefault="0016175B">
      <w:pPr>
        <w:rPr>
          <w:rFonts w:ascii="Times New Roman" w:eastAsia="Times New Roman" w:hAnsi="Times New Roman" w:cs="Times New Roman"/>
        </w:rPr>
      </w:pPr>
    </w:p>
    <w:sectPr w:rsidR="0016175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inoth S">
    <w15:presenceInfo w15:providerId="AD" w15:userId="S-1-5-21-392488253-2179436616-4002070734-332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75B"/>
    <w:rsid w:val="0016175B"/>
    <w:rsid w:val="002A0F46"/>
    <w:rsid w:val="006F0B69"/>
    <w:rsid w:val="0071649D"/>
    <w:rsid w:val="00976018"/>
    <w:rsid w:val="00995A02"/>
    <w:rsid w:val="00AD4A9B"/>
    <w:rsid w:val="00BE4AEA"/>
    <w:rsid w:val="00C310ED"/>
    <w:rsid w:val="00ED4446"/>
    <w:rsid w:val="00FB1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EEF17"/>
  <w15:docId w15:val="{AEF407C2-FFFE-4EB1-ABC2-B572C1EA2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SimSun" w:eastAsia="SimSun" w:hAnsi="SimSun" w:cs="SimSun"/>
      <w:sz w:val="24"/>
    </w:rPr>
  </w:style>
  <w:style w:type="paragraph" w:styleId="Heading1">
    <w:name w:val="heading 1"/>
    <w:basedOn w:val="Normal"/>
    <w:next w:val="Normal"/>
    <w:qFormat/>
    <w:pPr>
      <w:keepNext/>
      <w:keepLines/>
      <w:spacing w:before="480" w:after="80"/>
      <w:outlineLvl w:val="0"/>
    </w:pPr>
    <w:rPr>
      <w:rFonts w:ascii="DengXian Light" w:eastAsia="DengXian Light" w:hAnsi="DengXian Light" w:cs="DengXian Light"/>
      <w:color w:val="2F5496"/>
      <w:sz w:val="48"/>
    </w:rPr>
  </w:style>
  <w:style w:type="paragraph" w:styleId="Heading2">
    <w:name w:val="heading 2"/>
    <w:basedOn w:val="Normal"/>
    <w:next w:val="Normal"/>
    <w:qFormat/>
    <w:pPr>
      <w:keepNext/>
      <w:keepLines/>
      <w:spacing w:before="160" w:after="80"/>
      <w:outlineLvl w:val="1"/>
    </w:pPr>
    <w:rPr>
      <w:rFonts w:ascii="DengXian Light" w:eastAsia="DengXian Light" w:hAnsi="DengXian Light" w:cs="DengXian Light"/>
      <w:color w:val="2F5496"/>
      <w:sz w:val="40"/>
    </w:rPr>
  </w:style>
  <w:style w:type="paragraph" w:styleId="Heading3">
    <w:name w:val="heading 3"/>
    <w:basedOn w:val="Normal"/>
    <w:next w:val="Normal"/>
    <w:qFormat/>
    <w:pPr>
      <w:keepNext/>
      <w:keepLines/>
      <w:spacing w:before="160" w:after="80"/>
      <w:outlineLvl w:val="2"/>
    </w:pPr>
    <w:rPr>
      <w:rFonts w:ascii="DengXian Light" w:eastAsia="DengXian Light" w:hAnsi="DengXian Light" w:cs="DengXian Light"/>
      <w:color w:val="2F5496"/>
      <w:sz w:val="32"/>
    </w:rPr>
  </w:style>
  <w:style w:type="paragraph" w:styleId="Heading4">
    <w:name w:val="heading 4"/>
    <w:basedOn w:val="Normal"/>
    <w:next w:val="Normal"/>
    <w:pPr>
      <w:keepNext/>
      <w:keepLines/>
      <w:spacing w:before="80" w:after="40"/>
      <w:outlineLvl w:val="3"/>
    </w:pPr>
    <w:rPr>
      <w:color w:val="2F5496"/>
      <w:sz w:val="28"/>
    </w:rPr>
  </w:style>
  <w:style w:type="paragraph" w:styleId="Heading5">
    <w:name w:val="heading 5"/>
    <w:basedOn w:val="Normal"/>
    <w:next w:val="Normal"/>
    <w:pPr>
      <w:keepNext/>
      <w:keepLines/>
      <w:spacing w:before="80" w:after="40"/>
      <w:outlineLvl w:val="4"/>
    </w:pPr>
    <w:rPr>
      <w:color w:val="2F5496"/>
    </w:rPr>
  </w:style>
  <w:style w:type="paragraph" w:styleId="Heading6">
    <w:name w:val="heading 6"/>
    <w:basedOn w:val="Normal"/>
    <w:next w:val="Normal"/>
    <w:pPr>
      <w:keepNext/>
      <w:keepLines/>
      <w:spacing w:before="40"/>
      <w:outlineLvl w:val="5"/>
    </w:pPr>
    <w:rPr>
      <w:b/>
      <w:color w:val="2F5496"/>
    </w:rPr>
  </w:style>
  <w:style w:type="paragraph" w:styleId="Heading7">
    <w:name w:val="heading 7"/>
    <w:basedOn w:val="Normal"/>
    <w:next w:val="Normal"/>
    <w:pPr>
      <w:keepNext/>
      <w:keepLines/>
      <w:spacing w:before="40"/>
      <w:outlineLvl w:val="6"/>
    </w:pPr>
    <w:rPr>
      <w:b/>
      <w:color w:val="595959"/>
    </w:rPr>
  </w:style>
  <w:style w:type="paragraph" w:styleId="Heading8">
    <w:name w:val="heading 8"/>
    <w:basedOn w:val="Normal"/>
    <w:next w:val="Normal"/>
    <w:pPr>
      <w:keepNext/>
      <w:keepLines/>
      <w:outlineLvl w:val="7"/>
    </w:pPr>
    <w:rPr>
      <w:color w:val="595959"/>
    </w:rPr>
  </w:style>
  <w:style w:type="paragraph" w:styleId="Heading9">
    <w:name w:val="heading 9"/>
    <w:basedOn w:val="Normal"/>
    <w:next w:val="Normal"/>
    <w:pPr>
      <w:keepNext/>
      <w:keepLines/>
      <w:outlineLvl w:val="8"/>
    </w:pPr>
    <w:rPr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styleId="CommentText">
    <w:name w:val="annotation text"/>
    <w:basedOn w:val="Normal"/>
    <w:pPr>
      <w:ind w:left="425" w:hanging="425"/>
    </w:pPr>
    <w:rPr>
      <w:rFonts w:ascii="Times New Roman" w:eastAsia="Times New Roman" w:hAnsi="Times New Roman" w:cs="Times New Roman"/>
    </w:rPr>
  </w:style>
  <w:style w:type="paragraph" w:styleId="Date">
    <w:name w:val="Date"/>
    <w:basedOn w:val="Normal"/>
    <w:next w:val="Normal"/>
    <w:pPr>
      <w:ind w:left="10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rPr>
      <w:sz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Subtitle">
    <w:name w:val="Subtitle"/>
    <w:basedOn w:val="Normal"/>
    <w:next w:val="Normal"/>
    <w:qFormat/>
    <w:pPr>
      <w:jc w:val="center"/>
    </w:pPr>
    <w:rPr>
      <w:rFonts w:ascii="DengXian Light" w:eastAsia="DengXian Light" w:hAnsi="DengXian Light" w:cs="DengXian Light"/>
      <w:color w:val="595959"/>
      <w:sz w:val="28"/>
    </w:rPr>
  </w:style>
  <w:style w:type="paragraph" w:styleId="Title">
    <w:name w:val="Title"/>
    <w:basedOn w:val="Normal"/>
    <w:next w:val="Normal"/>
    <w:qFormat/>
    <w:pPr>
      <w:spacing w:after="80"/>
      <w:contextualSpacing/>
      <w:jc w:val="center"/>
    </w:pPr>
    <w:rPr>
      <w:rFonts w:ascii="DengXian Light" w:eastAsia="DengXian Light" w:hAnsi="DengXian Light" w:cs="DengXian Light"/>
      <w:sz w:val="56"/>
    </w:rPr>
  </w:style>
  <w:style w:type="character" w:styleId="Strong">
    <w:name w:val="Strong"/>
    <w:basedOn w:val="DefaultParagraphFont"/>
    <w:qFormat/>
    <w:rPr>
      <w:b/>
    </w:rPr>
  </w:style>
  <w:style w:type="paragraph" w:styleId="Quote">
    <w:name w:val="Quote"/>
    <w:basedOn w:val="Normal"/>
    <w:next w:val="Normal"/>
    <w:qFormat/>
    <w:pPr>
      <w:spacing w:before="160"/>
      <w:jc w:val="center"/>
    </w:pPr>
    <w:rPr>
      <w:i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customStyle="1" w:styleId="1">
    <w:name w:val="明显强调1"/>
    <w:basedOn w:val="DefaultParagraphFont"/>
    <w:rPr>
      <w:i/>
      <w:color w:val="2F5496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customStyle="1" w:styleId="10">
    <w:name w:val="明显参考1"/>
    <w:basedOn w:val="DefaultParagraphFont"/>
    <w:rPr>
      <w:b/>
      <w:color w:val="2F5496"/>
    </w:rPr>
  </w:style>
  <w:style w:type="character" w:styleId="PlaceholderText">
    <w:name w:val="Placeholder Text"/>
    <w:basedOn w:val="DefaultParagraphFont"/>
    <w:rPr>
      <w:color w:val="808080"/>
    </w:rPr>
  </w:style>
  <w:style w:type="paragraph" w:customStyle="1" w:styleId="Revision1">
    <w:name w:val="Revision1"/>
    <w:rPr>
      <w:rFonts w:ascii="Times New Roman" w:eastAsia="Times New Roman" w:hAnsi="Times New Roman" w:cs="Times New Roman"/>
      <w:sz w:val="24"/>
    </w:rPr>
  </w:style>
  <w:style w:type="paragraph" w:customStyle="1" w:styleId="11">
    <w:name w:val="修订1"/>
    <w:rPr>
      <w:rFonts w:ascii="Times New Roman" w:eastAsia="Times New Roman" w:hAnsi="Times New Roman" w:cs="Times New Roman"/>
      <w:sz w:val="24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CommentText0">
    <w:name w:val="Comment Text_0"/>
    <w:basedOn w:val="Normal"/>
    <w:rPr>
      <w:rFonts w:ascii="Calibri" w:eastAsia="Calibri" w:hAnsi="Calibri" w:cs="Calibri"/>
      <w:sz w:val="20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Revision">
    <w:name w:val="Revision"/>
    <w:hidden/>
    <w:uiPriority w:val="99"/>
    <w:semiHidden/>
    <w:rsid w:val="00C310ED"/>
    <w:rPr>
      <w:rFonts w:ascii="SimSun" w:eastAsia="SimSun" w:hAnsi="SimSun" w:cs="SimSu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58</Words>
  <Characters>8313</Characters>
  <Application>Microsoft Office Word</Application>
  <DocSecurity>0</DocSecurity>
  <Lines>69</Lines>
  <Paragraphs>19</Paragraphs>
  <ScaleCrop>false</ScaleCrop>
  <Company/>
  <LinksUpToDate>false</LinksUpToDate>
  <CharactersWithSpaces>9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a P</dc:creator>
  <cp:lastModifiedBy>Vinoth S</cp:lastModifiedBy>
  <cp:revision>5</cp:revision>
  <dcterms:created xsi:type="dcterms:W3CDTF">2025-04-18T14:38:00Z</dcterms:created>
  <dcterms:modified xsi:type="dcterms:W3CDTF">2025-05-23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ICV">
    <vt:lpwstr>8005DEA728DD497D8C944DB1E7EF91B2_12</vt:lpwstr>
  </property>
  <property fmtid="{D5CDD505-2E9C-101B-9397-08002B2CF9AE}" pid="6" name="JournalID">
    <vt:lpwstr/>
  </property>
  <property fmtid="{D5CDD505-2E9C-101B-9397-08002B2CF9AE}" pid="7" name="KSOProductBuildVer">
    <vt:lpwstr>2052-12.1.0.20784</vt:lpwstr>
  </property>
  <property fmtid="{D5CDD505-2E9C-101B-9397-08002B2CF9AE}" pid="8" name="KSOTemplateDocerSaveRecord">
    <vt:lpwstr>eyJoZGlkIjoiNTk1ZGJhM2U0ZDQ2YjQ4OWY0YmVlY2EwZDE5YWRiYTciLCJ1c2VySWQiOiIyMjQ3NzQzMzkifQ==</vt:lpwstr>
  </property>
  <property fmtid="{D5CDD505-2E9C-101B-9397-08002B2CF9AE}" pid="9" name="Merops -Original extension">
    <vt:lpwstr>docx</vt:lpwstr>
  </property>
  <property fmtid="{D5CDD505-2E9C-101B-9397-08002B2CF9AE}" pid="10" name="Merops change count">
    <vt:lpwstr>0</vt:lpwstr>
  </property>
  <property fmtid="{D5CDD505-2E9C-101B-9397-08002B2CF9AE}" pid="11" name="Merops client version">
    <vt:lpwstr/>
  </property>
  <property fmtid="{D5CDD505-2E9C-101B-9397-08002B2CF9AE}" pid="12" name="Merops comment count">
    <vt:lpwstr>0</vt:lpwstr>
  </property>
  <property fmtid="{D5CDD505-2E9C-101B-9397-08002B2CF9AE}" pid="13" name="Merops DOI links count">
    <vt:lpwstr>0</vt:lpwstr>
  </property>
  <property fmtid="{D5CDD505-2E9C-101B-9397-08002B2CF9AE}" pid="14" name="Merops email addresses count">
    <vt:lpwstr>0</vt:lpwstr>
  </property>
  <property fmtid="{D5CDD505-2E9C-101B-9397-08002B2CF9AE}" pid="15" name="Merops figures count">
    <vt:lpwstr>0</vt:lpwstr>
  </property>
  <property fmtid="{D5CDD505-2E9C-101B-9397-08002B2CF9AE}" pid="16" name="Merops footnotes/endnotes count">
    <vt:lpwstr>0</vt:lpwstr>
  </property>
  <property fmtid="{D5CDD505-2E9C-101B-9397-08002B2CF9AE}" pid="17" name="Merops graphics count">
    <vt:lpwstr>0</vt:lpwstr>
  </property>
  <property fmtid="{D5CDD505-2E9C-101B-9397-08002B2CF9AE}" pid="18" name="Merops input file path">
    <vt:lpwstr>crm_35c329b5-2c75-4366-b119-03ecd6d7c0e3.docx</vt:lpwstr>
  </property>
  <property fmtid="{D5CDD505-2E9C-101B-9397-08002B2CF9AE}" pid="19" name="Merops intra-document links count">
    <vt:lpwstr>0</vt:lpwstr>
  </property>
  <property fmtid="{D5CDD505-2E9C-101B-9397-08002B2CF9AE}" pid="20" name="Merops item path">
    <vt:lpwstr>MG-Session/On-20250414/I:449e5f55-fe19-4eea-bd0b-c4555aea889e</vt:lpwstr>
  </property>
  <property fmtid="{D5CDD505-2E9C-101B-9397-08002B2CF9AE}" pid="21" name="Merops processed date">
    <vt:lpwstr>2025/04/14 02:13:04 AM</vt:lpwstr>
  </property>
  <property fmtid="{D5CDD505-2E9C-101B-9397-08002B2CF9AE}" pid="22" name="Merops PubMed links count">
    <vt:lpwstr>0</vt:lpwstr>
  </property>
  <property fmtid="{D5CDD505-2E9C-101B-9397-08002B2CF9AE}" pid="23" name="Merops references count">
    <vt:lpwstr>0</vt:lpwstr>
  </property>
  <property fmtid="{D5CDD505-2E9C-101B-9397-08002B2CF9AE}" pid="24" name="Merops Scopus links count">
    <vt:lpwstr>0</vt:lpwstr>
  </property>
  <property fmtid="{D5CDD505-2E9C-101B-9397-08002B2CF9AE}" pid="25" name="Merops server path">
    <vt:lpwstr/>
  </property>
  <property fmtid="{D5CDD505-2E9C-101B-9397-08002B2CF9AE}" pid="26" name="Merops Standard Set">
    <vt:lpwstr>merops/preset-v1/plos</vt:lpwstr>
  </property>
  <property fmtid="{D5CDD505-2E9C-101B-9397-08002B2CF9AE}" pid="27" name="Merops Standard Set modified">
    <vt:lpwstr/>
  </property>
  <property fmtid="{D5CDD505-2E9C-101B-9397-08002B2CF9AE}" pid="28" name="Merops tables count">
    <vt:lpwstr>4</vt:lpwstr>
  </property>
  <property fmtid="{D5CDD505-2E9C-101B-9397-08002B2CF9AE}" pid="29" name="Merops word count">
    <vt:lpwstr>1643</vt:lpwstr>
  </property>
  <property fmtid="{D5CDD505-2E9C-101B-9397-08002B2CF9AE}" pid="30" name="Merops WorldCat links count">
    <vt:lpwstr>0</vt:lpwstr>
  </property>
  <property fmtid="{D5CDD505-2E9C-101B-9397-08002B2CF9AE}" pid="31" name="ppub">
    <vt:lpwstr/>
  </property>
  <property fmtid="{D5CDD505-2E9C-101B-9397-08002B2CF9AE}" pid="32" name="Publisher">
    <vt:lpwstr/>
  </property>
  <property fmtid="{D5CDD505-2E9C-101B-9397-08002B2CF9AE}" pid="33" name="Publisher-location">
    <vt:lpwstr/>
  </property>
  <property fmtid="{D5CDD505-2E9C-101B-9397-08002B2CF9AE}" pid="34" name="ReceivedDate">
    <vt:lpwstr/>
  </property>
  <property fmtid="{D5CDD505-2E9C-101B-9397-08002B2CF9AE}" pid="35" name="Reference citation style">
    <vt:lpwstr/>
  </property>
  <property fmtid="{D5CDD505-2E9C-101B-9397-08002B2CF9AE}" pid="36" name="Source">
    <vt:lpwstr/>
  </property>
  <property fmtid="{D5CDD505-2E9C-101B-9397-08002B2CF9AE}" pid="37" name="Source-abbreviated">
    <vt:lpwstr/>
  </property>
  <property fmtid="{D5CDD505-2E9C-101B-9397-08002B2CF9AE}" pid="38" name="Source-short">
    <vt:lpwstr/>
  </property>
  <property fmtid="{D5CDD505-2E9C-101B-9397-08002B2CF9AE}" pid="39" name="Subject">
    <vt:lpwstr/>
  </property>
</Properties>
</file>